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C4309" w14:textId="04272849" w:rsidR="0094497E" w:rsidRPr="00BE19C2" w:rsidRDefault="004445BA" w:rsidP="004445BA">
      <w:pPr>
        <w:suppressLineNumbers/>
        <w:spacing w:line="240" w:lineRule="auto"/>
        <w:jc w:val="center"/>
        <w:rPr>
          <w:b/>
          <w:sz w:val="32"/>
          <w:szCs w:val="32"/>
          <w:u w:val="single"/>
        </w:rPr>
      </w:pPr>
      <w:bookmarkStart w:id="0" w:name="_GoBack"/>
      <w:bookmarkEnd w:id="0"/>
      <w:r w:rsidRPr="00BE19C2">
        <w:rPr>
          <w:b/>
          <w:sz w:val="32"/>
          <w:szCs w:val="32"/>
          <w:u w:val="single"/>
        </w:rPr>
        <w:t>SUPPLEMENTARY MATERIAL</w:t>
      </w:r>
    </w:p>
    <w:p w14:paraId="163FC1AF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4A3F6BA0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60416FD3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4B0DC88B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49B226C2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31DA9FC2" w14:textId="77777777" w:rsidR="00BE19C2" w:rsidRPr="00BE19C2" w:rsidRDefault="00BE19C2" w:rsidP="00BE19C2">
      <w:pPr>
        <w:widowControl w:val="0"/>
        <w:autoSpaceDE w:val="0"/>
        <w:autoSpaceDN w:val="0"/>
        <w:adjustRightInd w:val="0"/>
        <w:jc w:val="center"/>
        <w:rPr>
          <w:rFonts w:cs="Times Roman"/>
          <w:b/>
          <w:bCs/>
          <w:iCs/>
          <w:color w:val="000000"/>
          <w:sz w:val="32"/>
          <w:szCs w:val="32"/>
        </w:rPr>
      </w:pPr>
      <w:r w:rsidRPr="00BE19C2">
        <w:rPr>
          <w:rFonts w:cs="Times Roman"/>
          <w:b/>
          <w:bCs/>
          <w:iCs/>
          <w:color w:val="000000"/>
          <w:sz w:val="32"/>
          <w:szCs w:val="32"/>
        </w:rPr>
        <w:t xml:space="preserve">A response-locking protocol to boost sensitivity for </w:t>
      </w:r>
    </w:p>
    <w:p w14:paraId="2B2F92D8" w14:textId="77777777" w:rsidR="00BE19C2" w:rsidRPr="00BE19C2" w:rsidRDefault="00BE19C2" w:rsidP="00BE19C2">
      <w:pPr>
        <w:widowControl w:val="0"/>
        <w:autoSpaceDE w:val="0"/>
        <w:autoSpaceDN w:val="0"/>
        <w:adjustRightInd w:val="0"/>
        <w:jc w:val="center"/>
        <w:rPr>
          <w:rFonts w:cs="Times Roman"/>
          <w:b/>
          <w:bCs/>
          <w:iCs/>
          <w:color w:val="000000"/>
          <w:sz w:val="32"/>
          <w:szCs w:val="32"/>
        </w:rPr>
      </w:pPr>
      <w:proofErr w:type="gramStart"/>
      <w:r w:rsidRPr="00BE19C2">
        <w:rPr>
          <w:rFonts w:cs="Times Roman"/>
          <w:b/>
          <w:bCs/>
          <w:iCs/>
          <w:color w:val="000000"/>
          <w:sz w:val="32"/>
          <w:szCs w:val="32"/>
        </w:rPr>
        <w:t>fMRI</w:t>
      </w:r>
      <w:proofErr w:type="gramEnd"/>
      <w:r w:rsidRPr="00BE19C2">
        <w:rPr>
          <w:rFonts w:cs="Times Roman"/>
          <w:b/>
          <w:bCs/>
          <w:iCs/>
          <w:color w:val="000000"/>
          <w:sz w:val="32"/>
          <w:szCs w:val="32"/>
        </w:rPr>
        <w:t xml:space="preserve">-based </w:t>
      </w:r>
      <w:proofErr w:type="spellStart"/>
      <w:r w:rsidRPr="00BE19C2">
        <w:rPr>
          <w:rFonts w:cs="Times Roman"/>
          <w:b/>
          <w:bCs/>
          <w:iCs/>
          <w:color w:val="000000"/>
          <w:sz w:val="32"/>
          <w:szCs w:val="32"/>
        </w:rPr>
        <w:t>neurochronometry</w:t>
      </w:r>
      <w:proofErr w:type="spellEnd"/>
      <w:r w:rsidRPr="00BE19C2">
        <w:rPr>
          <w:rFonts w:cs="Times Roman"/>
          <w:b/>
          <w:bCs/>
          <w:iCs/>
          <w:color w:val="000000"/>
          <w:sz w:val="32"/>
          <w:szCs w:val="32"/>
        </w:rPr>
        <w:t xml:space="preserve"> </w:t>
      </w:r>
    </w:p>
    <w:p w14:paraId="5B21393D" w14:textId="77777777" w:rsidR="00BE19C2" w:rsidRDefault="00BE19C2" w:rsidP="00BE19C2">
      <w:pPr>
        <w:widowControl w:val="0"/>
        <w:autoSpaceDE w:val="0"/>
        <w:autoSpaceDN w:val="0"/>
        <w:adjustRightInd w:val="0"/>
        <w:rPr>
          <w:rFonts w:cs="Times Roman"/>
          <w:bCs/>
          <w:iCs/>
          <w:color w:val="000000"/>
        </w:rPr>
      </w:pPr>
    </w:p>
    <w:p w14:paraId="249DD206" w14:textId="77777777" w:rsidR="00BE19C2" w:rsidRDefault="00BE19C2" w:rsidP="00BE19C2">
      <w:pPr>
        <w:widowControl w:val="0"/>
        <w:autoSpaceDE w:val="0"/>
        <w:autoSpaceDN w:val="0"/>
        <w:adjustRightInd w:val="0"/>
        <w:jc w:val="center"/>
        <w:rPr>
          <w:rFonts w:cs="Times Roman"/>
          <w:bCs/>
          <w:iCs/>
          <w:color w:val="000000"/>
          <w:sz w:val="28"/>
          <w:szCs w:val="28"/>
        </w:rPr>
      </w:pPr>
      <w:r w:rsidRPr="003D2364">
        <w:rPr>
          <w:rFonts w:cs="Times Roman"/>
          <w:bCs/>
          <w:iCs/>
          <w:color w:val="000000"/>
          <w:sz w:val="28"/>
          <w:szCs w:val="28"/>
        </w:rPr>
        <w:t>Shivakumar Viswanathan</w:t>
      </w:r>
      <w:r w:rsidRPr="003D2364">
        <w:rPr>
          <w:rFonts w:cs="Times Roman"/>
          <w:bCs/>
          <w:iCs/>
          <w:color w:val="000000"/>
          <w:sz w:val="28"/>
          <w:szCs w:val="28"/>
          <w:vertAlign w:val="superscript"/>
        </w:rPr>
        <w:t>1</w:t>
      </w:r>
      <w:r w:rsidRPr="003D2364">
        <w:rPr>
          <w:rFonts w:cs="Times Roman"/>
          <w:color w:val="000000"/>
          <w:sz w:val="28"/>
          <w:szCs w:val="28"/>
          <w:vertAlign w:val="superscript"/>
        </w:rPr>
        <w:t>†</w:t>
      </w:r>
      <w:r w:rsidRPr="003D2364">
        <w:rPr>
          <w:rFonts w:cs="Times Roman"/>
          <w:bCs/>
          <w:iCs/>
          <w:color w:val="000000"/>
          <w:sz w:val="28"/>
          <w:szCs w:val="28"/>
        </w:rPr>
        <w:t xml:space="preserve">, </w:t>
      </w:r>
      <w:proofErr w:type="spellStart"/>
      <w:r w:rsidRPr="003D2364">
        <w:rPr>
          <w:rFonts w:cs="Times Roman"/>
          <w:bCs/>
          <w:iCs/>
          <w:color w:val="000000"/>
          <w:sz w:val="28"/>
          <w:szCs w:val="28"/>
        </w:rPr>
        <w:t>Rouhollah</w:t>
      </w:r>
      <w:proofErr w:type="spellEnd"/>
      <w:r w:rsidRPr="003D2364">
        <w:rPr>
          <w:rFonts w:cs="Times Roman"/>
          <w:bCs/>
          <w:iCs/>
          <w:color w:val="000000"/>
          <w:sz w:val="28"/>
          <w:szCs w:val="28"/>
        </w:rPr>
        <w:t xml:space="preserve"> O. Abdollahi</w:t>
      </w:r>
      <w:r w:rsidRPr="003D2364">
        <w:rPr>
          <w:rFonts w:cs="Times Roman"/>
          <w:bCs/>
          <w:iCs/>
          <w:color w:val="000000"/>
          <w:sz w:val="28"/>
          <w:szCs w:val="28"/>
          <w:vertAlign w:val="superscript"/>
        </w:rPr>
        <w:t>1</w:t>
      </w:r>
      <w:r w:rsidRPr="003D2364">
        <w:rPr>
          <w:rFonts w:cs="Times Roman"/>
          <w:color w:val="000000"/>
          <w:sz w:val="28"/>
          <w:szCs w:val="28"/>
          <w:vertAlign w:val="superscript"/>
        </w:rPr>
        <w:t>†</w:t>
      </w:r>
      <w:r w:rsidRPr="003D2364">
        <w:rPr>
          <w:rFonts w:cs="Times Roman"/>
          <w:bCs/>
          <w:iCs/>
          <w:color w:val="000000"/>
          <w:sz w:val="28"/>
          <w:szCs w:val="28"/>
        </w:rPr>
        <w:t>, Bin A. Wang</w:t>
      </w:r>
      <w:r w:rsidRPr="003D2364">
        <w:rPr>
          <w:rFonts w:cs="Times Roman"/>
          <w:bCs/>
          <w:iCs/>
          <w:color w:val="000000"/>
          <w:sz w:val="28"/>
          <w:szCs w:val="28"/>
          <w:vertAlign w:val="superscript"/>
        </w:rPr>
        <w:t>1</w:t>
      </w:r>
      <w:r w:rsidRPr="003D2364">
        <w:rPr>
          <w:rFonts w:cs="Times Roman"/>
          <w:bCs/>
          <w:iCs/>
          <w:color w:val="000000"/>
          <w:sz w:val="28"/>
          <w:szCs w:val="28"/>
        </w:rPr>
        <w:t xml:space="preserve">, </w:t>
      </w:r>
    </w:p>
    <w:p w14:paraId="558EE321" w14:textId="77777777" w:rsidR="00BE19C2" w:rsidRPr="003D2364" w:rsidRDefault="00BE19C2" w:rsidP="00BE19C2">
      <w:pPr>
        <w:widowControl w:val="0"/>
        <w:autoSpaceDE w:val="0"/>
        <w:autoSpaceDN w:val="0"/>
        <w:adjustRightInd w:val="0"/>
        <w:jc w:val="center"/>
        <w:rPr>
          <w:rFonts w:cs="Times Roman"/>
          <w:color w:val="000000"/>
          <w:sz w:val="28"/>
          <w:szCs w:val="28"/>
        </w:rPr>
      </w:pPr>
      <w:r w:rsidRPr="003D2364">
        <w:rPr>
          <w:rFonts w:cs="Times Roman"/>
          <w:bCs/>
          <w:iCs/>
          <w:color w:val="000000"/>
          <w:sz w:val="28"/>
          <w:szCs w:val="28"/>
        </w:rPr>
        <w:t>Christian Grefkes</w:t>
      </w:r>
      <w:r w:rsidRPr="003D2364">
        <w:rPr>
          <w:rFonts w:cs="Times Roman"/>
          <w:bCs/>
          <w:iCs/>
          <w:color w:val="000000"/>
          <w:sz w:val="28"/>
          <w:szCs w:val="28"/>
          <w:vertAlign w:val="superscript"/>
        </w:rPr>
        <w:t>1</w:t>
      </w:r>
      <w:proofErr w:type="gramStart"/>
      <w:r w:rsidRPr="003D2364">
        <w:rPr>
          <w:rFonts w:cs="Times Roman"/>
          <w:bCs/>
          <w:iCs/>
          <w:color w:val="000000"/>
          <w:sz w:val="28"/>
          <w:szCs w:val="28"/>
          <w:vertAlign w:val="superscript"/>
        </w:rPr>
        <w:t>,2</w:t>
      </w:r>
      <w:proofErr w:type="gramEnd"/>
      <w:r w:rsidRPr="003D2364">
        <w:rPr>
          <w:rFonts w:cs="Times Roman"/>
          <w:bCs/>
          <w:iCs/>
          <w:color w:val="000000"/>
          <w:sz w:val="28"/>
          <w:szCs w:val="28"/>
        </w:rPr>
        <w:t xml:space="preserve">, </w:t>
      </w:r>
      <w:proofErr w:type="spellStart"/>
      <w:r w:rsidRPr="003D2364">
        <w:rPr>
          <w:rFonts w:cs="Times Roman"/>
          <w:bCs/>
          <w:iCs/>
          <w:color w:val="000000"/>
          <w:sz w:val="28"/>
          <w:szCs w:val="28"/>
        </w:rPr>
        <w:t>Gereon</w:t>
      </w:r>
      <w:proofErr w:type="spellEnd"/>
      <w:r w:rsidRPr="003D2364">
        <w:rPr>
          <w:rFonts w:cs="Times Roman"/>
          <w:bCs/>
          <w:iCs/>
          <w:color w:val="000000"/>
          <w:sz w:val="28"/>
          <w:szCs w:val="28"/>
        </w:rPr>
        <w:t xml:space="preserve"> R. Fink</w:t>
      </w:r>
      <w:r w:rsidRPr="003D2364">
        <w:rPr>
          <w:rFonts w:cs="Times Roman"/>
          <w:bCs/>
          <w:iCs/>
          <w:color w:val="000000"/>
          <w:sz w:val="28"/>
          <w:szCs w:val="28"/>
          <w:vertAlign w:val="superscript"/>
        </w:rPr>
        <w:t>1,2</w:t>
      </w:r>
      <w:r w:rsidRPr="003D2364">
        <w:rPr>
          <w:rFonts w:cs="Times Roman"/>
          <w:color w:val="000000"/>
          <w:sz w:val="28"/>
          <w:szCs w:val="28"/>
        </w:rPr>
        <w:t xml:space="preserve">, </w:t>
      </w:r>
      <w:r w:rsidRPr="003D2364">
        <w:rPr>
          <w:rFonts w:cs="Times Roman"/>
          <w:bCs/>
          <w:iCs/>
          <w:color w:val="000000"/>
          <w:sz w:val="28"/>
          <w:szCs w:val="28"/>
        </w:rPr>
        <w:t>Silvia Daun</w:t>
      </w:r>
      <w:r w:rsidRPr="003D2364">
        <w:rPr>
          <w:rFonts w:cs="Times Roman"/>
          <w:bCs/>
          <w:iCs/>
          <w:color w:val="000000"/>
          <w:sz w:val="28"/>
          <w:szCs w:val="28"/>
          <w:vertAlign w:val="superscript"/>
        </w:rPr>
        <w:t>1,3 *</w:t>
      </w:r>
    </w:p>
    <w:p w14:paraId="1F3FB85D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43936DFC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3BA9C73F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68FD432F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4BEE4D8A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73883DA8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6EE2A1B7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7841552E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736EC072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0E8686F2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7567249D" w14:textId="77777777" w:rsidR="00BE19C2" w:rsidRDefault="00BE19C2" w:rsidP="004445BA">
      <w:pPr>
        <w:suppressLineNumbers/>
        <w:spacing w:line="240" w:lineRule="auto"/>
        <w:jc w:val="center"/>
        <w:rPr>
          <w:b/>
        </w:rPr>
      </w:pPr>
    </w:p>
    <w:p w14:paraId="05A0629E" w14:textId="77777777" w:rsidR="004445BA" w:rsidRDefault="004445BA" w:rsidP="004445BA">
      <w:pPr>
        <w:suppressLineNumbers/>
        <w:spacing w:line="240" w:lineRule="auto"/>
        <w:jc w:val="center"/>
        <w:rPr>
          <w:b/>
        </w:rPr>
      </w:pPr>
    </w:p>
    <w:p w14:paraId="74F3FEB1" w14:textId="4F7ECE73" w:rsidR="004445BA" w:rsidRDefault="004445BA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10088A19" w14:textId="4258CE62" w:rsidR="004445BA" w:rsidRDefault="004445BA" w:rsidP="004445BA">
      <w:pPr>
        <w:widowControl w:val="0"/>
        <w:suppressLineNumbers/>
        <w:autoSpaceDE w:val="0"/>
        <w:autoSpaceDN w:val="0"/>
        <w:adjustRightInd w:val="0"/>
      </w:pPr>
      <w:r w:rsidRPr="00A97118">
        <w:rPr>
          <w:rFonts w:cs="Times New Roman"/>
          <w:b/>
        </w:rPr>
        <w:lastRenderedPageBreak/>
        <w:t xml:space="preserve">TABLE </w:t>
      </w:r>
      <w:r>
        <w:rPr>
          <w:rFonts w:cs="Times New Roman"/>
          <w:b/>
        </w:rPr>
        <w:t>S</w:t>
      </w:r>
      <w:r w:rsidRPr="00A97118">
        <w:rPr>
          <w:rFonts w:cs="Times New Roman"/>
          <w:b/>
        </w:rPr>
        <w:t xml:space="preserve">1: </w:t>
      </w:r>
      <w:r w:rsidRPr="00A97118">
        <w:rPr>
          <w:rFonts w:eastAsia="Times New Roman" w:cs="Times New Roman"/>
          <w:b/>
        </w:rPr>
        <w:t xml:space="preserve">Peak Amplitude </w:t>
      </w:r>
      <w:r>
        <w:rPr>
          <w:rFonts w:eastAsia="Times New Roman" w:cs="Times New Roman"/>
          <w:b/>
        </w:rPr>
        <w:t>(contralateral hemisphere)</w:t>
      </w:r>
      <w:r w:rsidR="00DD711C">
        <w:rPr>
          <w:rFonts w:eastAsia="Times New Roman" w:cs="Times New Roman"/>
          <w:b/>
        </w:rPr>
        <w:t xml:space="preserve"> </w:t>
      </w:r>
      <w:r w:rsidR="00DD711C">
        <w:t xml:space="preserve">Clusters were identified at a threshold of </w:t>
      </w:r>
      <w:r w:rsidR="00DD711C" w:rsidRPr="00A97118">
        <w:rPr>
          <w:rFonts w:eastAsia="Times New Roman" w:cs="Times New Roman"/>
        </w:rPr>
        <w:t>p &lt; 0.05</w:t>
      </w:r>
      <w:r w:rsidR="00DD711C">
        <w:rPr>
          <w:rFonts w:eastAsia="Times New Roman" w:cs="Times New Roman"/>
        </w:rPr>
        <w:t xml:space="preserve"> (FWE, </w:t>
      </w:r>
      <w:r w:rsidR="00DD711C">
        <w:t>cluster-corrected</w:t>
      </w:r>
      <w:r w:rsidR="00DD711C">
        <w:rPr>
          <w:rFonts w:eastAsia="Times New Roman" w:cs="Times New Roman"/>
        </w:rPr>
        <w:t>),</w:t>
      </w:r>
      <w:r w:rsidR="00DD711C" w:rsidRPr="00A97118">
        <w:rPr>
          <w:rFonts w:eastAsia="Times New Roman" w:cs="Times New Roman"/>
        </w:rPr>
        <w:t xml:space="preserve"> </w:t>
      </w:r>
      <w:r w:rsidR="00DD711C">
        <w:rPr>
          <w:rFonts w:eastAsia="Times New Roman" w:cs="Times New Roman"/>
        </w:rPr>
        <w:t>cluster</w:t>
      </w:r>
      <w:r w:rsidR="00DD711C" w:rsidRPr="00A97118">
        <w:rPr>
          <w:rFonts w:eastAsia="Times New Roman" w:cs="Times New Roman"/>
        </w:rPr>
        <w:t xml:space="preserve"> threshold = 52 voxels (p&lt;0.0001 </w:t>
      </w:r>
      <w:proofErr w:type="spellStart"/>
      <w:r w:rsidR="00DD711C" w:rsidRPr="00A97118">
        <w:rPr>
          <w:rFonts w:eastAsia="Times New Roman" w:cs="Times New Roman"/>
        </w:rPr>
        <w:t>uncorr</w:t>
      </w:r>
      <w:proofErr w:type="spellEnd"/>
      <w:r w:rsidR="00DD711C" w:rsidRPr="00A97118">
        <w:rPr>
          <w:rFonts w:eastAsia="Times New Roman" w:cs="Times New Roman"/>
        </w:rPr>
        <w:t>.)</w:t>
      </w:r>
      <w:r w:rsidR="00DD711C">
        <w:rPr>
          <w:rFonts w:cs="Times New Roman"/>
        </w:rPr>
        <w:t xml:space="preserve">. </w:t>
      </w:r>
      <w:r w:rsidR="00DD711C">
        <w:t xml:space="preserve">Peak locations are in MNI coordinates (min distance between intra-cluster peaks = 16mm). Numbers in parentheses in the last column indicate the </w:t>
      </w:r>
      <w:proofErr w:type="spellStart"/>
      <w:r w:rsidR="00DD711C">
        <w:t>Brodmann</w:t>
      </w:r>
      <w:proofErr w:type="spellEnd"/>
      <w:r w:rsidR="00DD711C">
        <w:t xml:space="preserve"> Area (BA).</w:t>
      </w:r>
    </w:p>
    <w:p w14:paraId="63F24FA1" w14:textId="77777777" w:rsidR="00DD711C" w:rsidRPr="00A97118" w:rsidRDefault="00DD711C" w:rsidP="004445BA">
      <w:pPr>
        <w:widowControl w:val="0"/>
        <w:suppressLineNumbers/>
        <w:autoSpaceDE w:val="0"/>
        <w:autoSpaceDN w:val="0"/>
        <w:adjustRightInd w:val="0"/>
        <w:rPr>
          <w:rFonts w:cs="Times New Roman"/>
          <w:b/>
        </w:rPr>
      </w:pPr>
    </w:p>
    <w:tbl>
      <w:tblPr>
        <w:tblStyle w:val="TableGrid"/>
        <w:tblW w:w="10445" w:type="dxa"/>
        <w:jc w:val="center"/>
        <w:tblLayout w:type="fixed"/>
        <w:tblLook w:val="04A0" w:firstRow="1" w:lastRow="0" w:firstColumn="1" w:lastColumn="0" w:noHBand="0" w:noVBand="1"/>
      </w:tblPr>
      <w:tblGrid>
        <w:gridCol w:w="1372"/>
        <w:gridCol w:w="850"/>
        <w:gridCol w:w="695"/>
        <w:gridCol w:w="156"/>
        <w:gridCol w:w="554"/>
        <w:gridCol w:w="296"/>
        <w:gridCol w:w="647"/>
        <w:gridCol w:w="487"/>
        <w:gridCol w:w="505"/>
        <w:gridCol w:w="2189"/>
        <w:gridCol w:w="2694"/>
      </w:tblGrid>
      <w:tr w:rsidR="004445BA" w:rsidRPr="00A97118" w14:paraId="27ECD7E5" w14:textId="77777777" w:rsidTr="001A2858">
        <w:trPr>
          <w:trHeight w:val="240"/>
          <w:jc w:val="center"/>
        </w:trPr>
        <w:tc>
          <w:tcPr>
            <w:tcW w:w="1372" w:type="dxa"/>
            <w:vMerge w:val="restart"/>
          </w:tcPr>
          <w:p w14:paraId="32A6A11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Cluster Size</w:t>
            </w:r>
          </w:p>
        </w:tc>
        <w:tc>
          <w:tcPr>
            <w:tcW w:w="9073" w:type="dxa"/>
            <w:gridSpan w:val="10"/>
            <w:noWrap/>
            <w:vAlign w:val="center"/>
          </w:tcPr>
          <w:p w14:paraId="3D7E0E0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Peaks </w:t>
            </w:r>
          </w:p>
        </w:tc>
      </w:tr>
      <w:tr w:rsidR="004445BA" w:rsidRPr="00A97118" w14:paraId="42610684" w14:textId="77777777" w:rsidTr="001A2858">
        <w:trPr>
          <w:trHeight w:val="240"/>
          <w:jc w:val="center"/>
        </w:trPr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44232C4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59F1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b/>
                <w:i/>
                <w:sz w:val="20"/>
                <w:szCs w:val="20"/>
              </w:rPr>
              <w:t>x</w:t>
            </w:r>
            <w:proofErr w:type="gramEnd"/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426C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b/>
                <w:i/>
                <w:sz w:val="20"/>
                <w:szCs w:val="20"/>
              </w:rPr>
              <w:t>y</w:t>
            </w:r>
            <w:proofErr w:type="gramEnd"/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3A0140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b/>
                <w:i/>
                <w:sz w:val="20"/>
                <w:szCs w:val="20"/>
              </w:rPr>
              <w:t>z</w:t>
            </w:r>
            <w:proofErr w:type="gramEnd"/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F2C4C4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T value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77C29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 xml:space="preserve">Anatomical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5A7129E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Location (BA)</w:t>
            </w:r>
          </w:p>
        </w:tc>
      </w:tr>
      <w:tr w:rsidR="004445BA" w:rsidRPr="00A97118" w14:paraId="074E9923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F43C50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1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E9830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5020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AC55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27B4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5.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30C56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Calcarine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122CD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hOc1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[V1]/hOc2 [V2] (17)</w:t>
            </w:r>
          </w:p>
        </w:tc>
      </w:tr>
      <w:tr w:rsidR="004445BA" w:rsidRPr="00A97118" w14:paraId="7AD0B8F5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5783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4E5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255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13EB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0DC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9CCB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Middle </w:t>
            </w:r>
            <w:r>
              <w:rPr>
                <w:rFonts w:eastAsia="Times New Roman" w:cs="Times New Roman"/>
                <w:sz w:val="20"/>
                <w:szCs w:val="20"/>
              </w:rPr>
              <w:t>o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ccipit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E21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hOc3d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[V3d]/hOc4lp (19)</w:t>
            </w:r>
          </w:p>
        </w:tc>
      </w:tr>
      <w:tr w:rsidR="004445BA" w:rsidRPr="00A97118" w14:paraId="5E865D99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488D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611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B58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A22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AA0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9.67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ECC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Fusiform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1CD1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FG1/hOc4v [</w:t>
            </w: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V4(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>v)] (37)</w:t>
            </w:r>
          </w:p>
        </w:tc>
      </w:tr>
      <w:tr w:rsidR="004445BA" w:rsidRPr="00A97118" w14:paraId="6D09C9A7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199C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5A0B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620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970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D3F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7.5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A44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iddle o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ccipit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B61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(19)</w:t>
            </w:r>
          </w:p>
        </w:tc>
      </w:tr>
      <w:tr w:rsidR="004445BA" w:rsidRPr="00A97118" w14:paraId="2A42584E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9ED1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D0D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80E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EB9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F41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9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4BE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Middle </w:t>
            </w:r>
            <w:r>
              <w:rPr>
                <w:rFonts w:eastAsia="Times New Roman" w:cs="Times New Roman"/>
                <w:sz w:val="20"/>
                <w:szCs w:val="20"/>
              </w:rPr>
              <w:t>o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ccipit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E18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hOc4la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>/hOc5 [V5/MT] (37)</w:t>
            </w:r>
          </w:p>
        </w:tc>
      </w:tr>
      <w:tr w:rsidR="004445BA" w:rsidRPr="00A97118" w14:paraId="77792E18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2803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0D6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3A0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C93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AD0D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26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B91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Fusiform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BCAA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FG4/FG2 (37)</w:t>
            </w:r>
          </w:p>
        </w:tc>
      </w:tr>
      <w:tr w:rsidR="004445BA" w:rsidRPr="00A97118" w14:paraId="4EAEB66C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EA43F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2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3ED85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F3C1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0B27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BA777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3.2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5BE9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ost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EE513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/3b (1)</w:t>
            </w:r>
          </w:p>
        </w:tc>
      </w:tr>
      <w:tr w:rsidR="004445BA" w:rsidRPr="00A97118" w14:paraId="4519BAA8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285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B36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49F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2A6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277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2.84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870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re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70BB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 xml:space="preserve">M1 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4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4) </w:t>
            </w:r>
          </w:p>
        </w:tc>
      </w:tr>
      <w:tr w:rsidR="004445BA" w:rsidRPr="00A97118" w14:paraId="45344465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AA1F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450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43B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587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A16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1.8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DF2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ost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F8B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I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445BA" w:rsidRPr="00A97118" w14:paraId="64A36766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AE3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8071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BD0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436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DD8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721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36FC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Th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>: Premotor/Prefrontal</w:t>
            </w:r>
          </w:p>
        </w:tc>
      </w:tr>
      <w:tr w:rsidR="004445BA" w:rsidRPr="00A97118" w14:paraId="0A3C46BF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2B2E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677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B28F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D66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3AD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9.6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A17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Frontal opercul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93F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OP1 [SII]/OP3 [VS] (41)</w:t>
            </w:r>
          </w:p>
        </w:tc>
      </w:tr>
      <w:tr w:rsidR="004445BA" w:rsidRPr="00A97118" w14:paraId="7F1ADC1F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2C2F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2C5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B85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76D9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3C7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9.0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01EF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Insula lob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1724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OP3</w:t>
            </w:r>
          </w:p>
        </w:tc>
      </w:tr>
      <w:tr w:rsidR="004445BA" w:rsidRPr="00A97118" w14:paraId="7AAD9D70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7DA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1761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4B0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BF4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28B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8.63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BC1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70E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445BA" w:rsidRPr="00A97118" w14:paraId="3ED9EDFE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BDF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D4BF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85E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68F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37A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8.6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4C16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re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88E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vPMC</w:t>
            </w:r>
            <w:proofErr w:type="spellEnd"/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4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6) </w:t>
            </w:r>
          </w:p>
        </w:tc>
      </w:tr>
      <w:tr w:rsidR="004445BA" w:rsidRPr="00A97118" w14:paraId="2740BB05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C0E9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0D6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7B0E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E23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43BD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7.74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1F8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orsal medial frontal corte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BDB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SMA/</w:t>
            </w:r>
            <w:proofErr w:type="spellStart"/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preSMA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(6)</w:t>
            </w:r>
          </w:p>
        </w:tc>
      </w:tr>
      <w:tr w:rsidR="004445BA" w:rsidRPr="00A97118" w14:paraId="594B3550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388B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469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4AB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56F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B94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7.4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2B7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Supramargin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2BD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Fcm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(41)</w:t>
            </w:r>
          </w:p>
        </w:tc>
      </w:tr>
      <w:tr w:rsidR="004445BA" w:rsidRPr="00A97118" w14:paraId="3F521E34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91AF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CA54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D1C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036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1416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7.42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7710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Middle cingulate corte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D42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aMCCd</w:t>
            </w:r>
            <w:proofErr w:type="spellEnd"/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(24)</w:t>
            </w:r>
          </w:p>
        </w:tc>
      </w:tr>
      <w:tr w:rsidR="004445BA" w:rsidRPr="00A97118" w14:paraId="0B2FF648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D827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C7D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08B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92F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743C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7.02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F86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orsal medial frontal corte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F38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SMA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(6)</w:t>
            </w:r>
          </w:p>
        </w:tc>
      </w:tr>
      <w:tr w:rsidR="004445BA" w:rsidRPr="00A97118" w14:paraId="087C07B5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7EE2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A79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C41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77D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981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56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CFD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uperior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 parietal lobu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813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PL (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7A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/hIP3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IPS (7)</w:t>
            </w:r>
          </w:p>
        </w:tc>
      </w:tr>
      <w:tr w:rsidR="004445BA" w:rsidRPr="00A97118" w14:paraId="6105218C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04D6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0C3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06C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AD2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AFD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33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FB7A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IFG (pars </w:t>
            </w: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triangularis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494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prePMV</w:t>
            </w:r>
            <w:proofErr w:type="spellEnd"/>
            <w:proofErr w:type="gram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</w:rPr>
              <w:t>44/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4445BA" w:rsidRPr="00A97118" w14:paraId="2E96A393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D70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A88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B7A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6A7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E421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0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F9F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IFG (pars </w:t>
            </w: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opercularis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3A7B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vPMC</w:t>
            </w:r>
            <w:proofErr w:type="spellEnd"/>
            <w:proofErr w:type="gram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C25262">
              <w:rPr>
                <w:rFonts w:eastAsia="Times New Roman" w:cs="Times New Roman"/>
                <w:sz w:val="20"/>
                <w:szCs w:val="20"/>
              </w:rPr>
              <w:t>(44, 6)</w:t>
            </w:r>
          </w:p>
        </w:tc>
      </w:tr>
      <w:tr w:rsidR="004445BA" w:rsidRPr="00A97118" w14:paraId="78C23A07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14C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09A2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549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6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7BB7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585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.9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9E8B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3F3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Th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>: Temporal/Parietal</w:t>
            </w:r>
          </w:p>
        </w:tc>
      </w:tr>
      <w:tr w:rsidR="004445BA" w:rsidRPr="00A97118" w14:paraId="144666CE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908B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3D2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F7D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64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5B9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3B6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.3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90A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Superior parietal lobu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183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SPL (7A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7)</w:t>
            </w:r>
          </w:p>
        </w:tc>
      </w:tr>
      <w:tr w:rsidR="004445BA" w:rsidRPr="00A97118" w14:paraId="31E7DDA1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E2A3D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B408A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BCEC9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E76A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A341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.4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E21C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IFG (pars </w:t>
            </w: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triangularis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821EE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45/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46)</w:t>
            </w:r>
          </w:p>
        </w:tc>
      </w:tr>
      <w:tr w:rsidR="004445BA" w:rsidRPr="00A97118" w14:paraId="3A347126" w14:textId="77777777" w:rsidTr="001A2858">
        <w:trPr>
          <w:trHeight w:val="46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72E4A4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E5132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1CE5A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A34F1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1E4F9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E0481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Insula lob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9A9D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Ial</w:t>
            </w:r>
            <w:r>
              <w:rPr>
                <w:rFonts w:eastAsia="Times New Roman" w:cs="Times New Roman"/>
                <w:sz w:val="20"/>
                <w:szCs w:val="20"/>
              </w:rPr>
              <w:t>n</w:t>
            </w:r>
            <w:proofErr w:type="spellEnd"/>
          </w:p>
        </w:tc>
      </w:tr>
    </w:tbl>
    <w:p w14:paraId="08E582EB" w14:textId="77777777" w:rsidR="004445BA" w:rsidRPr="00A97118" w:rsidRDefault="004445BA" w:rsidP="004445BA">
      <w:pPr>
        <w:suppressLineNumbers/>
        <w:rPr>
          <w:rFonts w:cs="Times New Roman"/>
        </w:rPr>
      </w:pPr>
      <w:r w:rsidRPr="00A97118">
        <w:rPr>
          <w:rFonts w:cs="Times New Roman"/>
        </w:rPr>
        <w:br w:type="page"/>
      </w:r>
    </w:p>
    <w:p w14:paraId="67DC291E" w14:textId="0BA4C9B2" w:rsidR="004445BA" w:rsidRDefault="004445BA" w:rsidP="004445BA">
      <w:pPr>
        <w:suppressLineNumbers/>
      </w:pPr>
      <w:r w:rsidRPr="00A97118">
        <w:rPr>
          <w:rFonts w:cs="Times New Roman"/>
          <w:b/>
        </w:rPr>
        <w:lastRenderedPageBreak/>
        <w:t xml:space="preserve">TABLE </w:t>
      </w:r>
      <w:r>
        <w:rPr>
          <w:rFonts w:cs="Times New Roman"/>
          <w:b/>
        </w:rPr>
        <w:t>S</w:t>
      </w:r>
      <w:r w:rsidRPr="00A97118">
        <w:rPr>
          <w:rFonts w:cs="Times New Roman"/>
          <w:b/>
        </w:rPr>
        <w:t xml:space="preserve">2: </w:t>
      </w:r>
      <w:r w:rsidRPr="00A97118">
        <w:rPr>
          <w:rFonts w:eastAsia="Times New Roman" w:cs="Times New Roman"/>
          <w:b/>
        </w:rPr>
        <w:t>Peak Time</w:t>
      </w:r>
      <w:r>
        <w:rPr>
          <w:rFonts w:eastAsia="Times New Roman" w:cs="Times New Roman"/>
          <w:b/>
        </w:rPr>
        <w:t xml:space="preserve"> (contralateral hemisphere)</w:t>
      </w:r>
      <w:r w:rsidR="00DD711C">
        <w:rPr>
          <w:rFonts w:eastAsia="Times New Roman" w:cs="Times New Roman"/>
          <w:b/>
        </w:rPr>
        <w:t xml:space="preserve"> </w:t>
      </w:r>
      <w:r w:rsidR="00DD711C">
        <w:t xml:space="preserve">Clusters were identified at a threshold of </w:t>
      </w:r>
      <w:r w:rsidR="00DD711C" w:rsidRPr="00A97118">
        <w:rPr>
          <w:rFonts w:eastAsia="Times New Roman" w:cs="Times New Roman"/>
        </w:rPr>
        <w:t>p &lt; 0.05</w:t>
      </w:r>
      <w:r w:rsidR="00DD711C">
        <w:rPr>
          <w:rFonts w:eastAsia="Times New Roman" w:cs="Times New Roman"/>
        </w:rPr>
        <w:t xml:space="preserve"> (FWE, </w:t>
      </w:r>
      <w:r w:rsidR="00DD711C">
        <w:t>cluster-corrected</w:t>
      </w:r>
      <w:r w:rsidR="00DD711C">
        <w:rPr>
          <w:rFonts w:eastAsia="Times New Roman" w:cs="Times New Roman"/>
        </w:rPr>
        <w:t>),</w:t>
      </w:r>
      <w:r w:rsidR="00DD711C" w:rsidRPr="00A97118">
        <w:rPr>
          <w:rFonts w:eastAsia="Times New Roman" w:cs="Times New Roman"/>
        </w:rPr>
        <w:t xml:space="preserve"> cluster threshold = </w:t>
      </w:r>
      <w:r w:rsidR="00DD711C">
        <w:rPr>
          <w:rFonts w:eastAsia="Times New Roman" w:cs="Times New Roman"/>
        </w:rPr>
        <w:t>41</w:t>
      </w:r>
      <w:r w:rsidR="00DD711C" w:rsidRPr="00A97118">
        <w:rPr>
          <w:rFonts w:eastAsia="Times New Roman" w:cs="Times New Roman"/>
        </w:rPr>
        <w:t xml:space="preserve"> voxels (p&lt;0.0001 </w:t>
      </w:r>
      <w:proofErr w:type="spellStart"/>
      <w:r w:rsidR="00DD711C" w:rsidRPr="00A97118">
        <w:rPr>
          <w:rFonts w:eastAsia="Times New Roman" w:cs="Times New Roman"/>
        </w:rPr>
        <w:t>uncorr</w:t>
      </w:r>
      <w:proofErr w:type="spellEnd"/>
      <w:r w:rsidR="00DD711C" w:rsidRPr="00A97118">
        <w:rPr>
          <w:rFonts w:eastAsia="Times New Roman" w:cs="Times New Roman"/>
        </w:rPr>
        <w:t>.)</w:t>
      </w:r>
      <w:r w:rsidR="00DD711C">
        <w:rPr>
          <w:rFonts w:cs="Times New Roman"/>
        </w:rPr>
        <w:t xml:space="preserve">. </w:t>
      </w:r>
      <w:r w:rsidR="00DD711C">
        <w:t xml:space="preserve">Peak locations are in MNI coordinates (min distance between intra-cluster peaks = 16mm). Numbers in parentheses in the last column indicate the </w:t>
      </w:r>
      <w:proofErr w:type="spellStart"/>
      <w:r w:rsidR="00DD711C">
        <w:t>Brodmann</w:t>
      </w:r>
      <w:proofErr w:type="spellEnd"/>
      <w:r w:rsidR="00DD711C">
        <w:t xml:space="preserve"> Area (BA).</w:t>
      </w:r>
    </w:p>
    <w:p w14:paraId="4BDA59E6" w14:textId="77777777" w:rsidR="00DD711C" w:rsidRPr="00547EF0" w:rsidRDefault="00DD711C" w:rsidP="004445BA">
      <w:pPr>
        <w:suppressLineNumbers/>
        <w:rPr>
          <w:rFonts w:cs="Times New Roman"/>
          <w:b/>
        </w:rPr>
      </w:pPr>
    </w:p>
    <w:tbl>
      <w:tblPr>
        <w:tblStyle w:val="TableGrid"/>
        <w:tblW w:w="9921" w:type="dxa"/>
        <w:jc w:val="center"/>
        <w:tblLayout w:type="fixed"/>
        <w:tblLook w:val="04A0" w:firstRow="1" w:lastRow="0" w:firstColumn="1" w:lastColumn="0" w:noHBand="0" w:noVBand="1"/>
      </w:tblPr>
      <w:tblGrid>
        <w:gridCol w:w="968"/>
        <w:gridCol w:w="851"/>
        <w:gridCol w:w="708"/>
        <w:gridCol w:w="709"/>
        <w:gridCol w:w="1276"/>
        <w:gridCol w:w="2551"/>
        <w:gridCol w:w="2835"/>
        <w:gridCol w:w="23"/>
      </w:tblGrid>
      <w:tr w:rsidR="004445BA" w:rsidRPr="00336367" w14:paraId="211C5766" w14:textId="77777777" w:rsidTr="001A2858">
        <w:trPr>
          <w:gridAfter w:val="1"/>
          <w:wAfter w:w="23" w:type="dxa"/>
          <w:trHeight w:val="240"/>
          <w:jc w:val="center"/>
        </w:trPr>
        <w:tc>
          <w:tcPr>
            <w:tcW w:w="968" w:type="dxa"/>
            <w:vMerge w:val="restart"/>
            <w:noWrap/>
            <w:vAlign w:val="center"/>
          </w:tcPr>
          <w:p w14:paraId="0422432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Cluster Size.</w:t>
            </w:r>
          </w:p>
        </w:tc>
        <w:tc>
          <w:tcPr>
            <w:tcW w:w="8930" w:type="dxa"/>
            <w:gridSpan w:val="6"/>
            <w:noWrap/>
            <w:vAlign w:val="center"/>
          </w:tcPr>
          <w:p w14:paraId="3176440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eaks</w:t>
            </w:r>
          </w:p>
        </w:tc>
      </w:tr>
      <w:tr w:rsidR="004445BA" w:rsidRPr="00336367" w14:paraId="6633D29D" w14:textId="77777777" w:rsidTr="001A2858">
        <w:trPr>
          <w:trHeight w:val="240"/>
          <w:jc w:val="center"/>
        </w:trPr>
        <w:tc>
          <w:tcPr>
            <w:tcW w:w="968" w:type="dxa"/>
            <w:vMerge/>
            <w:tcBorders>
              <w:bottom w:val="single" w:sz="4" w:space="0" w:color="auto"/>
            </w:tcBorders>
            <w:noWrap/>
            <w:hideMark/>
          </w:tcPr>
          <w:p w14:paraId="5751A6E4" w14:textId="77777777" w:rsidR="004445BA" w:rsidRPr="00336367" w:rsidRDefault="004445BA" w:rsidP="001A2858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C539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b/>
                <w:i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EBA3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b/>
                <w:i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25BAAF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b/>
                <w:i/>
                <w:sz w:val="20"/>
                <w:szCs w:val="20"/>
              </w:rPr>
              <w:t>z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1BAF31E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T valu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7C0D8582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 xml:space="preserve">Anatomical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8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DC7D49A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Location (BA)</w:t>
            </w:r>
          </w:p>
        </w:tc>
      </w:tr>
      <w:tr w:rsidR="004445BA" w:rsidRPr="00336367" w14:paraId="200942D9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23B37D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9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9B62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BEA84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49792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BA18E6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6.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A04D3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ferior o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ccipit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77E140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hOc3v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[V3v] (19)</w:t>
            </w:r>
          </w:p>
        </w:tc>
      </w:tr>
      <w:tr w:rsidR="004445BA" w:rsidRPr="00336367" w14:paraId="04D8A643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63635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A4BA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E23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39C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C941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3.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8D2B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iddle o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ccipit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7A32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hOc1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[V1] (17)</w:t>
            </w:r>
          </w:p>
        </w:tc>
      </w:tr>
      <w:tr w:rsidR="004445BA" w:rsidRPr="00336367" w14:paraId="4E3453E6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F0081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3162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AB7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703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C25A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0BE67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Fusiform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48BE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FG1/hOc4v [</w:t>
            </w: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V4(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>v)] (37)</w:t>
            </w:r>
          </w:p>
        </w:tc>
      </w:tr>
      <w:tr w:rsidR="004445BA" w:rsidRPr="00336367" w14:paraId="61D8BA8A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38535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A163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607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103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1840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8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4782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iddle o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ccipit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3485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hOc4lp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>/hOc4la (19)</w:t>
            </w:r>
          </w:p>
        </w:tc>
      </w:tr>
      <w:tr w:rsidR="004445BA" w:rsidRPr="00336367" w14:paraId="41DE5EE0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9335F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AB4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FF5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7A3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2E413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8.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475CF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Middle 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empo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8616E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hOc5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[V5/MT] (37)</w:t>
            </w:r>
          </w:p>
        </w:tc>
      </w:tr>
      <w:tr w:rsidR="004445BA" w:rsidRPr="00336367" w14:paraId="7DF36758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A8DC5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829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8251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A05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4AA1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7.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C34D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Superior </w:t>
            </w:r>
            <w:r>
              <w:rPr>
                <w:rFonts w:eastAsia="Times New Roman" w:cs="Times New Roman"/>
                <w:sz w:val="20"/>
                <w:szCs w:val="20"/>
              </w:rPr>
              <w:t>o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ccipit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33F61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hOc3d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[V3d]/hOc4d [V3A] (19)</w:t>
            </w:r>
          </w:p>
        </w:tc>
      </w:tr>
      <w:tr w:rsidR="004445BA" w:rsidRPr="00336367" w14:paraId="6E0E5F1C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08597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DDF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9DD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B2D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2171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7.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CF55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Fusiform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3BD34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FG2 (37)</w:t>
            </w:r>
          </w:p>
        </w:tc>
      </w:tr>
      <w:tr w:rsidR="004445BA" w:rsidRPr="00336367" w14:paraId="3BF71D34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3B2AD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A7A4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1D10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E91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08FE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CD9E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Cerebel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um (VI)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8FBF7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Lobule VI (Hem) </w:t>
            </w:r>
          </w:p>
        </w:tc>
      </w:tr>
      <w:tr w:rsidR="004445BA" w:rsidRPr="00336367" w14:paraId="4456235D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83201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093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177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13C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D566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.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84CB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Middle </w:t>
            </w:r>
            <w:r>
              <w:rPr>
                <w:rFonts w:eastAsia="Times New Roman" w:cs="Times New Roman"/>
                <w:sz w:val="20"/>
                <w:szCs w:val="20"/>
              </w:rPr>
              <w:t>o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ccipit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3850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(19)</w:t>
            </w:r>
          </w:p>
        </w:tc>
      </w:tr>
      <w:tr w:rsidR="004445BA" w:rsidRPr="00336367" w14:paraId="5E77DCFD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77982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3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D381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FD5EE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2DFB7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14C544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6.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0C085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re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468562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 xml:space="preserve">M1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4a/4p,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3)</w:t>
            </w:r>
          </w:p>
        </w:tc>
      </w:tr>
      <w:tr w:rsidR="004445BA" w:rsidRPr="00336367" w14:paraId="545A029E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5AE54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8CE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6EB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B67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0E70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1.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9B289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re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2EF0F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 xml:space="preserve">M1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(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4)</w:t>
            </w:r>
          </w:p>
        </w:tc>
      </w:tr>
      <w:tr w:rsidR="004445BA" w:rsidRPr="00336367" w14:paraId="538D8AE7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33E05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F86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057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B11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EFA2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9.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E980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ost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ABC0F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OP3 [VS]/OP4 [PV] (41)</w:t>
            </w:r>
          </w:p>
        </w:tc>
      </w:tr>
      <w:tr w:rsidR="004445BA" w:rsidRPr="00336367" w14:paraId="70FF3345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698A1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A5B1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54BE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F93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AF70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7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2A4A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ost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C211E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/3b (2)</w:t>
            </w:r>
          </w:p>
        </w:tc>
      </w:tr>
      <w:tr w:rsidR="004445BA" w:rsidRPr="00336367" w14:paraId="4FE8BD98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EC0D3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21B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232C3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22F0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886C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5F64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 xml:space="preserve">Superior </w:t>
            </w: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empo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5618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PF (IPL)/</w:t>
            </w: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Fcm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(IPL) (42)</w:t>
            </w:r>
          </w:p>
        </w:tc>
      </w:tr>
      <w:tr w:rsidR="004445BA" w:rsidRPr="00336367" w14:paraId="4635A72E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E591F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DB92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3E9A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5EA6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3E71D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4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1116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re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52C1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dPMC</w:t>
            </w:r>
            <w:proofErr w:type="spellEnd"/>
            <w:proofErr w:type="gram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(6)</w:t>
            </w:r>
          </w:p>
        </w:tc>
      </w:tr>
      <w:tr w:rsidR="004445BA" w:rsidRPr="00336367" w14:paraId="5F827234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B6D39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9F18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CA3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CD4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66EE5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4.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06F4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Insula lobe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AE96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OP2 [PIVC]/Ig1 (OP2)</w:t>
            </w:r>
          </w:p>
        </w:tc>
      </w:tr>
      <w:tr w:rsidR="004445BA" w:rsidRPr="00336367" w14:paraId="618F70FB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41A32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B9D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75F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8C4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49D3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4.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E8CF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Supramargin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4023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Ft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(IPL)/PF (IPL) (40)</w:t>
            </w:r>
          </w:p>
        </w:tc>
      </w:tr>
      <w:tr w:rsidR="004445BA" w:rsidRPr="00336367" w14:paraId="3D93E7D2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E2719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5EC2B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61087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EFEE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D66BF7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1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8C078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orsal medial frontal cortex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C77FD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SMA/</w:t>
            </w:r>
            <w:proofErr w:type="spellStart"/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preSMA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(6)</w:t>
            </w:r>
          </w:p>
        </w:tc>
      </w:tr>
      <w:tr w:rsidR="004445BA" w:rsidRPr="00336367" w14:paraId="07CC6751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3144FE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30BF1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1F5761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67FA7B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011D25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9.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C7F3D4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1C843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Th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: Prefrontal/ Temporal </w:t>
            </w:r>
          </w:p>
        </w:tc>
      </w:tr>
      <w:tr w:rsidR="004445BA" w:rsidRPr="00336367" w14:paraId="43F6EC9B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5203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10C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C4BD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58B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6EDA0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.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6CCE6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48C1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445BA" w:rsidRPr="00336367" w14:paraId="5CCE656C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DFBDA3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7B136C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A4DDC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D7A2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3257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8.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E1527F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rontal o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perculum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26AD2C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TE 3/TE 1.2</w:t>
            </w:r>
          </w:p>
        </w:tc>
      </w:tr>
      <w:tr w:rsidR="004445BA" w:rsidRPr="00336367" w14:paraId="5B036503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C48F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AA78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95A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3521A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78A7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63E7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re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B6876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vPMC</w:t>
            </w:r>
            <w:proofErr w:type="spellEnd"/>
            <w:proofErr w:type="gram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44/45,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6)</w:t>
            </w:r>
          </w:p>
        </w:tc>
      </w:tr>
      <w:tr w:rsidR="004445BA" w:rsidRPr="00336367" w14:paraId="519CDB50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6FE88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9F641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FF1D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7EA2DF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3B1AF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85E998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Cerebel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um (VIII)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5F35BA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(19)</w:t>
            </w:r>
          </w:p>
        </w:tc>
      </w:tr>
      <w:tr w:rsidR="004445BA" w:rsidRPr="00336367" w14:paraId="029629BC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96757E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605B0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B52382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FDB5E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F4DE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6.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CB64A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36367">
              <w:rPr>
                <w:rFonts w:eastAsia="Times New Roman" w:cs="Times New Roman"/>
                <w:sz w:val="20"/>
                <w:szCs w:val="20"/>
              </w:rPr>
              <w:t>Precentral</w:t>
            </w:r>
            <w:proofErr w:type="spell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A1C22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dorsal</w:t>
            </w:r>
            <w:proofErr w:type="gramEnd"/>
            <w:r w:rsidRPr="0033636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36367">
              <w:rPr>
                <w:rFonts w:eastAsia="Times New Roman" w:cs="Times New Roman"/>
                <w:b/>
                <w:sz w:val="20"/>
                <w:szCs w:val="20"/>
              </w:rPr>
              <w:t>vPMC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44,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6)</w:t>
            </w:r>
          </w:p>
        </w:tc>
      </w:tr>
      <w:tr w:rsidR="004445BA" w:rsidRPr="00336367" w14:paraId="207A9263" w14:textId="77777777" w:rsidTr="001A2858">
        <w:trPr>
          <w:trHeight w:val="240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CBBB8E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7218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D70C9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DCB2D4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C52065" w14:textId="77777777" w:rsidR="004445BA" w:rsidRPr="00336367" w:rsidRDefault="004445BA" w:rsidP="001A285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36367">
              <w:rPr>
                <w:rFonts w:eastAsia="Times New Roman" w:cs="Times New Roman"/>
                <w:sz w:val="20"/>
                <w:szCs w:val="20"/>
              </w:rPr>
              <w:t>5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89112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uperior p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 xml:space="preserve">arietal 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obule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212DD" w14:textId="77777777" w:rsidR="004445BA" w:rsidRPr="00336367" w:rsidRDefault="004445BA" w:rsidP="001A285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336367">
              <w:rPr>
                <w:rFonts w:eastAsia="Times New Roman" w:cs="Times New Roman"/>
                <w:sz w:val="20"/>
                <w:szCs w:val="20"/>
              </w:rPr>
              <w:t>hIP3</w:t>
            </w:r>
            <w:proofErr w:type="gramEnd"/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IP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/SPL </w:t>
            </w:r>
            <w:r w:rsidRPr="00336367">
              <w:rPr>
                <w:rFonts w:eastAsia="Times New Roman" w:cs="Times New Roman"/>
                <w:sz w:val="20"/>
                <w:szCs w:val="20"/>
              </w:rPr>
              <w:t>(7)</w:t>
            </w:r>
          </w:p>
        </w:tc>
      </w:tr>
    </w:tbl>
    <w:p w14:paraId="194E9B3C" w14:textId="77777777" w:rsidR="004445BA" w:rsidRPr="00A97118" w:rsidRDefault="004445BA" w:rsidP="004445BA">
      <w:pPr>
        <w:suppressLineNumbers/>
        <w:rPr>
          <w:rFonts w:cs="Times New Roman"/>
        </w:rPr>
      </w:pPr>
    </w:p>
    <w:p w14:paraId="4EC2FF3F" w14:textId="6EE5CD52" w:rsidR="004445BA" w:rsidRPr="004445BA" w:rsidRDefault="004445BA" w:rsidP="001A2858">
      <w:pPr>
        <w:suppressLineNumbers/>
        <w:rPr>
          <w:b/>
        </w:rPr>
      </w:pPr>
    </w:p>
    <w:sectPr w:rsidR="004445BA" w:rsidRPr="004445BA" w:rsidSect="004F50A4">
      <w:footerReference w:type="default" r:id="rId9"/>
      <w:pgSz w:w="11901" w:h="16840"/>
      <w:pgMar w:top="1440" w:right="1418" w:bottom="1440" w:left="1418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F0658AE" w15:done="0"/>
  <w15:commentEx w15:paraId="5CD96AB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0658AE" w16cid:durableId="21B0C723"/>
  <w16cid:commentId w16cid:paraId="5CD96ABC" w16cid:durableId="21B1EE9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DCE1D" w14:textId="77777777" w:rsidR="00DD3997" w:rsidRDefault="00DD3997" w:rsidP="005D16C1">
      <w:r>
        <w:separator/>
      </w:r>
    </w:p>
  </w:endnote>
  <w:endnote w:type="continuationSeparator" w:id="0">
    <w:p w14:paraId="0FF47CE2" w14:textId="77777777" w:rsidR="00DD3997" w:rsidRDefault="00DD3997" w:rsidP="005D1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1178601"/>
      <w:docPartObj>
        <w:docPartGallery w:val="Page Numbers (Bottom of Page)"/>
        <w:docPartUnique/>
      </w:docPartObj>
    </w:sdtPr>
    <w:sdtEndPr/>
    <w:sdtContent>
      <w:p w14:paraId="276105D7" w14:textId="77777777" w:rsidR="00DD3997" w:rsidRDefault="00DD39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03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029E198" w14:textId="77777777" w:rsidR="00DD3997" w:rsidRDefault="00DD399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FF017B" w14:textId="77777777" w:rsidR="00DD3997" w:rsidRDefault="00DD3997" w:rsidP="005D16C1">
      <w:r>
        <w:separator/>
      </w:r>
    </w:p>
  </w:footnote>
  <w:footnote w:type="continuationSeparator" w:id="0">
    <w:p w14:paraId="458492F4" w14:textId="77777777" w:rsidR="00DD3997" w:rsidRDefault="00DD3997" w:rsidP="005D16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50107"/>
    <w:multiLevelType w:val="hybridMultilevel"/>
    <w:tmpl w:val="394694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44203DE"/>
    <w:multiLevelType w:val="hybridMultilevel"/>
    <w:tmpl w:val="F6DE4ECE"/>
    <w:lvl w:ilvl="0" w:tplc="BA420988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5BA4714"/>
    <w:multiLevelType w:val="hybridMultilevel"/>
    <w:tmpl w:val="FF2AA950"/>
    <w:lvl w:ilvl="0" w:tplc="BA42098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>
    <w:nsid w:val="17E614C9"/>
    <w:multiLevelType w:val="hybridMultilevel"/>
    <w:tmpl w:val="47588C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BF21905"/>
    <w:multiLevelType w:val="hybridMultilevel"/>
    <w:tmpl w:val="D0FCCB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EBF2472"/>
    <w:multiLevelType w:val="hybridMultilevel"/>
    <w:tmpl w:val="B492C6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B5B49DF"/>
    <w:multiLevelType w:val="hybridMultilevel"/>
    <w:tmpl w:val="68564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EB651DE"/>
    <w:multiLevelType w:val="hybridMultilevel"/>
    <w:tmpl w:val="99FCC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60B31B5"/>
    <w:multiLevelType w:val="hybridMultilevel"/>
    <w:tmpl w:val="6F3E0F54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>
    <w:nsid w:val="589937D4"/>
    <w:multiLevelType w:val="hybridMultilevel"/>
    <w:tmpl w:val="DAE663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3C4202B"/>
    <w:multiLevelType w:val="hybridMultilevel"/>
    <w:tmpl w:val="A9FEE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9216C37"/>
    <w:multiLevelType w:val="hybridMultilevel"/>
    <w:tmpl w:val="E48ED8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ACD101C"/>
    <w:multiLevelType w:val="hybridMultilevel"/>
    <w:tmpl w:val="B6E03146"/>
    <w:lvl w:ilvl="0" w:tplc="05D2B636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2F735F1"/>
    <w:multiLevelType w:val="hybridMultilevel"/>
    <w:tmpl w:val="43543C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10"/>
  </w:num>
  <w:num w:numId="4">
    <w:abstractNumId w:val="11"/>
  </w:num>
  <w:num w:numId="5">
    <w:abstractNumId w:val="9"/>
  </w:num>
  <w:num w:numId="6">
    <w:abstractNumId w:val="7"/>
  </w:num>
  <w:num w:numId="7">
    <w:abstractNumId w:val="5"/>
  </w:num>
  <w:num w:numId="8">
    <w:abstractNumId w:val="6"/>
  </w:num>
  <w:num w:numId="9">
    <w:abstractNumId w:val="8"/>
  </w:num>
  <w:num w:numId="10">
    <w:abstractNumId w:val="1"/>
  </w:num>
  <w:num w:numId="11">
    <w:abstractNumId w:val="2"/>
  </w:num>
  <w:num w:numId="12">
    <w:abstractNumId w:val="0"/>
  </w:num>
  <w:num w:numId="13">
    <w:abstractNumId w:val="12"/>
  </w:num>
  <w:num w:numId="14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E52"/>
    <w:rsid w:val="000001A3"/>
    <w:rsid w:val="000002CE"/>
    <w:rsid w:val="00000910"/>
    <w:rsid w:val="00000F7F"/>
    <w:rsid w:val="00000FAB"/>
    <w:rsid w:val="00000FD8"/>
    <w:rsid w:val="00001003"/>
    <w:rsid w:val="00001142"/>
    <w:rsid w:val="00001263"/>
    <w:rsid w:val="0000192F"/>
    <w:rsid w:val="00001E98"/>
    <w:rsid w:val="0000249F"/>
    <w:rsid w:val="00002CA2"/>
    <w:rsid w:val="00002CD5"/>
    <w:rsid w:val="00002F75"/>
    <w:rsid w:val="000031F1"/>
    <w:rsid w:val="00003AE4"/>
    <w:rsid w:val="00003C4C"/>
    <w:rsid w:val="00003DB8"/>
    <w:rsid w:val="00003E56"/>
    <w:rsid w:val="00004397"/>
    <w:rsid w:val="000044D1"/>
    <w:rsid w:val="00004506"/>
    <w:rsid w:val="0000499B"/>
    <w:rsid w:val="00004B59"/>
    <w:rsid w:val="00004EEC"/>
    <w:rsid w:val="00005178"/>
    <w:rsid w:val="000053B4"/>
    <w:rsid w:val="00005B8A"/>
    <w:rsid w:val="00005CCD"/>
    <w:rsid w:val="0000609D"/>
    <w:rsid w:val="0000622E"/>
    <w:rsid w:val="00006475"/>
    <w:rsid w:val="0000668D"/>
    <w:rsid w:val="0000671D"/>
    <w:rsid w:val="0000698E"/>
    <w:rsid w:val="00006B83"/>
    <w:rsid w:val="00007735"/>
    <w:rsid w:val="00007A7E"/>
    <w:rsid w:val="0001004F"/>
    <w:rsid w:val="000106FA"/>
    <w:rsid w:val="00010842"/>
    <w:rsid w:val="000108CF"/>
    <w:rsid w:val="00010AB6"/>
    <w:rsid w:val="00010AE9"/>
    <w:rsid w:val="00010CF9"/>
    <w:rsid w:val="00010F33"/>
    <w:rsid w:val="000110DA"/>
    <w:rsid w:val="00011289"/>
    <w:rsid w:val="0001139B"/>
    <w:rsid w:val="0001187A"/>
    <w:rsid w:val="00011F95"/>
    <w:rsid w:val="0001213F"/>
    <w:rsid w:val="0001226F"/>
    <w:rsid w:val="0001240B"/>
    <w:rsid w:val="000124A8"/>
    <w:rsid w:val="000124BE"/>
    <w:rsid w:val="00012575"/>
    <w:rsid w:val="00012703"/>
    <w:rsid w:val="000127FF"/>
    <w:rsid w:val="00012AFF"/>
    <w:rsid w:val="00012BFC"/>
    <w:rsid w:val="00012DA4"/>
    <w:rsid w:val="0001324E"/>
    <w:rsid w:val="0001332F"/>
    <w:rsid w:val="0001366F"/>
    <w:rsid w:val="00014031"/>
    <w:rsid w:val="00014139"/>
    <w:rsid w:val="0001456C"/>
    <w:rsid w:val="00014611"/>
    <w:rsid w:val="00014766"/>
    <w:rsid w:val="000149CF"/>
    <w:rsid w:val="000149EC"/>
    <w:rsid w:val="00014B18"/>
    <w:rsid w:val="00015106"/>
    <w:rsid w:val="0001516D"/>
    <w:rsid w:val="00015419"/>
    <w:rsid w:val="00015574"/>
    <w:rsid w:val="00015745"/>
    <w:rsid w:val="000159B7"/>
    <w:rsid w:val="00015B49"/>
    <w:rsid w:val="00015D29"/>
    <w:rsid w:val="00015DF1"/>
    <w:rsid w:val="00015DFC"/>
    <w:rsid w:val="000165C2"/>
    <w:rsid w:val="00016BE5"/>
    <w:rsid w:val="00016CD5"/>
    <w:rsid w:val="00016ECB"/>
    <w:rsid w:val="00017048"/>
    <w:rsid w:val="00017125"/>
    <w:rsid w:val="0001723F"/>
    <w:rsid w:val="000172D4"/>
    <w:rsid w:val="00017406"/>
    <w:rsid w:val="00017AC0"/>
    <w:rsid w:val="00017CB7"/>
    <w:rsid w:val="00017F19"/>
    <w:rsid w:val="0002042D"/>
    <w:rsid w:val="00020481"/>
    <w:rsid w:val="000205EB"/>
    <w:rsid w:val="0002067F"/>
    <w:rsid w:val="00020720"/>
    <w:rsid w:val="000208A1"/>
    <w:rsid w:val="00020B4E"/>
    <w:rsid w:val="00020FCD"/>
    <w:rsid w:val="0002107B"/>
    <w:rsid w:val="00021231"/>
    <w:rsid w:val="000212BF"/>
    <w:rsid w:val="00021334"/>
    <w:rsid w:val="000213EB"/>
    <w:rsid w:val="000214FC"/>
    <w:rsid w:val="0002191E"/>
    <w:rsid w:val="00021D78"/>
    <w:rsid w:val="000226ED"/>
    <w:rsid w:val="000227C3"/>
    <w:rsid w:val="0002283F"/>
    <w:rsid w:val="000229AF"/>
    <w:rsid w:val="00022ABD"/>
    <w:rsid w:val="00022CEB"/>
    <w:rsid w:val="00023043"/>
    <w:rsid w:val="00023398"/>
    <w:rsid w:val="000233BA"/>
    <w:rsid w:val="00023493"/>
    <w:rsid w:val="0002354E"/>
    <w:rsid w:val="00023818"/>
    <w:rsid w:val="00023990"/>
    <w:rsid w:val="00023A17"/>
    <w:rsid w:val="00023B95"/>
    <w:rsid w:val="00023BBD"/>
    <w:rsid w:val="00024028"/>
    <w:rsid w:val="0002420E"/>
    <w:rsid w:val="00024340"/>
    <w:rsid w:val="000243A5"/>
    <w:rsid w:val="00024804"/>
    <w:rsid w:val="00024DA8"/>
    <w:rsid w:val="00025206"/>
    <w:rsid w:val="0002520E"/>
    <w:rsid w:val="0002567B"/>
    <w:rsid w:val="0002568E"/>
    <w:rsid w:val="00025918"/>
    <w:rsid w:val="00025950"/>
    <w:rsid w:val="000259CF"/>
    <w:rsid w:val="00025AB8"/>
    <w:rsid w:val="00026070"/>
    <w:rsid w:val="0002684A"/>
    <w:rsid w:val="00026B46"/>
    <w:rsid w:val="00026B47"/>
    <w:rsid w:val="00026DE1"/>
    <w:rsid w:val="0002705B"/>
    <w:rsid w:val="000274B6"/>
    <w:rsid w:val="00027576"/>
    <w:rsid w:val="000275B2"/>
    <w:rsid w:val="00027C16"/>
    <w:rsid w:val="00027C23"/>
    <w:rsid w:val="00027E24"/>
    <w:rsid w:val="00027E25"/>
    <w:rsid w:val="00030006"/>
    <w:rsid w:val="000300CE"/>
    <w:rsid w:val="0003016E"/>
    <w:rsid w:val="00030339"/>
    <w:rsid w:val="00030553"/>
    <w:rsid w:val="000306C6"/>
    <w:rsid w:val="000309C2"/>
    <w:rsid w:val="00030A86"/>
    <w:rsid w:val="00030AD3"/>
    <w:rsid w:val="00030DB1"/>
    <w:rsid w:val="0003105D"/>
    <w:rsid w:val="00031731"/>
    <w:rsid w:val="00031BEE"/>
    <w:rsid w:val="00032557"/>
    <w:rsid w:val="00032668"/>
    <w:rsid w:val="000326BE"/>
    <w:rsid w:val="00032856"/>
    <w:rsid w:val="000329A2"/>
    <w:rsid w:val="00032AF1"/>
    <w:rsid w:val="00032DDB"/>
    <w:rsid w:val="00032EC2"/>
    <w:rsid w:val="00033169"/>
    <w:rsid w:val="00033628"/>
    <w:rsid w:val="0003382A"/>
    <w:rsid w:val="00033880"/>
    <w:rsid w:val="000338C7"/>
    <w:rsid w:val="00033A0B"/>
    <w:rsid w:val="00033FEC"/>
    <w:rsid w:val="00034070"/>
    <w:rsid w:val="0003456B"/>
    <w:rsid w:val="00034F18"/>
    <w:rsid w:val="00034F5A"/>
    <w:rsid w:val="00035322"/>
    <w:rsid w:val="00035428"/>
    <w:rsid w:val="000354C6"/>
    <w:rsid w:val="000354EC"/>
    <w:rsid w:val="00035AC9"/>
    <w:rsid w:val="00035FC3"/>
    <w:rsid w:val="00036043"/>
    <w:rsid w:val="000361D1"/>
    <w:rsid w:val="00036591"/>
    <w:rsid w:val="00036676"/>
    <w:rsid w:val="000366DC"/>
    <w:rsid w:val="00036794"/>
    <w:rsid w:val="00036AE9"/>
    <w:rsid w:val="00036E57"/>
    <w:rsid w:val="000370BE"/>
    <w:rsid w:val="00037153"/>
    <w:rsid w:val="000372FB"/>
    <w:rsid w:val="000373CE"/>
    <w:rsid w:val="000374E0"/>
    <w:rsid w:val="00037997"/>
    <w:rsid w:val="00037A36"/>
    <w:rsid w:val="0004015B"/>
    <w:rsid w:val="0004036D"/>
    <w:rsid w:val="000403A8"/>
    <w:rsid w:val="0004066D"/>
    <w:rsid w:val="000408AA"/>
    <w:rsid w:val="0004094B"/>
    <w:rsid w:val="00040C13"/>
    <w:rsid w:val="00040ECE"/>
    <w:rsid w:val="00041110"/>
    <w:rsid w:val="000411E0"/>
    <w:rsid w:val="00041420"/>
    <w:rsid w:val="000415A4"/>
    <w:rsid w:val="00041766"/>
    <w:rsid w:val="0004181F"/>
    <w:rsid w:val="00041894"/>
    <w:rsid w:val="000419FD"/>
    <w:rsid w:val="00041B14"/>
    <w:rsid w:val="00041D6D"/>
    <w:rsid w:val="00041F54"/>
    <w:rsid w:val="000420C7"/>
    <w:rsid w:val="000420F0"/>
    <w:rsid w:val="0004215F"/>
    <w:rsid w:val="000421A4"/>
    <w:rsid w:val="00042212"/>
    <w:rsid w:val="00042403"/>
    <w:rsid w:val="0004263A"/>
    <w:rsid w:val="00042A70"/>
    <w:rsid w:val="00042D19"/>
    <w:rsid w:val="00042DF0"/>
    <w:rsid w:val="00042F0F"/>
    <w:rsid w:val="00042FC7"/>
    <w:rsid w:val="0004357B"/>
    <w:rsid w:val="000439D8"/>
    <w:rsid w:val="00043BEF"/>
    <w:rsid w:val="00044346"/>
    <w:rsid w:val="0004464B"/>
    <w:rsid w:val="00044934"/>
    <w:rsid w:val="00044A68"/>
    <w:rsid w:val="00044F72"/>
    <w:rsid w:val="0004500B"/>
    <w:rsid w:val="00045115"/>
    <w:rsid w:val="000452B2"/>
    <w:rsid w:val="00045A00"/>
    <w:rsid w:val="00045A3B"/>
    <w:rsid w:val="00045BC4"/>
    <w:rsid w:val="00045CB5"/>
    <w:rsid w:val="00045D2E"/>
    <w:rsid w:val="00045E48"/>
    <w:rsid w:val="00045E63"/>
    <w:rsid w:val="000467F2"/>
    <w:rsid w:val="0004685E"/>
    <w:rsid w:val="00046920"/>
    <w:rsid w:val="00046AFA"/>
    <w:rsid w:val="00046BC2"/>
    <w:rsid w:val="00046D8E"/>
    <w:rsid w:val="000470BA"/>
    <w:rsid w:val="000471E9"/>
    <w:rsid w:val="0004721A"/>
    <w:rsid w:val="000472E3"/>
    <w:rsid w:val="00047582"/>
    <w:rsid w:val="000477FC"/>
    <w:rsid w:val="00047F6C"/>
    <w:rsid w:val="000500B2"/>
    <w:rsid w:val="000500DC"/>
    <w:rsid w:val="00050179"/>
    <w:rsid w:val="00050320"/>
    <w:rsid w:val="0005032F"/>
    <w:rsid w:val="000508DD"/>
    <w:rsid w:val="0005092F"/>
    <w:rsid w:val="00050E4C"/>
    <w:rsid w:val="00051188"/>
    <w:rsid w:val="00051204"/>
    <w:rsid w:val="00051373"/>
    <w:rsid w:val="000514FA"/>
    <w:rsid w:val="0005164C"/>
    <w:rsid w:val="00051717"/>
    <w:rsid w:val="00051777"/>
    <w:rsid w:val="00051BF1"/>
    <w:rsid w:val="00051CAF"/>
    <w:rsid w:val="00051CE5"/>
    <w:rsid w:val="00051F66"/>
    <w:rsid w:val="0005225A"/>
    <w:rsid w:val="000524DE"/>
    <w:rsid w:val="0005282E"/>
    <w:rsid w:val="00052B08"/>
    <w:rsid w:val="00052DDC"/>
    <w:rsid w:val="00053461"/>
    <w:rsid w:val="0005366B"/>
    <w:rsid w:val="00053BCB"/>
    <w:rsid w:val="00053C3B"/>
    <w:rsid w:val="00053D16"/>
    <w:rsid w:val="00053D6D"/>
    <w:rsid w:val="00053E39"/>
    <w:rsid w:val="00053F03"/>
    <w:rsid w:val="0005439F"/>
    <w:rsid w:val="00054AAD"/>
    <w:rsid w:val="00054BEF"/>
    <w:rsid w:val="00054DE6"/>
    <w:rsid w:val="00054DF7"/>
    <w:rsid w:val="00054F86"/>
    <w:rsid w:val="000551E6"/>
    <w:rsid w:val="00055243"/>
    <w:rsid w:val="00055703"/>
    <w:rsid w:val="0005579B"/>
    <w:rsid w:val="00055C8B"/>
    <w:rsid w:val="0005611E"/>
    <w:rsid w:val="000561F9"/>
    <w:rsid w:val="0005633C"/>
    <w:rsid w:val="000565F4"/>
    <w:rsid w:val="00056727"/>
    <w:rsid w:val="00056747"/>
    <w:rsid w:val="0005698A"/>
    <w:rsid w:val="00056D6A"/>
    <w:rsid w:val="000574F6"/>
    <w:rsid w:val="00057744"/>
    <w:rsid w:val="00057837"/>
    <w:rsid w:val="000579B0"/>
    <w:rsid w:val="00057F97"/>
    <w:rsid w:val="00057FD3"/>
    <w:rsid w:val="00060346"/>
    <w:rsid w:val="0006038C"/>
    <w:rsid w:val="00060A29"/>
    <w:rsid w:val="00060C8B"/>
    <w:rsid w:val="00060E8E"/>
    <w:rsid w:val="00060E8F"/>
    <w:rsid w:val="00060F7C"/>
    <w:rsid w:val="0006106E"/>
    <w:rsid w:val="00061479"/>
    <w:rsid w:val="0006148B"/>
    <w:rsid w:val="000615CD"/>
    <w:rsid w:val="00061786"/>
    <w:rsid w:val="000619C5"/>
    <w:rsid w:val="00061A08"/>
    <w:rsid w:val="00061BF5"/>
    <w:rsid w:val="000620A4"/>
    <w:rsid w:val="000625A5"/>
    <w:rsid w:val="00062721"/>
    <w:rsid w:val="0006285C"/>
    <w:rsid w:val="00062A66"/>
    <w:rsid w:val="00062DE5"/>
    <w:rsid w:val="00063151"/>
    <w:rsid w:val="00063B49"/>
    <w:rsid w:val="00063D71"/>
    <w:rsid w:val="00063DFA"/>
    <w:rsid w:val="00063F26"/>
    <w:rsid w:val="0006439A"/>
    <w:rsid w:val="00064820"/>
    <w:rsid w:val="00064A53"/>
    <w:rsid w:val="0006537D"/>
    <w:rsid w:val="000654EC"/>
    <w:rsid w:val="0006563F"/>
    <w:rsid w:val="00065C2B"/>
    <w:rsid w:val="00065E69"/>
    <w:rsid w:val="00065E94"/>
    <w:rsid w:val="000661F1"/>
    <w:rsid w:val="00066439"/>
    <w:rsid w:val="000664B2"/>
    <w:rsid w:val="00066FBE"/>
    <w:rsid w:val="00067729"/>
    <w:rsid w:val="00067783"/>
    <w:rsid w:val="000678BE"/>
    <w:rsid w:val="00067B99"/>
    <w:rsid w:val="00067C76"/>
    <w:rsid w:val="00067EB4"/>
    <w:rsid w:val="00067F7B"/>
    <w:rsid w:val="00070800"/>
    <w:rsid w:val="00070826"/>
    <w:rsid w:val="00070B65"/>
    <w:rsid w:val="00070BD7"/>
    <w:rsid w:val="00070F42"/>
    <w:rsid w:val="00071513"/>
    <w:rsid w:val="00071557"/>
    <w:rsid w:val="00071A58"/>
    <w:rsid w:val="00071DA4"/>
    <w:rsid w:val="00071FFC"/>
    <w:rsid w:val="00072274"/>
    <w:rsid w:val="000722F7"/>
    <w:rsid w:val="000726D4"/>
    <w:rsid w:val="00072742"/>
    <w:rsid w:val="000727A6"/>
    <w:rsid w:val="000727B7"/>
    <w:rsid w:val="00072812"/>
    <w:rsid w:val="00072968"/>
    <w:rsid w:val="00072BAE"/>
    <w:rsid w:val="00072D80"/>
    <w:rsid w:val="00072E61"/>
    <w:rsid w:val="00072FDD"/>
    <w:rsid w:val="00073079"/>
    <w:rsid w:val="000732AD"/>
    <w:rsid w:val="00073661"/>
    <w:rsid w:val="000736C9"/>
    <w:rsid w:val="00073731"/>
    <w:rsid w:val="00073CF5"/>
    <w:rsid w:val="00073E67"/>
    <w:rsid w:val="00074268"/>
    <w:rsid w:val="00074447"/>
    <w:rsid w:val="00074B7A"/>
    <w:rsid w:val="00074DAE"/>
    <w:rsid w:val="00075038"/>
    <w:rsid w:val="00075050"/>
    <w:rsid w:val="0007507B"/>
    <w:rsid w:val="00075167"/>
    <w:rsid w:val="00075427"/>
    <w:rsid w:val="00075521"/>
    <w:rsid w:val="00075567"/>
    <w:rsid w:val="0007558A"/>
    <w:rsid w:val="000756C8"/>
    <w:rsid w:val="00075D6E"/>
    <w:rsid w:val="00076380"/>
    <w:rsid w:val="000765F8"/>
    <w:rsid w:val="00076E9A"/>
    <w:rsid w:val="000771A4"/>
    <w:rsid w:val="00077322"/>
    <w:rsid w:val="00077732"/>
    <w:rsid w:val="00077792"/>
    <w:rsid w:val="00077977"/>
    <w:rsid w:val="00077B33"/>
    <w:rsid w:val="00077CFC"/>
    <w:rsid w:val="00077D2E"/>
    <w:rsid w:val="00077ED6"/>
    <w:rsid w:val="00077F4B"/>
    <w:rsid w:val="000802BD"/>
    <w:rsid w:val="0008058D"/>
    <w:rsid w:val="0008071D"/>
    <w:rsid w:val="0008091A"/>
    <w:rsid w:val="00080BD8"/>
    <w:rsid w:val="00080BFA"/>
    <w:rsid w:val="00080E54"/>
    <w:rsid w:val="00080F43"/>
    <w:rsid w:val="00081210"/>
    <w:rsid w:val="00081547"/>
    <w:rsid w:val="00081781"/>
    <w:rsid w:val="00081AC6"/>
    <w:rsid w:val="00081E05"/>
    <w:rsid w:val="00081E31"/>
    <w:rsid w:val="00081E6F"/>
    <w:rsid w:val="000820B9"/>
    <w:rsid w:val="000820F7"/>
    <w:rsid w:val="00082258"/>
    <w:rsid w:val="00082583"/>
    <w:rsid w:val="00082E46"/>
    <w:rsid w:val="0008332E"/>
    <w:rsid w:val="000834AB"/>
    <w:rsid w:val="000834AC"/>
    <w:rsid w:val="000834CF"/>
    <w:rsid w:val="0008369B"/>
    <w:rsid w:val="00083920"/>
    <w:rsid w:val="00083977"/>
    <w:rsid w:val="00083DCD"/>
    <w:rsid w:val="00083DF7"/>
    <w:rsid w:val="000840C5"/>
    <w:rsid w:val="000840DA"/>
    <w:rsid w:val="000843F6"/>
    <w:rsid w:val="000844D7"/>
    <w:rsid w:val="00084636"/>
    <w:rsid w:val="000846D5"/>
    <w:rsid w:val="00084882"/>
    <w:rsid w:val="00084903"/>
    <w:rsid w:val="00084D08"/>
    <w:rsid w:val="00084D6D"/>
    <w:rsid w:val="00084EBE"/>
    <w:rsid w:val="0008515A"/>
    <w:rsid w:val="000857E8"/>
    <w:rsid w:val="0008591F"/>
    <w:rsid w:val="00085A5E"/>
    <w:rsid w:val="00085D1F"/>
    <w:rsid w:val="00085EAA"/>
    <w:rsid w:val="00086395"/>
    <w:rsid w:val="00086878"/>
    <w:rsid w:val="00086AE5"/>
    <w:rsid w:val="00086AE6"/>
    <w:rsid w:val="00086D9D"/>
    <w:rsid w:val="00086F9D"/>
    <w:rsid w:val="0008714F"/>
    <w:rsid w:val="0008723E"/>
    <w:rsid w:val="00087745"/>
    <w:rsid w:val="00087F1B"/>
    <w:rsid w:val="00087F66"/>
    <w:rsid w:val="000900DE"/>
    <w:rsid w:val="000901EB"/>
    <w:rsid w:val="00090387"/>
    <w:rsid w:val="00090535"/>
    <w:rsid w:val="00090642"/>
    <w:rsid w:val="00090E33"/>
    <w:rsid w:val="0009147F"/>
    <w:rsid w:val="000914ED"/>
    <w:rsid w:val="0009152F"/>
    <w:rsid w:val="00091640"/>
    <w:rsid w:val="00091824"/>
    <w:rsid w:val="00092048"/>
    <w:rsid w:val="00092065"/>
    <w:rsid w:val="000920AF"/>
    <w:rsid w:val="0009211E"/>
    <w:rsid w:val="0009213E"/>
    <w:rsid w:val="000924CC"/>
    <w:rsid w:val="0009263D"/>
    <w:rsid w:val="000926AE"/>
    <w:rsid w:val="000926F3"/>
    <w:rsid w:val="0009306C"/>
    <w:rsid w:val="000931CA"/>
    <w:rsid w:val="000932E6"/>
    <w:rsid w:val="000935FB"/>
    <w:rsid w:val="000936A0"/>
    <w:rsid w:val="00093790"/>
    <w:rsid w:val="00093B05"/>
    <w:rsid w:val="00093B0C"/>
    <w:rsid w:val="0009423D"/>
    <w:rsid w:val="000944A0"/>
    <w:rsid w:val="00094C44"/>
    <w:rsid w:val="00094F06"/>
    <w:rsid w:val="00094F3E"/>
    <w:rsid w:val="000952A0"/>
    <w:rsid w:val="000954A4"/>
    <w:rsid w:val="0009552D"/>
    <w:rsid w:val="00095FEE"/>
    <w:rsid w:val="00096003"/>
    <w:rsid w:val="000962CD"/>
    <w:rsid w:val="000963B5"/>
    <w:rsid w:val="000963B7"/>
    <w:rsid w:val="0009642D"/>
    <w:rsid w:val="00096505"/>
    <w:rsid w:val="00096BAF"/>
    <w:rsid w:val="00096C19"/>
    <w:rsid w:val="00096D41"/>
    <w:rsid w:val="00096E39"/>
    <w:rsid w:val="00096F81"/>
    <w:rsid w:val="00097349"/>
    <w:rsid w:val="000977EF"/>
    <w:rsid w:val="0009797F"/>
    <w:rsid w:val="00097C5D"/>
    <w:rsid w:val="00097F42"/>
    <w:rsid w:val="00097FF2"/>
    <w:rsid w:val="000A0183"/>
    <w:rsid w:val="000A0499"/>
    <w:rsid w:val="000A074C"/>
    <w:rsid w:val="000A0782"/>
    <w:rsid w:val="000A08BC"/>
    <w:rsid w:val="000A0AEC"/>
    <w:rsid w:val="000A0B41"/>
    <w:rsid w:val="000A0DED"/>
    <w:rsid w:val="000A0DFA"/>
    <w:rsid w:val="000A1178"/>
    <w:rsid w:val="000A12D0"/>
    <w:rsid w:val="000A14DF"/>
    <w:rsid w:val="000A1752"/>
    <w:rsid w:val="000A1B55"/>
    <w:rsid w:val="000A1BE5"/>
    <w:rsid w:val="000A1BEB"/>
    <w:rsid w:val="000A1C0C"/>
    <w:rsid w:val="000A1D9D"/>
    <w:rsid w:val="000A1F85"/>
    <w:rsid w:val="000A2450"/>
    <w:rsid w:val="000A24CF"/>
    <w:rsid w:val="000A24F2"/>
    <w:rsid w:val="000A2574"/>
    <w:rsid w:val="000A2650"/>
    <w:rsid w:val="000A268A"/>
    <w:rsid w:val="000A2B0C"/>
    <w:rsid w:val="000A2B96"/>
    <w:rsid w:val="000A2CA4"/>
    <w:rsid w:val="000A2D01"/>
    <w:rsid w:val="000A2D9F"/>
    <w:rsid w:val="000A2E45"/>
    <w:rsid w:val="000A2F99"/>
    <w:rsid w:val="000A30F9"/>
    <w:rsid w:val="000A347C"/>
    <w:rsid w:val="000A3B35"/>
    <w:rsid w:val="000A3B88"/>
    <w:rsid w:val="000A3C54"/>
    <w:rsid w:val="000A3D26"/>
    <w:rsid w:val="000A3E7E"/>
    <w:rsid w:val="000A44FB"/>
    <w:rsid w:val="000A476B"/>
    <w:rsid w:val="000A4986"/>
    <w:rsid w:val="000A4B75"/>
    <w:rsid w:val="000A4E44"/>
    <w:rsid w:val="000A5281"/>
    <w:rsid w:val="000A5611"/>
    <w:rsid w:val="000A56C7"/>
    <w:rsid w:val="000A572B"/>
    <w:rsid w:val="000A5A7C"/>
    <w:rsid w:val="000A5DE3"/>
    <w:rsid w:val="000A5E6E"/>
    <w:rsid w:val="000A6027"/>
    <w:rsid w:val="000A60CE"/>
    <w:rsid w:val="000A62E8"/>
    <w:rsid w:val="000A6302"/>
    <w:rsid w:val="000A6CDB"/>
    <w:rsid w:val="000A73C4"/>
    <w:rsid w:val="000A7622"/>
    <w:rsid w:val="000A7705"/>
    <w:rsid w:val="000A7FB5"/>
    <w:rsid w:val="000B01A2"/>
    <w:rsid w:val="000B01B3"/>
    <w:rsid w:val="000B04F0"/>
    <w:rsid w:val="000B064E"/>
    <w:rsid w:val="000B0A52"/>
    <w:rsid w:val="000B11BF"/>
    <w:rsid w:val="000B1960"/>
    <w:rsid w:val="000B1A8D"/>
    <w:rsid w:val="000B1D55"/>
    <w:rsid w:val="000B1F8A"/>
    <w:rsid w:val="000B1FDD"/>
    <w:rsid w:val="000B2007"/>
    <w:rsid w:val="000B20A7"/>
    <w:rsid w:val="000B2154"/>
    <w:rsid w:val="000B2306"/>
    <w:rsid w:val="000B2374"/>
    <w:rsid w:val="000B237B"/>
    <w:rsid w:val="000B2439"/>
    <w:rsid w:val="000B256C"/>
    <w:rsid w:val="000B2668"/>
    <w:rsid w:val="000B2740"/>
    <w:rsid w:val="000B2753"/>
    <w:rsid w:val="000B2A83"/>
    <w:rsid w:val="000B2AA7"/>
    <w:rsid w:val="000B3012"/>
    <w:rsid w:val="000B30A1"/>
    <w:rsid w:val="000B3333"/>
    <w:rsid w:val="000B38F9"/>
    <w:rsid w:val="000B395F"/>
    <w:rsid w:val="000B3EC5"/>
    <w:rsid w:val="000B3F5C"/>
    <w:rsid w:val="000B4020"/>
    <w:rsid w:val="000B40A4"/>
    <w:rsid w:val="000B43A6"/>
    <w:rsid w:val="000B447F"/>
    <w:rsid w:val="000B44BF"/>
    <w:rsid w:val="000B45B4"/>
    <w:rsid w:val="000B48A5"/>
    <w:rsid w:val="000B4973"/>
    <w:rsid w:val="000B4E3B"/>
    <w:rsid w:val="000B5085"/>
    <w:rsid w:val="000B50D7"/>
    <w:rsid w:val="000B5101"/>
    <w:rsid w:val="000B538A"/>
    <w:rsid w:val="000B5584"/>
    <w:rsid w:val="000B571E"/>
    <w:rsid w:val="000B578D"/>
    <w:rsid w:val="000B59B4"/>
    <w:rsid w:val="000B5F1C"/>
    <w:rsid w:val="000B5F32"/>
    <w:rsid w:val="000B63A7"/>
    <w:rsid w:val="000B661B"/>
    <w:rsid w:val="000B67D9"/>
    <w:rsid w:val="000B67DE"/>
    <w:rsid w:val="000B6CC2"/>
    <w:rsid w:val="000B6DCD"/>
    <w:rsid w:val="000B746F"/>
    <w:rsid w:val="000B7CEC"/>
    <w:rsid w:val="000B7D15"/>
    <w:rsid w:val="000C00B5"/>
    <w:rsid w:val="000C00F6"/>
    <w:rsid w:val="000C0189"/>
    <w:rsid w:val="000C0479"/>
    <w:rsid w:val="000C0629"/>
    <w:rsid w:val="000C0BD5"/>
    <w:rsid w:val="000C0C6C"/>
    <w:rsid w:val="000C0EC4"/>
    <w:rsid w:val="000C10D7"/>
    <w:rsid w:val="000C17DF"/>
    <w:rsid w:val="000C1859"/>
    <w:rsid w:val="000C1917"/>
    <w:rsid w:val="000C1927"/>
    <w:rsid w:val="000C1A97"/>
    <w:rsid w:val="000C1B02"/>
    <w:rsid w:val="000C1CD0"/>
    <w:rsid w:val="000C1DC0"/>
    <w:rsid w:val="000C1F48"/>
    <w:rsid w:val="000C1FDA"/>
    <w:rsid w:val="000C26E0"/>
    <w:rsid w:val="000C279D"/>
    <w:rsid w:val="000C2942"/>
    <w:rsid w:val="000C2959"/>
    <w:rsid w:val="000C2AF7"/>
    <w:rsid w:val="000C2D17"/>
    <w:rsid w:val="000C2F7B"/>
    <w:rsid w:val="000C32F1"/>
    <w:rsid w:val="000C3497"/>
    <w:rsid w:val="000C367B"/>
    <w:rsid w:val="000C3B25"/>
    <w:rsid w:val="000C3B9B"/>
    <w:rsid w:val="000C404E"/>
    <w:rsid w:val="000C415B"/>
    <w:rsid w:val="000C432A"/>
    <w:rsid w:val="000C43C2"/>
    <w:rsid w:val="000C44C0"/>
    <w:rsid w:val="000C4BBF"/>
    <w:rsid w:val="000C5777"/>
    <w:rsid w:val="000C58A6"/>
    <w:rsid w:val="000C58FC"/>
    <w:rsid w:val="000C58FE"/>
    <w:rsid w:val="000C5A23"/>
    <w:rsid w:val="000C5A54"/>
    <w:rsid w:val="000C5A64"/>
    <w:rsid w:val="000C5A7C"/>
    <w:rsid w:val="000C5A7F"/>
    <w:rsid w:val="000C5CDE"/>
    <w:rsid w:val="000C611C"/>
    <w:rsid w:val="000C6445"/>
    <w:rsid w:val="000C69B1"/>
    <w:rsid w:val="000C6BE5"/>
    <w:rsid w:val="000C6DC5"/>
    <w:rsid w:val="000C6E3E"/>
    <w:rsid w:val="000C6E71"/>
    <w:rsid w:val="000C71A7"/>
    <w:rsid w:val="000C7627"/>
    <w:rsid w:val="000C7834"/>
    <w:rsid w:val="000C7ACF"/>
    <w:rsid w:val="000C7EBC"/>
    <w:rsid w:val="000D00D6"/>
    <w:rsid w:val="000D0280"/>
    <w:rsid w:val="000D0582"/>
    <w:rsid w:val="000D06F8"/>
    <w:rsid w:val="000D0B0B"/>
    <w:rsid w:val="000D1A40"/>
    <w:rsid w:val="000D1AB8"/>
    <w:rsid w:val="000D1B70"/>
    <w:rsid w:val="000D1BAE"/>
    <w:rsid w:val="000D1D9E"/>
    <w:rsid w:val="000D1F47"/>
    <w:rsid w:val="000D2245"/>
    <w:rsid w:val="000D2263"/>
    <w:rsid w:val="000D2789"/>
    <w:rsid w:val="000D27B0"/>
    <w:rsid w:val="000D2A04"/>
    <w:rsid w:val="000D2A5C"/>
    <w:rsid w:val="000D2AC7"/>
    <w:rsid w:val="000D3010"/>
    <w:rsid w:val="000D30D6"/>
    <w:rsid w:val="000D3121"/>
    <w:rsid w:val="000D359F"/>
    <w:rsid w:val="000D3719"/>
    <w:rsid w:val="000D39B3"/>
    <w:rsid w:val="000D3A29"/>
    <w:rsid w:val="000D3AAC"/>
    <w:rsid w:val="000D3B90"/>
    <w:rsid w:val="000D3D17"/>
    <w:rsid w:val="000D3EDF"/>
    <w:rsid w:val="000D424D"/>
    <w:rsid w:val="000D4785"/>
    <w:rsid w:val="000D4931"/>
    <w:rsid w:val="000D4C4D"/>
    <w:rsid w:val="000D4D51"/>
    <w:rsid w:val="000D4D7E"/>
    <w:rsid w:val="000D51C7"/>
    <w:rsid w:val="000D5339"/>
    <w:rsid w:val="000D55AC"/>
    <w:rsid w:val="000D55CB"/>
    <w:rsid w:val="000D5B89"/>
    <w:rsid w:val="000D5C98"/>
    <w:rsid w:val="000D5D57"/>
    <w:rsid w:val="000D638B"/>
    <w:rsid w:val="000D6517"/>
    <w:rsid w:val="000D665A"/>
    <w:rsid w:val="000D66B1"/>
    <w:rsid w:val="000D6E35"/>
    <w:rsid w:val="000D7027"/>
    <w:rsid w:val="000D70E1"/>
    <w:rsid w:val="000D712C"/>
    <w:rsid w:val="000D7600"/>
    <w:rsid w:val="000D76CC"/>
    <w:rsid w:val="000D777B"/>
    <w:rsid w:val="000D7848"/>
    <w:rsid w:val="000D7AC1"/>
    <w:rsid w:val="000D7C0F"/>
    <w:rsid w:val="000D7E49"/>
    <w:rsid w:val="000D7E6C"/>
    <w:rsid w:val="000E00A2"/>
    <w:rsid w:val="000E016B"/>
    <w:rsid w:val="000E02E7"/>
    <w:rsid w:val="000E0301"/>
    <w:rsid w:val="000E07F3"/>
    <w:rsid w:val="000E0EE4"/>
    <w:rsid w:val="000E128E"/>
    <w:rsid w:val="000E1334"/>
    <w:rsid w:val="000E1514"/>
    <w:rsid w:val="000E15B9"/>
    <w:rsid w:val="000E1735"/>
    <w:rsid w:val="000E18B3"/>
    <w:rsid w:val="000E1905"/>
    <w:rsid w:val="000E1A75"/>
    <w:rsid w:val="000E1C1A"/>
    <w:rsid w:val="000E1EB9"/>
    <w:rsid w:val="000E1EC4"/>
    <w:rsid w:val="000E24FF"/>
    <w:rsid w:val="000E287F"/>
    <w:rsid w:val="000E28AB"/>
    <w:rsid w:val="000E28CD"/>
    <w:rsid w:val="000E29C8"/>
    <w:rsid w:val="000E2DFC"/>
    <w:rsid w:val="000E2E30"/>
    <w:rsid w:val="000E31CB"/>
    <w:rsid w:val="000E32FE"/>
    <w:rsid w:val="000E35D4"/>
    <w:rsid w:val="000E3976"/>
    <w:rsid w:val="000E3EBB"/>
    <w:rsid w:val="000E40AA"/>
    <w:rsid w:val="000E4296"/>
    <w:rsid w:val="000E42D1"/>
    <w:rsid w:val="000E4334"/>
    <w:rsid w:val="000E464F"/>
    <w:rsid w:val="000E4746"/>
    <w:rsid w:val="000E48EE"/>
    <w:rsid w:val="000E4E7F"/>
    <w:rsid w:val="000E509C"/>
    <w:rsid w:val="000E53D3"/>
    <w:rsid w:val="000E5515"/>
    <w:rsid w:val="000E57BB"/>
    <w:rsid w:val="000E58A6"/>
    <w:rsid w:val="000E5D72"/>
    <w:rsid w:val="000E6200"/>
    <w:rsid w:val="000E624E"/>
    <w:rsid w:val="000E626E"/>
    <w:rsid w:val="000E6371"/>
    <w:rsid w:val="000E65BC"/>
    <w:rsid w:val="000E6B1A"/>
    <w:rsid w:val="000E6FEB"/>
    <w:rsid w:val="000E7304"/>
    <w:rsid w:val="000E7510"/>
    <w:rsid w:val="000E76B1"/>
    <w:rsid w:val="000E76D2"/>
    <w:rsid w:val="000E76D7"/>
    <w:rsid w:val="000E7ADA"/>
    <w:rsid w:val="000E7CB2"/>
    <w:rsid w:val="000E7EBF"/>
    <w:rsid w:val="000E7FDE"/>
    <w:rsid w:val="000F00C6"/>
    <w:rsid w:val="000F07E4"/>
    <w:rsid w:val="000F1047"/>
    <w:rsid w:val="000F1147"/>
    <w:rsid w:val="000F1539"/>
    <w:rsid w:val="000F1678"/>
    <w:rsid w:val="000F1766"/>
    <w:rsid w:val="000F1796"/>
    <w:rsid w:val="000F1AFD"/>
    <w:rsid w:val="000F1DBA"/>
    <w:rsid w:val="000F1FB8"/>
    <w:rsid w:val="000F225C"/>
    <w:rsid w:val="000F22E0"/>
    <w:rsid w:val="000F2394"/>
    <w:rsid w:val="000F2798"/>
    <w:rsid w:val="000F296A"/>
    <w:rsid w:val="000F2A35"/>
    <w:rsid w:val="000F2DFD"/>
    <w:rsid w:val="000F305C"/>
    <w:rsid w:val="000F314D"/>
    <w:rsid w:val="000F316F"/>
    <w:rsid w:val="000F342E"/>
    <w:rsid w:val="000F346F"/>
    <w:rsid w:val="000F35B8"/>
    <w:rsid w:val="000F361C"/>
    <w:rsid w:val="000F3DC7"/>
    <w:rsid w:val="000F3E0C"/>
    <w:rsid w:val="000F3EC8"/>
    <w:rsid w:val="000F3F02"/>
    <w:rsid w:val="000F4206"/>
    <w:rsid w:val="000F445D"/>
    <w:rsid w:val="000F4959"/>
    <w:rsid w:val="000F4A2B"/>
    <w:rsid w:val="000F4C4A"/>
    <w:rsid w:val="000F5452"/>
    <w:rsid w:val="000F5795"/>
    <w:rsid w:val="000F5AF7"/>
    <w:rsid w:val="000F5C50"/>
    <w:rsid w:val="000F5D95"/>
    <w:rsid w:val="000F5DEE"/>
    <w:rsid w:val="000F6357"/>
    <w:rsid w:val="000F6386"/>
    <w:rsid w:val="000F68B2"/>
    <w:rsid w:val="000F6BC3"/>
    <w:rsid w:val="000F6E95"/>
    <w:rsid w:val="000F6F6A"/>
    <w:rsid w:val="000F6FD5"/>
    <w:rsid w:val="000F7029"/>
    <w:rsid w:val="000F726F"/>
    <w:rsid w:val="000F73C3"/>
    <w:rsid w:val="000F7A2E"/>
    <w:rsid w:val="000F7A33"/>
    <w:rsid w:val="000F7CE1"/>
    <w:rsid w:val="000F7D98"/>
    <w:rsid w:val="0010025A"/>
    <w:rsid w:val="0010053C"/>
    <w:rsid w:val="00100AE1"/>
    <w:rsid w:val="00100C70"/>
    <w:rsid w:val="00100CA4"/>
    <w:rsid w:val="00100D55"/>
    <w:rsid w:val="00100E1B"/>
    <w:rsid w:val="001012AD"/>
    <w:rsid w:val="001019C2"/>
    <w:rsid w:val="00101CB4"/>
    <w:rsid w:val="00101EFD"/>
    <w:rsid w:val="00101FDC"/>
    <w:rsid w:val="001020F7"/>
    <w:rsid w:val="00102240"/>
    <w:rsid w:val="001022B6"/>
    <w:rsid w:val="001023B2"/>
    <w:rsid w:val="00102466"/>
    <w:rsid w:val="00102549"/>
    <w:rsid w:val="00102B3D"/>
    <w:rsid w:val="00102DC9"/>
    <w:rsid w:val="00103276"/>
    <w:rsid w:val="001036DD"/>
    <w:rsid w:val="00103B1B"/>
    <w:rsid w:val="00103C8D"/>
    <w:rsid w:val="00103C8E"/>
    <w:rsid w:val="00103E07"/>
    <w:rsid w:val="00103EE7"/>
    <w:rsid w:val="001046F4"/>
    <w:rsid w:val="00104750"/>
    <w:rsid w:val="00104925"/>
    <w:rsid w:val="001051DD"/>
    <w:rsid w:val="001055A0"/>
    <w:rsid w:val="001055DD"/>
    <w:rsid w:val="00105690"/>
    <w:rsid w:val="00105726"/>
    <w:rsid w:val="00105753"/>
    <w:rsid w:val="001057C7"/>
    <w:rsid w:val="00105DC0"/>
    <w:rsid w:val="0010604E"/>
    <w:rsid w:val="0010653B"/>
    <w:rsid w:val="0010658E"/>
    <w:rsid w:val="001066E0"/>
    <w:rsid w:val="001067AB"/>
    <w:rsid w:val="001068AD"/>
    <w:rsid w:val="00106A77"/>
    <w:rsid w:val="00107362"/>
    <w:rsid w:val="00107513"/>
    <w:rsid w:val="00107596"/>
    <w:rsid w:val="00107681"/>
    <w:rsid w:val="0010768C"/>
    <w:rsid w:val="0010798B"/>
    <w:rsid w:val="0010799A"/>
    <w:rsid w:val="00107A3B"/>
    <w:rsid w:val="00107AE1"/>
    <w:rsid w:val="00107EE4"/>
    <w:rsid w:val="00110543"/>
    <w:rsid w:val="00110749"/>
    <w:rsid w:val="00110753"/>
    <w:rsid w:val="00110766"/>
    <w:rsid w:val="0011091B"/>
    <w:rsid w:val="0011124A"/>
    <w:rsid w:val="0011140A"/>
    <w:rsid w:val="0011187B"/>
    <w:rsid w:val="00111907"/>
    <w:rsid w:val="00111A63"/>
    <w:rsid w:val="001122C7"/>
    <w:rsid w:val="00112597"/>
    <w:rsid w:val="001127A3"/>
    <w:rsid w:val="00112FE6"/>
    <w:rsid w:val="001130BE"/>
    <w:rsid w:val="0011337F"/>
    <w:rsid w:val="0011354E"/>
    <w:rsid w:val="0011355F"/>
    <w:rsid w:val="00113893"/>
    <w:rsid w:val="00113BFA"/>
    <w:rsid w:val="00113EE4"/>
    <w:rsid w:val="00114115"/>
    <w:rsid w:val="00114451"/>
    <w:rsid w:val="00114B32"/>
    <w:rsid w:val="00114BC5"/>
    <w:rsid w:val="00114EB4"/>
    <w:rsid w:val="00114F9C"/>
    <w:rsid w:val="00114FBE"/>
    <w:rsid w:val="0011519D"/>
    <w:rsid w:val="00115323"/>
    <w:rsid w:val="001157B1"/>
    <w:rsid w:val="00115FCD"/>
    <w:rsid w:val="00116195"/>
    <w:rsid w:val="00116336"/>
    <w:rsid w:val="001163B7"/>
    <w:rsid w:val="00116A76"/>
    <w:rsid w:val="00116C20"/>
    <w:rsid w:val="00116C6D"/>
    <w:rsid w:val="001170A7"/>
    <w:rsid w:val="00117178"/>
    <w:rsid w:val="00117393"/>
    <w:rsid w:val="0011739A"/>
    <w:rsid w:val="001173DA"/>
    <w:rsid w:val="00117497"/>
    <w:rsid w:val="0011775E"/>
    <w:rsid w:val="001202F9"/>
    <w:rsid w:val="0012066A"/>
    <w:rsid w:val="001206FE"/>
    <w:rsid w:val="001208AF"/>
    <w:rsid w:val="00120B7F"/>
    <w:rsid w:val="00120D8B"/>
    <w:rsid w:val="00120DAC"/>
    <w:rsid w:val="00120F1C"/>
    <w:rsid w:val="001214DA"/>
    <w:rsid w:val="001217E4"/>
    <w:rsid w:val="00121952"/>
    <w:rsid w:val="0012195E"/>
    <w:rsid w:val="00121ACD"/>
    <w:rsid w:val="00121DD5"/>
    <w:rsid w:val="00121ECE"/>
    <w:rsid w:val="00122249"/>
    <w:rsid w:val="001222EC"/>
    <w:rsid w:val="001223E2"/>
    <w:rsid w:val="001223E8"/>
    <w:rsid w:val="001223F0"/>
    <w:rsid w:val="00122494"/>
    <w:rsid w:val="00122552"/>
    <w:rsid w:val="0012264B"/>
    <w:rsid w:val="00122A1A"/>
    <w:rsid w:val="00122A1D"/>
    <w:rsid w:val="00122B5C"/>
    <w:rsid w:val="00122BF8"/>
    <w:rsid w:val="00122E37"/>
    <w:rsid w:val="0012330E"/>
    <w:rsid w:val="0012335C"/>
    <w:rsid w:val="001236A8"/>
    <w:rsid w:val="00123760"/>
    <w:rsid w:val="001237E4"/>
    <w:rsid w:val="0012395D"/>
    <w:rsid w:val="00123B43"/>
    <w:rsid w:val="00123BBC"/>
    <w:rsid w:val="00124657"/>
    <w:rsid w:val="00124869"/>
    <w:rsid w:val="001248FB"/>
    <w:rsid w:val="00124A42"/>
    <w:rsid w:val="00124B1E"/>
    <w:rsid w:val="00124BB4"/>
    <w:rsid w:val="00124E90"/>
    <w:rsid w:val="00124F7C"/>
    <w:rsid w:val="001250A8"/>
    <w:rsid w:val="001255A1"/>
    <w:rsid w:val="0012567C"/>
    <w:rsid w:val="001257DF"/>
    <w:rsid w:val="001259CE"/>
    <w:rsid w:val="00126103"/>
    <w:rsid w:val="001261EA"/>
    <w:rsid w:val="0012629E"/>
    <w:rsid w:val="0012671C"/>
    <w:rsid w:val="00126893"/>
    <w:rsid w:val="00126DC5"/>
    <w:rsid w:val="00126FF5"/>
    <w:rsid w:val="001271F8"/>
    <w:rsid w:val="00127270"/>
    <w:rsid w:val="001275CE"/>
    <w:rsid w:val="00127B3D"/>
    <w:rsid w:val="00127B99"/>
    <w:rsid w:val="00127CB9"/>
    <w:rsid w:val="00127CC1"/>
    <w:rsid w:val="00127E60"/>
    <w:rsid w:val="0013001B"/>
    <w:rsid w:val="00130069"/>
    <w:rsid w:val="001300C2"/>
    <w:rsid w:val="0013096D"/>
    <w:rsid w:val="00130A7E"/>
    <w:rsid w:val="00130E29"/>
    <w:rsid w:val="001312D9"/>
    <w:rsid w:val="001315A3"/>
    <w:rsid w:val="0013166B"/>
    <w:rsid w:val="00131793"/>
    <w:rsid w:val="00131966"/>
    <w:rsid w:val="001319DD"/>
    <w:rsid w:val="00131A52"/>
    <w:rsid w:val="00131BAB"/>
    <w:rsid w:val="00131C16"/>
    <w:rsid w:val="00131DBB"/>
    <w:rsid w:val="00131ECD"/>
    <w:rsid w:val="001321F8"/>
    <w:rsid w:val="0013255E"/>
    <w:rsid w:val="00132931"/>
    <w:rsid w:val="001329EC"/>
    <w:rsid w:val="00132ECE"/>
    <w:rsid w:val="00132FD0"/>
    <w:rsid w:val="001334EF"/>
    <w:rsid w:val="00133680"/>
    <w:rsid w:val="001338B8"/>
    <w:rsid w:val="00133B27"/>
    <w:rsid w:val="00133B78"/>
    <w:rsid w:val="00133BD1"/>
    <w:rsid w:val="001340BF"/>
    <w:rsid w:val="001344A8"/>
    <w:rsid w:val="0013490B"/>
    <w:rsid w:val="00134C79"/>
    <w:rsid w:val="00134DDB"/>
    <w:rsid w:val="00134EB0"/>
    <w:rsid w:val="001350B2"/>
    <w:rsid w:val="001355EC"/>
    <w:rsid w:val="001356AF"/>
    <w:rsid w:val="00135B47"/>
    <w:rsid w:val="00135F7D"/>
    <w:rsid w:val="00135F88"/>
    <w:rsid w:val="00135F89"/>
    <w:rsid w:val="0013671A"/>
    <w:rsid w:val="001368AE"/>
    <w:rsid w:val="00136CBB"/>
    <w:rsid w:val="00136E1C"/>
    <w:rsid w:val="00136EA1"/>
    <w:rsid w:val="00136FC8"/>
    <w:rsid w:val="0013709B"/>
    <w:rsid w:val="001372B3"/>
    <w:rsid w:val="001375E7"/>
    <w:rsid w:val="001379ED"/>
    <w:rsid w:val="00137B30"/>
    <w:rsid w:val="00137C4E"/>
    <w:rsid w:val="00140003"/>
    <w:rsid w:val="001401E8"/>
    <w:rsid w:val="00140848"/>
    <w:rsid w:val="0014084D"/>
    <w:rsid w:val="00140D0C"/>
    <w:rsid w:val="00140FA9"/>
    <w:rsid w:val="00140FF8"/>
    <w:rsid w:val="001411DF"/>
    <w:rsid w:val="00141442"/>
    <w:rsid w:val="00141AA9"/>
    <w:rsid w:val="00141ABE"/>
    <w:rsid w:val="00141F68"/>
    <w:rsid w:val="00142068"/>
    <w:rsid w:val="001426C5"/>
    <w:rsid w:val="001428EB"/>
    <w:rsid w:val="00142AE3"/>
    <w:rsid w:val="00142C3C"/>
    <w:rsid w:val="00142D74"/>
    <w:rsid w:val="00142DCA"/>
    <w:rsid w:val="00142EAC"/>
    <w:rsid w:val="00143204"/>
    <w:rsid w:val="001433E9"/>
    <w:rsid w:val="001435E1"/>
    <w:rsid w:val="0014365C"/>
    <w:rsid w:val="0014397A"/>
    <w:rsid w:val="001439C5"/>
    <w:rsid w:val="00143A47"/>
    <w:rsid w:val="00143B2B"/>
    <w:rsid w:val="00143BA9"/>
    <w:rsid w:val="00143FBE"/>
    <w:rsid w:val="0014465F"/>
    <w:rsid w:val="00144729"/>
    <w:rsid w:val="0014476B"/>
    <w:rsid w:val="00144B64"/>
    <w:rsid w:val="00144BBD"/>
    <w:rsid w:val="001451DB"/>
    <w:rsid w:val="00145363"/>
    <w:rsid w:val="00145465"/>
    <w:rsid w:val="0014559B"/>
    <w:rsid w:val="001457E1"/>
    <w:rsid w:val="00145805"/>
    <w:rsid w:val="0014588A"/>
    <w:rsid w:val="0014590D"/>
    <w:rsid w:val="00145A83"/>
    <w:rsid w:val="00146169"/>
    <w:rsid w:val="0014667D"/>
    <w:rsid w:val="00146A50"/>
    <w:rsid w:val="00146A82"/>
    <w:rsid w:val="00146E53"/>
    <w:rsid w:val="00146FA8"/>
    <w:rsid w:val="001470CD"/>
    <w:rsid w:val="00147221"/>
    <w:rsid w:val="001474CA"/>
    <w:rsid w:val="001479E3"/>
    <w:rsid w:val="001479EA"/>
    <w:rsid w:val="00147BB2"/>
    <w:rsid w:val="00147E84"/>
    <w:rsid w:val="00147F17"/>
    <w:rsid w:val="0015019D"/>
    <w:rsid w:val="00150670"/>
    <w:rsid w:val="0015080B"/>
    <w:rsid w:val="0015086D"/>
    <w:rsid w:val="00150A89"/>
    <w:rsid w:val="0015137B"/>
    <w:rsid w:val="001516ED"/>
    <w:rsid w:val="00151704"/>
    <w:rsid w:val="001519E7"/>
    <w:rsid w:val="00151B92"/>
    <w:rsid w:val="00152001"/>
    <w:rsid w:val="00152550"/>
    <w:rsid w:val="001526EA"/>
    <w:rsid w:val="0015291A"/>
    <w:rsid w:val="00152AAB"/>
    <w:rsid w:val="00152B41"/>
    <w:rsid w:val="0015303B"/>
    <w:rsid w:val="0015326A"/>
    <w:rsid w:val="001536DB"/>
    <w:rsid w:val="00153F15"/>
    <w:rsid w:val="0015402E"/>
    <w:rsid w:val="00154068"/>
    <w:rsid w:val="0015412A"/>
    <w:rsid w:val="001542E9"/>
    <w:rsid w:val="001542F5"/>
    <w:rsid w:val="0015433E"/>
    <w:rsid w:val="001547D8"/>
    <w:rsid w:val="00154A35"/>
    <w:rsid w:val="00154AA4"/>
    <w:rsid w:val="00154B20"/>
    <w:rsid w:val="00155096"/>
    <w:rsid w:val="00155473"/>
    <w:rsid w:val="00155513"/>
    <w:rsid w:val="001555A4"/>
    <w:rsid w:val="001556F2"/>
    <w:rsid w:val="0015588C"/>
    <w:rsid w:val="00155C34"/>
    <w:rsid w:val="00155D44"/>
    <w:rsid w:val="00155EA2"/>
    <w:rsid w:val="0015602A"/>
    <w:rsid w:val="0015625A"/>
    <w:rsid w:val="00156A41"/>
    <w:rsid w:val="00156C2B"/>
    <w:rsid w:val="00156E57"/>
    <w:rsid w:val="00157516"/>
    <w:rsid w:val="0015771A"/>
    <w:rsid w:val="00157770"/>
    <w:rsid w:val="0015798F"/>
    <w:rsid w:val="00157C04"/>
    <w:rsid w:val="00157C17"/>
    <w:rsid w:val="00157C94"/>
    <w:rsid w:val="00157F2A"/>
    <w:rsid w:val="001600F3"/>
    <w:rsid w:val="00160265"/>
    <w:rsid w:val="00160581"/>
    <w:rsid w:val="0016076B"/>
    <w:rsid w:val="001608CC"/>
    <w:rsid w:val="00160A13"/>
    <w:rsid w:val="00160A55"/>
    <w:rsid w:val="00160BDC"/>
    <w:rsid w:val="00160E14"/>
    <w:rsid w:val="00160F2A"/>
    <w:rsid w:val="0016141C"/>
    <w:rsid w:val="00161487"/>
    <w:rsid w:val="00161532"/>
    <w:rsid w:val="00161B36"/>
    <w:rsid w:val="00161BAE"/>
    <w:rsid w:val="00161E7A"/>
    <w:rsid w:val="00161EC2"/>
    <w:rsid w:val="00161F29"/>
    <w:rsid w:val="0016288D"/>
    <w:rsid w:val="00162A12"/>
    <w:rsid w:val="00162DBB"/>
    <w:rsid w:val="00162DF5"/>
    <w:rsid w:val="00163003"/>
    <w:rsid w:val="0016315C"/>
    <w:rsid w:val="0016321F"/>
    <w:rsid w:val="0016357B"/>
    <w:rsid w:val="00163875"/>
    <w:rsid w:val="00163A39"/>
    <w:rsid w:val="00163EF0"/>
    <w:rsid w:val="00164CD9"/>
    <w:rsid w:val="00165323"/>
    <w:rsid w:val="0016543F"/>
    <w:rsid w:val="00165523"/>
    <w:rsid w:val="001659C2"/>
    <w:rsid w:val="00165C25"/>
    <w:rsid w:val="00165E6F"/>
    <w:rsid w:val="00166229"/>
    <w:rsid w:val="00166573"/>
    <w:rsid w:val="00166608"/>
    <w:rsid w:val="00166627"/>
    <w:rsid w:val="0016662A"/>
    <w:rsid w:val="001667B9"/>
    <w:rsid w:val="00166977"/>
    <w:rsid w:val="00166E79"/>
    <w:rsid w:val="00166E9A"/>
    <w:rsid w:val="00167160"/>
    <w:rsid w:val="00167801"/>
    <w:rsid w:val="00167A0C"/>
    <w:rsid w:val="00167B27"/>
    <w:rsid w:val="00167F7C"/>
    <w:rsid w:val="00170312"/>
    <w:rsid w:val="001707B0"/>
    <w:rsid w:val="0017084B"/>
    <w:rsid w:val="00170C6A"/>
    <w:rsid w:val="00170D03"/>
    <w:rsid w:val="00170E07"/>
    <w:rsid w:val="00171A2E"/>
    <w:rsid w:val="00171B57"/>
    <w:rsid w:val="00171CFC"/>
    <w:rsid w:val="00171E44"/>
    <w:rsid w:val="0017202A"/>
    <w:rsid w:val="00172220"/>
    <w:rsid w:val="001722E1"/>
    <w:rsid w:val="00172352"/>
    <w:rsid w:val="00172383"/>
    <w:rsid w:val="00172451"/>
    <w:rsid w:val="00172DDA"/>
    <w:rsid w:val="00172EFC"/>
    <w:rsid w:val="001730E2"/>
    <w:rsid w:val="001731ED"/>
    <w:rsid w:val="0017333C"/>
    <w:rsid w:val="001733B0"/>
    <w:rsid w:val="0017342E"/>
    <w:rsid w:val="0017385A"/>
    <w:rsid w:val="00173D14"/>
    <w:rsid w:val="00173D76"/>
    <w:rsid w:val="00173E73"/>
    <w:rsid w:val="00174036"/>
    <w:rsid w:val="00174068"/>
    <w:rsid w:val="001747A3"/>
    <w:rsid w:val="00175133"/>
    <w:rsid w:val="001752D0"/>
    <w:rsid w:val="001754F2"/>
    <w:rsid w:val="001755AE"/>
    <w:rsid w:val="00175C96"/>
    <w:rsid w:val="00175E43"/>
    <w:rsid w:val="00175F9A"/>
    <w:rsid w:val="00176319"/>
    <w:rsid w:val="00176352"/>
    <w:rsid w:val="00176424"/>
    <w:rsid w:val="001766DE"/>
    <w:rsid w:val="00176A93"/>
    <w:rsid w:val="00176B61"/>
    <w:rsid w:val="00176C1E"/>
    <w:rsid w:val="00176D07"/>
    <w:rsid w:val="0017725D"/>
    <w:rsid w:val="00177292"/>
    <w:rsid w:val="00177322"/>
    <w:rsid w:val="00177421"/>
    <w:rsid w:val="00177E7E"/>
    <w:rsid w:val="00177F32"/>
    <w:rsid w:val="00180021"/>
    <w:rsid w:val="00180068"/>
    <w:rsid w:val="00180666"/>
    <w:rsid w:val="00180947"/>
    <w:rsid w:val="001809CE"/>
    <w:rsid w:val="00180AF4"/>
    <w:rsid w:val="00180AF8"/>
    <w:rsid w:val="00180BB3"/>
    <w:rsid w:val="00180F17"/>
    <w:rsid w:val="001811A5"/>
    <w:rsid w:val="00181264"/>
    <w:rsid w:val="0018126B"/>
    <w:rsid w:val="00181396"/>
    <w:rsid w:val="00181414"/>
    <w:rsid w:val="00181466"/>
    <w:rsid w:val="001814EB"/>
    <w:rsid w:val="00181555"/>
    <w:rsid w:val="001816CF"/>
    <w:rsid w:val="00181873"/>
    <w:rsid w:val="00181C6D"/>
    <w:rsid w:val="00181CA3"/>
    <w:rsid w:val="00181CA6"/>
    <w:rsid w:val="001820E7"/>
    <w:rsid w:val="001821CE"/>
    <w:rsid w:val="0018278D"/>
    <w:rsid w:val="00182853"/>
    <w:rsid w:val="00182CBE"/>
    <w:rsid w:val="00182CFD"/>
    <w:rsid w:val="00182F74"/>
    <w:rsid w:val="00183156"/>
    <w:rsid w:val="001832ED"/>
    <w:rsid w:val="001837D4"/>
    <w:rsid w:val="001839A5"/>
    <w:rsid w:val="001839AE"/>
    <w:rsid w:val="00183A6D"/>
    <w:rsid w:val="00183B73"/>
    <w:rsid w:val="00183DF2"/>
    <w:rsid w:val="00183EE4"/>
    <w:rsid w:val="001845BE"/>
    <w:rsid w:val="001847FD"/>
    <w:rsid w:val="00184842"/>
    <w:rsid w:val="00184857"/>
    <w:rsid w:val="00184977"/>
    <w:rsid w:val="00184A0A"/>
    <w:rsid w:val="00184ADC"/>
    <w:rsid w:val="00185253"/>
    <w:rsid w:val="00185314"/>
    <w:rsid w:val="00185856"/>
    <w:rsid w:val="00185945"/>
    <w:rsid w:val="00185A86"/>
    <w:rsid w:val="00185AD0"/>
    <w:rsid w:val="00185EA4"/>
    <w:rsid w:val="00186768"/>
    <w:rsid w:val="001868F0"/>
    <w:rsid w:val="00186938"/>
    <w:rsid w:val="00186C4E"/>
    <w:rsid w:val="001871E4"/>
    <w:rsid w:val="001872A3"/>
    <w:rsid w:val="00187433"/>
    <w:rsid w:val="00187535"/>
    <w:rsid w:val="001875FE"/>
    <w:rsid w:val="00187696"/>
    <w:rsid w:val="00187722"/>
    <w:rsid w:val="001879F7"/>
    <w:rsid w:val="00187AC3"/>
    <w:rsid w:val="00187AC8"/>
    <w:rsid w:val="00187D02"/>
    <w:rsid w:val="00190054"/>
    <w:rsid w:val="00190305"/>
    <w:rsid w:val="0019045A"/>
    <w:rsid w:val="001905F7"/>
    <w:rsid w:val="00190A42"/>
    <w:rsid w:val="00190A9E"/>
    <w:rsid w:val="0019119D"/>
    <w:rsid w:val="00191B09"/>
    <w:rsid w:val="00191EAF"/>
    <w:rsid w:val="0019208B"/>
    <w:rsid w:val="001923C9"/>
    <w:rsid w:val="001925F0"/>
    <w:rsid w:val="001926BE"/>
    <w:rsid w:val="001929CF"/>
    <w:rsid w:val="00192E4A"/>
    <w:rsid w:val="00192F61"/>
    <w:rsid w:val="00192F73"/>
    <w:rsid w:val="00192FB5"/>
    <w:rsid w:val="001930B6"/>
    <w:rsid w:val="001930BB"/>
    <w:rsid w:val="001931DF"/>
    <w:rsid w:val="0019320B"/>
    <w:rsid w:val="00193298"/>
    <w:rsid w:val="00193465"/>
    <w:rsid w:val="001934FD"/>
    <w:rsid w:val="001936F1"/>
    <w:rsid w:val="00193799"/>
    <w:rsid w:val="00193924"/>
    <w:rsid w:val="00193A33"/>
    <w:rsid w:val="00193E5D"/>
    <w:rsid w:val="00193F4C"/>
    <w:rsid w:val="00194137"/>
    <w:rsid w:val="00194156"/>
    <w:rsid w:val="001941F0"/>
    <w:rsid w:val="00194605"/>
    <w:rsid w:val="001946FA"/>
    <w:rsid w:val="00194A9A"/>
    <w:rsid w:val="00194DDD"/>
    <w:rsid w:val="00195042"/>
    <w:rsid w:val="0019512D"/>
    <w:rsid w:val="00195161"/>
    <w:rsid w:val="00195163"/>
    <w:rsid w:val="001957BB"/>
    <w:rsid w:val="00195884"/>
    <w:rsid w:val="001959CC"/>
    <w:rsid w:val="00195BC0"/>
    <w:rsid w:val="00195E32"/>
    <w:rsid w:val="00196003"/>
    <w:rsid w:val="0019640D"/>
    <w:rsid w:val="0019666A"/>
    <w:rsid w:val="0019670D"/>
    <w:rsid w:val="001967AC"/>
    <w:rsid w:val="00196C2A"/>
    <w:rsid w:val="00196CAD"/>
    <w:rsid w:val="00196E45"/>
    <w:rsid w:val="00196E93"/>
    <w:rsid w:val="00196EC2"/>
    <w:rsid w:val="00196F25"/>
    <w:rsid w:val="00197118"/>
    <w:rsid w:val="0019742B"/>
    <w:rsid w:val="001974B3"/>
    <w:rsid w:val="001974D6"/>
    <w:rsid w:val="0019769E"/>
    <w:rsid w:val="001978E4"/>
    <w:rsid w:val="00197B7E"/>
    <w:rsid w:val="00197C5A"/>
    <w:rsid w:val="00197E57"/>
    <w:rsid w:val="001A0044"/>
    <w:rsid w:val="001A036F"/>
    <w:rsid w:val="001A0E2F"/>
    <w:rsid w:val="001A1090"/>
    <w:rsid w:val="001A1619"/>
    <w:rsid w:val="001A1643"/>
    <w:rsid w:val="001A18C6"/>
    <w:rsid w:val="001A1952"/>
    <w:rsid w:val="001A19C2"/>
    <w:rsid w:val="001A1B54"/>
    <w:rsid w:val="001A1E3B"/>
    <w:rsid w:val="001A212F"/>
    <w:rsid w:val="001A227B"/>
    <w:rsid w:val="001A2412"/>
    <w:rsid w:val="001A242D"/>
    <w:rsid w:val="001A2459"/>
    <w:rsid w:val="001A25C6"/>
    <w:rsid w:val="001A26DE"/>
    <w:rsid w:val="001A2858"/>
    <w:rsid w:val="001A2B5B"/>
    <w:rsid w:val="001A2BBC"/>
    <w:rsid w:val="001A3084"/>
    <w:rsid w:val="001A3495"/>
    <w:rsid w:val="001A365F"/>
    <w:rsid w:val="001A3754"/>
    <w:rsid w:val="001A3A62"/>
    <w:rsid w:val="001A3C03"/>
    <w:rsid w:val="001A4046"/>
    <w:rsid w:val="001A4327"/>
    <w:rsid w:val="001A4696"/>
    <w:rsid w:val="001A4995"/>
    <w:rsid w:val="001A4AC5"/>
    <w:rsid w:val="001A4BB2"/>
    <w:rsid w:val="001A4FE2"/>
    <w:rsid w:val="001A5098"/>
    <w:rsid w:val="001A5376"/>
    <w:rsid w:val="001A5607"/>
    <w:rsid w:val="001A5835"/>
    <w:rsid w:val="001A5F8C"/>
    <w:rsid w:val="001A6155"/>
    <w:rsid w:val="001A63D8"/>
    <w:rsid w:val="001A65EC"/>
    <w:rsid w:val="001A6747"/>
    <w:rsid w:val="001A6798"/>
    <w:rsid w:val="001A67AA"/>
    <w:rsid w:val="001A685B"/>
    <w:rsid w:val="001A6A2F"/>
    <w:rsid w:val="001A6B40"/>
    <w:rsid w:val="001A6DAD"/>
    <w:rsid w:val="001A6DF7"/>
    <w:rsid w:val="001A6EE3"/>
    <w:rsid w:val="001A6F87"/>
    <w:rsid w:val="001A71E9"/>
    <w:rsid w:val="001A7308"/>
    <w:rsid w:val="001A732A"/>
    <w:rsid w:val="001A75A8"/>
    <w:rsid w:val="001A7758"/>
    <w:rsid w:val="001A79B1"/>
    <w:rsid w:val="001A7F5A"/>
    <w:rsid w:val="001B00DC"/>
    <w:rsid w:val="001B09F6"/>
    <w:rsid w:val="001B0DA6"/>
    <w:rsid w:val="001B1027"/>
    <w:rsid w:val="001B1066"/>
    <w:rsid w:val="001B1091"/>
    <w:rsid w:val="001B1384"/>
    <w:rsid w:val="001B13CD"/>
    <w:rsid w:val="001B1DF2"/>
    <w:rsid w:val="001B1E4E"/>
    <w:rsid w:val="001B1FB5"/>
    <w:rsid w:val="001B219D"/>
    <w:rsid w:val="001B266B"/>
    <w:rsid w:val="001B272F"/>
    <w:rsid w:val="001B2893"/>
    <w:rsid w:val="001B289E"/>
    <w:rsid w:val="001B2913"/>
    <w:rsid w:val="001B3111"/>
    <w:rsid w:val="001B32A5"/>
    <w:rsid w:val="001B3389"/>
    <w:rsid w:val="001B3496"/>
    <w:rsid w:val="001B3542"/>
    <w:rsid w:val="001B36D5"/>
    <w:rsid w:val="001B395B"/>
    <w:rsid w:val="001B39C4"/>
    <w:rsid w:val="001B3C44"/>
    <w:rsid w:val="001B3DDC"/>
    <w:rsid w:val="001B4881"/>
    <w:rsid w:val="001B4B31"/>
    <w:rsid w:val="001B4BE7"/>
    <w:rsid w:val="001B4D2A"/>
    <w:rsid w:val="001B4FD4"/>
    <w:rsid w:val="001B535E"/>
    <w:rsid w:val="001B54B6"/>
    <w:rsid w:val="001B5550"/>
    <w:rsid w:val="001B55CA"/>
    <w:rsid w:val="001B57F1"/>
    <w:rsid w:val="001B58CA"/>
    <w:rsid w:val="001B5E05"/>
    <w:rsid w:val="001B5F1D"/>
    <w:rsid w:val="001B6015"/>
    <w:rsid w:val="001B6020"/>
    <w:rsid w:val="001B6282"/>
    <w:rsid w:val="001B678F"/>
    <w:rsid w:val="001B6993"/>
    <w:rsid w:val="001B69D2"/>
    <w:rsid w:val="001B6A2F"/>
    <w:rsid w:val="001B6A3B"/>
    <w:rsid w:val="001B6CEE"/>
    <w:rsid w:val="001B7740"/>
    <w:rsid w:val="001B7848"/>
    <w:rsid w:val="001B78C6"/>
    <w:rsid w:val="001B7AD1"/>
    <w:rsid w:val="001B7B4F"/>
    <w:rsid w:val="001B7CFF"/>
    <w:rsid w:val="001B7E74"/>
    <w:rsid w:val="001C0A5F"/>
    <w:rsid w:val="001C0BD8"/>
    <w:rsid w:val="001C0D51"/>
    <w:rsid w:val="001C0E5E"/>
    <w:rsid w:val="001C1171"/>
    <w:rsid w:val="001C11FF"/>
    <w:rsid w:val="001C1213"/>
    <w:rsid w:val="001C14E8"/>
    <w:rsid w:val="001C184A"/>
    <w:rsid w:val="001C1859"/>
    <w:rsid w:val="001C1AAB"/>
    <w:rsid w:val="001C1D9E"/>
    <w:rsid w:val="001C20A3"/>
    <w:rsid w:val="001C22DD"/>
    <w:rsid w:val="001C24F0"/>
    <w:rsid w:val="001C25A2"/>
    <w:rsid w:val="001C25EF"/>
    <w:rsid w:val="001C2618"/>
    <w:rsid w:val="001C274D"/>
    <w:rsid w:val="001C2888"/>
    <w:rsid w:val="001C28D1"/>
    <w:rsid w:val="001C299D"/>
    <w:rsid w:val="001C2A74"/>
    <w:rsid w:val="001C2CEB"/>
    <w:rsid w:val="001C2EB1"/>
    <w:rsid w:val="001C33DA"/>
    <w:rsid w:val="001C33F1"/>
    <w:rsid w:val="001C352C"/>
    <w:rsid w:val="001C35C7"/>
    <w:rsid w:val="001C38A6"/>
    <w:rsid w:val="001C399D"/>
    <w:rsid w:val="001C3D69"/>
    <w:rsid w:val="001C4148"/>
    <w:rsid w:val="001C4244"/>
    <w:rsid w:val="001C43F9"/>
    <w:rsid w:val="001C4538"/>
    <w:rsid w:val="001C4799"/>
    <w:rsid w:val="001C47BC"/>
    <w:rsid w:val="001C4A5E"/>
    <w:rsid w:val="001C4DF3"/>
    <w:rsid w:val="001C4E4C"/>
    <w:rsid w:val="001C4F0E"/>
    <w:rsid w:val="001C536B"/>
    <w:rsid w:val="001C54F3"/>
    <w:rsid w:val="001C57BE"/>
    <w:rsid w:val="001C582F"/>
    <w:rsid w:val="001C5DF4"/>
    <w:rsid w:val="001C5DFD"/>
    <w:rsid w:val="001C5E48"/>
    <w:rsid w:val="001C647E"/>
    <w:rsid w:val="001C6676"/>
    <w:rsid w:val="001C69DB"/>
    <w:rsid w:val="001C6E3E"/>
    <w:rsid w:val="001C71B8"/>
    <w:rsid w:val="001C7392"/>
    <w:rsid w:val="001C7513"/>
    <w:rsid w:val="001C7724"/>
    <w:rsid w:val="001C780E"/>
    <w:rsid w:val="001C7FB2"/>
    <w:rsid w:val="001D00CF"/>
    <w:rsid w:val="001D029C"/>
    <w:rsid w:val="001D02C1"/>
    <w:rsid w:val="001D0311"/>
    <w:rsid w:val="001D0350"/>
    <w:rsid w:val="001D06B8"/>
    <w:rsid w:val="001D0A37"/>
    <w:rsid w:val="001D0A43"/>
    <w:rsid w:val="001D0C15"/>
    <w:rsid w:val="001D0C16"/>
    <w:rsid w:val="001D0DC5"/>
    <w:rsid w:val="001D0EE0"/>
    <w:rsid w:val="001D115B"/>
    <w:rsid w:val="001D147F"/>
    <w:rsid w:val="001D1693"/>
    <w:rsid w:val="001D16E5"/>
    <w:rsid w:val="001D1A51"/>
    <w:rsid w:val="001D1B7E"/>
    <w:rsid w:val="001D1D9F"/>
    <w:rsid w:val="001D1DC0"/>
    <w:rsid w:val="001D1E62"/>
    <w:rsid w:val="001D1E66"/>
    <w:rsid w:val="001D1F42"/>
    <w:rsid w:val="001D21DC"/>
    <w:rsid w:val="001D21EC"/>
    <w:rsid w:val="001D234A"/>
    <w:rsid w:val="001D2393"/>
    <w:rsid w:val="001D241A"/>
    <w:rsid w:val="001D2B95"/>
    <w:rsid w:val="001D2D50"/>
    <w:rsid w:val="001D2E43"/>
    <w:rsid w:val="001D3074"/>
    <w:rsid w:val="001D30B0"/>
    <w:rsid w:val="001D3148"/>
    <w:rsid w:val="001D323F"/>
    <w:rsid w:val="001D3625"/>
    <w:rsid w:val="001D3B07"/>
    <w:rsid w:val="001D3BA2"/>
    <w:rsid w:val="001D3CB8"/>
    <w:rsid w:val="001D3CE9"/>
    <w:rsid w:val="001D407D"/>
    <w:rsid w:val="001D43B3"/>
    <w:rsid w:val="001D44C1"/>
    <w:rsid w:val="001D44D0"/>
    <w:rsid w:val="001D451F"/>
    <w:rsid w:val="001D4548"/>
    <w:rsid w:val="001D4725"/>
    <w:rsid w:val="001D4AA9"/>
    <w:rsid w:val="001D4AD1"/>
    <w:rsid w:val="001D4B3A"/>
    <w:rsid w:val="001D4B4A"/>
    <w:rsid w:val="001D4D52"/>
    <w:rsid w:val="001D4D75"/>
    <w:rsid w:val="001D4E34"/>
    <w:rsid w:val="001D5421"/>
    <w:rsid w:val="001D550C"/>
    <w:rsid w:val="001D5A57"/>
    <w:rsid w:val="001D5E3C"/>
    <w:rsid w:val="001D617D"/>
    <w:rsid w:val="001D6542"/>
    <w:rsid w:val="001D657F"/>
    <w:rsid w:val="001D6598"/>
    <w:rsid w:val="001D68D0"/>
    <w:rsid w:val="001D6D8D"/>
    <w:rsid w:val="001D7224"/>
    <w:rsid w:val="001D7380"/>
    <w:rsid w:val="001D74F6"/>
    <w:rsid w:val="001D7836"/>
    <w:rsid w:val="001D7B44"/>
    <w:rsid w:val="001D7C04"/>
    <w:rsid w:val="001D7C94"/>
    <w:rsid w:val="001D7CCF"/>
    <w:rsid w:val="001D7E5F"/>
    <w:rsid w:val="001D7E70"/>
    <w:rsid w:val="001E0433"/>
    <w:rsid w:val="001E0759"/>
    <w:rsid w:val="001E088E"/>
    <w:rsid w:val="001E09B6"/>
    <w:rsid w:val="001E0C9F"/>
    <w:rsid w:val="001E11CE"/>
    <w:rsid w:val="001E1746"/>
    <w:rsid w:val="001E1BC3"/>
    <w:rsid w:val="001E1D2D"/>
    <w:rsid w:val="001E1FE3"/>
    <w:rsid w:val="001E21E2"/>
    <w:rsid w:val="001E2413"/>
    <w:rsid w:val="001E2626"/>
    <w:rsid w:val="001E2678"/>
    <w:rsid w:val="001E2691"/>
    <w:rsid w:val="001E271A"/>
    <w:rsid w:val="001E283D"/>
    <w:rsid w:val="001E2853"/>
    <w:rsid w:val="001E2A73"/>
    <w:rsid w:val="001E2B10"/>
    <w:rsid w:val="001E2D37"/>
    <w:rsid w:val="001E309A"/>
    <w:rsid w:val="001E3103"/>
    <w:rsid w:val="001E35E0"/>
    <w:rsid w:val="001E36CB"/>
    <w:rsid w:val="001E3B4C"/>
    <w:rsid w:val="001E3C0E"/>
    <w:rsid w:val="001E3CAA"/>
    <w:rsid w:val="001E3E1C"/>
    <w:rsid w:val="001E41BC"/>
    <w:rsid w:val="001E42BE"/>
    <w:rsid w:val="001E4464"/>
    <w:rsid w:val="001E470F"/>
    <w:rsid w:val="001E4764"/>
    <w:rsid w:val="001E4819"/>
    <w:rsid w:val="001E48A3"/>
    <w:rsid w:val="001E4A0E"/>
    <w:rsid w:val="001E4DE5"/>
    <w:rsid w:val="001E4F15"/>
    <w:rsid w:val="001E517B"/>
    <w:rsid w:val="001E5193"/>
    <w:rsid w:val="001E5301"/>
    <w:rsid w:val="001E56D2"/>
    <w:rsid w:val="001E5847"/>
    <w:rsid w:val="001E5B6F"/>
    <w:rsid w:val="001E5B8D"/>
    <w:rsid w:val="001E5BE2"/>
    <w:rsid w:val="001E5C61"/>
    <w:rsid w:val="001E5D26"/>
    <w:rsid w:val="001E5FEE"/>
    <w:rsid w:val="001E6043"/>
    <w:rsid w:val="001E626E"/>
    <w:rsid w:val="001E62B6"/>
    <w:rsid w:val="001E6893"/>
    <w:rsid w:val="001E68E2"/>
    <w:rsid w:val="001E6C6F"/>
    <w:rsid w:val="001E6D1D"/>
    <w:rsid w:val="001E6D5D"/>
    <w:rsid w:val="001E6F84"/>
    <w:rsid w:val="001E71B5"/>
    <w:rsid w:val="001E7673"/>
    <w:rsid w:val="001E789B"/>
    <w:rsid w:val="001E7B36"/>
    <w:rsid w:val="001E7B4F"/>
    <w:rsid w:val="001E7D1E"/>
    <w:rsid w:val="001E7DF3"/>
    <w:rsid w:val="001F0000"/>
    <w:rsid w:val="001F041B"/>
    <w:rsid w:val="001F07A8"/>
    <w:rsid w:val="001F0D45"/>
    <w:rsid w:val="001F1176"/>
    <w:rsid w:val="001F11BB"/>
    <w:rsid w:val="001F197F"/>
    <w:rsid w:val="001F1A24"/>
    <w:rsid w:val="001F2336"/>
    <w:rsid w:val="001F2F06"/>
    <w:rsid w:val="001F3264"/>
    <w:rsid w:val="001F3676"/>
    <w:rsid w:val="001F36D3"/>
    <w:rsid w:val="001F39E9"/>
    <w:rsid w:val="001F4104"/>
    <w:rsid w:val="001F41B0"/>
    <w:rsid w:val="001F4395"/>
    <w:rsid w:val="001F43A7"/>
    <w:rsid w:val="001F4433"/>
    <w:rsid w:val="001F4C89"/>
    <w:rsid w:val="001F4EFC"/>
    <w:rsid w:val="001F4FB4"/>
    <w:rsid w:val="001F52FA"/>
    <w:rsid w:val="001F5366"/>
    <w:rsid w:val="001F53B6"/>
    <w:rsid w:val="001F547B"/>
    <w:rsid w:val="001F58A0"/>
    <w:rsid w:val="001F5AB5"/>
    <w:rsid w:val="001F5BC5"/>
    <w:rsid w:val="001F5E61"/>
    <w:rsid w:val="001F6390"/>
    <w:rsid w:val="001F646C"/>
    <w:rsid w:val="001F695A"/>
    <w:rsid w:val="001F6D95"/>
    <w:rsid w:val="001F6E3C"/>
    <w:rsid w:val="001F6E45"/>
    <w:rsid w:val="001F7005"/>
    <w:rsid w:val="001F7029"/>
    <w:rsid w:val="001F7198"/>
    <w:rsid w:val="001F7227"/>
    <w:rsid w:val="001F7700"/>
    <w:rsid w:val="001F77C4"/>
    <w:rsid w:val="001F7998"/>
    <w:rsid w:val="001F7A21"/>
    <w:rsid w:val="001F7CEB"/>
    <w:rsid w:val="001F7D92"/>
    <w:rsid w:val="001F7E16"/>
    <w:rsid w:val="002000AC"/>
    <w:rsid w:val="002000FB"/>
    <w:rsid w:val="00200357"/>
    <w:rsid w:val="00200391"/>
    <w:rsid w:val="00200487"/>
    <w:rsid w:val="0020075C"/>
    <w:rsid w:val="00200829"/>
    <w:rsid w:val="00200888"/>
    <w:rsid w:val="00200A1D"/>
    <w:rsid w:val="00200AFB"/>
    <w:rsid w:val="00200BCB"/>
    <w:rsid w:val="00200DE5"/>
    <w:rsid w:val="00200FA9"/>
    <w:rsid w:val="00201496"/>
    <w:rsid w:val="002016EB"/>
    <w:rsid w:val="00201E94"/>
    <w:rsid w:val="002021F4"/>
    <w:rsid w:val="0020239C"/>
    <w:rsid w:val="00202408"/>
    <w:rsid w:val="0020284E"/>
    <w:rsid w:val="0020287D"/>
    <w:rsid w:val="00202A56"/>
    <w:rsid w:val="00202C55"/>
    <w:rsid w:val="00202D55"/>
    <w:rsid w:val="00202EB8"/>
    <w:rsid w:val="0020339D"/>
    <w:rsid w:val="002033C2"/>
    <w:rsid w:val="002034F2"/>
    <w:rsid w:val="0020357B"/>
    <w:rsid w:val="00203E75"/>
    <w:rsid w:val="00203EC2"/>
    <w:rsid w:val="00203F39"/>
    <w:rsid w:val="002040DF"/>
    <w:rsid w:val="002043E3"/>
    <w:rsid w:val="002049FF"/>
    <w:rsid w:val="00204AB1"/>
    <w:rsid w:val="00204D24"/>
    <w:rsid w:val="00204F18"/>
    <w:rsid w:val="00204F55"/>
    <w:rsid w:val="00205CE7"/>
    <w:rsid w:val="00205D84"/>
    <w:rsid w:val="00205DC2"/>
    <w:rsid w:val="00205E01"/>
    <w:rsid w:val="00205E54"/>
    <w:rsid w:val="002061B0"/>
    <w:rsid w:val="00206D09"/>
    <w:rsid w:val="002076E9"/>
    <w:rsid w:val="00207715"/>
    <w:rsid w:val="00207787"/>
    <w:rsid w:val="0020788D"/>
    <w:rsid w:val="002078A1"/>
    <w:rsid w:val="00207A47"/>
    <w:rsid w:val="00207B4D"/>
    <w:rsid w:val="00207C61"/>
    <w:rsid w:val="00207D15"/>
    <w:rsid w:val="00207F31"/>
    <w:rsid w:val="002100D8"/>
    <w:rsid w:val="002100E2"/>
    <w:rsid w:val="00210593"/>
    <w:rsid w:val="00210752"/>
    <w:rsid w:val="00210D7A"/>
    <w:rsid w:val="00210E36"/>
    <w:rsid w:val="00211247"/>
    <w:rsid w:val="00211369"/>
    <w:rsid w:val="0021145B"/>
    <w:rsid w:val="00211537"/>
    <w:rsid w:val="00211788"/>
    <w:rsid w:val="00211AAE"/>
    <w:rsid w:val="00211B45"/>
    <w:rsid w:val="00211EFE"/>
    <w:rsid w:val="002120FD"/>
    <w:rsid w:val="0021218B"/>
    <w:rsid w:val="002123BF"/>
    <w:rsid w:val="00212548"/>
    <w:rsid w:val="00212611"/>
    <w:rsid w:val="002129E0"/>
    <w:rsid w:val="00212B65"/>
    <w:rsid w:val="00212BD5"/>
    <w:rsid w:val="00212E57"/>
    <w:rsid w:val="00212ED3"/>
    <w:rsid w:val="0021373F"/>
    <w:rsid w:val="002137AC"/>
    <w:rsid w:val="00213C98"/>
    <w:rsid w:val="00213D1D"/>
    <w:rsid w:val="00213D82"/>
    <w:rsid w:val="00213FCB"/>
    <w:rsid w:val="00214228"/>
    <w:rsid w:val="00214262"/>
    <w:rsid w:val="002142A5"/>
    <w:rsid w:val="00214339"/>
    <w:rsid w:val="002147A9"/>
    <w:rsid w:val="00214871"/>
    <w:rsid w:val="00214ABF"/>
    <w:rsid w:val="002152DD"/>
    <w:rsid w:val="00215672"/>
    <w:rsid w:val="002158A5"/>
    <w:rsid w:val="002158F7"/>
    <w:rsid w:val="00215B8B"/>
    <w:rsid w:val="00215BE5"/>
    <w:rsid w:val="00215E40"/>
    <w:rsid w:val="00216468"/>
    <w:rsid w:val="00216A55"/>
    <w:rsid w:val="00216DAA"/>
    <w:rsid w:val="00216E20"/>
    <w:rsid w:val="00216E26"/>
    <w:rsid w:val="00216E94"/>
    <w:rsid w:val="00216F29"/>
    <w:rsid w:val="002173F9"/>
    <w:rsid w:val="002174C4"/>
    <w:rsid w:val="0021784B"/>
    <w:rsid w:val="0021795B"/>
    <w:rsid w:val="00217994"/>
    <w:rsid w:val="00217A8E"/>
    <w:rsid w:val="00217B55"/>
    <w:rsid w:val="00217BB7"/>
    <w:rsid w:val="00217C35"/>
    <w:rsid w:val="00220211"/>
    <w:rsid w:val="002202D5"/>
    <w:rsid w:val="00220309"/>
    <w:rsid w:val="0022057F"/>
    <w:rsid w:val="002208BB"/>
    <w:rsid w:val="002208FD"/>
    <w:rsid w:val="00220CEE"/>
    <w:rsid w:val="00220EE4"/>
    <w:rsid w:val="002213EB"/>
    <w:rsid w:val="00221446"/>
    <w:rsid w:val="00221800"/>
    <w:rsid w:val="0022183C"/>
    <w:rsid w:val="002219B2"/>
    <w:rsid w:val="00221CC0"/>
    <w:rsid w:val="00222527"/>
    <w:rsid w:val="002225E4"/>
    <w:rsid w:val="002226EB"/>
    <w:rsid w:val="002231BD"/>
    <w:rsid w:val="00223496"/>
    <w:rsid w:val="00223593"/>
    <w:rsid w:val="002235DC"/>
    <w:rsid w:val="00223769"/>
    <w:rsid w:val="00223902"/>
    <w:rsid w:val="002239B5"/>
    <w:rsid w:val="00224277"/>
    <w:rsid w:val="002244F2"/>
    <w:rsid w:val="0022470A"/>
    <w:rsid w:val="002247E5"/>
    <w:rsid w:val="00224C7B"/>
    <w:rsid w:val="00224E4F"/>
    <w:rsid w:val="00224E81"/>
    <w:rsid w:val="00224FE0"/>
    <w:rsid w:val="002250BC"/>
    <w:rsid w:val="0022517B"/>
    <w:rsid w:val="002251F7"/>
    <w:rsid w:val="00225600"/>
    <w:rsid w:val="002256C8"/>
    <w:rsid w:val="00225DE8"/>
    <w:rsid w:val="00225EDC"/>
    <w:rsid w:val="00225EF0"/>
    <w:rsid w:val="002260CF"/>
    <w:rsid w:val="002264AF"/>
    <w:rsid w:val="002265CA"/>
    <w:rsid w:val="00226700"/>
    <w:rsid w:val="00226892"/>
    <w:rsid w:val="002268C0"/>
    <w:rsid w:val="00226DF2"/>
    <w:rsid w:val="00226F99"/>
    <w:rsid w:val="00227248"/>
    <w:rsid w:val="00227269"/>
    <w:rsid w:val="002278B5"/>
    <w:rsid w:val="00227963"/>
    <w:rsid w:val="00227D6C"/>
    <w:rsid w:val="00227F1C"/>
    <w:rsid w:val="00230383"/>
    <w:rsid w:val="002305D1"/>
    <w:rsid w:val="002305EE"/>
    <w:rsid w:val="002306B8"/>
    <w:rsid w:val="0023099E"/>
    <w:rsid w:val="00230B3C"/>
    <w:rsid w:val="00230D67"/>
    <w:rsid w:val="00231178"/>
    <w:rsid w:val="002311D4"/>
    <w:rsid w:val="00231457"/>
    <w:rsid w:val="00231EF2"/>
    <w:rsid w:val="00231F76"/>
    <w:rsid w:val="00232159"/>
    <w:rsid w:val="002325AB"/>
    <w:rsid w:val="00232717"/>
    <w:rsid w:val="002328AD"/>
    <w:rsid w:val="00232CC4"/>
    <w:rsid w:val="00232CE7"/>
    <w:rsid w:val="00232E87"/>
    <w:rsid w:val="00233134"/>
    <w:rsid w:val="002331CD"/>
    <w:rsid w:val="002331D7"/>
    <w:rsid w:val="00233523"/>
    <w:rsid w:val="002335CE"/>
    <w:rsid w:val="002337CE"/>
    <w:rsid w:val="002339D7"/>
    <w:rsid w:val="00233A0A"/>
    <w:rsid w:val="00233AA1"/>
    <w:rsid w:val="00233AC8"/>
    <w:rsid w:val="00233C96"/>
    <w:rsid w:val="00233E33"/>
    <w:rsid w:val="00234481"/>
    <w:rsid w:val="0023457D"/>
    <w:rsid w:val="00234A3D"/>
    <w:rsid w:val="00234B85"/>
    <w:rsid w:val="002350BC"/>
    <w:rsid w:val="00235A84"/>
    <w:rsid w:val="00236039"/>
    <w:rsid w:val="002361DB"/>
    <w:rsid w:val="00236409"/>
    <w:rsid w:val="00236469"/>
    <w:rsid w:val="0023669A"/>
    <w:rsid w:val="0023678B"/>
    <w:rsid w:val="00236D24"/>
    <w:rsid w:val="00236D94"/>
    <w:rsid w:val="0023726F"/>
    <w:rsid w:val="00237356"/>
    <w:rsid w:val="002375F3"/>
    <w:rsid w:val="00237692"/>
    <w:rsid w:val="002376E7"/>
    <w:rsid w:val="00240159"/>
    <w:rsid w:val="00240328"/>
    <w:rsid w:val="00240422"/>
    <w:rsid w:val="002404A9"/>
    <w:rsid w:val="002404B7"/>
    <w:rsid w:val="002404BD"/>
    <w:rsid w:val="00240878"/>
    <w:rsid w:val="00240B06"/>
    <w:rsid w:val="00240B69"/>
    <w:rsid w:val="00240E44"/>
    <w:rsid w:val="00240EB6"/>
    <w:rsid w:val="00240F33"/>
    <w:rsid w:val="00240F60"/>
    <w:rsid w:val="002413A9"/>
    <w:rsid w:val="00241573"/>
    <w:rsid w:val="002419F1"/>
    <w:rsid w:val="00241F07"/>
    <w:rsid w:val="002423BE"/>
    <w:rsid w:val="002425D9"/>
    <w:rsid w:val="00242609"/>
    <w:rsid w:val="00242646"/>
    <w:rsid w:val="002429C0"/>
    <w:rsid w:val="00242AC3"/>
    <w:rsid w:val="00242D6A"/>
    <w:rsid w:val="00242EC9"/>
    <w:rsid w:val="00242F39"/>
    <w:rsid w:val="00243099"/>
    <w:rsid w:val="00243164"/>
    <w:rsid w:val="0024339B"/>
    <w:rsid w:val="002433FB"/>
    <w:rsid w:val="002434B5"/>
    <w:rsid w:val="002435DF"/>
    <w:rsid w:val="00243770"/>
    <w:rsid w:val="002439B5"/>
    <w:rsid w:val="002439C8"/>
    <w:rsid w:val="00243E7A"/>
    <w:rsid w:val="00243ED8"/>
    <w:rsid w:val="00244166"/>
    <w:rsid w:val="002441BD"/>
    <w:rsid w:val="0024451D"/>
    <w:rsid w:val="00244BFC"/>
    <w:rsid w:val="00244E53"/>
    <w:rsid w:val="002451EC"/>
    <w:rsid w:val="002452D2"/>
    <w:rsid w:val="00245366"/>
    <w:rsid w:val="00245421"/>
    <w:rsid w:val="00245484"/>
    <w:rsid w:val="002455A7"/>
    <w:rsid w:val="00245829"/>
    <w:rsid w:val="00245B76"/>
    <w:rsid w:val="00245EF5"/>
    <w:rsid w:val="00246008"/>
    <w:rsid w:val="0024618D"/>
    <w:rsid w:val="00246227"/>
    <w:rsid w:val="00246255"/>
    <w:rsid w:val="00246771"/>
    <w:rsid w:val="00246A64"/>
    <w:rsid w:val="00246BA6"/>
    <w:rsid w:val="00246C09"/>
    <w:rsid w:val="00246C99"/>
    <w:rsid w:val="00246DFB"/>
    <w:rsid w:val="00246E56"/>
    <w:rsid w:val="00246F40"/>
    <w:rsid w:val="0024700B"/>
    <w:rsid w:val="0024715E"/>
    <w:rsid w:val="002473C5"/>
    <w:rsid w:val="002474FE"/>
    <w:rsid w:val="00247651"/>
    <w:rsid w:val="0024784D"/>
    <w:rsid w:val="00247F79"/>
    <w:rsid w:val="002502CB"/>
    <w:rsid w:val="002503FE"/>
    <w:rsid w:val="00250478"/>
    <w:rsid w:val="00250523"/>
    <w:rsid w:val="002506DC"/>
    <w:rsid w:val="0025073D"/>
    <w:rsid w:val="002507E9"/>
    <w:rsid w:val="00250AAB"/>
    <w:rsid w:val="00250AC6"/>
    <w:rsid w:val="00250EBB"/>
    <w:rsid w:val="00250F82"/>
    <w:rsid w:val="002511D7"/>
    <w:rsid w:val="00251400"/>
    <w:rsid w:val="00251436"/>
    <w:rsid w:val="002518E1"/>
    <w:rsid w:val="00251A44"/>
    <w:rsid w:val="00251A5E"/>
    <w:rsid w:val="00251AD8"/>
    <w:rsid w:val="00251CB5"/>
    <w:rsid w:val="00251D94"/>
    <w:rsid w:val="00251D9E"/>
    <w:rsid w:val="002522AC"/>
    <w:rsid w:val="00252685"/>
    <w:rsid w:val="0025289B"/>
    <w:rsid w:val="00252980"/>
    <w:rsid w:val="002529D9"/>
    <w:rsid w:val="002534ED"/>
    <w:rsid w:val="00253D38"/>
    <w:rsid w:val="00253E99"/>
    <w:rsid w:val="00253FB6"/>
    <w:rsid w:val="002540CE"/>
    <w:rsid w:val="00254230"/>
    <w:rsid w:val="00254291"/>
    <w:rsid w:val="00254309"/>
    <w:rsid w:val="002544C2"/>
    <w:rsid w:val="0025461E"/>
    <w:rsid w:val="00254905"/>
    <w:rsid w:val="00254BB3"/>
    <w:rsid w:val="00254C2F"/>
    <w:rsid w:val="00254DC3"/>
    <w:rsid w:val="0025529C"/>
    <w:rsid w:val="00255480"/>
    <w:rsid w:val="002559EE"/>
    <w:rsid w:val="00255A21"/>
    <w:rsid w:val="00255CD3"/>
    <w:rsid w:val="00256085"/>
    <w:rsid w:val="0025617A"/>
    <w:rsid w:val="002561E3"/>
    <w:rsid w:val="0025622F"/>
    <w:rsid w:val="002563B8"/>
    <w:rsid w:val="0025676A"/>
    <w:rsid w:val="00256AFA"/>
    <w:rsid w:val="00256BFF"/>
    <w:rsid w:val="00257009"/>
    <w:rsid w:val="002572A8"/>
    <w:rsid w:val="00257B83"/>
    <w:rsid w:val="00257D12"/>
    <w:rsid w:val="00257E9C"/>
    <w:rsid w:val="00257EA9"/>
    <w:rsid w:val="00260057"/>
    <w:rsid w:val="00260551"/>
    <w:rsid w:val="00260658"/>
    <w:rsid w:val="00260C04"/>
    <w:rsid w:val="00260D63"/>
    <w:rsid w:val="002612C2"/>
    <w:rsid w:val="002612E6"/>
    <w:rsid w:val="00261A8B"/>
    <w:rsid w:val="00261CFF"/>
    <w:rsid w:val="00261F0B"/>
    <w:rsid w:val="00262248"/>
    <w:rsid w:val="002624EE"/>
    <w:rsid w:val="00262A5C"/>
    <w:rsid w:val="00262CE5"/>
    <w:rsid w:val="00262CFC"/>
    <w:rsid w:val="00262DAC"/>
    <w:rsid w:val="00262DAE"/>
    <w:rsid w:val="0026332A"/>
    <w:rsid w:val="00263752"/>
    <w:rsid w:val="00263A02"/>
    <w:rsid w:val="00263A2E"/>
    <w:rsid w:val="00263AE7"/>
    <w:rsid w:val="00263F28"/>
    <w:rsid w:val="00263FA9"/>
    <w:rsid w:val="0026410C"/>
    <w:rsid w:val="00264867"/>
    <w:rsid w:val="00264A7D"/>
    <w:rsid w:val="00264B0B"/>
    <w:rsid w:val="00264F74"/>
    <w:rsid w:val="00264F9A"/>
    <w:rsid w:val="00265015"/>
    <w:rsid w:val="002651D0"/>
    <w:rsid w:val="002654E4"/>
    <w:rsid w:val="00265590"/>
    <w:rsid w:val="00265AFD"/>
    <w:rsid w:val="00265CA4"/>
    <w:rsid w:val="00266773"/>
    <w:rsid w:val="002667AC"/>
    <w:rsid w:val="00266F06"/>
    <w:rsid w:val="002671FF"/>
    <w:rsid w:val="00267B70"/>
    <w:rsid w:val="00267CA7"/>
    <w:rsid w:val="00267E59"/>
    <w:rsid w:val="00270380"/>
    <w:rsid w:val="00270531"/>
    <w:rsid w:val="0027078A"/>
    <w:rsid w:val="0027079B"/>
    <w:rsid w:val="00270E78"/>
    <w:rsid w:val="00271068"/>
    <w:rsid w:val="00271255"/>
    <w:rsid w:val="002712ED"/>
    <w:rsid w:val="002714C5"/>
    <w:rsid w:val="00271576"/>
    <w:rsid w:val="002719B9"/>
    <w:rsid w:val="00271B20"/>
    <w:rsid w:val="00271C31"/>
    <w:rsid w:val="00272025"/>
    <w:rsid w:val="00272032"/>
    <w:rsid w:val="00272181"/>
    <w:rsid w:val="0027237F"/>
    <w:rsid w:val="00272A82"/>
    <w:rsid w:val="00272D6C"/>
    <w:rsid w:val="00273974"/>
    <w:rsid w:val="00273CB6"/>
    <w:rsid w:val="00273CE1"/>
    <w:rsid w:val="00273E20"/>
    <w:rsid w:val="00273FAE"/>
    <w:rsid w:val="00274941"/>
    <w:rsid w:val="00274A10"/>
    <w:rsid w:val="00274E16"/>
    <w:rsid w:val="002751A2"/>
    <w:rsid w:val="0027520F"/>
    <w:rsid w:val="002752AF"/>
    <w:rsid w:val="002755EE"/>
    <w:rsid w:val="00275700"/>
    <w:rsid w:val="0027587E"/>
    <w:rsid w:val="00275B48"/>
    <w:rsid w:val="00275E4D"/>
    <w:rsid w:val="00275EE1"/>
    <w:rsid w:val="002761D0"/>
    <w:rsid w:val="00276208"/>
    <w:rsid w:val="002763DF"/>
    <w:rsid w:val="00276B88"/>
    <w:rsid w:val="00276C8C"/>
    <w:rsid w:val="00277151"/>
    <w:rsid w:val="0027736B"/>
    <w:rsid w:val="002779B1"/>
    <w:rsid w:val="00277A2A"/>
    <w:rsid w:val="00277D5E"/>
    <w:rsid w:val="00277E5B"/>
    <w:rsid w:val="0028001A"/>
    <w:rsid w:val="00280058"/>
    <w:rsid w:val="002800BA"/>
    <w:rsid w:val="00280242"/>
    <w:rsid w:val="00280393"/>
    <w:rsid w:val="002804F1"/>
    <w:rsid w:val="00280A0B"/>
    <w:rsid w:val="00280BD3"/>
    <w:rsid w:val="00281298"/>
    <w:rsid w:val="0028146F"/>
    <w:rsid w:val="002816AB"/>
    <w:rsid w:val="00281849"/>
    <w:rsid w:val="00281A2F"/>
    <w:rsid w:val="00281AE0"/>
    <w:rsid w:val="00281D70"/>
    <w:rsid w:val="00281DDE"/>
    <w:rsid w:val="00281F0F"/>
    <w:rsid w:val="00281F6F"/>
    <w:rsid w:val="00282027"/>
    <w:rsid w:val="0028228E"/>
    <w:rsid w:val="00282343"/>
    <w:rsid w:val="00282368"/>
    <w:rsid w:val="002823D8"/>
    <w:rsid w:val="002823F2"/>
    <w:rsid w:val="00282440"/>
    <w:rsid w:val="0028258E"/>
    <w:rsid w:val="00282792"/>
    <w:rsid w:val="002828AA"/>
    <w:rsid w:val="002828FA"/>
    <w:rsid w:val="00282974"/>
    <w:rsid w:val="00282A71"/>
    <w:rsid w:val="00282B32"/>
    <w:rsid w:val="00282B4D"/>
    <w:rsid w:val="00282EF0"/>
    <w:rsid w:val="0028381D"/>
    <w:rsid w:val="0028389D"/>
    <w:rsid w:val="002838AD"/>
    <w:rsid w:val="00283926"/>
    <w:rsid w:val="00283ABF"/>
    <w:rsid w:val="00283DB2"/>
    <w:rsid w:val="00283F4C"/>
    <w:rsid w:val="002845E6"/>
    <w:rsid w:val="00284A87"/>
    <w:rsid w:val="0028516F"/>
    <w:rsid w:val="002856FF"/>
    <w:rsid w:val="00285787"/>
    <w:rsid w:val="00285810"/>
    <w:rsid w:val="002859AE"/>
    <w:rsid w:val="00285A79"/>
    <w:rsid w:val="00285CC8"/>
    <w:rsid w:val="0028601F"/>
    <w:rsid w:val="0028617F"/>
    <w:rsid w:val="0028635F"/>
    <w:rsid w:val="002865A5"/>
    <w:rsid w:val="002868C0"/>
    <w:rsid w:val="00287BFD"/>
    <w:rsid w:val="00287EF7"/>
    <w:rsid w:val="0029012D"/>
    <w:rsid w:val="00290510"/>
    <w:rsid w:val="00290683"/>
    <w:rsid w:val="00290685"/>
    <w:rsid w:val="002906F8"/>
    <w:rsid w:val="00290709"/>
    <w:rsid w:val="0029094F"/>
    <w:rsid w:val="00290A32"/>
    <w:rsid w:val="00290A35"/>
    <w:rsid w:val="00290BDF"/>
    <w:rsid w:val="00290C0D"/>
    <w:rsid w:val="00291064"/>
    <w:rsid w:val="00291175"/>
    <w:rsid w:val="00291385"/>
    <w:rsid w:val="002914DD"/>
    <w:rsid w:val="002915E0"/>
    <w:rsid w:val="0029196E"/>
    <w:rsid w:val="00291BD3"/>
    <w:rsid w:val="00291F3D"/>
    <w:rsid w:val="002924D5"/>
    <w:rsid w:val="0029279D"/>
    <w:rsid w:val="00292CDC"/>
    <w:rsid w:val="00293061"/>
    <w:rsid w:val="002930AA"/>
    <w:rsid w:val="002937CD"/>
    <w:rsid w:val="00293836"/>
    <w:rsid w:val="00293A1D"/>
    <w:rsid w:val="00293B58"/>
    <w:rsid w:val="00293BD4"/>
    <w:rsid w:val="00293ED6"/>
    <w:rsid w:val="00293F8A"/>
    <w:rsid w:val="002940D4"/>
    <w:rsid w:val="002942C3"/>
    <w:rsid w:val="002943DA"/>
    <w:rsid w:val="002946B8"/>
    <w:rsid w:val="002948E9"/>
    <w:rsid w:val="00294A68"/>
    <w:rsid w:val="00294AC1"/>
    <w:rsid w:val="00294C36"/>
    <w:rsid w:val="00294E35"/>
    <w:rsid w:val="00294E85"/>
    <w:rsid w:val="00295155"/>
    <w:rsid w:val="00295577"/>
    <w:rsid w:val="0029583E"/>
    <w:rsid w:val="002958F9"/>
    <w:rsid w:val="00295B32"/>
    <w:rsid w:val="00295BAE"/>
    <w:rsid w:val="00295C30"/>
    <w:rsid w:val="00295FCA"/>
    <w:rsid w:val="00295FED"/>
    <w:rsid w:val="0029657B"/>
    <w:rsid w:val="00296CB5"/>
    <w:rsid w:val="00296E90"/>
    <w:rsid w:val="00297130"/>
    <w:rsid w:val="0029724C"/>
    <w:rsid w:val="00297592"/>
    <w:rsid w:val="002977F6"/>
    <w:rsid w:val="0029799B"/>
    <w:rsid w:val="00297A48"/>
    <w:rsid w:val="00297B5A"/>
    <w:rsid w:val="00297BDE"/>
    <w:rsid w:val="00297CB8"/>
    <w:rsid w:val="00297E7E"/>
    <w:rsid w:val="00297FC9"/>
    <w:rsid w:val="002A00A4"/>
    <w:rsid w:val="002A0271"/>
    <w:rsid w:val="002A06DD"/>
    <w:rsid w:val="002A071F"/>
    <w:rsid w:val="002A0BAB"/>
    <w:rsid w:val="002A0DFD"/>
    <w:rsid w:val="002A0E83"/>
    <w:rsid w:val="002A14E8"/>
    <w:rsid w:val="002A15A5"/>
    <w:rsid w:val="002A16B9"/>
    <w:rsid w:val="002A1878"/>
    <w:rsid w:val="002A19F4"/>
    <w:rsid w:val="002A1A87"/>
    <w:rsid w:val="002A1EEC"/>
    <w:rsid w:val="002A23FB"/>
    <w:rsid w:val="002A2463"/>
    <w:rsid w:val="002A24BD"/>
    <w:rsid w:val="002A2529"/>
    <w:rsid w:val="002A26E3"/>
    <w:rsid w:val="002A2940"/>
    <w:rsid w:val="002A314B"/>
    <w:rsid w:val="002A3186"/>
    <w:rsid w:val="002A36DA"/>
    <w:rsid w:val="002A36EA"/>
    <w:rsid w:val="002A3ADA"/>
    <w:rsid w:val="002A3B96"/>
    <w:rsid w:val="002A3DF9"/>
    <w:rsid w:val="002A3F20"/>
    <w:rsid w:val="002A406C"/>
    <w:rsid w:val="002A438D"/>
    <w:rsid w:val="002A4663"/>
    <w:rsid w:val="002A473F"/>
    <w:rsid w:val="002A4760"/>
    <w:rsid w:val="002A477D"/>
    <w:rsid w:val="002A4C81"/>
    <w:rsid w:val="002A5191"/>
    <w:rsid w:val="002A51EB"/>
    <w:rsid w:val="002A528E"/>
    <w:rsid w:val="002A5539"/>
    <w:rsid w:val="002A566E"/>
    <w:rsid w:val="002A5E4F"/>
    <w:rsid w:val="002A5FC7"/>
    <w:rsid w:val="002A6775"/>
    <w:rsid w:val="002A6ABD"/>
    <w:rsid w:val="002A6BA6"/>
    <w:rsid w:val="002A6E19"/>
    <w:rsid w:val="002A7457"/>
    <w:rsid w:val="002A7EEF"/>
    <w:rsid w:val="002A7F2D"/>
    <w:rsid w:val="002B00B5"/>
    <w:rsid w:val="002B0165"/>
    <w:rsid w:val="002B0275"/>
    <w:rsid w:val="002B03A7"/>
    <w:rsid w:val="002B0539"/>
    <w:rsid w:val="002B05DB"/>
    <w:rsid w:val="002B0B71"/>
    <w:rsid w:val="002B0D95"/>
    <w:rsid w:val="002B0E48"/>
    <w:rsid w:val="002B0EDE"/>
    <w:rsid w:val="002B0F3D"/>
    <w:rsid w:val="002B100E"/>
    <w:rsid w:val="002B13DF"/>
    <w:rsid w:val="002B144D"/>
    <w:rsid w:val="002B17B4"/>
    <w:rsid w:val="002B1AFC"/>
    <w:rsid w:val="002B1C1A"/>
    <w:rsid w:val="002B1D7B"/>
    <w:rsid w:val="002B1E4F"/>
    <w:rsid w:val="002B1F54"/>
    <w:rsid w:val="002B231A"/>
    <w:rsid w:val="002B241C"/>
    <w:rsid w:val="002B29A0"/>
    <w:rsid w:val="002B2F08"/>
    <w:rsid w:val="002B309E"/>
    <w:rsid w:val="002B3129"/>
    <w:rsid w:val="002B31C9"/>
    <w:rsid w:val="002B3363"/>
    <w:rsid w:val="002B34A5"/>
    <w:rsid w:val="002B38FE"/>
    <w:rsid w:val="002B3EEB"/>
    <w:rsid w:val="002B44B8"/>
    <w:rsid w:val="002B452B"/>
    <w:rsid w:val="002B47BC"/>
    <w:rsid w:val="002B4F7F"/>
    <w:rsid w:val="002B50CC"/>
    <w:rsid w:val="002B50F1"/>
    <w:rsid w:val="002B5253"/>
    <w:rsid w:val="002B5830"/>
    <w:rsid w:val="002B58AF"/>
    <w:rsid w:val="002B5A6C"/>
    <w:rsid w:val="002B5AA0"/>
    <w:rsid w:val="002B6488"/>
    <w:rsid w:val="002B6A22"/>
    <w:rsid w:val="002B6A45"/>
    <w:rsid w:val="002B6A86"/>
    <w:rsid w:val="002B6B1A"/>
    <w:rsid w:val="002B6EBE"/>
    <w:rsid w:val="002B7166"/>
    <w:rsid w:val="002B720F"/>
    <w:rsid w:val="002B74AF"/>
    <w:rsid w:val="002B7879"/>
    <w:rsid w:val="002B7A24"/>
    <w:rsid w:val="002B7BF8"/>
    <w:rsid w:val="002B7E43"/>
    <w:rsid w:val="002B7F54"/>
    <w:rsid w:val="002C0705"/>
    <w:rsid w:val="002C0A30"/>
    <w:rsid w:val="002C0CA8"/>
    <w:rsid w:val="002C0CC6"/>
    <w:rsid w:val="002C0F19"/>
    <w:rsid w:val="002C10FF"/>
    <w:rsid w:val="002C111E"/>
    <w:rsid w:val="002C11E0"/>
    <w:rsid w:val="002C14A7"/>
    <w:rsid w:val="002C16B8"/>
    <w:rsid w:val="002C17BB"/>
    <w:rsid w:val="002C19AE"/>
    <w:rsid w:val="002C1D82"/>
    <w:rsid w:val="002C2161"/>
    <w:rsid w:val="002C2496"/>
    <w:rsid w:val="002C2899"/>
    <w:rsid w:val="002C28DD"/>
    <w:rsid w:val="002C2B62"/>
    <w:rsid w:val="002C2D5B"/>
    <w:rsid w:val="002C31C6"/>
    <w:rsid w:val="002C328D"/>
    <w:rsid w:val="002C32FD"/>
    <w:rsid w:val="002C3597"/>
    <w:rsid w:val="002C3703"/>
    <w:rsid w:val="002C3722"/>
    <w:rsid w:val="002C37B6"/>
    <w:rsid w:val="002C381D"/>
    <w:rsid w:val="002C3BD8"/>
    <w:rsid w:val="002C3EAD"/>
    <w:rsid w:val="002C42F3"/>
    <w:rsid w:val="002C4405"/>
    <w:rsid w:val="002C449A"/>
    <w:rsid w:val="002C49FF"/>
    <w:rsid w:val="002C4D49"/>
    <w:rsid w:val="002C4F82"/>
    <w:rsid w:val="002C509F"/>
    <w:rsid w:val="002C516C"/>
    <w:rsid w:val="002C534B"/>
    <w:rsid w:val="002C53CD"/>
    <w:rsid w:val="002C540B"/>
    <w:rsid w:val="002C543C"/>
    <w:rsid w:val="002C549E"/>
    <w:rsid w:val="002C6383"/>
    <w:rsid w:val="002C688B"/>
    <w:rsid w:val="002C6999"/>
    <w:rsid w:val="002C6CB5"/>
    <w:rsid w:val="002C6F8E"/>
    <w:rsid w:val="002C7306"/>
    <w:rsid w:val="002C7350"/>
    <w:rsid w:val="002C754C"/>
    <w:rsid w:val="002C7945"/>
    <w:rsid w:val="002C7E54"/>
    <w:rsid w:val="002D002A"/>
    <w:rsid w:val="002D0034"/>
    <w:rsid w:val="002D0415"/>
    <w:rsid w:val="002D046C"/>
    <w:rsid w:val="002D066A"/>
    <w:rsid w:val="002D06EB"/>
    <w:rsid w:val="002D0B8B"/>
    <w:rsid w:val="002D13B4"/>
    <w:rsid w:val="002D1458"/>
    <w:rsid w:val="002D187A"/>
    <w:rsid w:val="002D1A19"/>
    <w:rsid w:val="002D1ABB"/>
    <w:rsid w:val="002D1F9C"/>
    <w:rsid w:val="002D20D6"/>
    <w:rsid w:val="002D21EA"/>
    <w:rsid w:val="002D24BF"/>
    <w:rsid w:val="002D266C"/>
    <w:rsid w:val="002D27AB"/>
    <w:rsid w:val="002D2A43"/>
    <w:rsid w:val="002D3598"/>
    <w:rsid w:val="002D3867"/>
    <w:rsid w:val="002D3A56"/>
    <w:rsid w:val="002D3A73"/>
    <w:rsid w:val="002D3B0F"/>
    <w:rsid w:val="002D3B14"/>
    <w:rsid w:val="002D3D07"/>
    <w:rsid w:val="002D3E99"/>
    <w:rsid w:val="002D4126"/>
    <w:rsid w:val="002D4224"/>
    <w:rsid w:val="002D445E"/>
    <w:rsid w:val="002D4524"/>
    <w:rsid w:val="002D45AA"/>
    <w:rsid w:val="002D476A"/>
    <w:rsid w:val="002D48EE"/>
    <w:rsid w:val="002D49A8"/>
    <w:rsid w:val="002D5641"/>
    <w:rsid w:val="002D5B3F"/>
    <w:rsid w:val="002D5F06"/>
    <w:rsid w:val="002D62D0"/>
    <w:rsid w:val="002D65A4"/>
    <w:rsid w:val="002D69E6"/>
    <w:rsid w:val="002D6A90"/>
    <w:rsid w:val="002D6F29"/>
    <w:rsid w:val="002D747C"/>
    <w:rsid w:val="002D76CE"/>
    <w:rsid w:val="002D771F"/>
    <w:rsid w:val="002D7774"/>
    <w:rsid w:val="002D7896"/>
    <w:rsid w:val="002D78FD"/>
    <w:rsid w:val="002D7C8E"/>
    <w:rsid w:val="002D7E27"/>
    <w:rsid w:val="002D7EFC"/>
    <w:rsid w:val="002E0068"/>
    <w:rsid w:val="002E057E"/>
    <w:rsid w:val="002E0BD7"/>
    <w:rsid w:val="002E0F55"/>
    <w:rsid w:val="002E1139"/>
    <w:rsid w:val="002E1339"/>
    <w:rsid w:val="002E1414"/>
    <w:rsid w:val="002E185B"/>
    <w:rsid w:val="002E196F"/>
    <w:rsid w:val="002E1ABB"/>
    <w:rsid w:val="002E1C48"/>
    <w:rsid w:val="002E1CD0"/>
    <w:rsid w:val="002E1F9B"/>
    <w:rsid w:val="002E1FAF"/>
    <w:rsid w:val="002E206F"/>
    <w:rsid w:val="002E2188"/>
    <w:rsid w:val="002E21E3"/>
    <w:rsid w:val="002E233E"/>
    <w:rsid w:val="002E2363"/>
    <w:rsid w:val="002E28E3"/>
    <w:rsid w:val="002E2B0F"/>
    <w:rsid w:val="002E2B92"/>
    <w:rsid w:val="002E2C5D"/>
    <w:rsid w:val="002E307A"/>
    <w:rsid w:val="002E3297"/>
    <w:rsid w:val="002E32FD"/>
    <w:rsid w:val="002E34F0"/>
    <w:rsid w:val="002E358D"/>
    <w:rsid w:val="002E383E"/>
    <w:rsid w:val="002E383F"/>
    <w:rsid w:val="002E3B00"/>
    <w:rsid w:val="002E4283"/>
    <w:rsid w:val="002E471C"/>
    <w:rsid w:val="002E479C"/>
    <w:rsid w:val="002E4A41"/>
    <w:rsid w:val="002E4B90"/>
    <w:rsid w:val="002E4D71"/>
    <w:rsid w:val="002E5157"/>
    <w:rsid w:val="002E5959"/>
    <w:rsid w:val="002E59FC"/>
    <w:rsid w:val="002E5A73"/>
    <w:rsid w:val="002E5FC6"/>
    <w:rsid w:val="002E60B7"/>
    <w:rsid w:val="002E657D"/>
    <w:rsid w:val="002E65A2"/>
    <w:rsid w:val="002E6780"/>
    <w:rsid w:val="002E68A8"/>
    <w:rsid w:val="002E6DA7"/>
    <w:rsid w:val="002E767B"/>
    <w:rsid w:val="002E77DB"/>
    <w:rsid w:val="002E78F2"/>
    <w:rsid w:val="002E795F"/>
    <w:rsid w:val="002F011E"/>
    <w:rsid w:val="002F018A"/>
    <w:rsid w:val="002F05F8"/>
    <w:rsid w:val="002F083F"/>
    <w:rsid w:val="002F0C14"/>
    <w:rsid w:val="002F0D85"/>
    <w:rsid w:val="002F120B"/>
    <w:rsid w:val="002F13EC"/>
    <w:rsid w:val="002F1905"/>
    <w:rsid w:val="002F195C"/>
    <w:rsid w:val="002F1DD5"/>
    <w:rsid w:val="002F1E3C"/>
    <w:rsid w:val="002F2268"/>
    <w:rsid w:val="002F25CD"/>
    <w:rsid w:val="002F263A"/>
    <w:rsid w:val="002F2738"/>
    <w:rsid w:val="002F2D6B"/>
    <w:rsid w:val="002F2DB1"/>
    <w:rsid w:val="002F2E39"/>
    <w:rsid w:val="002F3083"/>
    <w:rsid w:val="002F3141"/>
    <w:rsid w:val="002F321F"/>
    <w:rsid w:val="002F392D"/>
    <w:rsid w:val="002F3B26"/>
    <w:rsid w:val="002F3C73"/>
    <w:rsid w:val="002F3ED5"/>
    <w:rsid w:val="002F4062"/>
    <w:rsid w:val="002F40E1"/>
    <w:rsid w:val="002F411C"/>
    <w:rsid w:val="002F4123"/>
    <w:rsid w:val="002F41DF"/>
    <w:rsid w:val="002F42CF"/>
    <w:rsid w:val="002F466C"/>
    <w:rsid w:val="002F4989"/>
    <w:rsid w:val="002F4D66"/>
    <w:rsid w:val="002F4E5A"/>
    <w:rsid w:val="002F4ED7"/>
    <w:rsid w:val="002F5077"/>
    <w:rsid w:val="002F511A"/>
    <w:rsid w:val="002F51BA"/>
    <w:rsid w:val="002F5485"/>
    <w:rsid w:val="002F5512"/>
    <w:rsid w:val="002F5540"/>
    <w:rsid w:val="002F5814"/>
    <w:rsid w:val="002F5837"/>
    <w:rsid w:val="002F5A1D"/>
    <w:rsid w:val="002F5C88"/>
    <w:rsid w:val="002F5D8F"/>
    <w:rsid w:val="002F6359"/>
    <w:rsid w:val="002F65A8"/>
    <w:rsid w:val="002F67F1"/>
    <w:rsid w:val="002F6863"/>
    <w:rsid w:val="002F68CB"/>
    <w:rsid w:val="002F6C8E"/>
    <w:rsid w:val="002F6CEC"/>
    <w:rsid w:val="002F6FEB"/>
    <w:rsid w:val="002F71A7"/>
    <w:rsid w:val="002F7605"/>
    <w:rsid w:val="002F78AD"/>
    <w:rsid w:val="002F7972"/>
    <w:rsid w:val="002F79D5"/>
    <w:rsid w:val="002F7A78"/>
    <w:rsid w:val="002F7ACD"/>
    <w:rsid w:val="002F7D50"/>
    <w:rsid w:val="002F7EB3"/>
    <w:rsid w:val="002F7EB6"/>
    <w:rsid w:val="002F7EBF"/>
    <w:rsid w:val="0030062A"/>
    <w:rsid w:val="00300AF3"/>
    <w:rsid w:val="00300BCB"/>
    <w:rsid w:val="00300E4D"/>
    <w:rsid w:val="00301072"/>
    <w:rsid w:val="003010C7"/>
    <w:rsid w:val="0030116E"/>
    <w:rsid w:val="003013F2"/>
    <w:rsid w:val="00301460"/>
    <w:rsid w:val="003014FA"/>
    <w:rsid w:val="00301527"/>
    <w:rsid w:val="003018B3"/>
    <w:rsid w:val="00301CCC"/>
    <w:rsid w:val="00301ED8"/>
    <w:rsid w:val="0030202F"/>
    <w:rsid w:val="003020DA"/>
    <w:rsid w:val="0030218E"/>
    <w:rsid w:val="003022D3"/>
    <w:rsid w:val="003023D2"/>
    <w:rsid w:val="00302733"/>
    <w:rsid w:val="00302916"/>
    <w:rsid w:val="0030295D"/>
    <w:rsid w:val="00302F41"/>
    <w:rsid w:val="003031D7"/>
    <w:rsid w:val="0030327E"/>
    <w:rsid w:val="003034EB"/>
    <w:rsid w:val="0030359D"/>
    <w:rsid w:val="0030388C"/>
    <w:rsid w:val="00303A95"/>
    <w:rsid w:val="00303CD4"/>
    <w:rsid w:val="00303EC4"/>
    <w:rsid w:val="00304396"/>
    <w:rsid w:val="003045FC"/>
    <w:rsid w:val="0030469A"/>
    <w:rsid w:val="0030489E"/>
    <w:rsid w:val="003048FF"/>
    <w:rsid w:val="00304AC8"/>
    <w:rsid w:val="00304C99"/>
    <w:rsid w:val="00304D80"/>
    <w:rsid w:val="00304E72"/>
    <w:rsid w:val="00305148"/>
    <w:rsid w:val="0030536E"/>
    <w:rsid w:val="0030595D"/>
    <w:rsid w:val="00305976"/>
    <w:rsid w:val="00305BBD"/>
    <w:rsid w:val="003060ED"/>
    <w:rsid w:val="00306117"/>
    <w:rsid w:val="003062CD"/>
    <w:rsid w:val="00306D1F"/>
    <w:rsid w:val="00307005"/>
    <w:rsid w:val="00307258"/>
    <w:rsid w:val="00307271"/>
    <w:rsid w:val="00307398"/>
    <w:rsid w:val="00310230"/>
    <w:rsid w:val="003106BD"/>
    <w:rsid w:val="003106E2"/>
    <w:rsid w:val="003107C2"/>
    <w:rsid w:val="0031083F"/>
    <w:rsid w:val="00310B6C"/>
    <w:rsid w:val="00310C25"/>
    <w:rsid w:val="00311012"/>
    <w:rsid w:val="00311081"/>
    <w:rsid w:val="003111C0"/>
    <w:rsid w:val="00311233"/>
    <w:rsid w:val="0031130F"/>
    <w:rsid w:val="00311338"/>
    <w:rsid w:val="003114A3"/>
    <w:rsid w:val="00311714"/>
    <w:rsid w:val="00311B9A"/>
    <w:rsid w:val="00311BAA"/>
    <w:rsid w:val="00311CF7"/>
    <w:rsid w:val="00311DBD"/>
    <w:rsid w:val="00311DEB"/>
    <w:rsid w:val="00311E1B"/>
    <w:rsid w:val="00312229"/>
    <w:rsid w:val="00312991"/>
    <w:rsid w:val="00312AA3"/>
    <w:rsid w:val="00313324"/>
    <w:rsid w:val="0031341D"/>
    <w:rsid w:val="00313C0B"/>
    <w:rsid w:val="00313F9A"/>
    <w:rsid w:val="00314147"/>
    <w:rsid w:val="003143F0"/>
    <w:rsid w:val="00314C41"/>
    <w:rsid w:val="00314D9A"/>
    <w:rsid w:val="003151D0"/>
    <w:rsid w:val="003157CB"/>
    <w:rsid w:val="003158BA"/>
    <w:rsid w:val="00315EC1"/>
    <w:rsid w:val="00315F5E"/>
    <w:rsid w:val="00316123"/>
    <w:rsid w:val="00316574"/>
    <w:rsid w:val="00316606"/>
    <w:rsid w:val="00316771"/>
    <w:rsid w:val="00316937"/>
    <w:rsid w:val="00316B3E"/>
    <w:rsid w:val="00316DEA"/>
    <w:rsid w:val="00316EC2"/>
    <w:rsid w:val="003171DE"/>
    <w:rsid w:val="003171E1"/>
    <w:rsid w:val="003174CF"/>
    <w:rsid w:val="003175DE"/>
    <w:rsid w:val="0031761E"/>
    <w:rsid w:val="003178E2"/>
    <w:rsid w:val="00317C3C"/>
    <w:rsid w:val="00317F06"/>
    <w:rsid w:val="00317F0F"/>
    <w:rsid w:val="00317F6A"/>
    <w:rsid w:val="003200B3"/>
    <w:rsid w:val="003203CE"/>
    <w:rsid w:val="0032081A"/>
    <w:rsid w:val="00320AA1"/>
    <w:rsid w:val="00320B17"/>
    <w:rsid w:val="0032118F"/>
    <w:rsid w:val="00321403"/>
    <w:rsid w:val="00321649"/>
    <w:rsid w:val="00322404"/>
    <w:rsid w:val="003225FB"/>
    <w:rsid w:val="003228CD"/>
    <w:rsid w:val="00322961"/>
    <w:rsid w:val="00323B17"/>
    <w:rsid w:val="00323CC0"/>
    <w:rsid w:val="00323EB5"/>
    <w:rsid w:val="003244F7"/>
    <w:rsid w:val="0032483A"/>
    <w:rsid w:val="00324BE1"/>
    <w:rsid w:val="003252F3"/>
    <w:rsid w:val="00325528"/>
    <w:rsid w:val="0032556A"/>
    <w:rsid w:val="0032560D"/>
    <w:rsid w:val="00325B13"/>
    <w:rsid w:val="00325B9A"/>
    <w:rsid w:val="0032601C"/>
    <w:rsid w:val="003261E6"/>
    <w:rsid w:val="00326201"/>
    <w:rsid w:val="00326216"/>
    <w:rsid w:val="003264B5"/>
    <w:rsid w:val="00326616"/>
    <w:rsid w:val="0032686D"/>
    <w:rsid w:val="00326B58"/>
    <w:rsid w:val="00326F5E"/>
    <w:rsid w:val="00327024"/>
    <w:rsid w:val="00327135"/>
    <w:rsid w:val="003272E2"/>
    <w:rsid w:val="00327445"/>
    <w:rsid w:val="003276F6"/>
    <w:rsid w:val="003278EC"/>
    <w:rsid w:val="00327937"/>
    <w:rsid w:val="00327C9F"/>
    <w:rsid w:val="00327E32"/>
    <w:rsid w:val="00327F03"/>
    <w:rsid w:val="003300A5"/>
    <w:rsid w:val="0033014A"/>
    <w:rsid w:val="00330369"/>
    <w:rsid w:val="003304CB"/>
    <w:rsid w:val="00330562"/>
    <w:rsid w:val="0033070B"/>
    <w:rsid w:val="00330791"/>
    <w:rsid w:val="00330975"/>
    <w:rsid w:val="00330BFB"/>
    <w:rsid w:val="00330D21"/>
    <w:rsid w:val="003311DF"/>
    <w:rsid w:val="00331223"/>
    <w:rsid w:val="003312AC"/>
    <w:rsid w:val="00331451"/>
    <w:rsid w:val="00331805"/>
    <w:rsid w:val="00331C22"/>
    <w:rsid w:val="00332022"/>
    <w:rsid w:val="00332028"/>
    <w:rsid w:val="00332636"/>
    <w:rsid w:val="00332657"/>
    <w:rsid w:val="003326E4"/>
    <w:rsid w:val="003327F1"/>
    <w:rsid w:val="00332A39"/>
    <w:rsid w:val="00332C53"/>
    <w:rsid w:val="003330A2"/>
    <w:rsid w:val="003333C5"/>
    <w:rsid w:val="00333518"/>
    <w:rsid w:val="00333542"/>
    <w:rsid w:val="00333B6C"/>
    <w:rsid w:val="00333D0F"/>
    <w:rsid w:val="00333DE1"/>
    <w:rsid w:val="00333E1D"/>
    <w:rsid w:val="00333E34"/>
    <w:rsid w:val="0033451A"/>
    <w:rsid w:val="00334750"/>
    <w:rsid w:val="00334C49"/>
    <w:rsid w:val="003351E4"/>
    <w:rsid w:val="003351FC"/>
    <w:rsid w:val="003357CF"/>
    <w:rsid w:val="00335A6B"/>
    <w:rsid w:val="00335AE0"/>
    <w:rsid w:val="00335BA0"/>
    <w:rsid w:val="00335BCE"/>
    <w:rsid w:val="003362E0"/>
    <w:rsid w:val="00336367"/>
    <w:rsid w:val="003365CC"/>
    <w:rsid w:val="00336753"/>
    <w:rsid w:val="00336825"/>
    <w:rsid w:val="00336C7F"/>
    <w:rsid w:val="00336D1F"/>
    <w:rsid w:val="003378B5"/>
    <w:rsid w:val="003379C7"/>
    <w:rsid w:val="003379F8"/>
    <w:rsid w:val="00337A28"/>
    <w:rsid w:val="00337A69"/>
    <w:rsid w:val="00337CC4"/>
    <w:rsid w:val="00337D03"/>
    <w:rsid w:val="00337FEF"/>
    <w:rsid w:val="003400ED"/>
    <w:rsid w:val="003401CC"/>
    <w:rsid w:val="0034067C"/>
    <w:rsid w:val="00340820"/>
    <w:rsid w:val="003409DF"/>
    <w:rsid w:val="00340A22"/>
    <w:rsid w:val="00340C85"/>
    <w:rsid w:val="00340F4B"/>
    <w:rsid w:val="00340F68"/>
    <w:rsid w:val="00341127"/>
    <w:rsid w:val="0034116F"/>
    <w:rsid w:val="003411FA"/>
    <w:rsid w:val="00341318"/>
    <w:rsid w:val="00341530"/>
    <w:rsid w:val="0034162B"/>
    <w:rsid w:val="00341651"/>
    <w:rsid w:val="00341D00"/>
    <w:rsid w:val="003422EF"/>
    <w:rsid w:val="00342304"/>
    <w:rsid w:val="003424A3"/>
    <w:rsid w:val="003424E1"/>
    <w:rsid w:val="00342723"/>
    <w:rsid w:val="0034283D"/>
    <w:rsid w:val="00342D1B"/>
    <w:rsid w:val="00342D89"/>
    <w:rsid w:val="00342EC2"/>
    <w:rsid w:val="00343127"/>
    <w:rsid w:val="003435BE"/>
    <w:rsid w:val="003437D0"/>
    <w:rsid w:val="00343832"/>
    <w:rsid w:val="003439E3"/>
    <w:rsid w:val="00343B42"/>
    <w:rsid w:val="00343BD2"/>
    <w:rsid w:val="00343E4C"/>
    <w:rsid w:val="00343EB8"/>
    <w:rsid w:val="00344275"/>
    <w:rsid w:val="003442AF"/>
    <w:rsid w:val="00344725"/>
    <w:rsid w:val="00344737"/>
    <w:rsid w:val="00344829"/>
    <w:rsid w:val="0034488E"/>
    <w:rsid w:val="00344947"/>
    <w:rsid w:val="0034495C"/>
    <w:rsid w:val="00344BCA"/>
    <w:rsid w:val="00344DC0"/>
    <w:rsid w:val="00344F9B"/>
    <w:rsid w:val="0034548D"/>
    <w:rsid w:val="003457A1"/>
    <w:rsid w:val="00345813"/>
    <w:rsid w:val="003459DA"/>
    <w:rsid w:val="00345B6B"/>
    <w:rsid w:val="00345D2C"/>
    <w:rsid w:val="00345DE8"/>
    <w:rsid w:val="00345FFE"/>
    <w:rsid w:val="003460FC"/>
    <w:rsid w:val="00346523"/>
    <w:rsid w:val="003465B6"/>
    <w:rsid w:val="0034664D"/>
    <w:rsid w:val="00347078"/>
    <w:rsid w:val="0034715A"/>
    <w:rsid w:val="00347240"/>
    <w:rsid w:val="003475B4"/>
    <w:rsid w:val="0034769E"/>
    <w:rsid w:val="003476F6"/>
    <w:rsid w:val="00347764"/>
    <w:rsid w:val="00347BFB"/>
    <w:rsid w:val="00347D21"/>
    <w:rsid w:val="00347D58"/>
    <w:rsid w:val="00347D65"/>
    <w:rsid w:val="00347DA8"/>
    <w:rsid w:val="003501D6"/>
    <w:rsid w:val="003503F8"/>
    <w:rsid w:val="003505D7"/>
    <w:rsid w:val="00350AB7"/>
    <w:rsid w:val="00350AC3"/>
    <w:rsid w:val="00350F32"/>
    <w:rsid w:val="003512AD"/>
    <w:rsid w:val="003512F2"/>
    <w:rsid w:val="00351553"/>
    <w:rsid w:val="00351E98"/>
    <w:rsid w:val="00351F17"/>
    <w:rsid w:val="00352144"/>
    <w:rsid w:val="00352202"/>
    <w:rsid w:val="00352283"/>
    <w:rsid w:val="003522B9"/>
    <w:rsid w:val="0035280C"/>
    <w:rsid w:val="00352825"/>
    <w:rsid w:val="00352888"/>
    <w:rsid w:val="00352964"/>
    <w:rsid w:val="00352B7C"/>
    <w:rsid w:val="00352B86"/>
    <w:rsid w:val="00352D15"/>
    <w:rsid w:val="00352D2E"/>
    <w:rsid w:val="003531E5"/>
    <w:rsid w:val="00353991"/>
    <w:rsid w:val="00353A0D"/>
    <w:rsid w:val="00354097"/>
    <w:rsid w:val="0035430A"/>
    <w:rsid w:val="003544B5"/>
    <w:rsid w:val="003545CC"/>
    <w:rsid w:val="00354855"/>
    <w:rsid w:val="0035490E"/>
    <w:rsid w:val="00354AA3"/>
    <w:rsid w:val="00355247"/>
    <w:rsid w:val="003552D7"/>
    <w:rsid w:val="0035560B"/>
    <w:rsid w:val="003558EF"/>
    <w:rsid w:val="00355DB7"/>
    <w:rsid w:val="003561BF"/>
    <w:rsid w:val="003568BB"/>
    <w:rsid w:val="00356956"/>
    <w:rsid w:val="00356AEA"/>
    <w:rsid w:val="00356B72"/>
    <w:rsid w:val="00357476"/>
    <w:rsid w:val="00357D32"/>
    <w:rsid w:val="00357D37"/>
    <w:rsid w:val="00360021"/>
    <w:rsid w:val="00360342"/>
    <w:rsid w:val="003604B6"/>
    <w:rsid w:val="003604FC"/>
    <w:rsid w:val="0036068E"/>
    <w:rsid w:val="00360708"/>
    <w:rsid w:val="0036082A"/>
    <w:rsid w:val="003608F0"/>
    <w:rsid w:val="00360A2E"/>
    <w:rsid w:val="00360A87"/>
    <w:rsid w:val="00360C40"/>
    <w:rsid w:val="00361318"/>
    <w:rsid w:val="00361572"/>
    <w:rsid w:val="00361686"/>
    <w:rsid w:val="0036176D"/>
    <w:rsid w:val="00361A24"/>
    <w:rsid w:val="00361AF4"/>
    <w:rsid w:val="00361B1F"/>
    <w:rsid w:val="00361BB8"/>
    <w:rsid w:val="00361C8A"/>
    <w:rsid w:val="00361EA0"/>
    <w:rsid w:val="00362484"/>
    <w:rsid w:val="00362AAE"/>
    <w:rsid w:val="00362E80"/>
    <w:rsid w:val="00362EDD"/>
    <w:rsid w:val="0036321B"/>
    <w:rsid w:val="003632F2"/>
    <w:rsid w:val="00363544"/>
    <w:rsid w:val="003635DF"/>
    <w:rsid w:val="003636B3"/>
    <w:rsid w:val="003636CD"/>
    <w:rsid w:val="00363BBF"/>
    <w:rsid w:val="00363C27"/>
    <w:rsid w:val="00363DBE"/>
    <w:rsid w:val="0036420F"/>
    <w:rsid w:val="0036459A"/>
    <w:rsid w:val="0036471F"/>
    <w:rsid w:val="00364922"/>
    <w:rsid w:val="00364940"/>
    <w:rsid w:val="00364943"/>
    <w:rsid w:val="00364CB7"/>
    <w:rsid w:val="00364D89"/>
    <w:rsid w:val="00364E52"/>
    <w:rsid w:val="00365014"/>
    <w:rsid w:val="00365288"/>
    <w:rsid w:val="00365990"/>
    <w:rsid w:val="00365B39"/>
    <w:rsid w:val="00365CDA"/>
    <w:rsid w:val="00365CF8"/>
    <w:rsid w:val="00366275"/>
    <w:rsid w:val="003664AF"/>
    <w:rsid w:val="00366694"/>
    <w:rsid w:val="0036673D"/>
    <w:rsid w:val="003667A5"/>
    <w:rsid w:val="00366C3F"/>
    <w:rsid w:val="00366CE6"/>
    <w:rsid w:val="00366F53"/>
    <w:rsid w:val="00367108"/>
    <w:rsid w:val="0036739F"/>
    <w:rsid w:val="00367A06"/>
    <w:rsid w:val="0037029D"/>
    <w:rsid w:val="003702BF"/>
    <w:rsid w:val="00370300"/>
    <w:rsid w:val="003703D7"/>
    <w:rsid w:val="0037059E"/>
    <w:rsid w:val="00370782"/>
    <w:rsid w:val="003707EC"/>
    <w:rsid w:val="0037109B"/>
    <w:rsid w:val="003714D2"/>
    <w:rsid w:val="0037184A"/>
    <w:rsid w:val="003718EB"/>
    <w:rsid w:val="003719E2"/>
    <w:rsid w:val="00371D7F"/>
    <w:rsid w:val="00371E61"/>
    <w:rsid w:val="00372012"/>
    <w:rsid w:val="0037205A"/>
    <w:rsid w:val="0037205E"/>
    <w:rsid w:val="003720CA"/>
    <w:rsid w:val="0037227B"/>
    <w:rsid w:val="00372621"/>
    <w:rsid w:val="003728B7"/>
    <w:rsid w:val="0037291B"/>
    <w:rsid w:val="00372A51"/>
    <w:rsid w:val="00372B79"/>
    <w:rsid w:val="00372F81"/>
    <w:rsid w:val="00373011"/>
    <w:rsid w:val="003730C5"/>
    <w:rsid w:val="0037326E"/>
    <w:rsid w:val="00373473"/>
    <w:rsid w:val="00373474"/>
    <w:rsid w:val="0037360E"/>
    <w:rsid w:val="00373891"/>
    <w:rsid w:val="00373F0A"/>
    <w:rsid w:val="00374294"/>
    <w:rsid w:val="0037464C"/>
    <w:rsid w:val="003746FC"/>
    <w:rsid w:val="00374BD3"/>
    <w:rsid w:val="00375245"/>
    <w:rsid w:val="0037542A"/>
    <w:rsid w:val="003755DB"/>
    <w:rsid w:val="00375BD6"/>
    <w:rsid w:val="00375CBA"/>
    <w:rsid w:val="00376085"/>
    <w:rsid w:val="0037676E"/>
    <w:rsid w:val="00376BD6"/>
    <w:rsid w:val="00376DAE"/>
    <w:rsid w:val="00376FFC"/>
    <w:rsid w:val="00377081"/>
    <w:rsid w:val="00377175"/>
    <w:rsid w:val="003771CE"/>
    <w:rsid w:val="0037722E"/>
    <w:rsid w:val="00377233"/>
    <w:rsid w:val="0037756B"/>
    <w:rsid w:val="00377830"/>
    <w:rsid w:val="003779A6"/>
    <w:rsid w:val="00377A56"/>
    <w:rsid w:val="003801C5"/>
    <w:rsid w:val="00380587"/>
    <w:rsid w:val="003806C6"/>
    <w:rsid w:val="00380F19"/>
    <w:rsid w:val="00381287"/>
    <w:rsid w:val="003814BE"/>
    <w:rsid w:val="003815EF"/>
    <w:rsid w:val="0038168E"/>
    <w:rsid w:val="00381BAA"/>
    <w:rsid w:val="00381C61"/>
    <w:rsid w:val="00381DA7"/>
    <w:rsid w:val="00381E75"/>
    <w:rsid w:val="00381F63"/>
    <w:rsid w:val="003820BB"/>
    <w:rsid w:val="00382193"/>
    <w:rsid w:val="0038242E"/>
    <w:rsid w:val="00382ACC"/>
    <w:rsid w:val="00382C31"/>
    <w:rsid w:val="00382D13"/>
    <w:rsid w:val="00382E4F"/>
    <w:rsid w:val="00382FE7"/>
    <w:rsid w:val="0038305D"/>
    <w:rsid w:val="00383445"/>
    <w:rsid w:val="00383640"/>
    <w:rsid w:val="00383679"/>
    <w:rsid w:val="003837CE"/>
    <w:rsid w:val="00383A2A"/>
    <w:rsid w:val="00383ABE"/>
    <w:rsid w:val="00383D5E"/>
    <w:rsid w:val="00383D78"/>
    <w:rsid w:val="00383E13"/>
    <w:rsid w:val="0038451A"/>
    <w:rsid w:val="00384657"/>
    <w:rsid w:val="0038473F"/>
    <w:rsid w:val="0038482F"/>
    <w:rsid w:val="00384963"/>
    <w:rsid w:val="00384DAE"/>
    <w:rsid w:val="00385CCC"/>
    <w:rsid w:val="00385EAB"/>
    <w:rsid w:val="003860C1"/>
    <w:rsid w:val="0038610E"/>
    <w:rsid w:val="003863BC"/>
    <w:rsid w:val="003864DB"/>
    <w:rsid w:val="003868D4"/>
    <w:rsid w:val="00386C6D"/>
    <w:rsid w:val="00386FB7"/>
    <w:rsid w:val="003870E7"/>
    <w:rsid w:val="00387331"/>
    <w:rsid w:val="00387453"/>
    <w:rsid w:val="00387498"/>
    <w:rsid w:val="003876BA"/>
    <w:rsid w:val="003877B9"/>
    <w:rsid w:val="0038795B"/>
    <w:rsid w:val="00387B7E"/>
    <w:rsid w:val="00387DB8"/>
    <w:rsid w:val="00387E7F"/>
    <w:rsid w:val="00387F06"/>
    <w:rsid w:val="00387FB5"/>
    <w:rsid w:val="00387FD4"/>
    <w:rsid w:val="0039025F"/>
    <w:rsid w:val="0039029D"/>
    <w:rsid w:val="00390812"/>
    <w:rsid w:val="0039089E"/>
    <w:rsid w:val="003908D5"/>
    <w:rsid w:val="00390BBC"/>
    <w:rsid w:val="00390C7E"/>
    <w:rsid w:val="00390E68"/>
    <w:rsid w:val="00390F8E"/>
    <w:rsid w:val="00391105"/>
    <w:rsid w:val="003914BC"/>
    <w:rsid w:val="00391920"/>
    <w:rsid w:val="00391CD6"/>
    <w:rsid w:val="00391DB3"/>
    <w:rsid w:val="00391EEC"/>
    <w:rsid w:val="003921D1"/>
    <w:rsid w:val="003922A8"/>
    <w:rsid w:val="003925A8"/>
    <w:rsid w:val="00392655"/>
    <w:rsid w:val="0039266A"/>
    <w:rsid w:val="00392EEA"/>
    <w:rsid w:val="00392FEF"/>
    <w:rsid w:val="003931B0"/>
    <w:rsid w:val="003932A0"/>
    <w:rsid w:val="0039380A"/>
    <w:rsid w:val="00393982"/>
    <w:rsid w:val="00393A17"/>
    <w:rsid w:val="00393AAB"/>
    <w:rsid w:val="00393BDC"/>
    <w:rsid w:val="00393F03"/>
    <w:rsid w:val="00394130"/>
    <w:rsid w:val="0039458D"/>
    <w:rsid w:val="003946BA"/>
    <w:rsid w:val="00394DE0"/>
    <w:rsid w:val="00394FA7"/>
    <w:rsid w:val="00394FDC"/>
    <w:rsid w:val="00395194"/>
    <w:rsid w:val="003953F2"/>
    <w:rsid w:val="00395433"/>
    <w:rsid w:val="00395508"/>
    <w:rsid w:val="00395903"/>
    <w:rsid w:val="00395AF5"/>
    <w:rsid w:val="00395F06"/>
    <w:rsid w:val="00396065"/>
    <w:rsid w:val="00396108"/>
    <w:rsid w:val="003961BC"/>
    <w:rsid w:val="00396799"/>
    <w:rsid w:val="00396849"/>
    <w:rsid w:val="003969B9"/>
    <w:rsid w:val="00396F51"/>
    <w:rsid w:val="00397066"/>
    <w:rsid w:val="003973B7"/>
    <w:rsid w:val="003974D6"/>
    <w:rsid w:val="0039763F"/>
    <w:rsid w:val="0039765D"/>
    <w:rsid w:val="0039795B"/>
    <w:rsid w:val="003979C8"/>
    <w:rsid w:val="00397D94"/>
    <w:rsid w:val="003A031D"/>
    <w:rsid w:val="003A0468"/>
    <w:rsid w:val="003A05D2"/>
    <w:rsid w:val="003A08A1"/>
    <w:rsid w:val="003A0969"/>
    <w:rsid w:val="003A13F8"/>
    <w:rsid w:val="003A152D"/>
    <w:rsid w:val="003A16B4"/>
    <w:rsid w:val="003A1804"/>
    <w:rsid w:val="003A192A"/>
    <w:rsid w:val="003A1ECF"/>
    <w:rsid w:val="003A206E"/>
    <w:rsid w:val="003A2513"/>
    <w:rsid w:val="003A263B"/>
    <w:rsid w:val="003A2B86"/>
    <w:rsid w:val="003A2BDE"/>
    <w:rsid w:val="003A2E88"/>
    <w:rsid w:val="003A30BC"/>
    <w:rsid w:val="003A327A"/>
    <w:rsid w:val="003A3800"/>
    <w:rsid w:val="003A3946"/>
    <w:rsid w:val="003A3B24"/>
    <w:rsid w:val="003A3D08"/>
    <w:rsid w:val="003A4240"/>
    <w:rsid w:val="003A4364"/>
    <w:rsid w:val="003A43DD"/>
    <w:rsid w:val="003A44CE"/>
    <w:rsid w:val="003A45FA"/>
    <w:rsid w:val="003A495F"/>
    <w:rsid w:val="003A4C14"/>
    <w:rsid w:val="003A5011"/>
    <w:rsid w:val="003A5029"/>
    <w:rsid w:val="003A5561"/>
    <w:rsid w:val="003A5776"/>
    <w:rsid w:val="003A578D"/>
    <w:rsid w:val="003A5E2B"/>
    <w:rsid w:val="003A5F29"/>
    <w:rsid w:val="003A6209"/>
    <w:rsid w:val="003A62DA"/>
    <w:rsid w:val="003A634F"/>
    <w:rsid w:val="003A63F6"/>
    <w:rsid w:val="003A6413"/>
    <w:rsid w:val="003A64E5"/>
    <w:rsid w:val="003A6A11"/>
    <w:rsid w:val="003A6BA3"/>
    <w:rsid w:val="003A6BEC"/>
    <w:rsid w:val="003A6C4A"/>
    <w:rsid w:val="003A6E43"/>
    <w:rsid w:val="003A6E89"/>
    <w:rsid w:val="003A6F51"/>
    <w:rsid w:val="003A6F65"/>
    <w:rsid w:val="003A778F"/>
    <w:rsid w:val="003A79DE"/>
    <w:rsid w:val="003A7A1A"/>
    <w:rsid w:val="003A7A5F"/>
    <w:rsid w:val="003A7B41"/>
    <w:rsid w:val="003A7BEF"/>
    <w:rsid w:val="003A7F70"/>
    <w:rsid w:val="003B00C2"/>
    <w:rsid w:val="003B025B"/>
    <w:rsid w:val="003B0352"/>
    <w:rsid w:val="003B04A0"/>
    <w:rsid w:val="003B04D5"/>
    <w:rsid w:val="003B052E"/>
    <w:rsid w:val="003B08B3"/>
    <w:rsid w:val="003B1087"/>
    <w:rsid w:val="003B13FD"/>
    <w:rsid w:val="003B182D"/>
    <w:rsid w:val="003B1B4E"/>
    <w:rsid w:val="003B1D5A"/>
    <w:rsid w:val="003B1F90"/>
    <w:rsid w:val="003B213F"/>
    <w:rsid w:val="003B26A4"/>
    <w:rsid w:val="003B2851"/>
    <w:rsid w:val="003B3052"/>
    <w:rsid w:val="003B3434"/>
    <w:rsid w:val="003B36B4"/>
    <w:rsid w:val="003B3AE0"/>
    <w:rsid w:val="003B3D30"/>
    <w:rsid w:val="003B3DDF"/>
    <w:rsid w:val="003B3E09"/>
    <w:rsid w:val="003B4070"/>
    <w:rsid w:val="003B446C"/>
    <w:rsid w:val="003B453D"/>
    <w:rsid w:val="003B4656"/>
    <w:rsid w:val="003B4E46"/>
    <w:rsid w:val="003B50F9"/>
    <w:rsid w:val="003B5619"/>
    <w:rsid w:val="003B598C"/>
    <w:rsid w:val="003B6127"/>
    <w:rsid w:val="003B617E"/>
    <w:rsid w:val="003B646C"/>
    <w:rsid w:val="003B66C1"/>
    <w:rsid w:val="003B66E7"/>
    <w:rsid w:val="003B6AA7"/>
    <w:rsid w:val="003B7099"/>
    <w:rsid w:val="003B71AC"/>
    <w:rsid w:val="003B73E5"/>
    <w:rsid w:val="003B7625"/>
    <w:rsid w:val="003B77E9"/>
    <w:rsid w:val="003B7843"/>
    <w:rsid w:val="003B7944"/>
    <w:rsid w:val="003B796A"/>
    <w:rsid w:val="003B7A50"/>
    <w:rsid w:val="003B7D6D"/>
    <w:rsid w:val="003C02B0"/>
    <w:rsid w:val="003C03A4"/>
    <w:rsid w:val="003C047F"/>
    <w:rsid w:val="003C06B6"/>
    <w:rsid w:val="003C085B"/>
    <w:rsid w:val="003C08D9"/>
    <w:rsid w:val="003C0A61"/>
    <w:rsid w:val="003C1107"/>
    <w:rsid w:val="003C1196"/>
    <w:rsid w:val="003C1263"/>
    <w:rsid w:val="003C1274"/>
    <w:rsid w:val="003C154C"/>
    <w:rsid w:val="003C1631"/>
    <w:rsid w:val="003C1AF9"/>
    <w:rsid w:val="003C1B2C"/>
    <w:rsid w:val="003C1B80"/>
    <w:rsid w:val="003C1DC9"/>
    <w:rsid w:val="003C1E16"/>
    <w:rsid w:val="003C1E9C"/>
    <w:rsid w:val="003C20C5"/>
    <w:rsid w:val="003C236B"/>
    <w:rsid w:val="003C240F"/>
    <w:rsid w:val="003C247A"/>
    <w:rsid w:val="003C278D"/>
    <w:rsid w:val="003C2FE8"/>
    <w:rsid w:val="003C3176"/>
    <w:rsid w:val="003C336E"/>
    <w:rsid w:val="003C37BE"/>
    <w:rsid w:val="003C3FFC"/>
    <w:rsid w:val="003C413C"/>
    <w:rsid w:val="003C4177"/>
    <w:rsid w:val="003C41AD"/>
    <w:rsid w:val="003C4227"/>
    <w:rsid w:val="003C4285"/>
    <w:rsid w:val="003C452E"/>
    <w:rsid w:val="003C4967"/>
    <w:rsid w:val="003C4E9D"/>
    <w:rsid w:val="003C4F22"/>
    <w:rsid w:val="003C5238"/>
    <w:rsid w:val="003C53F9"/>
    <w:rsid w:val="003C55C3"/>
    <w:rsid w:val="003C56C8"/>
    <w:rsid w:val="003C5809"/>
    <w:rsid w:val="003C599A"/>
    <w:rsid w:val="003C59D9"/>
    <w:rsid w:val="003C5B44"/>
    <w:rsid w:val="003C5C41"/>
    <w:rsid w:val="003C5F80"/>
    <w:rsid w:val="003C620B"/>
    <w:rsid w:val="003C6727"/>
    <w:rsid w:val="003C68AC"/>
    <w:rsid w:val="003C695B"/>
    <w:rsid w:val="003C6A42"/>
    <w:rsid w:val="003C7008"/>
    <w:rsid w:val="003C72FD"/>
    <w:rsid w:val="003C7366"/>
    <w:rsid w:val="003C751D"/>
    <w:rsid w:val="003C755C"/>
    <w:rsid w:val="003C7603"/>
    <w:rsid w:val="003C785F"/>
    <w:rsid w:val="003C7B22"/>
    <w:rsid w:val="003C7F20"/>
    <w:rsid w:val="003D007D"/>
    <w:rsid w:val="003D02F3"/>
    <w:rsid w:val="003D06AC"/>
    <w:rsid w:val="003D079B"/>
    <w:rsid w:val="003D1417"/>
    <w:rsid w:val="003D15C7"/>
    <w:rsid w:val="003D1971"/>
    <w:rsid w:val="003D1A1D"/>
    <w:rsid w:val="003D1C74"/>
    <w:rsid w:val="003D1DDB"/>
    <w:rsid w:val="003D2035"/>
    <w:rsid w:val="003D213C"/>
    <w:rsid w:val="003D21FC"/>
    <w:rsid w:val="003D2364"/>
    <w:rsid w:val="003D253E"/>
    <w:rsid w:val="003D26FE"/>
    <w:rsid w:val="003D2811"/>
    <w:rsid w:val="003D2D3D"/>
    <w:rsid w:val="003D30FA"/>
    <w:rsid w:val="003D33F7"/>
    <w:rsid w:val="003D3928"/>
    <w:rsid w:val="003D3B7F"/>
    <w:rsid w:val="003D3C92"/>
    <w:rsid w:val="003D3F06"/>
    <w:rsid w:val="003D444A"/>
    <w:rsid w:val="003D455D"/>
    <w:rsid w:val="003D46EE"/>
    <w:rsid w:val="003D495E"/>
    <w:rsid w:val="003D4AC2"/>
    <w:rsid w:val="003D4B5B"/>
    <w:rsid w:val="003D4D5F"/>
    <w:rsid w:val="003D4ECB"/>
    <w:rsid w:val="003D51FA"/>
    <w:rsid w:val="003D5383"/>
    <w:rsid w:val="003D5789"/>
    <w:rsid w:val="003D58DA"/>
    <w:rsid w:val="003D5ECB"/>
    <w:rsid w:val="003D5F9C"/>
    <w:rsid w:val="003D604B"/>
    <w:rsid w:val="003D607D"/>
    <w:rsid w:val="003D69B5"/>
    <w:rsid w:val="003D6B65"/>
    <w:rsid w:val="003D6D22"/>
    <w:rsid w:val="003D7045"/>
    <w:rsid w:val="003D7064"/>
    <w:rsid w:val="003D72FB"/>
    <w:rsid w:val="003D7775"/>
    <w:rsid w:val="003D7A77"/>
    <w:rsid w:val="003E005F"/>
    <w:rsid w:val="003E01B7"/>
    <w:rsid w:val="003E02A9"/>
    <w:rsid w:val="003E0617"/>
    <w:rsid w:val="003E0A49"/>
    <w:rsid w:val="003E0E32"/>
    <w:rsid w:val="003E0EE1"/>
    <w:rsid w:val="003E10AA"/>
    <w:rsid w:val="003E18E4"/>
    <w:rsid w:val="003E19A6"/>
    <w:rsid w:val="003E1BE2"/>
    <w:rsid w:val="003E203F"/>
    <w:rsid w:val="003E2059"/>
    <w:rsid w:val="003E22D9"/>
    <w:rsid w:val="003E23B4"/>
    <w:rsid w:val="003E26B8"/>
    <w:rsid w:val="003E28FA"/>
    <w:rsid w:val="003E2999"/>
    <w:rsid w:val="003E2BDB"/>
    <w:rsid w:val="003E2D4A"/>
    <w:rsid w:val="003E2E45"/>
    <w:rsid w:val="003E325A"/>
    <w:rsid w:val="003E3408"/>
    <w:rsid w:val="003E3418"/>
    <w:rsid w:val="003E34F2"/>
    <w:rsid w:val="003E37C1"/>
    <w:rsid w:val="003E37E0"/>
    <w:rsid w:val="003E39C7"/>
    <w:rsid w:val="003E3AAC"/>
    <w:rsid w:val="003E3C77"/>
    <w:rsid w:val="003E3D84"/>
    <w:rsid w:val="003E3EA0"/>
    <w:rsid w:val="003E41AB"/>
    <w:rsid w:val="003E4221"/>
    <w:rsid w:val="003E426B"/>
    <w:rsid w:val="003E43B5"/>
    <w:rsid w:val="003E4563"/>
    <w:rsid w:val="003E47CB"/>
    <w:rsid w:val="003E48FB"/>
    <w:rsid w:val="003E4A99"/>
    <w:rsid w:val="003E4E61"/>
    <w:rsid w:val="003E502C"/>
    <w:rsid w:val="003E51C1"/>
    <w:rsid w:val="003E54DC"/>
    <w:rsid w:val="003E54EA"/>
    <w:rsid w:val="003E5571"/>
    <w:rsid w:val="003E620A"/>
    <w:rsid w:val="003E6297"/>
    <w:rsid w:val="003E646E"/>
    <w:rsid w:val="003E7267"/>
    <w:rsid w:val="003E77D2"/>
    <w:rsid w:val="003E7B46"/>
    <w:rsid w:val="003E7BA3"/>
    <w:rsid w:val="003E7BE7"/>
    <w:rsid w:val="003E7D8F"/>
    <w:rsid w:val="003E7DB3"/>
    <w:rsid w:val="003E7E7D"/>
    <w:rsid w:val="003F0073"/>
    <w:rsid w:val="003F0083"/>
    <w:rsid w:val="003F0358"/>
    <w:rsid w:val="003F0765"/>
    <w:rsid w:val="003F086C"/>
    <w:rsid w:val="003F08DC"/>
    <w:rsid w:val="003F0C9E"/>
    <w:rsid w:val="003F0DC6"/>
    <w:rsid w:val="003F106B"/>
    <w:rsid w:val="003F1550"/>
    <w:rsid w:val="003F17B1"/>
    <w:rsid w:val="003F1A9E"/>
    <w:rsid w:val="003F219C"/>
    <w:rsid w:val="003F2553"/>
    <w:rsid w:val="003F25DA"/>
    <w:rsid w:val="003F2764"/>
    <w:rsid w:val="003F289A"/>
    <w:rsid w:val="003F2AA5"/>
    <w:rsid w:val="003F2B43"/>
    <w:rsid w:val="003F2BE1"/>
    <w:rsid w:val="003F2F21"/>
    <w:rsid w:val="003F3006"/>
    <w:rsid w:val="003F3026"/>
    <w:rsid w:val="003F3324"/>
    <w:rsid w:val="003F34A4"/>
    <w:rsid w:val="003F398A"/>
    <w:rsid w:val="003F3A81"/>
    <w:rsid w:val="003F3B3B"/>
    <w:rsid w:val="003F3BBE"/>
    <w:rsid w:val="003F4512"/>
    <w:rsid w:val="003F45CF"/>
    <w:rsid w:val="003F4DCE"/>
    <w:rsid w:val="003F4FA2"/>
    <w:rsid w:val="003F51E4"/>
    <w:rsid w:val="003F5541"/>
    <w:rsid w:val="003F5853"/>
    <w:rsid w:val="003F5A9D"/>
    <w:rsid w:val="003F5E32"/>
    <w:rsid w:val="003F657A"/>
    <w:rsid w:val="003F6709"/>
    <w:rsid w:val="003F6716"/>
    <w:rsid w:val="003F6ABB"/>
    <w:rsid w:val="003F6C12"/>
    <w:rsid w:val="003F70AC"/>
    <w:rsid w:val="003F759D"/>
    <w:rsid w:val="003F7670"/>
    <w:rsid w:val="003F7816"/>
    <w:rsid w:val="003F7858"/>
    <w:rsid w:val="003F7B5B"/>
    <w:rsid w:val="00400202"/>
    <w:rsid w:val="0040030F"/>
    <w:rsid w:val="00400610"/>
    <w:rsid w:val="0040070C"/>
    <w:rsid w:val="00400996"/>
    <w:rsid w:val="00400A0E"/>
    <w:rsid w:val="00400B5E"/>
    <w:rsid w:val="00400C01"/>
    <w:rsid w:val="00400CF2"/>
    <w:rsid w:val="00400F6B"/>
    <w:rsid w:val="004019CD"/>
    <w:rsid w:val="00401A47"/>
    <w:rsid w:val="00401C92"/>
    <w:rsid w:val="00401D20"/>
    <w:rsid w:val="00401D71"/>
    <w:rsid w:val="00402021"/>
    <w:rsid w:val="00402236"/>
    <w:rsid w:val="004026C7"/>
    <w:rsid w:val="00402889"/>
    <w:rsid w:val="00402B32"/>
    <w:rsid w:val="00403361"/>
    <w:rsid w:val="0040340C"/>
    <w:rsid w:val="004036C0"/>
    <w:rsid w:val="00403AEC"/>
    <w:rsid w:val="00403C91"/>
    <w:rsid w:val="00404007"/>
    <w:rsid w:val="00404AD6"/>
    <w:rsid w:val="00404C6D"/>
    <w:rsid w:val="00404D1F"/>
    <w:rsid w:val="00404E43"/>
    <w:rsid w:val="00405001"/>
    <w:rsid w:val="004050F4"/>
    <w:rsid w:val="00405419"/>
    <w:rsid w:val="00405784"/>
    <w:rsid w:val="00405E07"/>
    <w:rsid w:val="00406004"/>
    <w:rsid w:val="004061DE"/>
    <w:rsid w:val="00406427"/>
    <w:rsid w:val="00406FD9"/>
    <w:rsid w:val="0040714F"/>
    <w:rsid w:val="004072EA"/>
    <w:rsid w:val="004075E9"/>
    <w:rsid w:val="004077F1"/>
    <w:rsid w:val="00407950"/>
    <w:rsid w:val="00407B0E"/>
    <w:rsid w:val="00407CC5"/>
    <w:rsid w:val="00407DCC"/>
    <w:rsid w:val="00407DE4"/>
    <w:rsid w:val="004100CB"/>
    <w:rsid w:val="0041013A"/>
    <w:rsid w:val="00410155"/>
    <w:rsid w:val="0041054B"/>
    <w:rsid w:val="00410612"/>
    <w:rsid w:val="00410767"/>
    <w:rsid w:val="0041092E"/>
    <w:rsid w:val="00410962"/>
    <w:rsid w:val="0041102C"/>
    <w:rsid w:val="00411221"/>
    <w:rsid w:val="00411354"/>
    <w:rsid w:val="00411BAD"/>
    <w:rsid w:val="00411C09"/>
    <w:rsid w:val="00412058"/>
    <w:rsid w:val="004125A8"/>
    <w:rsid w:val="004125D6"/>
    <w:rsid w:val="004127D8"/>
    <w:rsid w:val="00412C73"/>
    <w:rsid w:val="0041304F"/>
    <w:rsid w:val="004134D8"/>
    <w:rsid w:val="00413813"/>
    <w:rsid w:val="0041384F"/>
    <w:rsid w:val="00413D39"/>
    <w:rsid w:val="00414B12"/>
    <w:rsid w:val="00415478"/>
    <w:rsid w:val="00415794"/>
    <w:rsid w:val="00415A4D"/>
    <w:rsid w:val="00415E0B"/>
    <w:rsid w:val="00415FE4"/>
    <w:rsid w:val="00416057"/>
    <w:rsid w:val="00416244"/>
    <w:rsid w:val="00416BC0"/>
    <w:rsid w:val="00416CE1"/>
    <w:rsid w:val="00416E2F"/>
    <w:rsid w:val="00417505"/>
    <w:rsid w:val="00417529"/>
    <w:rsid w:val="0041768A"/>
    <w:rsid w:val="004177D7"/>
    <w:rsid w:val="00417889"/>
    <w:rsid w:val="004178D1"/>
    <w:rsid w:val="004179BE"/>
    <w:rsid w:val="004179DF"/>
    <w:rsid w:val="00417B41"/>
    <w:rsid w:val="00417DF8"/>
    <w:rsid w:val="00417FB7"/>
    <w:rsid w:val="00417FCC"/>
    <w:rsid w:val="004201AF"/>
    <w:rsid w:val="0042031B"/>
    <w:rsid w:val="00420757"/>
    <w:rsid w:val="004207BC"/>
    <w:rsid w:val="0042080E"/>
    <w:rsid w:val="00420848"/>
    <w:rsid w:val="004208A9"/>
    <w:rsid w:val="00420B18"/>
    <w:rsid w:val="00420CA2"/>
    <w:rsid w:val="00420EC1"/>
    <w:rsid w:val="004214CC"/>
    <w:rsid w:val="00421560"/>
    <w:rsid w:val="004217BA"/>
    <w:rsid w:val="00421C6B"/>
    <w:rsid w:val="00421EE6"/>
    <w:rsid w:val="00421F2E"/>
    <w:rsid w:val="00421F67"/>
    <w:rsid w:val="00421FDF"/>
    <w:rsid w:val="00422062"/>
    <w:rsid w:val="0042306D"/>
    <w:rsid w:val="0042329A"/>
    <w:rsid w:val="00423618"/>
    <w:rsid w:val="00423923"/>
    <w:rsid w:val="00423E7C"/>
    <w:rsid w:val="00423EDD"/>
    <w:rsid w:val="00424139"/>
    <w:rsid w:val="004241C6"/>
    <w:rsid w:val="004241F0"/>
    <w:rsid w:val="004244EF"/>
    <w:rsid w:val="00424531"/>
    <w:rsid w:val="0042460C"/>
    <w:rsid w:val="004246C2"/>
    <w:rsid w:val="00424797"/>
    <w:rsid w:val="004247ED"/>
    <w:rsid w:val="00424864"/>
    <w:rsid w:val="00424BF2"/>
    <w:rsid w:val="00424C28"/>
    <w:rsid w:val="0042543C"/>
    <w:rsid w:val="00425469"/>
    <w:rsid w:val="0042558C"/>
    <w:rsid w:val="004256E5"/>
    <w:rsid w:val="00425ADF"/>
    <w:rsid w:val="0042613F"/>
    <w:rsid w:val="0042649D"/>
    <w:rsid w:val="004268D9"/>
    <w:rsid w:val="00426A37"/>
    <w:rsid w:val="00426EE1"/>
    <w:rsid w:val="00427947"/>
    <w:rsid w:val="0042794C"/>
    <w:rsid w:val="00427E5C"/>
    <w:rsid w:val="0043015C"/>
    <w:rsid w:val="0043071D"/>
    <w:rsid w:val="004307A5"/>
    <w:rsid w:val="00430B1F"/>
    <w:rsid w:val="00430BF9"/>
    <w:rsid w:val="00430D8A"/>
    <w:rsid w:val="004310C2"/>
    <w:rsid w:val="004311E0"/>
    <w:rsid w:val="004312E8"/>
    <w:rsid w:val="004313C2"/>
    <w:rsid w:val="004313EC"/>
    <w:rsid w:val="00431487"/>
    <w:rsid w:val="00431685"/>
    <w:rsid w:val="00431DF0"/>
    <w:rsid w:val="00431F73"/>
    <w:rsid w:val="004326BD"/>
    <w:rsid w:val="004326D1"/>
    <w:rsid w:val="0043284C"/>
    <w:rsid w:val="00432900"/>
    <w:rsid w:val="00432DDD"/>
    <w:rsid w:val="00433030"/>
    <w:rsid w:val="0043320A"/>
    <w:rsid w:val="00433217"/>
    <w:rsid w:val="00433488"/>
    <w:rsid w:val="004336A5"/>
    <w:rsid w:val="00433731"/>
    <w:rsid w:val="004340D5"/>
    <w:rsid w:val="00434138"/>
    <w:rsid w:val="0043424A"/>
    <w:rsid w:val="004346A6"/>
    <w:rsid w:val="00434736"/>
    <w:rsid w:val="00434C30"/>
    <w:rsid w:val="00434EC0"/>
    <w:rsid w:val="00434F32"/>
    <w:rsid w:val="00434FC1"/>
    <w:rsid w:val="0043544C"/>
    <w:rsid w:val="004359E6"/>
    <w:rsid w:val="00435C1D"/>
    <w:rsid w:val="00435E31"/>
    <w:rsid w:val="004360AA"/>
    <w:rsid w:val="0043652F"/>
    <w:rsid w:val="0043659D"/>
    <w:rsid w:val="00436765"/>
    <w:rsid w:val="00436A9D"/>
    <w:rsid w:val="00436D42"/>
    <w:rsid w:val="00436FD3"/>
    <w:rsid w:val="0043706E"/>
    <w:rsid w:val="00437136"/>
    <w:rsid w:val="00437339"/>
    <w:rsid w:val="00437351"/>
    <w:rsid w:val="00437465"/>
    <w:rsid w:val="00437478"/>
    <w:rsid w:val="004375A3"/>
    <w:rsid w:val="00437639"/>
    <w:rsid w:val="00437653"/>
    <w:rsid w:val="004378F8"/>
    <w:rsid w:val="00437932"/>
    <w:rsid w:val="004379F3"/>
    <w:rsid w:val="00437C37"/>
    <w:rsid w:val="00437D12"/>
    <w:rsid w:val="0044010F"/>
    <w:rsid w:val="004401E3"/>
    <w:rsid w:val="004404EC"/>
    <w:rsid w:val="00440800"/>
    <w:rsid w:val="00440A40"/>
    <w:rsid w:val="00440B5B"/>
    <w:rsid w:val="004410FE"/>
    <w:rsid w:val="00441177"/>
    <w:rsid w:val="004417A5"/>
    <w:rsid w:val="004419A9"/>
    <w:rsid w:val="00441A08"/>
    <w:rsid w:val="00441BC7"/>
    <w:rsid w:val="00441E39"/>
    <w:rsid w:val="00441E41"/>
    <w:rsid w:val="00441E78"/>
    <w:rsid w:val="00442169"/>
    <w:rsid w:val="004425C9"/>
    <w:rsid w:val="0044282A"/>
    <w:rsid w:val="00442850"/>
    <w:rsid w:val="004429C4"/>
    <w:rsid w:val="00442C5B"/>
    <w:rsid w:val="00443403"/>
    <w:rsid w:val="004436A9"/>
    <w:rsid w:val="00443703"/>
    <w:rsid w:val="00443832"/>
    <w:rsid w:val="004438DC"/>
    <w:rsid w:val="00443989"/>
    <w:rsid w:val="004439A3"/>
    <w:rsid w:val="00443C20"/>
    <w:rsid w:val="00443C6D"/>
    <w:rsid w:val="00443E7E"/>
    <w:rsid w:val="004440AE"/>
    <w:rsid w:val="004441E9"/>
    <w:rsid w:val="0044420B"/>
    <w:rsid w:val="004445BA"/>
    <w:rsid w:val="00444BD5"/>
    <w:rsid w:val="004451AE"/>
    <w:rsid w:val="0044543D"/>
    <w:rsid w:val="00445469"/>
    <w:rsid w:val="0044562B"/>
    <w:rsid w:val="004457EC"/>
    <w:rsid w:val="004459CD"/>
    <w:rsid w:val="00445A83"/>
    <w:rsid w:val="00445C29"/>
    <w:rsid w:val="00446031"/>
    <w:rsid w:val="00446256"/>
    <w:rsid w:val="004462E3"/>
    <w:rsid w:val="00446488"/>
    <w:rsid w:val="00446548"/>
    <w:rsid w:val="004466F3"/>
    <w:rsid w:val="0044674B"/>
    <w:rsid w:val="004467AC"/>
    <w:rsid w:val="00446939"/>
    <w:rsid w:val="00446A55"/>
    <w:rsid w:val="00446C29"/>
    <w:rsid w:val="00446DCA"/>
    <w:rsid w:val="004471A7"/>
    <w:rsid w:val="0044765A"/>
    <w:rsid w:val="004477E8"/>
    <w:rsid w:val="00447E13"/>
    <w:rsid w:val="004501E1"/>
    <w:rsid w:val="00450860"/>
    <w:rsid w:val="00450CE1"/>
    <w:rsid w:val="00451133"/>
    <w:rsid w:val="00451193"/>
    <w:rsid w:val="00451247"/>
    <w:rsid w:val="0045164D"/>
    <w:rsid w:val="00451A4A"/>
    <w:rsid w:val="00451C41"/>
    <w:rsid w:val="00451F73"/>
    <w:rsid w:val="004523CD"/>
    <w:rsid w:val="004524C1"/>
    <w:rsid w:val="00452577"/>
    <w:rsid w:val="00452734"/>
    <w:rsid w:val="00452759"/>
    <w:rsid w:val="00452B18"/>
    <w:rsid w:val="0045324C"/>
    <w:rsid w:val="00453283"/>
    <w:rsid w:val="0045331C"/>
    <w:rsid w:val="004534C8"/>
    <w:rsid w:val="004535E7"/>
    <w:rsid w:val="0045360E"/>
    <w:rsid w:val="00453857"/>
    <w:rsid w:val="00453936"/>
    <w:rsid w:val="00453BA9"/>
    <w:rsid w:val="00453C89"/>
    <w:rsid w:val="0045411D"/>
    <w:rsid w:val="00454199"/>
    <w:rsid w:val="00454273"/>
    <w:rsid w:val="004542C5"/>
    <w:rsid w:val="00454841"/>
    <w:rsid w:val="00454894"/>
    <w:rsid w:val="00454A44"/>
    <w:rsid w:val="00454DCB"/>
    <w:rsid w:val="00454F35"/>
    <w:rsid w:val="004551C8"/>
    <w:rsid w:val="004553F2"/>
    <w:rsid w:val="00455518"/>
    <w:rsid w:val="004556B6"/>
    <w:rsid w:val="004557E8"/>
    <w:rsid w:val="004558A5"/>
    <w:rsid w:val="004559E5"/>
    <w:rsid w:val="00455D34"/>
    <w:rsid w:val="00455EA4"/>
    <w:rsid w:val="00455F46"/>
    <w:rsid w:val="004560E6"/>
    <w:rsid w:val="00456469"/>
    <w:rsid w:val="004564A6"/>
    <w:rsid w:val="00456670"/>
    <w:rsid w:val="0045674D"/>
    <w:rsid w:val="00456A2B"/>
    <w:rsid w:val="00456BD6"/>
    <w:rsid w:val="00456D97"/>
    <w:rsid w:val="004572C0"/>
    <w:rsid w:val="00457505"/>
    <w:rsid w:val="00457979"/>
    <w:rsid w:val="00457A56"/>
    <w:rsid w:val="00457B93"/>
    <w:rsid w:val="00457BFB"/>
    <w:rsid w:val="00457E6C"/>
    <w:rsid w:val="004601BF"/>
    <w:rsid w:val="00460A07"/>
    <w:rsid w:val="00460A4E"/>
    <w:rsid w:val="00460CCC"/>
    <w:rsid w:val="00461201"/>
    <w:rsid w:val="0046125D"/>
    <w:rsid w:val="004612C2"/>
    <w:rsid w:val="004614F3"/>
    <w:rsid w:val="0046177E"/>
    <w:rsid w:val="004618CB"/>
    <w:rsid w:val="0046190E"/>
    <w:rsid w:val="00462358"/>
    <w:rsid w:val="0046237D"/>
    <w:rsid w:val="00462422"/>
    <w:rsid w:val="00462774"/>
    <w:rsid w:val="004627AB"/>
    <w:rsid w:val="00462ABB"/>
    <w:rsid w:val="004630FF"/>
    <w:rsid w:val="00463586"/>
    <w:rsid w:val="00463882"/>
    <w:rsid w:val="00463D0E"/>
    <w:rsid w:val="00463FC1"/>
    <w:rsid w:val="00464242"/>
    <w:rsid w:val="00464527"/>
    <w:rsid w:val="00464576"/>
    <w:rsid w:val="0046468A"/>
    <w:rsid w:val="00464BE0"/>
    <w:rsid w:val="00464CA4"/>
    <w:rsid w:val="00464E00"/>
    <w:rsid w:val="00464E23"/>
    <w:rsid w:val="004655A7"/>
    <w:rsid w:val="0046568A"/>
    <w:rsid w:val="00465AF6"/>
    <w:rsid w:val="00465D4D"/>
    <w:rsid w:val="004661EF"/>
    <w:rsid w:val="004664C4"/>
    <w:rsid w:val="0046667F"/>
    <w:rsid w:val="0046677A"/>
    <w:rsid w:val="0046679E"/>
    <w:rsid w:val="00466854"/>
    <w:rsid w:val="00466922"/>
    <w:rsid w:val="00466C42"/>
    <w:rsid w:val="00466DD2"/>
    <w:rsid w:val="00466DE3"/>
    <w:rsid w:val="00466DEB"/>
    <w:rsid w:val="00466E9D"/>
    <w:rsid w:val="00466F68"/>
    <w:rsid w:val="0046734E"/>
    <w:rsid w:val="00467908"/>
    <w:rsid w:val="00467919"/>
    <w:rsid w:val="00467A2A"/>
    <w:rsid w:val="00467E32"/>
    <w:rsid w:val="00467F6E"/>
    <w:rsid w:val="0047009D"/>
    <w:rsid w:val="004702B0"/>
    <w:rsid w:val="0047087B"/>
    <w:rsid w:val="00470A32"/>
    <w:rsid w:val="00470EEB"/>
    <w:rsid w:val="00471490"/>
    <w:rsid w:val="0047151E"/>
    <w:rsid w:val="00471637"/>
    <w:rsid w:val="00471905"/>
    <w:rsid w:val="004719A9"/>
    <w:rsid w:val="00471ABE"/>
    <w:rsid w:val="00471BB6"/>
    <w:rsid w:val="00471DB7"/>
    <w:rsid w:val="00471E92"/>
    <w:rsid w:val="004720FC"/>
    <w:rsid w:val="004724DD"/>
    <w:rsid w:val="00472825"/>
    <w:rsid w:val="0047294B"/>
    <w:rsid w:val="00472A90"/>
    <w:rsid w:val="00472D38"/>
    <w:rsid w:val="00472DC6"/>
    <w:rsid w:val="00473180"/>
    <w:rsid w:val="0047353C"/>
    <w:rsid w:val="00473543"/>
    <w:rsid w:val="004740E6"/>
    <w:rsid w:val="00474409"/>
    <w:rsid w:val="004744E0"/>
    <w:rsid w:val="004746FD"/>
    <w:rsid w:val="00474723"/>
    <w:rsid w:val="0047491C"/>
    <w:rsid w:val="00474D53"/>
    <w:rsid w:val="00474D8D"/>
    <w:rsid w:val="004752B1"/>
    <w:rsid w:val="004752EC"/>
    <w:rsid w:val="004757ED"/>
    <w:rsid w:val="00475CE3"/>
    <w:rsid w:val="004760E5"/>
    <w:rsid w:val="00476163"/>
    <w:rsid w:val="00476448"/>
    <w:rsid w:val="00476782"/>
    <w:rsid w:val="00476843"/>
    <w:rsid w:val="00476A32"/>
    <w:rsid w:val="00476AC1"/>
    <w:rsid w:val="00476CC0"/>
    <w:rsid w:val="00476CE9"/>
    <w:rsid w:val="00476EE9"/>
    <w:rsid w:val="00477067"/>
    <w:rsid w:val="00477168"/>
    <w:rsid w:val="0047716A"/>
    <w:rsid w:val="00477C74"/>
    <w:rsid w:val="00477D10"/>
    <w:rsid w:val="00477F95"/>
    <w:rsid w:val="004800E0"/>
    <w:rsid w:val="004807E5"/>
    <w:rsid w:val="00480AB5"/>
    <w:rsid w:val="00480DF9"/>
    <w:rsid w:val="0048102E"/>
    <w:rsid w:val="0048132C"/>
    <w:rsid w:val="00481554"/>
    <w:rsid w:val="004815E0"/>
    <w:rsid w:val="004815E5"/>
    <w:rsid w:val="00481699"/>
    <w:rsid w:val="004816E5"/>
    <w:rsid w:val="0048173D"/>
    <w:rsid w:val="004817BC"/>
    <w:rsid w:val="004817C0"/>
    <w:rsid w:val="004818B3"/>
    <w:rsid w:val="00481C3F"/>
    <w:rsid w:val="00481FD6"/>
    <w:rsid w:val="0048202B"/>
    <w:rsid w:val="004821DD"/>
    <w:rsid w:val="00482579"/>
    <w:rsid w:val="004825D0"/>
    <w:rsid w:val="0048263C"/>
    <w:rsid w:val="00482A04"/>
    <w:rsid w:val="00482D4E"/>
    <w:rsid w:val="00482DE2"/>
    <w:rsid w:val="004835CF"/>
    <w:rsid w:val="00483F94"/>
    <w:rsid w:val="004842ED"/>
    <w:rsid w:val="00484732"/>
    <w:rsid w:val="004848D5"/>
    <w:rsid w:val="00484AA6"/>
    <w:rsid w:val="00484B14"/>
    <w:rsid w:val="00484BF9"/>
    <w:rsid w:val="00484D7C"/>
    <w:rsid w:val="00484E6F"/>
    <w:rsid w:val="00485536"/>
    <w:rsid w:val="00485A8B"/>
    <w:rsid w:val="00485AC0"/>
    <w:rsid w:val="00485F3A"/>
    <w:rsid w:val="004863D1"/>
    <w:rsid w:val="00486C13"/>
    <w:rsid w:val="004871A4"/>
    <w:rsid w:val="0048726F"/>
    <w:rsid w:val="004872AE"/>
    <w:rsid w:val="004872F5"/>
    <w:rsid w:val="00487562"/>
    <w:rsid w:val="00487970"/>
    <w:rsid w:val="00487C3D"/>
    <w:rsid w:val="00487C64"/>
    <w:rsid w:val="00487DBA"/>
    <w:rsid w:val="00487F47"/>
    <w:rsid w:val="0049022A"/>
    <w:rsid w:val="0049062E"/>
    <w:rsid w:val="0049088D"/>
    <w:rsid w:val="00490FC2"/>
    <w:rsid w:val="0049101C"/>
    <w:rsid w:val="0049119A"/>
    <w:rsid w:val="00491681"/>
    <w:rsid w:val="004918C9"/>
    <w:rsid w:val="00491A3C"/>
    <w:rsid w:val="00492390"/>
    <w:rsid w:val="00492617"/>
    <w:rsid w:val="004926EE"/>
    <w:rsid w:val="00492834"/>
    <w:rsid w:val="00492A4D"/>
    <w:rsid w:val="00492ADC"/>
    <w:rsid w:val="00492BB8"/>
    <w:rsid w:val="00492C4B"/>
    <w:rsid w:val="00493003"/>
    <w:rsid w:val="00493043"/>
    <w:rsid w:val="00493267"/>
    <w:rsid w:val="00493707"/>
    <w:rsid w:val="00493B41"/>
    <w:rsid w:val="00493D77"/>
    <w:rsid w:val="00493EDD"/>
    <w:rsid w:val="00493F9E"/>
    <w:rsid w:val="0049434C"/>
    <w:rsid w:val="00494811"/>
    <w:rsid w:val="00494D34"/>
    <w:rsid w:val="004950DB"/>
    <w:rsid w:val="0049527B"/>
    <w:rsid w:val="0049538B"/>
    <w:rsid w:val="0049572C"/>
    <w:rsid w:val="00495A65"/>
    <w:rsid w:val="00495BA3"/>
    <w:rsid w:val="00496535"/>
    <w:rsid w:val="004967D2"/>
    <w:rsid w:val="00496A72"/>
    <w:rsid w:val="00496D55"/>
    <w:rsid w:val="00496D85"/>
    <w:rsid w:val="00496F5B"/>
    <w:rsid w:val="004971F7"/>
    <w:rsid w:val="004973A2"/>
    <w:rsid w:val="004974E4"/>
    <w:rsid w:val="0049758E"/>
    <w:rsid w:val="004976F8"/>
    <w:rsid w:val="004977B1"/>
    <w:rsid w:val="00497BF1"/>
    <w:rsid w:val="00497CD4"/>
    <w:rsid w:val="00497DF7"/>
    <w:rsid w:val="00497E50"/>
    <w:rsid w:val="00497F35"/>
    <w:rsid w:val="004A03FF"/>
    <w:rsid w:val="004A0402"/>
    <w:rsid w:val="004A08C1"/>
    <w:rsid w:val="004A0A5C"/>
    <w:rsid w:val="004A0A99"/>
    <w:rsid w:val="004A0B76"/>
    <w:rsid w:val="004A12E4"/>
    <w:rsid w:val="004A173E"/>
    <w:rsid w:val="004A175F"/>
    <w:rsid w:val="004A1789"/>
    <w:rsid w:val="004A1AA5"/>
    <w:rsid w:val="004A1B62"/>
    <w:rsid w:val="004A1E52"/>
    <w:rsid w:val="004A1EA1"/>
    <w:rsid w:val="004A1FDC"/>
    <w:rsid w:val="004A203A"/>
    <w:rsid w:val="004A20D5"/>
    <w:rsid w:val="004A26F2"/>
    <w:rsid w:val="004A2B56"/>
    <w:rsid w:val="004A300D"/>
    <w:rsid w:val="004A305A"/>
    <w:rsid w:val="004A317A"/>
    <w:rsid w:val="004A3362"/>
    <w:rsid w:val="004A340F"/>
    <w:rsid w:val="004A3429"/>
    <w:rsid w:val="004A374A"/>
    <w:rsid w:val="004A37F8"/>
    <w:rsid w:val="004A3803"/>
    <w:rsid w:val="004A3E25"/>
    <w:rsid w:val="004A3F79"/>
    <w:rsid w:val="004A400A"/>
    <w:rsid w:val="004A433A"/>
    <w:rsid w:val="004A4CF5"/>
    <w:rsid w:val="004A4D34"/>
    <w:rsid w:val="004A4D62"/>
    <w:rsid w:val="004A4DF3"/>
    <w:rsid w:val="004A4F1C"/>
    <w:rsid w:val="004A50A1"/>
    <w:rsid w:val="004A5157"/>
    <w:rsid w:val="004A52AE"/>
    <w:rsid w:val="004A5360"/>
    <w:rsid w:val="004A575D"/>
    <w:rsid w:val="004A5944"/>
    <w:rsid w:val="004A59AF"/>
    <w:rsid w:val="004A5DDF"/>
    <w:rsid w:val="004A5E46"/>
    <w:rsid w:val="004A5F37"/>
    <w:rsid w:val="004A6114"/>
    <w:rsid w:val="004A622A"/>
    <w:rsid w:val="004A62EB"/>
    <w:rsid w:val="004A6338"/>
    <w:rsid w:val="004A69C4"/>
    <w:rsid w:val="004A6AFC"/>
    <w:rsid w:val="004A6C02"/>
    <w:rsid w:val="004A6C52"/>
    <w:rsid w:val="004A6D20"/>
    <w:rsid w:val="004A7136"/>
    <w:rsid w:val="004A72D2"/>
    <w:rsid w:val="004A73DF"/>
    <w:rsid w:val="004A79AC"/>
    <w:rsid w:val="004B0055"/>
    <w:rsid w:val="004B00D3"/>
    <w:rsid w:val="004B0673"/>
    <w:rsid w:val="004B085F"/>
    <w:rsid w:val="004B0A27"/>
    <w:rsid w:val="004B0B8C"/>
    <w:rsid w:val="004B0C5E"/>
    <w:rsid w:val="004B0E9D"/>
    <w:rsid w:val="004B0FB2"/>
    <w:rsid w:val="004B1020"/>
    <w:rsid w:val="004B13C5"/>
    <w:rsid w:val="004B155B"/>
    <w:rsid w:val="004B18FA"/>
    <w:rsid w:val="004B194A"/>
    <w:rsid w:val="004B1A35"/>
    <w:rsid w:val="004B1A8D"/>
    <w:rsid w:val="004B1BF0"/>
    <w:rsid w:val="004B1F34"/>
    <w:rsid w:val="004B213B"/>
    <w:rsid w:val="004B251F"/>
    <w:rsid w:val="004B275D"/>
    <w:rsid w:val="004B2C60"/>
    <w:rsid w:val="004B2D02"/>
    <w:rsid w:val="004B2D76"/>
    <w:rsid w:val="004B2DE0"/>
    <w:rsid w:val="004B2E34"/>
    <w:rsid w:val="004B2FB1"/>
    <w:rsid w:val="004B30F8"/>
    <w:rsid w:val="004B3178"/>
    <w:rsid w:val="004B322C"/>
    <w:rsid w:val="004B341C"/>
    <w:rsid w:val="004B347B"/>
    <w:rsid w:val="004B34B0"/>
    <w:rsid w:val="004B35B5"/>
    <w:rsid w:val="004B3633"/>
    <w:rsid w:val="004B3CAB"/>
    <w:rsid w:val="004B3FE2"/>
    <w:rsid w:val="004B41C3"/>
    <w:rsid w:val="004B437D"/>
    <w:rsid w:val="004B4482"/>
    <w:rsid w:val="004B483F"/>
    <w:rsid w:val="004B4CAB"/>
    <w:rsid w:val="004B5304"/>
    <w:rsid w:val="004B56B9"/>
    <w:rsid w:val="004B5724"/>
    <w:rsid w:val="004B5795"/>
    <w:rsid w:val="004B5EA9"/>
    <w:rsid w:val="004B61E8"/>
    <w:rsid w:val="004B62AC"/>
    <w:rsid w:val="004B64F9"/>
    <w:rsid w:val="004B6786"/>
    <w:rsid w:val="004B67F7"/>
    <w:rsid w:val="004B6A26"/>
    <w:rsid w:val="004B6ECD"/>
    <w:rsid w:val="004B7176"/>
    <w:rsid w:val="004B7800"/>
    <w:rsid w:val="004B7CF8"/>
    <w:rsid w:val="004B7E42"/>
    <w:rsid w:val="004B7ECE"/>
    <w:rsid w:val="004C00AB"/>
    <w:rsid w:val="004C0330"/>
    <w:rsid w:val="004C03C5"/>
    <w:rsid w:val="004C04B6"/>
    <w:rsid w:val="004C052F"/>
    <w:rsid w:val="004C063E"/>
    <w:rsid w:val="004C074E"/>
    <w:rsid w:val="004C07EF"/>
    <w:rsid w:val="004C0CE3"/>
    <w:rsid w:val="004C1808"/>
    <w:rsid w:val="004C1E86"/>
    <w:rsid w:val="004C1F73"/>
    <w:rsid w:val="004C2575"/>
    <w:rsid w:val="004C2C7D"/>
    <w:rsid w:val="004C2C9E"/>
    <w:rsid w:val="004C2CC7"/>
    <w:rsid w:val="004C32D2"/>
    <w:rsid w:val="004C331B"/>
    <w:rsid w:val="004C350F"/>
    <w:rsid w:val="004C3A72"/>
    <w:rsid w:val="004C3C0A"/>
    <w:rsid w:val="004C3C1F"/>
    <w:rsid w:val="004C3D42"/>
    <w:rsid w:val="004C3EC4"/>
    <w:rsid w:val="004C3F31"/>
    <w:rsid w:val="004C3FD9"/>
    <w:rsid w:val="004C45F3"/>
    <w:rsid w:val="004C45F8"/>
    <w:rsid w:val="004C46F6"/>
    <w:rsid w:val="004C4A70"/>
    <w:rsid w:val="004C4C7E"/>
    <w:rsid w:val="004C4F7D"/>
    <w:rsid w:val="004C5070"/>
    <w:rsid w:val="004C50E8"/>
    <w:rsid w:val="004C568B"/>
    <w:rsid w:val="004C57F8"/>
    <w:rsid w:val="004C5BD0"/>
    <w:rsid w:val="004C60AF"/>
    <w:rsid w:val="004C6109"/>
    <w:rsid w:val="004C69C6"/>
    <w:rsid w:val="004C6A96"/>
    <w:rsid w:val="004C6B89"/>
    <w:rsid w:val="004C6E14"/>
    <w:rsid w:val="004C6E46"/>
    <w:rsid w:val="004C7653"/>
    <w:rsid w:val="004C767C"/>
    <w:rsid w:val="004C789A"/>
    <w:rsid w:val="004C7B87"/>
    <w:rsid w:val="004C7C88"/>
    <w:rsid w:val="004C7DCC"/>
    <w:rsid w:val="004C7EB2"/>
    <w:rsid w:val="004C7F4B"/>
    <w:rsid w:val="004D011D"/>
    <w:rsid w:val="004D032D"/>
    <w:rsid w:val="004D03C3"/>
    <w:rsid w:val="004D0527"/>
    <w:rsid w:val="004D0609"/>
    <w:rsid w:val="004D075A"/>
    <w:rsid w:val="004D0917"/>
    <w:rsid w:val="004D0AF2"/>
    <w:rsid w:val="004D0BBA"/>
    <w:rsid w:val="004D112C"/>
    <w:rsid w:val="004D127C"/>
    <w:rsid w:val="004D1289"/>
    <w:rsid w:val="004D149B"/>
    <w:rsid w:val="004D1769"/>
    <w:rsid w:val="004D17D2"/>
    <w:rsid w:val="004D1B11"/>
    <w:rsid w:val="004D1E94"/>
    <w:rsid w:val="004D204F"/>
    <w:rsid w:val="004D294D"/>
    <w:rsid w:val="004D2C6A"/>
    <w:rsid w:val="004D315D"/>
    <w:rsid w:val="004D3200"/>
    <w:rsid w:val="004D3354"/>
    <w:rsid w:val="004D3444"/>
    <w:rsid w:val="004D3806"/>
    <w:rsid w:val="004D3BC7"/>
    <w:rsid w:val="004D3BFD"/>
    <w:rsid w:val="004D3E30"/>
    <w:rsid w:val="004D3EE3"/>
    <w:rsid w:val="004D421F"/>
    <w:rsid w:val="004D4232"/>
    <w:rsid w:val="004D44A8"/>
    <w:rsid w:val="004D4723"/>
    <w:rsid w:val="004D483D"/>
    <w:rsid w:val="004D48E2"/>
    <w:rsid w:val="004D4F9C"/>
    <w:rsid w:val="004D513A"/>
    <w:rsid w:val="004D515F"/>
    <w:rsid w:val="004D5816"/>
    <w:rsid w:val="004D5891"/>
    <w:rsid w:val="004D5E9C"/>
    <w:rsid w:val="004D5EC9"/>
    <w:rsid w:val="004D5FD0"/>
    <w:rsid w:val="004D6041"/>
    <w:rsid w:val="004D662E"/>
    <w:rsid w:val="004D67AA"/>
    <w:rsid w:val="004D68D7"/>
    <w:rsid w:val="004D6CA5"/>
    <w:rsid w:val="004D7479"/>
    <w:rsid w:val="004D7655"/>
    <w:rsid w:val="004D76CB"/>
    <w:rsid w:val="004D780A"/>
    <w:rsid w:val="004D7A96"/>
    <w:rsid w:val="004D7E45"/>
    <w:rsid w:val="004D7E58"/>
    <w:rsid w:val="004D7F55"/>
    <w:rsid w:val="004E02F5"/>
    <w:rsid w:val="004E07D0"/>
    <w:rsid w:val="004E0D4A"/>
    <w:rsid w:val="004E0E9B"/>
    <w:rsid w:val="004E0EEE"/>
    <w:rsid w:val="004E0F22"/>
    <w:rsid w:val="004E13DE"/>
    <w:rsid w:val="004E1679"/>
    <w:rsid w:val="004E1695"/>
    <w:rsid w:val="004E1B95"/>
    <w:rsid w:val="004E1F2B"/>
    <w:rsid w:val="004E2051"/>
    <w:rsid w:val="004E2487"/>
    <w:rsid w:val="004E24D4"/>
    <w:rsid w:val="004E2684"/>
    <w:rsid w:val="004E293E"/>
    <w:rsid w:val="004E2A41"/>
    <w:rsid w:val="004E2EE2"/>
    <w:rsid w:val="004E30CE"/>
    <w:rsid w:val="004E3217"/>
    <w:rsid w:val="004E3322"/>
    <w:rsid w:val="004E3592"/>
    <w:rsid w:val="004E35A4"/>
    <w:rsid w:val="004E3B09"/>
    <w:rsid w:val="004E3B65"/>
    <w:rsid w:val="004E3CB8"/>
    <w:rsid w:val="004E3D49"/>
    <w:rsid w:val="004E4324"/>
    <w:rsid w:val="004E43A2"/>
    <w:rsid w:val="004E4879"/>
    <w:rsid w:val="004E4C2A"/>
    <w:rsid w:val="004E4CA5"/>
    <w:rsid w:val="004E5614"/>
    <w:rsid w:val="004E59D3"/>
    <w:rsid w:val="004E5AAC"/>
    <w:rsid w:val="004E5B63"/>
    <w:rsid w:val="004E5B92"/>
    <w:rsid w:val="004E5BB7"/>
    <w:rsid w:val="004E619E"/>
    <w:rsid w:val="004E61D2"/>
    <w:rsid w:val="004E61EE"/>
    <w:rsid w:val="004E6255"/>
    <w:rsid w:val="004E6C57"/>
    <w:rsid w:val="004E6FA1"/>
    <w:rsid w:val="004E702D"/>
    <w:rsid w:val="004E7033"/>
    <w:rsid w:val="004E7088"/>
    <w:rsid w:val="004E7542"/>
    <w:rsid w:val="004E7A69"/>
    <w:rsid w:val="004E7CEC"/>
    <w:rsid w:val="004E7DC6"/>
    <w:rsid w:val="004F0502"/>
    <w:rsid w:val="004F05B6"/>
    <w:rsid w:val="004F0A12"/>
    <w:rsid w:val="004F14B3"/>
    <w:rsid w:val="004F1610"/>
    <w:rsid w:val="004F166C"/>
    <w:rsid w:val="004F1B05"/>
    <w:rsid w:val="004F1C5E"/>
    <w:rsid w:val="004F1DBA"/>
    <w:rsid w:val="004F2188"/>
    <w:rsid w:val="004F2B13"/>
    <w:rsid w:val="004F2D76"/>
    <w:rsid w:val="004F31AE"/>
    <w:rsid w:val="004F31E5"/>
    <w:rsid w:val="004F329C"/>
    <w:rsid w:val="004F354D"/>
    <w:rsid w:val="004F360A"/>
    <w:rsid w:val="004F3678"/>
    <w:rsid w:val="004F3779"/>
    <w:rsid w:val="004F39E6"/>
    <w:rsid w:val="004F3A03"/>
    <w:rsid w:val="004F3AE3"/>
    <w:rsid w:val="004F3B2A"/>
    <w:rsid w:val="004F3C1C"/>
    <w:rsid w:val="004F3D49"/>
    <w:rsid w:val="004F3FA8"/>
    <w:rsid w:val="004F50A4"/>
    <w:rsid w:val="004F5219"/>
    <w:rsid w:val="004F556E"/>
    <w:rsid w:val="004F55EE"/>
    <w:rsid w:val="004F5681"/>
    <w:rsid w:val="004F5B4E"/>
    <w:rsid w:val="004F5C3E"/>
    <w:rsid w:val="004F5CE9"/>
    <w:rsid w:val="004F5D3A"/>
    <w:rsid w:val="004F600C"/>
    <w:rsid w:val="004F6076"/>
    <w:rsid w:val="004F61C1"/>
    <w:rsid w:val="004F6371"/>
    <w:rsid w:val="004F6430"/>
    <w:rsid w:val="004F649E"/>
    <w:rsid w:val="004F64BA"/>
    <w:rsid w:val="004F64E4"/>
    <w:rsid w:val="004F6A0F"/>
    <w:rsid w:val="004F79B0"/>
    <w:rsid w:val="004F7B3E"/>
    <w:rsid w:val="004F7E8B"/>
    <w:rsid w:val="0050050C"/>
    <w:rsid w:val="0050053E"/>
    <w:rsid w:val="00500963"/>
    <w:rsid w:val="00500F27"/>
    <w:rsid w:val="0050163E"/>
    <w:rsid w:val="005017C3"/>
    <w:rsid w:val="0050182E"/>
    <w:rsid w:val="005018C1"/>
    <w:rsid w:val="00501C6F"/>
    <w:rsid w:val="00501F6D"/>
    <w:rsid w:val="00501F7B"/>
    <w:rsid w:val="00501F90"/>
    <w:rsid w:val="0050238F"/>
    <w:rsid w:val="005024F9"/>
    <w:rsid w:val="0050254E"/>
    <w:rsid w:val="005025B5"/>
    <w:rsid w:val="0050287A"/>
    <w:rsid w:val="00502976"/>
    <w:rsid w:val="00502A1E"/>
    <w:rsid w:val="00502A9D"/>
    <w:rsid w:val="00502B73"/>
    <w:rsid w:val="00502CE9"/>
    <w:rsid w:val="00502D21"/>
    <w:rsid w:val="005035B8"/>
    <w:rsid w:val="00503646"/>
    <w:rsid w:val="00503788"/>
    <w:rsid w:val="005038A1"/>
    <w:rsid w:val="00503AC8"/>
    <w:rsid w:val="00503B90"/>
    <w:rsid w:val="00503D4F"/>
    <w:rsid w:val="00503ECB"/>
    <w:rsid w:val="005041CD"/>
    <w:rsid w:val="0050449D"/>
    <w:rsid w:val="00504D8D"/>
    <w:rsid w:val="00504E46"/>
    <w:rsid w:val="00504F3A"/>
    <w:rsid w:val="00504F5B"/>
    <w:rsid w:val="00504F85"/>
    <w:rsid w:val="005050AE"/>
    <w:rsid w:val="00505717"/>
    <w:rsid w:val="0050597A"/>
    <w:rsid w:val="00505AFA"/>
    <w:rsid w:val="00505C46"/>
    <w:rsid w:val="00505DCD"/>
    <w:rsid w:val="00505E46"/>
    <w:rsid w:val="00505F6F"/>
    <w:rsid w:val="005061B6"/>
    <w:rsid w:val="00506287"/>
    <w:rsid w:val="00506358"/>
    <w:rsid w:val="0050652E"/>
    <w:rsid w:val="00506584"/>
    <w:rsid w:val="00506696"/>
    <w:rsid w:val="00506DA2"/>
    <w:rsid w:val="00506E2D"/>
    <w:rsid w:val="00507465"/>
    <w:rsid w:val="005074CD"/>
    <w:rsid w:val="00507539"/>
    <w:rsid w:val="0050753C"/>
    <w:rsid w:val="0050783C"/>
    <w:rsid w:val="0050796C"/>
    <w:rsid w:val="00507BC6"/>
    <w:rsid w:val="00507C4C"/>
    <w:rsid w:val="00507EA5"/>
    <w:rsid w:val="005101A1"/>
    <w:rsid w:val="005102D3"/>
    <w:rsid w:val="005102D6"/>
    <w:rsid w:val="00510598"/>
    <w:rsid w:val="00510C7D"/>
    <w:rsid w:val="00510FE8"/>
    <w:rsid w:val="005111ED"/>
    <w:rsid w:val="00511A46"/>
    <w:rsid w:val="00511E2C"/>
    <w:rsid w:val="00511F0C"/>
    <w:rsid w:val="00511F68"/>
    <w:rsid w:val="0051203E"/>
    <w:rsid w:val="005122E0"/>
    <w:rsid w:val="00512420"/>
    <w:rsid w:val="005124FD"/>
    <w:rsid w:val="005125AE"/>
    <w:rsid w:val="005128CA"/>
    <w:rsid w:val="00512920"/>
    <w:rsid w:val="00512C82"/>
    <w:rsid w:val="00512E1F"/>
    <w:rsid w:val="005132DF"/>
    <w:rsid w:val="00513488"/>
    <w:rsid w:val="00513753"/>
    <w:rsid w:val="00513896"/>
    <w:rsid w:val="0051398C"/>
    <w:rsid w:val="00513B61"/>
    <w:rsid w:val="00513DA6"/>
    <w:rsid w:val="005140AC"/>
    <w:rsid w:val="005141CF"/>
    <w:rsid w:val="0051450B"/>
    <w:rsid w:val="00514CC7"/>
    <w:rsid w:val="00514D4D"/>
    <w:rsid w:val="00514F01"/>
    <w:rsid w:val="0051507F"/>
    <w:rsid w:val="00515196"/>
    <w:rsid w:val="0051527D"/>
    <w:rsid w:val="005154C0"/>
    <w:rsid w:val="00515CC1"/>
    <w:rsid w:val="00515F15"/>
    <w:rsid w:val="005163F9"/>
    <w:rsid w:val="0051648F"/>
    <w:rsid w:val="00516651"/>
    <w:rsid w:val="00516A7D"/>
    <w:rsid w:val="00516C7B"/>
    <w:rsid w:val="00516DFC"/>
    <w:rsid w:val="00517169"/>
    <w:rsid w:val="00517178"/>
    <w:rsid w:val="00517564"/>
    <w:rsid w:val="00517588"/>
    <w:rsid w:val="0051763D"/>
    <w:rsid w:val="005176EE"/>
    <w:rsid w:val="00517CD1"/>
    <w:rsid w:val="00517D1B"/>
    <w:rsid w:val="00520129"/>
    <w:rsid w:val="0052049B"/>
    <w:rsid w:val="00520B12"/>
    <w:rsid w:val="00520EBF"/>
    <w:rsid w:val="00520F5C"/>
    <w:rsid w:val="005211F1"/>
    <w:rsid w:val="00521875"/>
    <w:rsid w:val="00521ADB"/>
    <w:rsid w:val="00521EA8"/>
    <w:rsid w:val="00522048"/>
    <w:rsid w:val="005221FC"/>
    <w:rsid w:val="005223C4"/>
    <w:rsid w:val="005227F0"/>
    <w:rsid w:val="0052296D"/>
    <w:rsid w:val="005229A3"/>
    <w:rsid w:val="005229C3"/>
    <w:rsid w:val="00522A27"/>
    <w:rsid w:val="00522B14"/>
    <w:rsid w:val="00522B17"/>
    <w:rsid w:val="00522D47"/>
    <w:rsid w:val="00522F87"/>
    <w:rsid w:val="00523714"/>
    <w:rsid w:val="00523773"/>
    <w:rsid w:val="005237DB"/>
    <w:rsid w:val="00523803"/>
    <w:rsid w:val="00523E57"/>
    <w:rsid w:val="005240A1"/>
    <w:rsid w:val="005244D9"/>
    <w:rsid w:val="005245EF"/>
    <w:rsid w:val="00524648"/>
    <w:rsid w:val="00524731"/>
    <w:rsid w:val="00524866"/>
    <w:rsid w:val="00524CDF"/>
    <w:rsid w:val="00524E9E"/>
    <w:rsid w:val="00524F46"/>
    <w:rsid w:val="00524FD0"/>
    <w:rsid w:val="005256D0"/>
    <w:rsid w:val="00525B51"/>
    <w:rsid w:val="00525BDC"/>
    <w:rsid w:val="005262E3"/>
    <w:rsid w:val="005264E7"/>
    <w:rsid w:val="00526565"/>
    <w:rsid w:val="00526842"/>
    <w:rsid w:val="00526908"/>
    <w:rsid w:val="00526956"/>
    <w:rsid w:val="00526B27"/>
    <w:rsid w:val="00526E09"/>
    <w:rsid w:val="005274F1"/>
    <w:rsid w:val="005277A1"/>
    <w:rsid w:val="005277DD"/>
    <w:rsid w:val="005279D2"/>
    <w:rsid w:val="00527A1B"/>
    <w:rsid w:val="00527D6E"/>
    <w:rsid w:val="00527F80"/>
    <w:rsid w:val="00530155"/>
    <w:rsid w:val="00530307"/>
    <w:rsid w:val="005303EA"/>
    <w:rsid w:val="00530477"/>
    <w:rsid w:val="00530636"/>
    <w:rsid w:val="005307E6"/>
    <w:rsid w:val="005308C8"/>
    <w:rsid w:val="00530B16"/>
    <w:rsid w:val="00530DAE"/>
    <w:rsid w:val="00531334"/>
    <w:rsid w:val="00531528"/>
    <w:rsid w:val="0053153D"/>
    <w:rsid w:val="005316E2"/>
    <w:rsid w:val="005317BB"/>
    <w:rsid w:val="005318B8"/>
    <w:rsid w:val="005318EF"/>
    <w:rsid w:val="00531CB4"/>
    <w:rsid w:val="00531F86"/>
    <w:rsid w:val="00532077"/>
    <w:rsid w:val="005320E0"/>
    <w:rsid w:val="005321A1"/>
    <w:rsid w:val="00532625"/>
    <w:rsid w:val="00532789"/>
    <w:rsid w:val="00532AD4"/>
    <w:rsid w:val="00532B52"/>
    <w:rsid w:val="005337C7"/>
    <w:rsid w:val="00533AFB"/>
    <w:rsid w:val="00533C6A"/>
    <w:rsid w:val="00533DA7"/>
    <w:rsid w:val="00533EB5"/>
    <w:rsid w:val="005341F0"/>
    <w:rsid w:val="0053445E"/>
    <w:rsid w:val="005346DF"/>
    <w:rsid w:val="005346FD"/>
    <w:rsid w:val="00534772"/>
    <w:rsid w:val="00534B24"/>
    <w:rsid w:val="00535BA4"/>
    <w:rsid w:val="00535CF7"/>
    <w:rsid w:val="00535E9B"/>
    <w:rsid w:val="00535F1D"/>
    <w:rsid w:val="005362C3"/>
    <w:rsid w:val="0053633B"/>
    <w:rsid w:val="00536415"/>
    <w:rsid w:val="005364D5"/>
    <w:rsid w:val="00536CE3"/>
    <w:rsid w:val="00536F81"/>
    <w:rsid w:val="0053735D"/>
    <w:rsid w:val="005373A5"/>
    <w:rsid w:val="005373F9"/>
    <w:rsid w:val="005374E2"/>
    <w:rsid w:val="00537B0D"/>
    <w:rsid w:val="00537E20"/>
    <w:rsid w:val="00537EC1"/>
    <w:rsid w:val="00537F52"/>
    <w:rsid w:val="00540269"/>
    <w:rsid w:val="00540669"/>
    <w:rsid w:val="0054074A"/>
    <w:rsid w:val="00540DB9"/>
    <w:rsid w:val="00540F15"/>
    <w:rsid w:val="0054165A"/>
    <w:rsid w:val="00541A98"/>
    <w:rsid w:val="00541AC4"/>
    <w:rsid w:val="00541CC3"/>
    <w:rsid w:val="00541E4E"/>
    <w:rsid w:val="00542269"/>
    <w:rsid w:val="00542476"/>
    <w:rsid w:val="005428F7"/>
    <w:rsid w:val="005428FD"/>
    <w:rsid w:val="00542B9F"/>
    <w:rsid w:val="00542F3E"/>
    <w:rsid w:val="0054308F"/>
    <w:rsid w:val="00543125"/>
    <w:rsid w:val="00543310"/>
    <w:rsid w:val="005433C0"/>
    <w:rsid w:val="00543504"/>
    <w:rsid w:val="00543F08"/>
    <w:rsid w:val="005444EB"/>
    <w:rsid w:val="00544656"/>
    <w:rsid w:val="00544665"/>
    <w:rsid w:val="005447BA"/>
    <w:rsid w:val="005449D4"/>
    <w:rsid w:val="00544CCD"/>
    <w:rsid w:val="00545213"/>
    <w:rsid w:val="005453A4"/>
    <w:rsid w:val="005455B5"/>
    <w:rsid w:val="00545615"/>
    <w:rsid w:val="00545A60"/>
    <w:rsid w:val="00545D8B"/>
    <w:rsid w:val="00545D8F"/>
    <w:rsid w:val="00546061"/>
    <w:rsid w:val="005464E1"/>
    <w:rsid w:val="005466C3"/>
    <w:rsid w:val="00546710"/>
    <w:rsid w:val="00546884"/>
    <w:rsid w:val="005468A0"/>
    <w:rsid w:val="0054699E"/>
    <w:rsid w:val="005469B7"/>
    <w:rsid w:val="00546A56"/>
    <w:rsid w:val="00546BD9"/>
    <w:rsid w:val="00546BFD"/>
    <w:rsid w:val="00546DC9"/>
    <w:rsid w:val="00546E97"/>
    <w:rsid w:val="00546EEF"/>
    <w:rsid w:val="00547A73"/>
    <w:rsid w:val="00547AC7"/>
    <w:rsid w:val="00547BB3"/>
    <w:rsid w:val="00547BCB"/>
    <w:rsid w:val="00547EB5"/>
    <w:rsid w:val="00547EF0"/>
    <w:rsid w:val="00547F91"/>
    <w:rsid w:val="00550119"/>
    <w:rsid w:val="00550AE7"/>
    <w:rsid w:val="00550B4B"/>
    <w:rsid w:val="00550BFF"/>
    <w:rsid w:val="00550D4E"/>
    <w:rsid w:val="0055102F"/>
    <w:rsid w:val="005510EF"/>
    <w:rsid w:val="0055118C"/>
    <w:rsid w:val="005512B4"/>
    <w:rsid w:val="005518BB"/>
    <w:rsid w:val="00551A7A"/>
    <w:rsid w:val="00551B6A"/>
    <w:rsid w:val="00552294"/>
    <w:rsid w:val="00552440"/>
    <w:rsid w:val="00552792"/>
    <w:rsid w:val="005527DC"/>
    <w:rsid w:val="0055289E"/>
    <w:rsid w:val="00552DE1"/>
    <w:rsid w:val="00552E2F"/>
    <w:rsid w:val="00552E3F"/>
    <w:rsid w:val="005530CC"/>
    <w:rsid w:val="00553403"/>
    <w:rsid w:val="00553424"/>
    <w:rsid w:val="0055380A"/>
    <w:rsid w:val="00553B47"/>
    <w:rsid w:val="00553BB7"/>
    <w:rsid w:val="00553C5C"/>
    <w:rsid w:val="00553D05"/>
    <w:rsid w:val="00553FFF"/>
    <w:rsid w:val="005540DE"/>
    <w:rsid w:val="00554119"/>
    <w:rsid w:val="0055444C"/>
    <w:rsid w:val="00554613"/>
    <w:rsid w:val="005546E2"/>
    <w:rsid w:val="00554708"/>
    <w:rsid w:val="00554885"/>
    <w:rsid w:val="00554940"/>
    <w:rsid w:val="00554AA9"/>
    <w:rsid w:val="00554AC6"/>
    <w:rsid w:val="00554DA8"/>
    <w:rsid w:val="0055501D"/>
    <w:rsid w:val="0055517A"/>
    <w:rsid w:val="005552BE"/>
    <w:rsid w:val="0055575F"/>
    <w:rsid w:val="00555B73"/>
    <w:rsid w:val="00555C21"/>
    <w:rsid w:val="00555FA2"/>
    <w:rsid w:val="005561B3"/>
    <w:rsid w:val="005563EE"/>
    <w:rsid w:val="00556630"/>
    <w:rsid w:val="0055681C"/>
    <w:rsid w:val="00556B6E"/>
    <w:rsid w:val="00556D29"/>
    <w:rsid w:val="00556ECD"/>
    <w:rsid w:val="0055762E"/>
    <w:rsid w:val="00557A14"/>
    <w:rsid w:val="00557DF5"/>
    <w:rsid w:val="00557FDB"/>
    <w:rsid w:val="00560286"/>
    <w:rsid w:val="005605E8"/>
    <w:rsid w:val="00560BF4"/>
    <w:rsid w:val="00560F6C"/>
    <w:rsid w:val="00561675"/>
    <w:rsid w:val="005619BE"/>
    <w:rsid w:val="005619EE"/>
    <w:rsid w:val="00561E37"/>
    <w:rsid w:val="00562255"/>
    <w:rsid w:val="0056234C"/>
    <w:rsid w:val="005625F0"/>
    <w:rsid w:val="005626E6"/>
    <w:rsid w:val="00562F98"/>
    <w:rsid w:val="00562FBC"/>
    <w:rsid w:val="00563274"/>
    <w:rsid w:val="005635AC"/>
    <w:rsid w:val="005635EA"/>
    <w:rsid w:val="00563976"/>
    <w:rsid w:val="00563A56"/>
    <w:rsid w:val="00563A90"/>
    <w:rsid w:val="00564491"/>
    <w:rsid w:val="005644BE"/>
    <w:rsid w:val="005644BF"/>
    <w:rsid w:val="005644C4"/>
    <w:rsid w:val="005644C5"/>
    <w:rsid w:val="00564861"/>
    <w:rsid w:val="005648F9"/>
    <w:rsid w:val="00564931"/>
    <w:rsid w:val="00564977"/>
    <w:rsid w:val="00564CAE"/>
    <w:rsid w:val="00564DEF"/>
    <w:rsid w:val="00565252"/>
    <w:rsid w:val="0056541C"/>
    <w:rsid w:val="005655AE"/>
    <w:rsid w:val="005657D7"/>
    <w:rsid w:val="005657E9"/>
    <w:rsid w:val="00565854"/>
    <w:rsid w:val="00565A18"/>
    <w:rsid w:val="00565A54"/>
    <w:rsid w:val="00565B03"/>
    <w:rsid w:val="00565CCB"/>
    <w:rsid w:val="00565CF1"/>
    <w:rsid w:val="00565D92"/>
    <w:rsid w:val="00565F22"/>
    <w:rsid w:val="005664A5"/>
    <w:rsid w:val="0056655A"/>
    <w:rsid w:val="0056677A"/>
    <w:rsid w:val="005667AF"/>
    <w:rsid w:val="005668E7"/>
    <w:rsid w:val="00566A38"/>
    <w:rsid w:val="00566D80"/>
    <w:rsid w:val="00567287"/>
    <w:rsid w:val="005673ED"/>
    <w:rsid w:val="005673EE"/>
    <w:rsid w:val="00567834"/>
    <w:rsid w:val="005678D0"/>
    <w:rsid w:val="00567D89"/>
    <w:rsid w:val="00567E3C"/>
    <w:rsid w:val="00567E3F"/>
    <w:rsid w:val="00570133"/>
    <w:rsid w:val="0057112D"/>
    <w:rsid w:val="00571292"/>
    <w:rsid w:val="00571300"/>
    <w:rsid w:val="0057142E"/>
    <w:rsid w:val="0057147A"/>
    <w:rsid w:val="005714E0"/>
    <w:rsid w:val="00571987"/>
    <w:rsid w:val="00571C60"/>
    <w:rsid w:val="00571EBF"/>
    <w:rsid w:val="005720F4"/>
    <w:rsid w:val="005720F5"/>
    <w:rsid w:val="0057217D"/>
    <w:rsid w:val="00572415"/>
    <w:rsid w:val="005724B3"/>
    <w:rsid w:val="005729BB"/>
    <w:rsid w:val="00572AC5"/>
    <w:rsid w:val="00572B35"/>
    <w:rsid w:val="005730AD"/>
    <w:rsid w:val="00573230"/>
    <w:rsid w:val="0057368B"/>
    <w:rsid w:val="00573759"/>
    <w:rsid w:val="00573E35"/>
    <w:rsid w:val="005742DB"/>
    <w:rsid w:val="00574404"/>
    <w:rsid w:val="005744B8"/>
    <w:rsid w:val="00574CBC"/>
    <w:rsid w:val="00574CE8"/>
    <w:rsid w:val="005755EB"/>
    <w:rsid w:val="005757B0"/>
    <w:rsid w:val="00575B0E"/>
    <w:rsid w:val="00575D19"/>
    <w:rsid w:val="0057636D"/>
    <w:rsid w:val="00576519"/>
    <w:rsid w:val="005767C9"/>
    <w:rsid w:val="00576B73"/>
    <w:rsid w:val="00576B85"/>
    <w:rsid w:val="00576C3D"/>
    <w:rsid w:val="00577138"/>
    <w:rsid w:val="00577694"/>
    <w:rsid w:val="00577A43"/>
    <w:rsid w:val="00580144"/>
    <w:rsid w:val="00580312"/>
    <w:rsid w:val="00580C39"/>
    <w:rsid w:val="00580CE1"/>
    <w:rsid w:val="00580F6E"/>
    <w:rsid w:val="00580FDB"/>
    <w:rsid w:val="00581481"/>
    <w:rsid w:val="00581734"/>
    <w:rsid w:val="005818F6"/>
    <w:rsid w:val="00581BAC"/>
    <w:rsid w:val="00581BE7"/>
    <w:rsid w:val="00581F8A"/>
    <w:rsid w:val="00582036"/>
    <w:rsid w:val="0058206E"/>
    <w:rsid w:val="00582295"/>
    <w:rsid w:val="00582870"/>
    <w:rsid w:val="00582C3F"/>
    <w:rsid w:val="00582EA5"/>
    <w:rsid w:val="00582FB3"/>
    <w:rsid w:val="00583121"/>
    <w:rsid w:val="0058328F"/>
    <w:rsid w:val="00583389"/>
    <w:rsid w:val="00583A51"/>
    <w:rsid w:val="00583AC4"/>
    <w:rsid w:val="00583B54"/>
    <w:rsid w:val="00583D0E"/>
    <w:rsid w:val="00583F0E"/>
    <w:rsid w:val="0058438D"/>
    <w:rsid w:val="00584867"/>
    <w:rsid w:val="00584B45"/>
    <w:rsid w:val="0058536A"/>
    <w:rsid w:val="00585681"/>
    <w:rsid w:val="00585E2F"/>
    <w:rsid w:val="0058625E"/>
    <w:rsid w:val="005864B9"/>
    <w:rsid w:val="005866E5"/>
    <w:rsid w:val="00586702"/>
    <w:rsid w:val="0058718C"/>
    <w:rsid w:val="0058735B"/>
    <w:rsid w:val="0058753A"/>
    <w:rsid w:val="005879E5"/>
    <w:rsid w:val="00587BB4"/>
    <w:rsid w:val="00587D11"/>
    <w:rsid w:val="00587E46"/>
    <w:rsid w:val="00587E4C"/>
    <w:rsid w:val="00590380"/>
    <w:rsid w:val="005904A2"/>
    <w:rsid w:val="00590582"/>
    <w:rsid w:val="0059061D"/>
    <w:rsid w:val="005907B8"/>
    <w:rsid w:val="005907D7"/>
    <w:rsid w:val="005907E8"/>
    <w:rsid w:val="00590BB8"/>
    <w:rsid w:val="00590C87"/>
    <w:rsid w:val="00590C97"/>
    <w:rsid w:val="00590D75"/>
    <w:rsid w:val="00590FF2"/>
    <w:rsid w:val="0059101B"/>
    <w:rsid w:val="005912DE"/>
    <w:rsid w:val="005913DC"/>
    <w:rsid w:val="005913DD"/>
    <w:rsid w:val="005916A6"/>
    <w:rsid w:val="00591A00"/>
    <w:rsid w:val="00592242"/>
    <w:rsid w:val="005923AC"/>
    <w:rsid w:val="00592420"/>
    <w:rsid w:val="005926E1"/>
    <w:rsid w:val="005929A0"/>
    <w:rsid w:val="00592CE8"/>
    <w:rsid w:val="00592E72"/>
    <w:rsid w:val="00592F6F"/>
    <w:rsid w:val="00593600"/>
    <w:rsid w:val="00593731"/>
    <w:rsid w:val="00593973"/>
    <w:rsid w:val="00593979"/>
    <w:rsid w:val="00593A03"/>
    <w:rsid w:val="00593DFE"/>
    <w:rsid w:val="00593EC9"/>
    <w:rsid w:val="00594008"/>
    <w:rsid w:val="00594212"/>
    <w:rsid w:val="00594756"/>
    <w:rsid w:val="0059498E"/>
    <w:rsid w:val="00594BA1"/>
    <w:rsid w:val="00595006"/>
    <w:rsid w:val="005950B0"/>
    <w:rsid w:val="0059596A"/>
    <w:rsid w:val="00595AD1"/>
    <w:rsid w:val="00595D32"/>
    <w:rsid w:val="00595E10"/>
    <w:rsid w:val="00595E17"/>
    <w:rsid w:val="00595E77"/>
    <w:rsid w:val="0059608F"/>
    <w:rsid w:val="0059631B"/>
    <w:rsid w:val="0059650C"/>
    <w:rsid w:val="005969EE"/>
    <w:rsid w:val="00596C66"/>
    <w:rsid w:val="0059705D"/>
    <w:rsid w:val="005970A3"/>
    <w:rsid w:val="005970CD"/>
    <w:rsid w:val="005974AE"/>
    <w:rsid w:val="00597505"/>
    <w:rsid w:val="00597516"/>
    <w:rsid w:val="00597721"/>
    <w:rsid w:val="00597C37"/>
    <w:rsid w:val="00597CA2"/>
    <w:rsid w:val="005A05ED"/>
    <w:rsid w:val="005A0711"/>
    <w:rsid w:val="005A077F"/>
    <w:rsid w:val="005A0A6F"/>
    <w:rsid w:val="005A0BF4"/>
    <w:rsid w:val="005A0C91"/>
    <w:rsid w:val="005A109E"/>
    <w:rsid w:val="005A1422"/>
    <w:rsid w:val="005A144E"/>
    <w:rsid w:val="005A1488"/>
    <w:rsid w:val="005A1766"/>
    <w:rsid w:val="005A1779"/>
    <w:rsid w:val="005A1B17"/>
    <w:rsid w:val="005A1B75"/>
    <w:rsid w:val="005A1C07"/>
    <w:rsid w:val="005A1CD5"/>
    <w:rsid w:val="005A1E69"/>
    <w:rsid w:val="005A1F8E"/>
    <w:rsid w:val="005A2005"/>
    <w:rsid w:val="005A21B8"/>
    <w:rsid w:val="005A24A7"/>
    <w:rsid w:val="005A282D"/>
    <w:rsid w:val="005A2C3B"/>
    <w:rsid w:val="005A2C8C"/>
    <w:rsid w:val="005A2CF7"/>
    <w:rsid w:val="005A2D81"/>
    <w:rsid w:val="005A339B"/>
    <w:rsid w:val="005A370F"/>
    <w:rsid w:val="005A39BA"/>
    <w:rsid w:val="005A3AE9"/>
    <w:rsid w:val="005A3CAD"/>
    <w:rsid w:val="005A3CDE"/>
    <w:rsid w:val="005A4462"/>
    <w:rsid w:val="005A45C3"/>
    <w:rsid w:val="005A4664"/>
    <w:rsid w:val="005A466A"/>
    <w:rsid w:val="005A46A5"/>
    <w:rsid w:val="005A488C"/>
    <w:rsid w:val="005A4947"/>
    <w:rsid w:val="005A497D"/>
    <w:rsid w:val="005A49F7"/>
    <w:rsid w:val="005A4F8D"/>
    <w:rsid w:val="005A52FD"/>
    <w:rsid w:val="005A539B"/>
    <w:rsid w:val="005A57BC"/>
    <w:rsid w:val="005A58B1"/>
    <w:rsid w:val="005A5966"/>
    <w:rsid w:val="005A5A2B"/>
    <w:rsid w:val="005A5C29"/>
    <w:rsid w:val="005A5C42"/>
    <w:rsid w:val="005A5C54"/>
    <w:rsid w:val="005A5D67"/>
    <w:rsid w:val="005A60D6"/>
    <w:rsid w:val="005A612E"/>
    <w:rsid w:val="005A62BB"/>
    <w:rsid w:val="005A65EE"/>
    <w:rsid w:val="005A67C0"/>
    <w:rsid w:val="005A68D7"/>
    <w:rsid w:val="005A6BB6"/>
    <w:rsid w:val="005A6C88"/>
    <w:rsid w:val="005A6CD9"/>
    <w:rsid w:val="005A6F95"/>
    <w:rsid w:val="005A7157"/>
    <w:rsid w:val="005A74C0"/>
    <w:rsid w:val="005A7835"/>
    <w:rsid w:val="005A7CB6"/>
    <w:rsid w:val="005B0098"/>
    <w:rsid w:val="005B072F"/>
    <w:rsid w:val="005B0938"/>
    <w:rsid w:val="005B0AB9"/>
    <w:rsid w:val="005B0FCC"/>
    <w:rsid w:val="005B10C9"/>
    <w:rsid w:val="005B14DA"/>
    <w:rsid w:val="005B14E6"/>
    <w:rsid w:val="005B1783"/>
    <w:rsid w:val="005B17C1"/>
    <w:rsid w:val="005B17D1"/>
    <w:rsid w:val="005B187D"/>
    <w:rsid w:val="005B1B2E"/>
    <w:rsid w:val="005B1D26"/>
    <w:rsid w:val="005B1FB8"/>
    <w:rsid w:val="005B237B"/>
    <w:rsid w:val="005B244A"/>
    <w:rsid w:val="005B24D8"/>
    <w:rsid w:val="005B2646"/>
    <w:rsid w:val="005B267F"/>
    <w:rsid w:val="005B2A82"/>
    <w:rsid w:val="005B2CF8"/>
    <w:rsid w:val="005B2D2A"/>
    <w:rsid w:val="005B2E24"/>
    <w:rsid w:val="005B2F8B"/>
    <w:rsid w:val="005B310B"/>
    <w:rsid w:val="005B32B1"/>
    <w:rsid w:val="005B33D9"/>
    <w:rsid w:val="005B3488"/>
    <w:rsid w:val="005B364E"/>
    <w:rsid w:val="005B3746"/>
    <w:rsid w:val="005B38A3"/>
    <w:rsid w:val="005B41A4"/>
    <w:rsid w:val="005B42FB"/>
    <w:rsid w:val="005B43F0"/>
    <w:rsid w:val="005B4427"/>
    <w:rsid w:val="005B463D"/>
    <w:rsid w:val="005B4FD9"/>
    <w:rsid w:val="005B524B"/>
    <w:rsid w:val="005B55EE"/>
    <w:rsid w:val="005B5725"/>
    <w:rsid w:val="005B59F0"/>
    <w:rsid w:val="005B5B2B"/>
    <w:rsid w:val="005B5C2E"/>
    <w:rsid w:val="005B62BC"/>
    <w:rsid w:val="005B66E5"/>
    <w:rsid w:val="005B6BD5"/>
    <w:rsid w:val="005B7647"/>
    <w:rsid w:val="005B7827"/>
    <w:rsid w:val="005B78B0"/>
    <w:rsid w:val="005B7D87"/>
    <w:rsid w:val="005C0019"/>
    <w:rsid w:val="005C03B5"/>
    <w:rsid w:val="005C03DC"/>
    <w:rsid w:val="005C049A"/>
    <w:rsid w:val="005C078E"/>
    <w:rsid w:val="005C0B2B"/>
    <w:rsid w:val="005C0DD4"/>
    <w:rsid w:val="005C14F6"/>
    <w:rsid w:val="005C167F"/>
    <w:rsid w:val="005C1684"/>
    <w:rsid w:val="005C1926"/>
    <w:rsid w:val="005C21A0"/>
    <w:rsid w:val="005C22C5"/>
    <w:rsid w:val="005C237C"/>
    <w:rsid w:val="005C2658"/>
    <w:rsid w:val="005C2856"/>
    <w:rsid w:val="005C2FC2"/>
    <w:rsid w:val="005C3566"/>
    <w:rsid w:val="005C35E4"/>
    <w:rsid w:val="005C365A"/>
    <w:rsid w:val="005C3881"/>
    <w:rsid w:val="005C3AB5"/>
    <w:rsid w:val="005C4778"/>
    <w:rsid w:val="005C49C9"/>
    <w:rsid w:val="005C4A69"/>
    <w:rsid w:val="005C4BEF"/>
    <w:rsid w:val="005C4EC9"/>
    <w:rsid w:val="005C5128"/>
    <w:rsid w:val="005C5557"/>
    <w:rsid w:val="005C56DC"/>
    <w:rsid w:val="005C5B44"/>
    <w:rsid w:val="005C5C30"/>
    <w:rsid w:val="005C5FF8"/>
    <w:rsid w:val="005C6034"/>
    <w:rsid w:val="005C60FA"/>
    <w:rsid w:val="005C6307"/>
    <w:rsid w:val="005C64B5"/>
    <w:rsid w:val="005C676A"/>
    <w:rsid w:val="005C67DF"/>
    <w:rsid w:val="005C6A78"/>
    <w:rsid w:val="005C6E66"/>
    <w:rsid w:val="005C783A"/>
    <w:rsid w:val="005C7950"/>
    <w:rsid w:val="005C7A1F"/>
    <w:rsid w:val="005C7B07"/>
    <w:rsid w:val="005C7F13"/>
    <w:rsid w:val="005D07BC"/>
    <w:rsid w:val="005D0BDA"/>
    <w:rsid w:val="005D0C33"/>
    <w:rsid w:val="005D0C7E"/>
    <w:rsid w:val="005D0DEF"/>
    <w:rsid w:val="005D143E"/>
    <w:rsid w:val="005D144F"/>
    <w:rsid w:val="005D150F"/>
    <w:rsid w:val="005D1653"/>
    <w:rsid w:val="005D16C1"/>
    <w:rsid w:val="005D1975"/>
    <w:rsid w:val="005D1F86"/>
    <w:rsid w:val="005D23DF"/>
    <w:rsid w:val="005D2472"/>
    <w:rsid w:val="005D269E"/>
    <w:rsid w:val="005D2A95"/>
    <w:rsid w:val="005D2CA9"/>
    <w:rsid w:val="005D2CAE"/>
    <w:rsid w:val="005D3433"/>
    <w:rsid w:val="005D35D8"/>
    <w:rsid w:val="005D38D3"/>
    <w:rsid w:val="005D3D7D"/>
    <w:rsid w:val="005D3DCB"/>
    <w:rsid w:val="005D3E39"/>
    <w:rsid w:val="005D3FC4"/>
    <w:rsid w:val="005D40D9"/>
    <w:rsid w:val="005D416A"/>
    <w:rsid w:val="005D4557"/>
    <w:rsid w:val="005D46FE"/>
    <w:rsid w:val="005D48F8"/>
    <w:rsid w:val="005D4955"/>
    <w:rsid w:val="005D49D6"/>
    <w:rsid w:val="005D4A54"/>
    <w:rsid w:val="005D4C78"/>
    <w:rsid w:val="005D4FA9"/>
    <w:rsid w:val="005D5448"/>
    <w:rsid w:val="005D54B3"/>
    <w:rsid w:val="005D56FD"/>
    <w:rsid w:val="005D5805"/>
    <w:rsid w:val="005D5E65"/>
    <w:rsid w:val="005D5E87"/>
    <w:rsid w:val="005D646B"/>
    <w:rsid w:val="005D6651"/>
    <w:rsid w:val="005D66F4"/>
    <w:rsid w:val="005D6BFD"/>
    <w:rsid w:val="005D6C14"/>
    <w:rsid w:val="005D7478"/>
    <w:rsid w:val="005D772D"/>
    <w:rsid w:val="005D79DF"/>
    <w:rsid w:val="005D7A25"/>
    <w:rsid w:val="005D7D71"/>
    <w:rsid w:val="005D7DB8"/>
    <w:rsid w:val="005D7F06"/>
    <w:rsid w:val="005E00FA"/>
    <w:rsid w:val="005E0485"/>
    <w:rsid w:val="005E08ED"/>
    <w:rsid w:val="005E09C9"/>
    <w:rsid w:val="005E0D63"/>
    <w:rsid w:val="005E0F11"/>
    <w:rsid w:val="005E107B"/>
    <w:rsid w:val="005E116A"/>
    <w:rsid w:val="005E11C9"/>
    <w:rsid w:val="005E12F5"/>
    <w:rsid w:val="005E142D"/>
    <w:rsid w:val="005E162D"/>
    <w:rsid w:val="005E1A39"/>
    <w:rsid w:val="005E1C7E"/>
    <w:rsid w:val="005E1DF6"/>
    <w:rsid w:val="005E1E06"/>
    <w:rsid w:val="005E2646"/>
    <w:rsid w:val="005E2850"/>
    <w:rsid w:val="005E2CEC"/>
    <w:rsid w:val="005E2E0A"/>
    <w:rsid w:val="005E2F0C"/>
    <w:rsid w:val="005E2F73"/>
    <w:rsid w:val="005E2FB8"/>
    <w:rsid w:val="005E3170"/>
    <w:rsid w:val="005E345F"/>
    <w:rsid w:val="005E3599"/>
    <w:rsid w:val="005E359E"/>
    <w:rsid w:val="005E3A58"/>
    <w:rsid w:val="005E3D13"/>
    <w:rsid w:val="005E499D"/>
    <w:rsid w:val="005E4D6D"/>
    <w:rsid w:val="005E4DC6"/>
    <w:rsid w:val="005E5700"/>
    <w:rsid w:val="005E5710"/>
    <w:rsid w:val="005E5B73"/>
    <w:rsid w:val="005E5D61"/>
    <w:rsid w:val="005E5E00"/>
    <w:rsid w:val="005E5E2C"/>
    <w:rsid w:val="005E5F41"/>
    <w:rsid w:val="005E5F8F"/>
    <w:rsid w:val="005E607A"/>
    <w:rsid w:val="005E6160"/>
    <w:rsid w:val="005E617F"/>
    <w:rsid w:val="005E69C7"/>
    <w:rsid w:val="005E69CE"/>
    <w:rsid w:val="005E6B89"/>
    <w:rsid w:val="005E6D42"/>
    <w:rsid w:val="005E6E96"/>
    <w:rsid w:val="005E6EFB"/>
    <w:rsid w:val="005E725E"/>
    <w:rsid w:val="005E73F5"/>
    <w:rsid w:val="005E7774"/>
    <w:rsid w:val="005E78D6"/>
    <w:rsid w:val="005E7CD4"/>
    <w:rsid w:val="005E7F04"/>
    <w:rsid w:val="005E7F17"/>
    <w:rsid w:val="005F0282"/>
    <w:rsid w:val="005F04D5"/>
    <w:rsid w:val="005F05B9"/>
    <w:rsid w:val="005F09BA"/>
    <w:rsid w:val="005F0B79"/>
    <w:rsid w:val="005F0D9E"/>
    <w:rsid w:val="005F139F"/>
    <w:rsid w:val="005F1905"/>
    <w:rsid w:val="005F19DC"/>
    <w:rsid w:val="005F1AC5"/>
    <w:rsid w:val="005F1ADB"/>
    <w:rsid w:val="005F1E03"/>
    <w:rsid w:val="005F1EF7"/>
    <w:rsid w:val="005F2063"/>
    <w:rsid w:val="005F22A9"/>
    <w:rsid w:val="005F25A7"/>
    <w:rsid w:val="005F2770"/>
    <w:rsid w:val="005F28EF"/>
    <w:rsid w:val="005F293C"/>
    <w:rsid w:val="005F2ACA"/>
    <w:rsid w:val="005F2D13"/>
    <w:rsid w:val="005F2D8C"/>
    <w:rsid w:val="005F328D"/>
    <w:rsid w:val="005F32C4"/>
    <w:rsid w:val="005F3897"/>
    <w:rsid w:val="005F3CB2"/>
    <w:rsid w:val="005F422F"/>
    <w:rsid w:val="005F43CE"/>
    <w:rsid w:val="005F450B"/>
    <w:rsid w:val="005F4529"/>
    <w:rsid w:val="005F48A2"/>
    <w:rsid w:val="005F4E0D"/>
    <w:rsid w:val="005F4FAC"/>
    <w:rsid w:val="005F508C"/>
    <w:rsid w:val="005F5856"/>
    <w:rsid w:val="005F58D7"/>
    <w:rsid w:val="005F5AA7"/>
    <w:rsid w:val="005F5E4E"/>
    <w:rsid w:val="005F6034"/>
    <w:rsid w:val="005F692E"/>
    <w:rsid w:val="005F6DE5"/>
    <w:rsid w:val="005F7392"/>
    <w:rsid w:val="005F74A3"/>
    <w:rsid w:val="005F7F5B"/>
    <w:rsid w:val="00600123"/>
    <w:rsid w:val="00600209"/>
    <w:rsid w:val="006002DB"/>
    <w:rsid w:val="006003DB"/>
    <w:rsid w:val="00600401"/>
    <w:rsid w:val="00600487"/>
    <w:rsid w:val="00600921"/>
    <w:rsid w:val="00600DAC"/>
    <w:rsid w:val="00600ECC"/>
    <w:rsid w:val="006011B5"/>
    <w:rsid w:val="006011F1"/>
    <w:rsid w:val="00601293"/>
    <w:rsid w:val="006018BA"/>
    <w:rsid w:val="00601CB0"/>
    <w:rsid w:val="006020EE"/>
    <w:rsid w:val="00602116"/>
    <w:rsid w:val="006023A9"/>
    <w:rsid w:val="00602469"/>
    <w:rsid w:val="00602482"/>
    <w:rsid w:val="006025D1"/>
    <w:rsid w:val="006026DC"/>
    <w:rsid w:val="00602AD4"/>
    <w:rsid w:val="00602AE5"/>
    <w:rsid w:val="00602CE9"/>
    <w:rsid w:val="00602E32"/>
    <w:rsid w:val="006030BA"/>
    <w:rsid w:val="00603211"/>
    <w:rsid w:val="006033F9"/>
    <w:rsid w:val="0060367C"/>
    <w:rsid w:val="00603B4D"/>
    <w:rsid w:val="00603C2E"/>
    <w:rsid w:val="00604926"/>
    <w:rsid w:val="00604B5B"/>
    <w:rsid w:val="00604BAE"/>
    <w:rsid w:val="00604C61"/>
    <w:rsid w:val="006050C1"/>
    <w:rsid w:val="00605248"/>
    <w:rsid w:val="006054E3"/>
    <w:rsid w:val="006055F4"/>
    <w:rsid w:val="00605963"/>
    <w:rsid w:val="006062C9"/>
    <w:rsid w:val="006064D2"/>
    <w:rsid w:val="00606987"/>
    <w:rsid w:val="00606A4A"/>
    <w:rsid w:val="00606A4D"/>
    <w:rsid w:val="00606C5F"/>
    <w:rsid w:val="00606CC8"/>
    <w:rsid w:val="00606D36"/>
    <w:rsid w:val="00606EB2"/>
    <w:rsid w:val="00607158"/>
    <w:rsid w:val="006072FD"/>
    <w:rsid w:val="0060731D"/>
    <w:rsid w:val="0060778F"/>
    <w:rsid w:val="006077CC"/>
    <w:rsid w:val="0060791B"/>
    <w:rsid w:val="00607B54"/>
    <w:rsid w:val="00607D7A"/>
    <w:rsid w:val="00607E02"/>
    <w:rsid w:val="0061014E"/>
    <w:rsid w:val="0061022A"/>
    <w:rsid w:val="00610272"/>
    <w:rsid w:val="006102DE"/>
    <w:rsid w:val="00610334"/>
    <w:rsid w:val="0061037B"/>
    <w:rsid w:val="006103DF"/>
    <w:rsid w:val="00610570"/>
    <w:rsid w:val="006108B7"/>
    <w:rsid w:val="00610EA2"/>
    <w:rsid w:val="0061153D"/>
    <w:rsid w:val="0061177F"/>
    <w:rsid w:val="00611B80"/>
    <w:rsid w:val="00611B8A"/>
    <w:rsid w:val="00612124"/>
    <w:rsid w:val="00612183"/>
    <w:rsid w:val="0061237C"/>
    <w:rsid w:val="0061240C"/>
    <w:rsid w:val="006127A6"/>
    <w:rsid w:val="00612A62"/>
    <w:rsid w:val="00612A8D"/>
    <w:rsid w:val="006131D3"/>
    <w:rsid w:val="00613606"/>
    <w:rsid w:val="00613A20"/>
    <w:rsid w:val="00613CFE"/>
    <w:rsid w:val="00614269"/>
    <w:rsid w:val="0061426A"/>
    <w:rsid w:val="00614697"/>
    <w:rsid w:val="00614ADE"/>
    <w:rsid w:val="00614D72"/>
    <w:rsid w:val="00615773"/>
    <w:rsid w:val="0061588D"/>
    <w:rsid w:val="006158DD"/>
    <w:rsid w:val="00615D1C"/>
    <w:rsid w:val="00615EDA"/>
    <w:rsid w:val="0061600F"/>
    <w:rsid w:val="006160BD"/>
    <w:rsid w:val="006162CF"/>
    <w:rsid w:val="00616C8A"/>
    <w:rsid w:val="006171DB"/>
    <w:rsid w:val="00617357"/>
    <w:rsid w:val="006175C3"/>
    <w:rsid w:val="00617967"/>
    <w:rsid w:val="006179F1"/>
    <w:rsid w:val="00617A1C"/>
    <w:rsid w:val="00617A54"/>
    <w:rsid w:val="0062006E"/>
    <w:rsid w:val="0062026E"/>
    <w:rsid w:val="006202C1"/>
    <w:rsid w:val="006207AA"/>
    <w:rsid w:val="0062096C"/>
    <w:rsid w:val="00620B6E"/>
    <w:rsid w:val="00620DA8"/>
    <w:rsid w:val="0062104C"/>
    <w:rsid w:val="00621791"/>
    <w:rsid w:val="00621B1E"/>
    <w:rsid w:val="00621BBA"/>
    <w:rsid w:val="00621C15"/>
    <w:rsid w:val="00621C4B"/>
    <w:rsid w:val="00621C9E"/>
    <w:rsid w:val="00621EDF"/>
    <w:rsid w:val="00622020"/>
    <w:rsid w:val="0062204D"/>
    <w:rsid w:val="00622182"/>
    <w:rsid w:val="006222BD"/>
    <w:rsid w:val="0062230D"/>
    <w:rsid w:val="00622789"/>
    <w:rsid w:val="006229F6"/>
    <w:rsid w:val="00622BB9"/>
    <w:rsid w:val="00622C65"/>
    <w:rsid w:val="00622E9E"/>
    <w:rsid w:val="00622ED8"/>
    <w:rsid w:val="00623021"/>
    <w:rsid w:val="00623023"/>
    <w:rsid w:val="00623291"/>
    <w:rsid w:val="006233D4"/>
    <w:rsid w:val="00623497"/>
    <w:rsid w:val="006234F2"/>
    <w:rsid w:val="0062352E"/>
    <w:rsid w:val="00623575"/>
    <w:rsid w:val="00623703"/>
    <w:rsid w:val="00623A23"/>
    <w:rsid w:val="00623AE2"/>
    <w:rsid w:val="00623CBA"/>
    <w:rsid w:val="006240E3"/>
    <w:rsid w:val="00624953"/>
    <w:rsid w:val="00624990"/>
    <w:rsid w:val="00624D19"/>
    <w:rsid w:val="006250B1"/>
    <w:rsid w:val="00625486"/>
    <w:rsid w:val="00626337"/>
    <w:rsid w:val="00626449"/>
    <w:rsid w:val="006265E2"/>
    <w:rsid w:val="0062670F"/>
    <w:rsid w:val="00626723"/>
    <w:rsid w:val="00626798"/>
    <w:rsid w:val="00626803"/>
    <w:rsid w:val="00627449"/>
    <w:rsid w:val="0062751D"/>
    <w:rsid w:val="00627650"/>
    <w:rsid w:val="006276ED"/>
    <w:rsid w:val="00627896"/>
    <w:rsid w:val="006278C9"/>
    <w:rsid w:val="00627C1B"/>
    <w:rsid w:val="00627C3E"/>
    <w:rsid w:val="00627C66"/>
    <w:rsid w:val="00627E93"/>
    <w:rsid w:val="00630559"/>
    <w:rsid w:val="00630599"/>
    <w:rsid w:val="006305F4"/>
    <w:rsid w:val="00630694"/>
    <w:rsid w:val="0063089A"/>
    <w:rsid w:val="006308B4"/>
    <w:rsid w:val="006309B6"/>
    <w:rsid w:val="00630F5F"/>
    <w:rsid w:val="00631836"/>
    <w:rsid w:val="00631919"/>
    <w:rsid w:val="00631CEA"/>
    <w:rsid w:val="00631E4B"/>
    <w:rsid w:val="00631E78"/>
    <w:rsid w:val="006321F6"/>
    <w:rsid w:val="00632263"/>
    <w:rsid w:val="00632421"/>
    <w:rsid w:val="006324EA"/>
    <w:rsid w:val="0063253E"/>
    <w:rsid w:val="006325B6"/>
    <w:rsid w:val="006325F1"/>
    <w:rsid w:val="006326F3"/>
    <w:rsid w:val="0063285A"/>
    <w:rsid w:val="0063306E"/>
    <w:rsid w:val="00633078"/>
    <w:rsid w:val="006330B7"/>
    <w:rsid w:val="006333EE"/>
    <w:rsid w:val="006334B3"/>
    <w:rsid w:val="0063374C"/>
    <w:rsid w:val="006343DF"/>
    <w:rsid w:val="0063446C"/>
    <w:rsid w:val="0063457A"/>
    <w:rsid w:val="006347CA"/>
    <w:rsid w:val="0063481E"/>
    <w:rsid w:val="00634BD4"/>
    <w:rsid w:val="00634D4D"/>
    <w:rsid w:val="00634D9F"/>
    <w:rsid w:val="00634DE3"/>
    <w:rsid w:val="00635076"/>
    <w:rsid w:val="0063511B"/>
    <w:rsid w:val="006351D3"/>
    <w:rsid w:val="00635214"/>
    <w:rsid w:val="0063554F"/>
    <w:rsid w:val="006357F5"/>
    <w:rsid w:val="006358F7"/>
    <w:rsid w:val="00636108"/>
    <w:rsid w:val="0063616B"/>
    <w:rsid w:val="006364E9"/>
    <w:rsid w:val="00636814"/>
    <w:rsid w:val="00636B10"/>
    <w:rsid w:val="00636CE0"/>
    <w:rsid w:val="00636E90"/>
    <w:rsid w:val="00636EFA"/>
    <w:rsid w:val="00636FFD"/>
    <w:rsid w:val="00637489"/>
    <w:rsid w:val="006405E3"/>
    <w:rsid w:val="0064074F"/>
    <w:rsid w:val="00640C94"/>
    <w:rsid w:val="00640F3D"/>
    <w:rsid w:val="006414F4"/>
    <w:rsid w:val="0064162A"/>
    <w:rsid w:val="00641672"/>
    <w:rsid w:val="006416AB"/>
    <w:rsid w:val="00641719"/>
    <w:rsid w:val="0064196E"/>
    <w:rsid w:val="006419C8"/>
    <w:rsid w:val="00641A4E"/>
    <w:rsid w:val="00641BF1"/>
    <w:rsid w:val="00641ECB"/>
    <w:rsid w:val="00642836"/>
    <w:rsid w:val="00642982"/>
    <w:rsid w:val="00642CDF"/>
    <w:rsid w:val="006431DB"/>
    <w:rsid w:val="006432E2"/>
    <w:rsid w:val="00643375"/>
    <w:rsid w:val="0064344D"/>
    <w:rsid w:val="00643711"/>
    <w:rsid w:val="0064376B"/>
    <w:rsid w:val="00643976"/>
    <w:rsid w:val="006439BB"/>
    <w:rsid w:val="00643AD8"/>
    <w:rsid w:val="00643F3F"/>
    <w:rsid w:val="00643FF6"/>
    <w:rsid w:val="0064401D"/>
    <w:rsid w:val="006447D2"/>
    <w:rsid w:val="006453F0"/>
    <w:rsid w:val="00645560"/>
    <w:rsid w:val="00645DF6"/>
    <w:rsid w:val="006461F0"/>
    <w:rsid w:val="0064622F"/>
    <w:rsid w:val="0064633D"/>
    <w:rsid w:val="006467CE"/>
    <w:rsid w:val="00646A64"/>
    <w:rsid w:val="00646DAE"/>
    <w:rsid w:val="00646DD8"/>
    <w:rsid w:val="00646DE2"/>
    <w:rsid w:val="006470A8"/>
    <w:rsid w:val="0064721C"/>
    <w:rsid w:val="006473A7"/>
    <w:rsid w:val="006475A5"/>
    <w:rsid w:val="006477AA"/>
    <w:rsid w:val="0064780C"/>
    <w:rsid w:val="00647CF5"/>
    <w:rsid w:val="00647D3D"/>
    <w:rsid w:val="00647F5B"/>
    <w:rsid w:val="0065007D"/>
    <w:rsid w:val="00650208"/>
    <w:rsid w:val="00650330"/>
    <w:rsid w:val="0065046C"/>
    <w:rsid w:val="0065051D"/>
    <w:rsid w:val="00650A15"/>
    <w:rsid w:val="00650CE6"/>
    <w:rsid w:val="00650D40"/>
    <w:rsid w:val="00650D66"/>
    <w:rsid w:val="00650F72"/>
    <w:rsid w:val="0065142F"/>
    <w:rsid w:val="00651506"/>
    <w:rsid w:val="00651AA1"/>
    <w:rsid w:val="00651BF6"/>
    <w:rsid w:val="00652240"/>
    <w:rsid w:val="00652450"/>
    <w:rsid w:val="00652E25"/>
    <w:rsid w:val="00652EBA"/>
    <w:rsid w:val="00652FC6"/>
    <w:rsid w:val="00653400"/>
    <w:rsid w:val="006537A1"/>
    <w:rsid w:val="00653B29"/>
    <w:rsid w:val="00653DD5"/>
    <w:rsid w:val="00654118"/>
    <w:rsid w:val="0065422E"/>
    <w:rsid w:val="0065425A"/>
    <w:rsid w:val="0065493E"/>
    <w:rsid w:val="00654A8B"/>
    <w:rsid w:val="00654D66"/>
    <w:rsid w:val="00654F10"/>
    <w:rsid w:val="00655085"/>
    <w:rsid w:val="006551C2"/>
    <w:rsid w:val="00655305"/>
    <w:rsid w:val="00655328"/>
    <w:rsid w:val="006553B6"/>
    <w:rsid w:val="00655463"/>
    <w:rsid w:val="00655627"/>
    <w:rsid w:val="006557F4"/>
    <w:rsid w:val="00655B2D"/>
    <w:rsid w:val="00655D1A"/>
    <w:rsid w:val="00655D5D"/>
    <w:rsid w:val="00655DFA"/>
    <w:rsid w:val="00655E8E"/>
    <w:rsid w:val="00656047"/>
    <w:rsid w:val="00656067"/>
    <w:rsid w:val="006564BE"/>
    <w:rsid w:val="006564F5"/>
    <w:rsid w:val="006566FB"/>
    <w:rsid w:val="00656AA2"/>
    <w:rsid w:val="00656B79"/>
    <w:rsid w:val="00656EF2"/>
    <w:rsid w:val="00656F7C"/>
    <w:rsid w:val="00657007"/>
    <w:rsid w:val="0065746D"/>
    <w:rsid w:val="00657596"/>
    <w:rsid w:val="006575DF"/>
    <w:rsid w:val="0065776A"/>
    <w:rsid w:val="00657B2D"/>
    <w:rsid w:val="00657E7F"/>
    <w:rsid w:val="00657EA0"/>
    <w:rsid w:val="00657EAD"/>
    <w:rsid w:val="006603A3"/>
    <w:rsid w:val="00660606"/>
    <w:rsid w:val="006606DF"/>
    <w:rsid w:val="00660D89"/>
    <w:rsid w:val="00661390"/>
    <w:rsid w:val="006615D0"/>
    <w:rsid w:val="0066168F"/>
    <w:rsid w:val="006618F7"/>
    <w:rsid w:val="0066191A"/>
    <w:rsid w:val="00661941"/>
    <w:rsid w:val="00661B46"/>
    <w:rsid w:val="00661BEE"/>
    <w:rsid w:val="00662226"/>
    <w:rsid w:val="0066274E"/>
    <w:rsid w:val="00662934"/>
    <w:rsid w:val="00662CD3"/>
    <w:rsid w:val="00662E01"/>
    <w:rsid w:val="00663363"/>
    <w:rsid w:val="006633C5"/>
    <w:rsid w:val="006635EA"/>
    <w:rsid w:val="00663C1F"/>
    <w:rsid w:val="00663C7E"/>
    <w:rsid w:val="00663D2C"/>
    <w:rsid w:val="00663E78"/>
    <w:rsid w:val="006644D2"/>
    <w:rsid w:val="00664549"/>
    <w:rsid w:val="006646BA"/>
    <w:rsid w:val="006647E5"/>
    <w:rsid w:val="0066490C"/>
    <w:rsid w:val="00664AF7"/>
    <w:rsid w:val="00664C22"/>
    <w:rsid w:val="0066545E"/>
    <w:rsid w:val="00665528"/>
    <w:rsid w:val="0066567F"/>
    <w:rsid w:val="00665770"/>
    <w:rsid w:val="00665827"/>
    <w:rsid w:val="006658E5"/>
    <w:rsid w:val="0066596D"/>
    <w:rsid w:val="00665999"/>
    <w:rsid w:val="00665AEE"/>
    <w:rsid w:val="00666433"/>
    <w:rsid w:val="0066676E"/>
    <w:rsid w:val="006669FC"/>
    <w:rsid w:val="00666A25"/>
    <w:rsid w:val="00666CE1"/>
    <w:rsid w:val="00666EA1"/>
    <w:rsid w:val="00667380"/>
    <w:rsid w:val="006673A6"/>
    <w:rsid w:val="00667589"/>
    <w:rsid w:val="006676BC"/>
    <w:rsid w:val="006676EB"/>
    <w:rsid w:val="00667810"/>
    <w:rsid w:val="006679DD"/>
    <w:rsid w:val="00667C35"/>
    <w:rsid w:val="006702E8"/>
    <w:rsid w:val="00670628"/>
    <w:rsid w:val="00670936"/>
    <w:rsid w:val="006709A4"/>
    <w:rsid w:val="00670A16"/>
    <w:rsid w:val="00670B6A"/>
    <w:rsid w:val="00670EAB"/>
    <w:rsid w:val="0067165C"/>
    <w:rsid w:val="00671782"/>
    <w:rsid w:val="006717E2"/>
    <w:rsid w:val="00671B25"/>
    <w:rsid w:val="00671FA6"/>
    <w:rsid w:val="006720C9"/>
    <w:rsid w:val="0067281D"/>
    <w:rsid w:val="00672820"/>
    <w:rsid w:val="00672B0D"/>
    <w:rsid w:val="00672D72"/>
    <w:rsid w:val="00672EC0"/>
    <w:rsid w:val="00672F31"/>
    <w:rsid w:val="00672FBE"/>
    <w:rsid w:val="00672FF9"/>
    <w:rsid w:val="006730BB"/>
    <w:rsid w:val="0067312F"/>
    <w:rsid w:val="00673151"/>
    <w:rsid w:val="00673152"/>
    <w:rsid w:val="006735EE"/>
    <w:rsid w:val="006736D5"/>
    <w:rsid w:val="00673740"/>
    <w:rsid w:val="006738BC"/>
    <w:rsid w:val="00673B1A"/>
    <w:rsid w:val="00673BFD"/>
    <w:rsid w:val="00673ED1"/>
    <w:rsid w:val="00674134"/>
    <w:rsid w:val="0067440E"/>
    <w:rsid w:val="006745B0"/>
    <w:rsid w:val="00674649"/>
    <w:rsid w:val="006747C7"/>
    <w:rsid w:val="00674874"/>
    <w:rsid w:val="00674A30"/>
    <w:rsid w:val="00674D24"/>
    <w:rsid w:val="00674EED"/>
    <w:rsid w:val="006750C8"/>
    <w:rsid w:val="0067539D"/>
    <w:rsid w:val="006753E3"/>
    <w:rsid w:val="00675453"/>
    <w:rsid w:val="006756E2"/>
    <w:rsid w:val="006756F0"/>
    <w:rsid w:val="00675B00"/>
    <w:rsid w:val="00676083"/>
    <w:rsid w:val="006761B8"/>
    <w:rsid w:val="00676397"/>
    <w:rsid w:val="00676431"/>
    <w:rsid w:val="00676B15"/>
    <w:rsid w:val="00676C08"/>
    <w:rsid w:val="00676C3C"/>
    <w:rsid w:val="00676CD4"/>
    <w:rsid w:val="00676F69"/>
    <w:rsid w:val="006774D9"/>
    <w:rsid w:val="006775E3"/>
    <w:rsid w:val="00677856"/>
    <w:rsid w:val="00677C5A"/>
    <w:rsid w:val="006800C7"/>
    <w:rsid w:val="006800DA"/>
    <w:rsid w:val="00680404"/>
    <w:rsid w:val="006804EE"/>
    <w:rsid w:val="00680562"/>
    <w:rsid w:val="00680684"/>
    <w:rsid w:val="0068081A"/>
    <w:rsid w:val="00680909"/>
    <w:rsid w:val="00680A0A"/>
    <w:rsid w:val="00680B5B"/>
    <w:rsid w:val="00680CA0"/>
    <w:rsid w:val="00681427"/>
    <w:rsid w:val="00681B91"/>
    <w:rsid w:val="00682181"/>
    <w:rsid w:val="0068218F"/>
    <w:rsid w:val="006823AA"/>
    <w:rsid w:val="006824A0"/>
    <w:rsid w:val="00682827"/>
    <w:rsid w:val="006829E3"/>
    <w:rsid w:val="00682E36"/>
    <w:rsid w:val="006833BF"/>
    <w:rsid w:val="0068350E"/>
    <w:rsid w:val="00683739"/>
    <w:rsid w:val="0068379D"/>
    <w:rsid w:val="00683933"/>
    <w:rsid w:val="00683E69"/>
    <w:rsid w:val="00684086"/>
    <w:rsid w:val="006840BA"/>
    <w:rsid w:val="00684614"/>
    <w:rsid w:val="0068461D"/>
    <w:rsid w:val="00684A11"/>
    <w:rsid w:val="006850B3"/>
    <w:rsid w:val="00685410"/>
    <w:rsid w:val="0068569D"/>
    <w:rsid w:val="00685886"/>
    <w:rsid w:val="00685A79"/>
    <w:rsid w:val="00685AE4"/>
    <w:rsid w:val="00686069"/>
    <w:rsid w:val="006866C3"/>
    <w:rsid w:val="0068675D"/>
    <w:rsid w:val="006868DC"/>
    <w:rsid w:val="00686C0E"/>
    <w:rsid w:val="00686D6E"/>
    <w:rsid w:val="00687036"/>
    <w:rsid w:val="006872FC"/>
    <w:rsid w:val="0068782A"/>
    <w:rsid w:val="0068783B"/>
    <w:rsid w:val="00687A34"/>
    <w:rsid w:val="00687AD2"/>
    <w:rsid w:val="00687C4B"/>
    <w:rsid w:val="006903D3"/>
    <w:rsid w:val="0069067D"/>
    <w:rsid w:val="00690781"/>
    <w:rsid w:val="00690861"/>
    <w:rsid w:val="00690B11"/>
    <w:rsid w:val="00690C33"/>
    <w:rsid w:val="00690CE9"/>
    <w:rsid w:val="00691B84"/>
    <w:rsid w:val="00691CFA"/>
    <w:rsid w:val="00691F29"/>
    <w:rsid w:val="00692093"/>
    <w:rsid w:val="0069225C"/>
    <w:rsid w:val="00692604"/>
    <w:rsid w:val="00692A87"/>
    <w:rsid w:val="00692BDB"/>
    <w:rsid w:val="00692D4C"/>
    <w:rsid w:val="00692FF7"/>
    <w:rsid w:val="0069308B"/>
    <w:rsid w:val="0069321A"/>
    <w:rsid w:val="00693354"/>
    <w:rsid w:val="006934B6"/>
    <w:rsid w:val="00693900"/>
    <w:rsid w:val="00693B19"/>
    <w:rsid w:val="006941B6"/>
    <w:rsid w:val="00694326"/>
    <w:rsid w:val="0069435D"/>
    <w:rsid w:val="00694612"/>
    <w:rsid w:val="006948E9"/>
    <w:rsid w:val="006948EF"/>
    <w:rsid w:val="006949D6"/>
    <w:rsid w:val="00694B19"/>
    <w:rsid w:val="00694B3D"/>
    <w:rsid w:val="00694D8A"/>
    <w:rsid w:val="00695154"/>
    <w:rsid w:val="0069523C"/>
    <w:rsid w:val="0069526E"/>
    <w:rsid w:val="00695365"/>
    <w:rsid w:val="0069544E"/>
    <w:rsid w:val="00695482"/>
    <w:rsid w:val="0069592C"/>
    <w:rsid w:val="006959BC"/>
    <w:rsid w:val="006959FC"/>
    <w:rsid w:val="00695DFA"/>
    <w:rsid w:val="00696056"/>
    <w:rsid w:val="00696164"/>
    <w:rsid w:val="006962D4"/>
    <w:rsid w:val="0069681A"/>
    <w:rsid w:val="00696837"/>
    <w:rsid w:val="00696A73"/>
    <w:rsid w:val="00696AE0"/>
    <w:rsid w:val="00696B5C"/>
    <w:rsid w:val="00696F94"/>
    <w:rsid w:val="006971BF"/>
    <w:rsid w:val="006972D8"/>
    <w:rsid w:val="006973A2"/>
    <w:rsid w:val="00697430"/>
    <w:rsid w:val="0069779D"/>
    <w:rsid w:val="00697A95"/>
    <w:rsid w:val="00697D74"/>
    <w:rsid w:val="006A00CB"/>
    <w:rsid w:val="006A01B1"/>
    <w:rsid w:val="006A056B"/>
    <w:rsid w:val="006A05A5"/>
    <w:rsid w:val="006A08BF"/>
    <w:rsid w:val="006A0F64"/>
    <w:rsid w:val="006A10C8"/>
    <w:rsid w:val="006A110B"/>
    <w:rsid w:val="006A1301"/>
    <w:rsid w:val="006A1740"/>
    <w:rsid w:val="006A18A7"/>
    <w:rsid w:val="006A1CFB"/>
    <w:rsid w:val="006A1DB7"/>
    <w:rsid w:val="006A2093"/>
    <w:rsid w:val="006A2117"/>
    <w:rsid w:val="006A21F3"/>
    <w:rsid w:val="006A2422"/>
    <w:rsid w:val="006A2681"/>
    <w:rsid w:val="006A2838"/>
    <w:rsid w:val="006A288A"/>
    <w:rsid w:val="006A2910"/>
    <w:rsid w:val="006A312F"/>
    <w:rsid w:val="006A32E4"/>
    <w:rsid w:val="006A3657"/>
    <w:rsid w:val="006A3727"/>
    <w:rsid w:val="006A37BA"/>
    <w:rsid w:val="006A3B25"/>
    <w:rsid w:val="006A4008"/>
    <w:rsid w:val="006A40EA"/>
    <w:rsid w:val="006A444A"/>
    <w:rsid w:val="006A46A9"/>
    <w:rsid w:val="006A4A36"/>
    <w:rsid w:val="006A4E24"/>
    <w:rsid w:val="006A4F7C"/>
    <w:rsid w:val="006A56AF"/>
    <w:rsid w:val="006A5766"/>
    <w:rsid w:val="006A5787"/>
    <w:rsid w:val="006A57D4"/>
    <w:rsid w:val="006A58A7"/>
    <w:rsid w:val="006A5902"/>
    <w:rsid w:val="006A5A51"/>
    <w:rsid w:val="006A5ED4"/>
    <w:rsid w:val="006A5FBB"/>
    <w:rsid w:val="006A6052"/>
    <w:rsid w:val="006A61A0"/>
    <w:rsid w:val="006A63C7"/>
    <w:rsid w:val="006A6570"/>
    <w:rsid w:val="006A6AFB"/>
    <w:rsid w:val="006A6B25"/>
    <w:rsid w:val="006A6F83"/>
    <w:rsid w:val="006A7068"/>
    <w:rsid w:val="006A73B1"/>
    <w:rsid w:val="006A73DD"/>
    <w:rsid w:val="006A7569"/>
    <w:rsid w:val="006A75FE"/>
    <w:rsid w:val="006A76FA"/>
    <w:rsid w:val="006A770D"/>
    <w:rsid w:val="006A77CC"/>
    <w:rsid w:val="006A77D1"/>
    <w:rsid w:val="006A77DD"/>
    <w:rsid w:val="006A795E"/>
    <w:rsid w:val="006A7A7E"/>
    <w:rsid w:val="006A7B56"/>
    <w:rsid w:val="006A7BC8"/>
    <w:rsid w:val="006A7EC5"/>
    <w:rsid w:val="006A7EFD"/>
    <w:rsid w:val="006A7F4C"/>
    <w:rsid w:val="006B041A"/>
    <w:rsid w:val="006B04B4"/>
    <w:rsid w:val="006B051F"/>
    <w:rsid w:val="006B0537"/>
    <w:rsid w:val="006B086E"/>
    <w:rsid w:val="006B0A42"/>
    <w:rsid w:val="006B0FC0"/>
    <w:rsid w:val="006B126E"/>
    <w:rsid w:val="006B15BB"/>
    <w:rsid w:val="006B181B"/>
    <w:rsid w:val="006B198A"/>
    <w:rsid w:val="006B1A38"/>
    <w:rsid w:val="006B1BAC"/>
    <w:rsid w:val="006B2177"/>
    <w:rsid w:val="006B224D"/>
    <w:rsid w:val="006B225C"/>
    <w:rsid w:val="006B2ABB"/>
    <w:rsid w:val="006B2C1C"/>
    <w:rsid w:val="006B2EF8"/>
    <w:rsid w:val="006B324F"/>
    <w:rsid w:val="006B331E"/>
    <w:rsid w:val="006B334A"/>
    <w:rsid w:val="006B3577"/>
    <w:rsid w:val="006B35FF"/>
    <w:rsid w:val="006B3833"/>
    <w:rsid w:val="006B3E77"/>
    <w:rsid w:val="006B3F38"/>
    <w:rsid w:val="006B431A"/>
    <w:rsid w:val="006B441A"/>
    <w:rsid w:val="006B48AE"/>
    <w:rsid w:val="006B4A2C"/>
    <w:rsid w:val="006B4AC5"/>
    <w:rsid w:val="006B4B9E"/>
    <w:rsid w:val="006B4E62"/>
    <w:rsid w:val="006B5296"/>
    <w:rsid w:val="006B5B22"/>
    <w:rsid w:val="006B5CC1"/>
    <w:rsid w:val="006B637D"/>
    <w:rsid w:val="006B64A0"/>
    <w:rsid w:val="006B65CD"/>
    <w:rsid w:val="006B661E"/>
    <w:rsid w:val="006B666E"/>
    <w:rsid w:val="006B672E"/>
    <w:rsid w:val="006B70AA"/>
    <w:rsid w:val="006B733F"/>
    <w:rsid w:val="006B7662"/>
    <w:rsid w:val="006B78E3"/>
    <w:rsid w:val="006B7ADE"/>
    <w:rsid w:val="006B7AF5"/>
    <w:rsid w:val="006B7BD6"/>
    <w:rsid w:val="006B7DD1"/>
    <w:rsid w:val="006B7DFF"/>
    <w:rsid w:val="006B7E89"/>
    <w:rsid w:val="006B7EB9"/>
    <w:rsid w:val="006B7F29"/>
    <w:rsid w:val="006C0225"/>
    <w:rsid w:val="006C0233"/>
    <w:rsid w:val="006C05D3"/>
    <w:rsid w:val="006C0C14"/>
    <w:rsid w:val="006C0E6F"/>
    <w:rsid w:val="006C1381"/>
    <w:rsid w:val="006C13D4"/>
    <w:rsid w:val="006C148F"/>
    <w:rsid w:val="006C1527"/>
    <w:rsid w:val="006C1754"/>
    <w:rsid w:val="006C17BD"/>
    <w:rsid w:val="006C1E00"/>
    <w:rsid w:val="006C1E86"/>
    <w:rsid w:val="006C2010"/>
    <w:rsid w:val="006C24F4"/>
    <w:rsid w:val="006C2526"/>
    <w:rsid w:val="006C28B5"/>
    <w:rsid w:val="006C298E"/>
    <w:rsid w:val="006C2AD4"/>
    <w:rsid w:val="006C2B64"/>
    <w:rsid w:val="006C2C70"/>
    <w:rsid w:val="006C2EF1"/>
    <w:rsid w:val="006C2F33"/>
    <w:rsid w:val="006C31B2"/>
    <w:rsid w:val="006C3411"/>
    <w:rsid w:val="006C3467"/>
    <w:rsid w:val="006C3492"/>
    <w:rsid w:val="006C3566"/>
    <w:rsid w:val="006C373C"/>
    <w:rsid w:val="006C3A0C"/>
    <w:rsid w:val="006C3F92"/>
    <w:rsid w:val="006C4749"/>
    <w:rsid w:val="006C4965"/>
    <w:rsid w:val="006C4B4F"/>
    <w:rsid w:val="006C4CD6"/>
    <w:rsid w:val="006C5260"/>
    <w:rsid w:val="006C563D"/>
    <w:rsid w:val="006C5A5D"/>
    <w:rsid w:val="006C5A87"/>
    <w:rsid w:val="006C5BEA"/>
    <w:rsid w:val="006C5C00"/>
    <w:rsid w:val="006C5F37"/>
    <w:rsid w:val="006C6342"/>
    <w:rsid w:val="006C645B"/>
    <w:rsid w:val="006C64C1"/>
    <w:rsid w:val="006C65EF"/>
    <w:rsid w:val="006C671C"/>
    <w:rsid w:val="006C709A"/>
    <w:rsid w:val="006C751A"/>
    <w:rsid w:val="006C76BC"/>
    <w:rsid w:val="006C7CF2"/>
    <w:rsid w:val="006D01FD"/>
    <w:rsid w:val="006D038D"/>
    <w:rsid w:val="006D04C2"/>
    <w:rsid w:val="006D065C"/>
    <w:rsid w:val="006D0BFC"/>
    <w:rsid w:val="006D0F46"/>
    <w:rsid w:val="006D11AF"/>
    <w:rsid w:val="006D123A"/>
    <w:rsid w:val="006D16E1"/>
    <w:rsid w:val="006D18A5"/>
    <w:rsid w:val="006D18D6"/>
    <w:rsid w:val="006D18F9"/>
    <w:rsid w:val="006D199E"/>
    <w:rsid w:val="006D1C6F"/>
    <w:rsid w:val="006D1EFD"/>
    <w:rsid w:val="006D20C7"/>
    <w:rsid w:val="006D22EE"/>
    <w:rsid w:val="006D251B"/>
    <w:rsid w:val="006D2615"/>
    <w:rsid w:val="006D2730"/>
    <w:rsid w:val="006D2A32"/>
    <w:rsid w:val="006D2B3F"/>
    <w:rsid w:val="006D2C33"/>
    <w:rsid w:val="006D2DB9"/>
    <w:rsid w:val="006D3504"/>
    <w:rsid w:val="006D3AC6"/>
    <w:rsid w:val="006D3AEA"/>
    <w:rsid w:val="006D3CD1"/>
    <w:rsid w:val="006D3DBA"/>
    <w:rsid w:val="006D3E31"/>
    <w:rsid w:val="006D3F58"/>
    <w:rsid w:val="006D40E0"/>
    <w:rsid w:val="006D429B"/>
    <w:rsid w:val="006D4C51"/>
    <w:rsid w:val="006D4F4A"/>
    <w:rsid w:val="006D507D"/>
    <w:rsid w:val="006D5313"/>
    <w:rsid w:val="006D57A5"/>
    <w:rsid w:val="006D5D77"/>
    <w:rsid w:val="006D5F6E"/>
    <w:rsid w:val="006D617E"/>
    <w:rsid w:val="006D688E"/>
    <w:rsid w:val="006D719B"/>
    <w:rsid w:val="006D7340"/>
    <w:rsid w:val="006D7362"/>
    <w:rsid w:val="006D7366"/>
    <w:rsid w:val="006D77FF"/>
    <w:rsid w:val="006D78B5"/>
    <w:rsid w:val="006D7F30"/>
    <w:rsid w:val="006E020C"/>
    <w:rsid w:val="006E0375"/>
    <w:rsid w:val="006E039B"/>
    <w:rsid w:val="006E0623"/>
    <w:rsid w:val="006E09D2"/>
    <w:rsid w:val="006E0C43"/>
    <w:rsid w:val="006E0EE2"/>
    <w:rsid w:val="006E1247"/>
    <w:rsid w:val="006E1588"/>
    <w:rsid w:val="006E16D6"/>
    <w:rsid w:val="006E1901"/>
    <w:rsid w:val="006E19A8"/>
    <w:rsid w:val="006E1BB3"/>
    <w:rsid w:val="006E1E10"/>
    <w:rsid w:val="006E1EF7"/>
    <w:rsid w:val="006E2045"/>
    <w:rsid w:val="006E2195"/>
    <w:rsid w:val="006E22E2"/>
    <w:rsid w:val="006E261C"/>
    <w:rsid w:val="006E27D5"/>
    <w:rsid w:val="006E2FA3"/>
    <w:rsid w:val="006E2FAB"/>
    <w:rsid w:val="006E2FE6"/>
    <w:rsid w:val="006E33F3"/>
    <w:rsid w:val="006E3B11"/>
    <w:rsid w:val="006E3E1A"/>
    <w:rsid w:val="006E3ED4"/>
    <w:rsid w:val="006E400B"/>
    <w:rsid w:val="006E442B"/>
    <w:rsid w:val="006E47A0"/>
    <w:rsid w:val="006E47F0"/>
    <w:rsid w:val="006E491F"/>
    <w:rsid w:val="006E5243"/>
    <w:rsid w:val="006E52EF"/>
    <w:rsid w:val="006E53B5"/>
    <w:rsid w:val="006E5D91"/>
    <w:rsid w:val="006E5DD2"/>
    <w:rsid w:val="006E6077"/>
    <w:rsid w:val="006E6214"/>
    <w:rsid w:val="006E62B0"/>
    <w:rsid w:val="006E65D5"/>
    <w:rsid w:val="006E67D9"/>
    <w:rsid w:val="006E6D18"/>
    <w:rsid w:val="006E70BB"/>
    <w:rsid w:val="006E7A2E"/>
    <w:rsid w:val="006E7C7C"/>
    <w:rsid w:val="006E7EE8"/>
    <w:rsid w:val="006E7F8A"/>
    <w:rsid w:val="006F0372"/>
    <w:rsid w:val="006F03FC"/>
    <w:rsid w:val="006F0BAA"/>
    <w:rsid w:val="006F0F63"/>
    <w:rsid w:val="006F10B0"/>
    <w:rsid w:val="006F116B"/>
    <w:rsid w:val="006F11A3"/>
    <w:rsid w:val="006F11AD"/>
    <w:rsid w:val="006F1337"/>
    <w:rsid w:val="006F17DC"/>
    <w:rsid w:val="006F17E9"/>
    <w:rsid w:val="006F1CD9"/>
    <w:rsid w:val="006F20CA"/>
    <w:rsid w:val="006F21C6"/>
    <w:rsid w:val="006F2449"/>
    <w:rsid w:val="006F2BBF"/>
    <w:rsid w:val="006F2D8D"/>
    <w:rsid w:val="006F2FA1"/>
    <w:rsid w:val="006F3085"/>
    <w:rsid w:val="006F3343"/>
    <w:rsid w:val="006F3470"/>
    <w:rsid w:val="006F35DC"/>
    <w:rsid w:val="006F3A47"/>
    <w:rsid w:val="006F42EA"/>
    <w:rsid w:val="006F4334"/>
    <w:rsid w:val="006F4738"/>
    <w:rsid w:val="006F48C1"/>
    <w:rsid w:val="006F4A5B"/>
    <w:rsid w:val="006F4EAA"/>
    <w:rsid w:val="006F568F"/>
    <w:rsid w:val="006F5787"/>
    <w:rsid w:val="006F587C"/>
    <w:rsid w:val="006F5B8C"/>
    <w:rsid w:val="006F5E24"/>
    <w:rsid w:val="006F608B"/>
    <w:rsid w:val="006F653A"/>
    <w:rsid w:val="006F6591"/>
    <w:rsid w:val="006F65D8"/>
    <w:rsid w:val="006F6638"/>
    <w:rsid w:val="006F6A27"/>
    <w:rsid w:val="006F6B24"/>
    <w:rsid w:val="006F6CA2"/>
    <w:rsid w:val="006F735B"/>
    <w:rsid w:val="006F738F"/>
    <w:rsid w:val="006F73B3"/>
    <w:rsid w:val="006F7498"/>
    <w:rsid w:val="006F7580"/>
    <w:rsid w:val="006F7767"/>
    <w:rsid w:val="006F78FA"/>
    <w:rsid w:val="006F7DD8"/>
    <w:rsid w:val="007001C3"/>
    <w:rsid w:val="00700204"/>
    <w:rsid w:val="00700270"/>
    <w:rsid w:val="00700305"/>
    <w:rsid w:val="007003E2"/>
    <w:rsid w:val="007007A0"/>
    <w:rsid w:val="0070094B"/>
    <w:rsid w:val="00700A4F"/>
    <w:rsid w:val="00700F1A"/>
    <w:rsid w:val="00701122"/>
    <w:rsid w:val="00701737"/>
    <w:rsid w:val="00701779"/>
    <w:rsid w:val="00701C78"/>
    <w:rsid w:val="00701E1E"/>
    <w:rsid w:val="0070201E"/>
    <w:rsid w:val="00702034"/>
    <w:rsid w:val="0070212C"/>
    <w:rsid w:val="007028F2"/>
    <w:rsid w:val="0070299D"/>
    <w:rsid w:val="007029C9"/>
    <w:rsid w:val="00702CC9"/>
    <w:rsid w:val="00702CF7"/>
    <w:rsid w:val="00702ECE"/>
    <w:rsid w:val="00703478"/>
    <w:rsid w:val="007037BC"/>
    <w:rsid w:val="00703908"/>
    <w:rsid w:val="0070398A"/>
    <w:rsid w:val="00703F7C"/>
    <w:rsid w:val="00704022"/>
    <w:rsid w:val="00704859"/>
    <w:rsid w:val="00704ED8"/>
    <w:rsid w:val="0070503D"/>
    <w:rsid w:val="00705187"/>
    <w:rsid w:val="0070521B"/>
    <w:rsid w:val="00705478"/>
    <w:rsid w:val="007054E2"/>
    <w:rsid w:val="00705810"/>
    <w:rsid w:val="00705829"/>
    <w:rsid w:val="00705843"/>
    <w:rsid w:val="00705916"/>
    <w:rsid w:val="0070599F"/>
    <w:rsid w:val="00705F50"/>
    <w:rsid w:val="00705F6A"/>
    <w:rsid w:val="00706061"/>
    <w:rsid w:val="00706549"/>
    <w:rsid w:val="00706569"/>
    <w:rsid w:val="0070669E"/>
    <w:rsid w:val="00706B7B"/>
    <w:rsid w:val="00707056"/>
    <w:rsid w:val="007071A1"/>
    <w:rsid w:val="00707261"/>
    <w:rsid w:val="0070733A"/>
    <w:rsid w:val="007100FB"/>
    <w:rsid w:val="0071020A"/>
    <w:rsid w:val="007109C5"/>
    <w:rsid w:val="00710A6D"/>
    <w:rsid w:val="00710AA8"/>
    <w:rsid w:val="00710FB5"/>
    <w:rsid w:val="007111F5"/>
    <w:rsid w:val="0071124F"/>
    <w:rsid w:val="007113EB"/>
    <w:rsid w:val="0071170E"/>
    <w:rsid w:val="00711754"/>
    <w:rsid w:val="00711897"/>
    <w:rsid w:val="00711C1C"/>
    <w:rsid w:val="00711D0A"/>
    <w:rsid w:val="00711DDD"/>
    <w:rsid w:val="00712160"/>
    <w:rsid w:val="00712478"/>
    <w:rsid w:val="00712649"/>
    <w:rsid w:val="007126ED"/>
    <w:rsid w:val="00712920"/>
    <w:rsid w:val="00712A01"/>
    <w:rsid w:val="00712A4A"/>
    <w:rsid w:val="00712CF0"/>
    <w:rsid w:val="00712E17"/>
    <w:rsid w:val="00712EA8"/>
    <w:rsid w:val="007130CC"/>
    <w:rsid w:val="00713241"/>
    <w:rsid w:val="00713307"/>
    <w:rsid w:val="0071375B"/>
    <w:rsid w:val="0071381B"/>
    <w:rsid w:val="00713C5B"/>
    <w:rsid w:val="00713EF5"/>
    <w:rsid w:val="00713FE1"/>
    <w:rsid w:val="0071409C"/>
    <w:rsid w:val="007142B3"/>
    <w:rsid w:val="007142F5"/>
    <w:rsid w:val="0071454D"/>
    <w:rsid w:val="00714860"/>
    <w:rsid w:val="00714C58"/>
    <w:rsid w:val="00715516"/>
    <w:rsid w:val="00715598"/>
    <w:rsid w:val="007156E0"/>
    <w:rsid w:val="00715CF8"/>
    <w:rsid w:val="00715DBF"/>
    <w:rsid w:val="007160DC"/>
    <w:rsid w:val="0071679A"/>
    <w:rsid w:val="00716AA2"/>
    <w:rsid w:val="00716DC2"/>
    <w:rsid w:val="00716FE0"/>
    <w:rsid w:val="00717111"/>
    <w:rsid w:val="0071739A"/>
    <w:rsid w:val="0071739B"/>
    <w:rsid w:val="00717560"/>
    <w:rsid w:val="007176B0"/>
    <w:rsid w:val="007176B5"/>
    <w:rsid w:val="00717847"/>
    <w:rsid w:val="00717A50"/>
    <w:rsid w:val="00717B5D"/>
    <w:rsid w:val="00717BF1"/>
    <w:rsid w:val="00717D5D"/>
    <w:rsid w:val="00717E5B"/>
    <w:rsid w:val="00720032"/>
    <w:rsid w:val="0072004D"/>
    <w:rsid w:val="0072013D"/>
    <w:rsid w:val="00720149"/>
    <w:rsid w:val="0072039B"/>
    <w:rsid w:val="007203D3"/>
    <w:rsid w:val="007206A5"/>
    <w:rsid w:val="00720796"/>
    <w:rsid w:val="0072086C"/>
    <w:rsid w:val="007208F8"/>
    <w:rsid w:val="007209F0"/>
    <w:rsid w:val="00720FAC"/>
    <w:rsid w:val="00720FCD"/>
    <w:rsid w:val="0072119E"/>
    <w:rsid w:val="0072153F"/>
    <w:rsid w:val="007215C0"/>
    <w:rsid w:val="00721A0B"/>
    <w:rsid w:val="00721A3C"/>
    <w:rsid w:val="00721B9C"/>
    <w:rsid w:val="00721CF3"/>
    <w:rsid w:val="00721D9E"/>
    <w:rsid w:val="00722194"/>
    <w:rsid w:val="007222A2"/>
    <w:rsid w:val="00722353"/>
    <w:rsid w:val="00722FC8"/>
    <w:rsid w:val="00723759"/>
    <w:rsid w:val="007237DA"/>
    <w:rsid w:val="0072383F"/>
    <w:rsid w:val="007238E1"/>
    <w:rsid w:val="00723966"/>
    <w:rsid w:val="00723CD7"/>
    <w:rsid w:val="00723D77"/>
    <w:rsid w:val="00723E21"/>
    <w:rsid w:val="0072404D"/>
    <w:rsid w:val="007242ED"/>
    <w:rsid w:val="007249CA"/>
    <w:rsid w:val="007249FF"/>
    <w:rsid w:val="00724BDB"/>
    <w:rsid w:val="00724E0C"/>
    <w:rsid w:val="00724E94"/>
    <w:rsid w:val="00724F12"/>
    <w:rsid w:val="007250AE"/>
    <w:rsid w:val="007253FD"/>
    <w:rsid w:val="00725555"/>
    <w:rsid w:val="00725586"/>
    <w:rsid w:val="00725AA2"/>
    <w:rsid w:val="00725C0B"/>
    <w:rsid w:val="00726127"/>
    <w:rsid w:val="007265C8"/>
    <w:rsid w:val="007269A8"/>
    <w:rsid w:val="00726B18"/>
    <w:rsid w:val="007271C7"/>
    <w:rsid w:val="007274FF"/>
    <w:rsid w:val="0072788E"/>
    <w:rsid w:val="00727B21"/>
    <w:rsid w:val="00727BFE"/>
    <w:rsid w:val="00727D21"/>
    <w:rsid w:val="00727DBB"/>
    <w:rsid w:val="0073008F"/>
    <w:rsid w:val="00730579"/>
    <w:rsid w:val="00730586"/>
    <w:rsid w:val="007305CF"/>
    <w:rsid w:val="0073063F"/>
    <w:rsid w:val="007306B2"/>
    <w:rsid w:val="0073093F"/>
    <w:rsid w:val="0073094E"/>
    <w:rsid w:val="00730975"/>
    <w:rsid w:val="00730A1B"/>
    <w:rsid w:val="00731048"/>
    <w:rsid w:val="00731520"/>
    <w:rsid w:val="007315F8"/>
    <w:rsid w:val="00731903"/>
    <w:rsid w:val="00731925"/>
    <w:rsid w:val="0073193A"/>
    <w:rsid w:val="00731A3A"/>
    <w:rsid w:val="00731B9C"/>
    <w:rsid w:val="00731D4E"/>
    <w:rsid w:val="007322BD"/>
    <w:rsid w:val="0073231F"/>
    <w:rsid w:val="007325B9"/>
    <w:rsid w:val="0073263C"/>
    <w:rsid w:val="007327F4"/>
    <w:rsid w:val="007329F7"/>
    <w:rsid w:val="00732A4A"/>
    <w:rsid w:val="00732BC3"/>
    <w:rsid w:val="00732C38"/>
    <w:rsid w:val="00732E6D"/>
    <w:rsid w:val="00733411"/>
    <w:rsid w:val="00733535"/>
    <w:rsid w:val="007336D8"/>
    <w:rsid w:val="007338A1"/>
    <w:rsid w:val="00733BB7"/>
    <w:rsid w:val="00733C52"/>
    <w:rsid w:val="00733CCC"/>
    <w:rsid w:val="00733D86"/>
    <w:rsid w:val="00733F55"/>
    <w:rsid w:val="00734044"/>
    <w:rsid w:val="007344A7"/>
    <w:rsid w:val="007347A0"/>
    <w:rsid w:val="00734880"/>
    <w:rsid w:val="00734B43"/>
    <w:rsid w:val="00734CF3"/>
    <w:rsid w:val="00734EB6"/>
    <w:rsid w:val="00734FBB"/>
    <w:rsid w:val="00735593"/>
    <w:rsid w:val="0073586B"/>
    <w:rsid w:val="0073587B"/>
    <w:rsid w:val="007358E8"/>
    <w:rsid w:val="00735A07"/>
    <w:rsid w:val="00735D91"/>
    <w:rsid w:val="00736024"/>
    <w:rsid w:val="0073637B"/>
    <w:rsid w:val="0073669C"/>
    <w:rsid w:val="00736758"/>
    <w:rsid w:val="00736822"/>
    <w:rsid w:val="007369AA"/>
    <w:rsid w:val="00737CEF"/>
    <w:rsid w:val="00737E7A"/>
    <w:rsid w:val="00737EBA"/>
    <w:rsid w:val="0074078C"/>
    <w:rsid w:val="00740949"/>
    <w:rsid w:val="00741207"/>
    <w:rsid w:val="00741361"/>
    <w:rsid w:val="00741CC4"/>
    <w:rsid w:val="00741D5C"/>
    <w:rsid w:val="00742324"/>
    <w:rsid w:val="007423A7"/>
    <w:rsid w:val="0074289C"/>
    <w:rsid w:val="007429EB"/>
    <w:rsid w:val="00742C37"/>
    <w:rsid w:val="00742EFF"/>
    <w:rsid w:val="00743684"/>
    <w:rsid w:val="00743788"/>
    <w:rsid w:val="00743798"/>
    <w:rsid w:val="00743FF9"/>
    <w:rsid w:val="00744115"/>
    <w:rsid w:val="00744283"/>
    <w:rsid w:val="007443F2"/>
    <w:rsid w:val="00744470"/>
    <w:rsid w:val="007446BC"/>
    <w:rsid w:val="007449E4"/>
    <w:rsid w:val="00744C53"/>
    <w:rsid w:val="00745461"/>
    <w:rsid w:val="00745562"/>
    <w:rsid w:val="00745739"/>
    <w:rsid w:val="00745824"/>
    <w:rsid w:val="00745A0B"/>
    <w:rsid w:val="00745BAB"/>
    <w:rsid w:val="00745C23"/>
    <w:rsid w:val="00745C2F"/>
    <w:rsid w:val="00745EE5"/>
    <w:rsid w:val="00745F3B"/>
    <w:rsid w:val="00746064"/>
    <w:rsid w:val="00746817"/>
    <w:rsid w:val="007468B9"/>
    <w:rsid w:val="00746D0C"/>
    <w:rsid w:val="00747008"/>
    <w:rsid w:val="007473D7"/>
    <w:rsid w:val="007476E2"/>
    <w:rsid w:val="007477A9"/>
    <w:rsid w:val="00747877"/>
    <w:rsid w:val="00747BE6"/>
    <w:rsid w:val="00747C74"/>
    <w:rsid w:val="00747D08"/>
    <w:rsid w:val="00747F01"/>
    <w:rsid w:val="007502B8"/>
    <w:rsid w:val="00750351"/>
    <w:rsid w:val="00750625"/>
    <w:rsid w:val="00750CB6"/>
    <w:rsid w:val="00750CF5"/>
    <w:rsid w:val="00750DCC"/>
    <w:rsid w:val="00751162"/>
    <w:rsid w:val="007511BE"/>
    <w:rsid w:val="00751F4E"/>
    <w:rsid w:val="00752519"/>
    <w:rsid w:val="00752681"/>
    <w:rsid w:val="0075268B"/>
    <w:rsid w:val="00752C43"/>
    <w:rsid w:val="00752F81"/>
    <w:rsid w:val="0075325C"/>
    <w:rsid w:val="007534E2"/>
    <w:rsid w:val="00753506"/>
    <w:rsid w:val="007537B4"/>
    <w:rsid w:val="0075392E"/>
    <w:rsid w:val="00753C80"/>
    <w:rsid w:val="00754204"/>
    <w:rsid w:val="00754895"/>
    <w:rsid w:val="00754A4D"/>
    <w:rsid w:val="00754D74"/>
    <w:rsid w:val="00754FB0"/>
    <w:rsid w:val="00754FDD"/>
    <w:rsid w:val="00755593"/>
    <w:rsid w:val="007555BF"/>
    <w:rsid w:val="00755A40"/>
    <w:rsid w:val="00755F24"/>
    <w:rsid w:val="00756AE0"/>
    <w:rsid w:val="00756F5D"/>
    <w:rsid w:val="00756FFD"/>
    <w:rsid w:val="007578B7"/>
    <w:rsid w:val="00757904"/>
    <w:rsid w:val="00757973"/>
    <w:rsid w:val="007579E6"/>
    <w:rsid w:val="00757ACF"/>
    <w:rsid w:val="00757CDF"/>
    <w:rsid w:val="00757DA3"/>
    <w:rsid w:val="0076000E"/>
    <w:rsid w:val="007601A5"/>
    <w:rsid w:val="007608C1"/>
    <w:rsid w:val="00760B56"/>
    <w:rsid w:val="00760C3E"/>
    <w:rsid w:val="00760DE0"/>
    <w:rsid w:val="00760E2B"/>
    <w:rsid w:val="00761021"/>
    <w:rsid w:val="00761026"/>
    <w:rsid w:val="007610B9"/>
    <w:rsid w:val="00761441"/>
    <w:rsid w:val="00761525"/>
    <w:rsid w:val="007616C5"/>
    <w:rsid w:val="00761720"/>
    <w:rsid w:val="00762076"/>
    <w:rsid w:val="00762573"/>
    <w:rsid w:val="00762704"/>
    <w:rsid w:val="00762934"/>
    <w:rsid w:val="00762A55"/>
    <w:rsid w:val="00763045"/>
    <w:rsid w:val="007635A2"/>
    <w:rsid w:val="00763AF4"/>
    <w:rsid w:val="007641D7"/>
    <w:rsid w:val="0076429B"/>
    <w:rsid w:val="007642EA"/>
    <w:rsid w:val="00764589"/>
    <w:rsid w:val="007647FB"/>
    <w:rsid w:val="00764913"/>
    <w:rsid w:val="00764A29"/>
    <w:rsid w:val="00764A9B"/>
    <w:rsid w:val="00765024"/>
    <w:rsid w:val="0076519C"/>
    <w:rsid w:val="0076534A"/>
    <w:rsid w:val="007658C3"/>
    <w:rsid w:val="007658E5"/>
    <w:rsid w:val="00765CA0"/>
    <w:rsid w:val="00765D26"/>
    <w:rsid w:val="007662AD"/>
    <w:rsid w:val="0076640C"/>
    <w:rsid w:val="0076681F"/>
    <w:rsid w:val="00766926"/>
    <w:rsid w:val="00766AEA"/>
    <w:rsid w:val="00766BB1"/>
    <w:rsid w:val="00766F15"/>
    <w:rsid w:val="0076716D"/>
    <w:rsid w:val="00767368"/>
    <w:rsid w:val="00767475"/>
    <w:rsid w:val="007676CE"/>
    <w:rsid w:val="00767927"/>
    <w:rsid w:val="00767A80"/>
    <w:rsid w:val="00767EB5"/>
    <w:rsid w:val="007701D5"/>
    <w:rsid w:val="007701D7"/>
    <w:rsid w:val="007709CF"/>
    <w:rsid w:val="00770E41"/>
    <w:rsid w:val="00770F32"/>
    <w:rsid w:val="0077156E"/>
    <w:rsid w:val="00771649"/>
    <w:rsid w:val="007717AB"/>
    <w:rsid w:val="007718E6"/>
    <w:rsid w:val="00771AC4"/>
    <w:rsid w:val="00771BC7"/>
    <w:rsid w:val="00771E51"/>
    <w:rsid w:val="00772394"/>
    <w:rsid w:val="00772404"/>
    <w:rsid w:val="00772556"/>
    <w:rsid w:val="007729FA"/>
    <w:rsid w:val="007736F1"/>
    <w:rsid w:val="0077391F"/>
    <w:rsid w:val="00773C12"/>
    <w:rsid w:val="00773CE8"/>
    <w:rsid w:val="00773F81"/>
    <w:rsid w:val="007741C1"/>
    <w:rsid w:val="0077436A"/>
    <w:rsid w:val="007744FE"/>
    <w:rsid w:val="0077494D"/>
    <w:rsid w:val="00774DE5"/>
    <w:rsid w:val="00774F36"/>
    <w:rsid w:val="00774F3A"/>
    <w:rsid w:val="0077513F"/>
    <w:rsid w:val="007753AA"/>
    <w:rsid w:val="00775443"/>
    <w:rsid w:val="007754D4"/>
    <w:rsid w:val="00775528"/>
    <w:rsid w:val="00775665"/>
    <w:rsid w:val="00775958"/>
    <w:rsid w:val="00775972"/>
    <w:rsid w:val="0077599E"/>
    <w:rsid w:val="00775D4B"/>
    <w:rsid w:val="00775DA4"/>
    <w:rsid w:val="00775E90"/>
    <w:rsid w:val="0077602F"/>
    <w:rsid w:val="007763E6"/>
    <w:rsid w:val="0077649C"/>
    <w:rsid w:val="00776615"/>
    <w:rsid w:val="00776A53"/>
    <w:rsid w:val="00777168"/>
    <w:rsid w:val="00777472"/>
    <w:rsid w:val="00777C8F"/>
    <w:rsid w:val="00777CBA"/>
    <w:rsid w:val="007803A4"/>
    <w:rsid w:val="007803FF"/>
    <w:rsid w:val="0078049D"/>
    <w:rsid w:val="00780594"/>
    <w:rsid w:val="007807B3"/>
    <w:rsid w:val="00780899"/>
    <w:rsid w:val="007808AE"/>
    <w:rsid w:val="00780A06"/>
    <w:rsid w:val="00780B47"/>
    <w:rsid w:val="00780C0F"/>
    <w:rsid w:val="0078166B"/>
    <w:rsid w:val="0078171F"/>
    <w:rsid w:val="00781AA1"/>
    <w:rsid w:val="00781AEA"/>
    <w:rsid w:val="00781BA3"/>
    <w:rsid w:val="00781D40"/>
    <w:rsid w:val="0078228B"/>
    <w:rsid w:val="007824E2"/>
    <w:rsid w:val="0078296A"/>
    <w:rsid w:val="00782D61"/>
    <w:rsid w:val="00782D9F"/>
    <w:rsid w:val="00782F37"/>
    <w:rsid w:val="0078316A"/>
    <w:rsid w:val="007837D1"/>
    <w:rsid w:val="00783A12"/>
    <w:rsid w:val="00783D74"/>
    <w:rsid w:val="00783DFF"/>
    <w:rsid w:val="00784097"/>
    <w:rsid w:val="00784117"/>
    <w:rsid w:val="007842E4"/>
    <w:rsid w:val="00784416"/>
    <w:rsid w:val="007845B7"/>
    <w:rsid w:val="00784A65"/>
    <w:rsid w:val="007853C7"/>
    <w:rsid w:val="0078560C"/>
    <w:rsid w:val="0078589D"/>
    <w:rsid w:val="00785C97"/>
    <w:rsid w:val="00785E30"/>
    <w:rsid w:val="0078604C"/>
    <w:rsid w:val="007864BE"/>
    <w:rsid w:val="0078650A"/>
    <w:rsid w:val="00786652"/>
    <w:rsid w:val="0078679C"/>
    <w:rsid w:val="0078682D"/>
    <w:rsid w:val="00786883"/>
    <w:rsid w:val="007868BC"/>
    <w:rsid w:val="007872F5"/>
    <w:rsid w:val="00787492"/>
    <w:rsid w:val="0078761A"/>
    <w:rsid w:val="00787636"/>
    <w:rsid w:val="00787762"/>
    <w:rsid w:val="00787A1C"/>
    <w:rsid w:val="00787A69"/>
    <w:rsid w:val="00787C12"/>
    <w:rsid w:val="00787C81"/>
    <w:rsid w:val="0079002E"/>
    <w:rsid w:val="007900DB"/>
    <w:rsid w:val="00790205"/>
    <w:rsid w:val="0079044D"/>
    <w:rsid w:val="007904AB"/>
    <w:rsid w:val="0079053F"/>
    <w:rsid w:val="007909ED"/>
    <w:rsid w:val="00790A23"/>
    <w:rsid w:val="00790FF9"/>
    <w:rsid w:val="007911DD"/>
    <w:rsid w:val="00791B3F"/>
    <w:rsid w:val="0079215E"/>
    <w:rsid w:val="007932BF"/>
    <w:rsid w:val="007932E0"/>
    <w:rsid w:val="00793388"/>
    <w:rsid w:val="00793866"/>
    <w:rsid w:val="00793AD7"/>
    <w:rsid w:val="00793CF1"/>
    <w:rsid w:val="0079411F"/>
    <w:rsid w:val="0079429A"/>
    <w:rsid w:val="007942D3"/>
    <w:rsid w:val="0079445C"/>
    <w:rsid w:val="0079463D"/>
    <w:rsid w:val="00794908"/>
    <w:rsid w:val="007949CC"/>
    <w:rsid w:val="00794ABE"/>
    <w:rsid w:val="00794C00"/>
    <w:rsid w:val="00794E49"/>
    <w:rsid w:val="00794F8E"/>
    <w:rsid w:val="00794FA7"/>
    <w:rsid w:val="00795028"/>
    <w:rsid w:val="00795119"/>
    <w:rsid w:val="00795349"/>
    <w:rsid w:val="0079547B"/>
    <w:rsid w:val="00795646"/>
    <w:rsid w:val="00795B46"/>
    <w:rsid w:val="00795E32"/>
    <w:rsid w:val="0079603B"/>
    <w:rsid w:val="00796193"/>
    <w:rsid w:val="0079625F"/>
    <w:rsid w:val="007962AF"/>
    <w:rsid w:val="007963ED"/>
    <w:rsid w:val="0079680B"/>
    <w:rsid w:val="00796810"/>
    <w:rsid w:val="00796CE2"/>
    <w:rsid w:val="00796DAB"/>
    <w:rsid w:val="00796FE6"/>
    <w:rsid w:val="007970D6"/>
    <w:rsid w:val="0079719B"/>
    <w:rsid w:val="00797223"/>
    <w:rsid w:val="00797447"/>
    <w:rsid w:val="00797F50"/>
    <w:rsid w:val="007A0068"/>
    <w:rsid w:val="007A009F"/>
    <w:rsid w:val="007A0369"/>
    <w:rsid w:val="007A04F4"/>
    <w:rsid w:val="007A073A"/>
    <w:rsid w:val="007A08F8"/>
    <w:rsid w:val="007A0B57"/>
    <w:rsid w:val="007A0BA2"/>
    <w:rsid w:val="007A0BE6"/>
    <w:rsid w:val="007A0E18"/>
    <w:rsid w:val="007A0FBA"/>
    <w:rsid w:val="007A11BF"/>
    <w:rsid w:val="007A1851"/>
    <w:rsid w:val="007A1A7C"/>
    <w:rsid w:val="007A1BC8"/>
    <w:rsid w:val="007A1C63"/>
    <w:rsid w:val="007A1D09"/>
    <w:rsid w:val="007A1D2A"/>
    <w:rsid w:val="007A201A"/>
    <w:rsid w:val="007A20AF"/>
    <w:rsid w:val="007A2877"/>
    <w:rsid w:val="007A294D"/>
    <w:rsid w:val="007A31CB"/>
    <w:rsid w:val="007A33C0"/>
    <w:rsid w:val="007A38AC"/>
    <w:rsid w:val="007A3AA4"/>
    <w:rsid w:val="007A3CCF"/>
    <w:rsid w:val="007A41D4"/>
    <w:rsid w:val="007A432A"/>
    <w:rsid w:val="007A4343"/>
    <w:rsid w:val="007A4348"/>
    <w:rsid w:val="007A46CC"/>
    <w:rsid w:val="007A4A38"/>
    <w:rsid w:val="007A4AFB"/>
    <w:rsid w:val="007A4E51"/>
    <w:rsid w:val="007A50C0"/>
    <w:rsid w:val="007A533D"/>
    <w:rsid w:val="007A572B"/>
    <w:rsid w:val="007A5833"/>
    <w:rsid w:val="007A5C0F"/>
    <w:rsid w:val="007A5CDE"/>
    <w:rsid w:val="007A5E9C"/>
    <w:rsid w:val="007A6380"/>
    <w:rsid w:val="007A67A6"/>
    <w:rsid w:val="007A6CC4"/>
    <w:rsid w:val="007A6DD8"/>
    <w:rsid w:val="007A6F34"/>
    <w:rsid w:val="007A7006"/>
    <w:rsid w:val="007A76FF"/>
    <w:rsid w:val="007A7770"/>
    <w:rsid w:val="007A78C9"/>
    <w:rsid w:val="007A7907"/>
    <w:rsid w:val="007A7CFB"/>
    <w:rsid w:val="007B0201"/>
    <w:rsid w:val="007B0903"/>
    <w:rsid w:val="007B0C75"/>
    <w:rsid w:val="007B121D"/>
    <w:rsid w:val="007B1495"/>
    <w:rsid w:val="007B14D0"/>
    <w:rsid w:val="007B17D9"/>
    <w:rsid w:val="007B18B0"/>
    <w:rsid w:val="007B1932"/>
    <w:rsid w:val="007B2155"/>
    <w:rsid w:val="007B236D"/>
    <w:rsid w:val="007B266A"/>
    <w:rsid w:val="007B27F4"/>
    <w:rsid w:val="007B2EFF"/>
    <w:rsid w:val="007B3120"/>
    <w:rsid w:val="007B32D9"/>
    <w:rsid w:val="007B35C6"/>
    <w:rsid w:val="007B382D"/>
    <w:rsid w:val="007B3B78"/>
    <w:rsid w:val="007B3E69"/>
    <w:rsid w:val="007B3FEF"/>
    <w:rsid w:val="007B40AD"/>
    <w:rsid w:val="007B42DD"/>
    <w:rsid w:val="007B4405"/>
    <w:rsid w:val="007B4480"/>
    <w:rsid w:val="007B44EF"/>
    <w:rsid w:val="007B4564"/>
    <w:rsid w:val="007B4651"/>
    <w:rsid w:val="007B4838"/>
    <w:rsid w:val="007B53A3"/>
    <w:rsid w:val="007B5412"/>
    <w:rsid w:val="007B585F"/>
    <w:rsid w:val="007B59D8"/>
    <w:rsid w:val="007B5EE8"/>
    <w:rsid w:val="007B6486"/>
    <w:rsid w:val="007B6614"/>
    <w:rsid w:val="007B68B7"/>
    <w:rsid w:val="007B69B8"/>
    <w:rsid w:val="007B6DA2"/>
    <w:rsid w:val="007B70CE"/>
    <w:rsid w:val="007B71A5"/>
    <w:rsid w:val="007B7281"/>
    <w:rsid w:val="007B7418"/>
    <w:rsid w:val="007B7525"/>
    <w:rsid w:val="007B7B96"/>
    <w:rsid w:val="007B7FF1"/>
    <w:rsid w:val="007C012D"/>
    <w:rsid w:val="007C047A"/>
    <w:rsid w:val="007C050B"/>
    <w:rsid w:val="007C0613"/>
    <w:rsid w:val="007C0708"/>
    <w:rsid w:val="007C0842"/>
    <w:rsid w:val="007C096A"/>
    <w:rsid w:val="007C0B94"/>
    <w:rsid w:val="007C0BBE"/>
    <w:rsid w:val="007C0F55"/>
    <w:rsid w:val="007C1237"/>
    <w:rsid w:val="007C1525"/>
    <w:rsid w:val="007C183E"/>
    <w:rsid w:val="007C1AAA"/>
    <w:rsid w:val="007C1ACF"/>
    <w:rsid w:val="007C1C0F"/>
    <w:rsid w:val="007C1D39"/>
    <w:rsid w:val="007C1FA0"/>
    <w:rsid w:val="007C22D1"/>
    <w:rsid w:val="007C24DE"/>
    <w:rsid w:val="007C2682"/>
    <w:rsid w:val="007C29BF"/>
    <w:rsid w:val="007C2B2C"/>
    <w:rsid w:val="007C2B41"/>
    <w:rsid w:val="007C335A"/>
    <w:rsid w:val="007C3640"/>
    <w:rsid w:val="007C372D"/>
    <w:rsid w:val="007C3D15"/>
    <w:rsid w:val="007C3DF0"/>
    <w:rsid w:val="007C3E32"/>
    <w:rsid w:val="007C3F25"/>
    <w:rsid w:val="007C3F4B"/>
    <w:rsid w:val="007C41B4"/>
    <w:rsid w:val="007C4230"/>
    <w:rsid w:val="007C4485"/>
    <w:rsid w:val="007C4E65"/>
    <w:rsid w:val="007C4F0F"/>
    <w:rsid w:val="007C50FA"/>
    <w:rsid w:val="007C5314"/>
    <w:rsid w:val="007C5375"/>
    <w:rsid w:val="007C5598"/>
    <w:rsid w:val="007C56E7"/>
    <w:rsid w:val="007C5852"/>
    <w:rsid w:val="007C59CA"/>
    <w:rsid w:val="007C5A96"/>
    <w:rsid w:val="007C5BCC"/>
    <w:rsid w:val="007C5D07"/>
    <w:rsid w:val="007C5F3C"/>
    <w:rsid w:val="007C6258"/>
    <w:rsid w:val="007C6275"/>
    <w:rsid w:val="007C6584"/>
    <w:rsid w:val="007C66E4"/>
    <w:rsid w:val="007C6BEA"/>
    <w:rsid w:val="007C6DBC"/>
    <w:rsid w:val="007C6F92"/>
    <w:rsid w:val="007C73FF"/>
    <w:rsid w:val="007C7CC2"/>
    <w:rsid w:val="007C7F8D"/>
    <w:rsid w:val="007D011B"/>
    <w:rsid w:val="007D0BF9"/>
    <w:rsid w:val="007D0E29"/>
    <w:rsid w:val="007D0E6D"/>
    <w:rsid w:val="007D1042"/>
    <w:rsid w:val="007D1099"/>
    <w:rsid w:val="007D13C5"/>
    <w:rsid w:val="007D18B6"/>
    <w:rsid w:val="007D1BA0"/>
    <w:rsid w:val="007D1D96"/>
    <w:rsid w:val="007D1FDD"/>
    <w:rsid w:val="007D29C4"/>
    <w:rsid w:val="007D2BC1"/>
    <w:rsid w:val="007D2F02"/>
    <w:rsid w:val="007D326B"/>
    <w:rsid w:val="007D3289"/>
    <w:rsid w:val="007D3532"/>
    <w:rsid w:val="007D36AF"/>
    <w:rsid w:val="007D3767"/>
    <w:rsid w:val="007D3AFA"/>
    <w:rsid w:val="007D3DA0"/>
    <w:rsid w:val="007D4935"/>
    <w:rsid w:val="007D4A44"/>
    <w:rsid w:val="007D4B11"/>
    <w:rsid w:val="007D512B"/>
    <w:rsid w:val="007D5256"/>
    <w:rsid w:val="007D5365"/>
    <w:rsid w:val="007D5424"/>
    <w:rsid w:val="007D54E9"/>
    <w:rsid w:val="007D5CA3"/>
    <w:rsid w:val="007D5DBA"/>
    <w:rsid w:val="007D6717"/>
    <w:rsid w:val="007D695B"/>
    <w:rsid w:val="007D6C6D"/>
    <w:rsid w:val="007D6C6F"/>
    <w:rsid w:val="007D6EA7"/>
    <w:rsid w:val="007D75C3"/>
    <w:rsid w:val="007D75EC"/>
    <w:rsid w:val="007D787B"/>
    <w:rsid w:val="007D7BE8"/>
    <w:rsid w:val="007D7CC5"/>
    <w:rsid w:val="007D7EE4"/>
    <w:rsid w:val="007D7F7F"/>
    <w:rsid w:val="007D7FB6"/>
    <w:rsid w:val="007E00C5"/>
    <w:rsid w:val="007E04C6"/>
    <w:rsid w:val="007E078A"/>
    <w:rsid w:val="007E0AE2"/>
    <w:rsid w:val="007E0BDA"/>
    <w:rsid w:val="007E0E67"/>
    <w:rsid w:val="007E0EAD"/>
    <w:rsid w:val="007E1080"/>
    <w:rsid w:val="007E161A"/>
    <w:rsid w:val="007E17B4"/>
    <w:rsid w:val="007E189D"/>
    <w:rsid w:val="007E19E8"/>
    <w:rsid w:val="007E1F52"/>
    <w:rsid w:val="007E2112"/>
    <w:rsid w:val="007E2182"/>
    <w:rsid w:val="007E2188"/>
    <w:rsid w:val="007E21B1"/>
    <w:rsid w:val="007E23A3"/>
    <w:rsid w:val="007E2465"/>
    <w:rsid w:val="007E26DE"/>
    <w:rsid w:val="007E2ACF"/>
    <w:rsid w:val="007E2BA2"/>
    <w:rsid w:val="007E2EA4"/>
    <w:rsid w:val="007E30CC"/>
    <w:rsid w:val="007E335A"/>
    <w:rsid w:val="007E3459"/>
    <w:rsid w:val="007E3629"/>
    <w:rsid w:val="007E386A"/>
    <w:rsid w:val="007E3A03"/>
    <w:rsid w:val="007E3A58"/>
    <w:rsid w:val="007E3AB0"/>
    <w:rsid w:val="007E3C84"/>
    <w:rsid w:val="007E43ED"/>
    <w:rsid w:val="007E446F"/>
    <w:rsid w:val="007E44BD"/>
    <w:rsid w:val="007E47D8"/>
    <w:rsid w:val="007E4BF5"/>
    <w:rsid w:val="007E4D8B"/>
    <w:rsid w:val="007E4D9B"/>
    <w:rsid w:val="007E5114"/>
    <w:rsid w:val="007E53F4"/>
    <w:rsid w:val="007E55D8"/>
    <w:rsid w:val="007E55DA"/>
    <w:rsid w:val="007E58C5"/>
    <w:rsid w:val="007E5A85"/>
    <w:rsid w:val="007E602F"/>
    <w:rsid w:val="007E6182"/>
    <w:rsid w:val="007E62F7"/>
    <w:rsid w:val="007E6313"/>
    <w:rsid w:val="007E633F"/>
    <w:rsid w:val="007E645E"/>
    <w:rsid w:val="007E6475"/>
    <w:rsid w:val="007E6540"/>
    <w:rsid w:val="007E6697"/>
    <w:rsid w:val="007E682F"/>
    <w:rsid w:val="007E6A78"/>
    <w:rsid w:val="007E6CD3"/>
    <w:rsid w:val="007E7372"/>
    <w:rsid w:val="007E7403"/>
    <w:rsid w:val="007E7462"/>
    <w:rsid w:val="007E7553"/>
    <w:rsid w:val="007E7820"/>
    <w:rsid w:val="007E7ADC"/>
    <w:rsid w:val="007E7F1A"/>
    <w:rsid w:val="007F00E9"/>
    <w:rsid w:val="007F0469"/>
    <w:rsid w:val="007F04A7"/>
    <w:rsid w:val="007F0521"/>
    <w:rsid w:val="007F06B0"/>
    <w:rsid w:val="007F0A30"/>
    <w:rsid w:val="007F0B89"/>
    <w:rsid w:val="007F0BD4"/>
    <w:rsid w:val="007F0C01"/>
    <w:rsid w:val="007F0C8E"/>
    <w:rsid w:val="007F1163"/>
    <w:rsid w:val="007F13D5"/>
    <w:rsid w:val="007F193E"/>
    <w:rsid w:val="007F1A26"/>
    <w:rsid w:val="007F1D75"/>
    <w:rsid w:val="007F1F54"/>
    <w:rsid w:val="007F2101"/>
    <w:rsid w:val="007F216E"/>
    <w:rsid w:val="007F21A6"/>
    <w:rsid w:val="007F2854"/>
    <w:rsid w:val="007F28AD"/>
    <w:rsid w:val="007F2957"/>
    <w:rsid w:val="007F2AE8"/>
    <w:rsid w:val="007F2C72"/>
    <w:rsid w:val="007F2C9F"/>
    <w:rsid w:val="007F2D6F"/>
    <w:rsid w:val="007F3078"/>
    <w:rsid w:val="007F343E"/>
    <w:rsid w:val="007F3624"/>
    <w:rsid w:val="007F3689"/>
    <w:rsid w:val="007F369B"/>
    <w:rsid w:val="007F37F0"/>
    <w:rsid w:val="007F38C8"/>
    <w:rsid w:val="007F38FD"/>
    <w:rsid w:val="007F3E1D"/>
    <w:rsid w:val="007F3EAD"/>
    <w:rsid w:val="007F4227"/>
    <w:rsid w:val="007F46CF"/>
    <w:rsid w:val="007F490B"/>
    <w:rsid w:val="007F4B1F"/>
    <w:rsid w:val="007F4E05"/>
    <w:rsid w:val="007F4FCA"/>
    <w:rsid w:val="007F5A4E"/>
    <w:rsid w:val="007F5CCF"/>
    <w:rsid w:val="007F611D"/>
    <w:rsid w:val="007F6486"/>
    <w:rsid w:val="007F6754"/>
    <w:rsid w:val="007F7230"/>
    <w:rsid w:val="007F72A6"/>
    <w:rsid w:val="007F750B"/>
    <w:rsid w:val="007F75D4"/>
    <w:rsid w:val="007F7C90"/>
    <w:rsid w:val="007F7D94"/>
    <w:rsid w:val="008002DD"/>
    <w:rsid w:val="00800672"/>
    <w:rsid w:val="008009B4"/>
    <w:rsid w:val="00800A0F"/>
    <w:rsid w:val="00800AEF"/>
    <w:rsid w:val="00800B17"/>
    <w:rsid w:val="00800DF5"/>
    <w:rsid w:val="008010AC"/>
    <w:rsid w:val="008010F9"/>
    <w:rsid w:val="00801368"/>
    <w:rsid w:val="008013C5"/>
    <w:rsid w:val="00801473"/>
    <w:rsid w:val="008015F0"/>
    <w:rsid w:val="008017B3"/>
    <w:rsid w:val="00801ACC"/>
    <w:rsid w:val="00801B17"/>
    <w:rsid w:val="00801B5F"/>
    <w:rsid w:val="00801BCA"/>
    <w:rsid w:val="00801C8C"/>
    <w:rsid w:val="008024BD"/>
    <w:rsid w:val="00802651"/>
    <w:rsid w:val="00802692"/>
    <w:rsid w:val="008028BD"/>
    <w:rsid w:val="00802BA6"/>
    <w:rsid w:val="00802DF2"/>
    <w:rsid w:val="00803648"/>
    <w:rsid w:val="008036DF"/>
    <w:rsid w:val="00803860"/>
    <w:rsid w:val="00803868"/>
    <w:rsid w:val="008038C6"/>
    <w:rsid w:val="00803F31"/>
    <w:rsid w:val="0080443F"/>
    <w:rsid w:val="00804665"/>
    <w:rsid w:val="00804CB6"/>
    <w:rsid w:val="008055AE"/>
    <w:rsid w:val="00805665"/>
    <w:rsid w:val="0080574F"/>
    <w:rsid w:val="00805B0F"/>
    <w:rsid w:val="00805E6E"/>
    <w:rsid w:val="00806252"/>
    <w:rsid w:val="008062B7"/>
    <w:rsid w:val="00806313"/>
    <w:rsid w:val="00806472"/>
    <w:rsid w:val="00806573"/>
    <w:rsid w:val="008068F1"/>
    <w:rsid w:val="00806A28"/>
    <w:rsid w:val="0080768E"/>
    <w:rsid w:val="00807F90"/>
    <w:rsid w:val="00810656"/>
    <w:rsid w:val="00810A85"/>
    <w:rsid w:val="00810B15"/>
    <w:rsid w:val="00810BDB"/>
    <w:rsid w:val="00810C1F"/>
    <w:rsid w:val="00810DD6"/>
    <w:rsid w:val="008115C2"/>
    <w:rsid w:val="008119A8"/>
    <w:rsid w:val="00811A22"/>
    <w:rsid w:val="00811BE6"/>
    <w:rsid w:val="00811C59"/>
    <w:rsid w:val="00812133"/>
    <w:rsid w:val="0081221C"/>
    <w:rsid w:val="008124BA"/>
    <w:rsid w:val="0081267A"/>
    <w:rsid w:val="008126F3"/>
    <w:rsid w:val="00812A73"/>
    <w:rsid w:val="00812BB9"/>
    <w:rsid w:val="008132BF"/>
    <w:rsid w:val="008133BF"/>
    <w:rsid w:val="008133FE"/>
    <w:rsid w:val="00813730"/>
    <w:rsid w:val="0081376F"/>
    <w:rsid w:val="0081398E"/>
    <w:rsid w:val="00813BBB"/>
    <w:rsid w:val="00813CAD"/>
    <w:rsid w:val="00813CEA"/>
    <w:rsid w:val="00813E10"/>
    <w:rsid w:val="00813E6D"/>
    <w:rsid w:val="00814132"/>
    <w:rsid w:val="008141A0"/>
    <w:rsid w:val="00814452"/>
    <w:rsid w:val="00814604"/>
    <w:rsid w:val="008147A7"/>
    <w:rsid w:val="00814AE8"/>
    <w:rsid w:val="00814B01"/>
    <w:rsid w:val="00814B0B"/>
    <w:rsid w:val="00814B84"/>
    <w:rsid w:val="00814BA7"/>
    <w:rsid w:val="00814C77"/>
    <w:rsid w:val="00814EC9"/>
    <w:rsid w:val="008150C7"/>
    <w:rsid w:val="008154E3"/>
    <w:rsid w:val="00815947"/>
    <w:rsid w:val="00815D69"/>
    <w:rsid w:val="00816023"/>
    <w:rsid w:val="0081619F"/>
    <w:rsid w:val="00816531"/>
    <w:rsid w:val="008165CD"/>
    <w:rsid w:val="00816889"/>
    <w:rsid w:val="00816BFD"/>
    <w:rsid w:val="00817013"/>
    <w:rsid w:val="008170E1"/>
    <w:rsid w:val="00817184"/>
    <w:rsid w:val="00817234"/>
    <w:rsid w:val="008177E6"/>
    <w:rsid w:val="00817C5C"/>
    <w:rsid w:val="00817D16"/>
    <w:rsid w:val="00817F6C"/>
    <w:rsid w:val="00820116"/>
    <w:rsid w:val="00820748"/>
    <w:rsid w:val="00820960"/>
    <w:rsid w:val="00820C90"/>
    <w:rsid w:val="00820DFE"/>
    <w:rsid w:val="00820F1A"/>
    <w:rsid w:val="008211E5"/>
    <w:rsid w:val="00821658"/>
    <w:rsid w:val="00821B78"/>
    <w:rsid w:val="00821BDE"/>
    <w:rsid w:val="00821F49"/>
    <w:rsid w:val="00821F79"/>
    <w:rsid w:val="008222FB"/>
    <w:rsid w:val="00822303"/>
    <w:rsid w:val="008223EB"/>
    <w:rsid w:val="008228D4"/>
    <w:rsid w:val="00822C38"/>
    <w:rsid w:val="00822E71"/>
    <w:rsid w:val="008232FF"/>
    <w:rsid w:val="0082399B"/>
    <w:rsid w:val="00823B73"/>
    <w:rsid w:val="00823C13"/>
    <w:rsid w:val="00823C46"/>
    <w:rsid w:val="00823CB4"/>
    <w:rsid w:val="00823E63"/>
    <w:rsid w:val="00823F2F"/>
    <w:rsid w:val="00823F83"/>
    <w:rsid w:val="00824034"/>
    <w:rsid w:val="00824108"/>
    <w:rsid w:val="008242AD"/>
    <w:rsid w:val="00824923"/>
    <w:rsid w:val="00824938"/>
    <w:rsid w:val="00824A5D"/>
    <w:rsid w:val="00824ABA"/>
    <w:rsid w:val="00824B8B"/>
    <w:rsid w:val="00824E71"/>
    <w:rsid w:val="00825384"/>
    <w:rsid w:val="00825650"/>
    <w:rsid w:val="0082581E"/>
    <w:rsid w:val="00825ABD"/>
    <w:rsid w:val="00825F4A"/>
    <w:rsid w:val="008264F0"/>
    <w:rsid w:val="00826764"/>
    <w:rsid w:val="008267B7"/>
    <w:rsid w:val="0082686D"/>
    <w:rsid w:val="00826B38"/>
    <w:rsid w:val="00826B5D"/>
    <w:rsid w:val="00826ECE"/>
    <w:rsid w:val="008274FF"/>
    <w:rsid w:val="00827629"/>
    <w:rsid w:val="008277D9"/>
    <w:rsid w:val="00827828"/>
    <w:rsid w:val="0082792F"/>
    <w:rsid w:val="00827958"/>
    <w:rsid w:val="00827FE0"/>
    <w:rsid w:val="008305F1"/>
    <w:rsid w:val="00830673"/>
    <w:rsid w:val="00830732"/>
    <w:rsid w:val="0083073C"/>
    <w:rsid w:val="0083094C"/>
    <w:rsid w:val="008309DE"/>
    <w:rsid w:val="00830A46"/>
    <w:rsid w:val="00830CCE"/>
    <w:rsid w:val="00830E3A"/>
    <w:rsid w:val="00831039"/>
    <w:rsid w:val="0083128C"/>
    <w:rsid w:val="00831364"/>
    <w:rsid w:val="0083157F"/>
    <w:rsid w:val="008317BF"/>
    <w:rsid w:val="008318B4"/>
    <w:rsid w:val="0083195D"/>
    <w:rsid w:val="00831E2E"/>
    <w:rsid w:val="00831FB6"/>
    <w:rsid w:val="00831FFF"/>
    <w:rsid w:val="008327C4"/>
    <w:rsid w:val="008329D5"/>
    <w:rsid w:val="00832ACB"/>
    <w:rsid w:val="00832E4D"/>
    <w:rsid w:val="00832E61"/>
    <w:rsid w:val="008334F1"/>
    <w:rsid w:val="0083372E"/>
    <w:rsid w:val="00833A1A"/>
    <w:rsid w:val="00833BA4"/>
    <w:rsid w:val="00833C88"/>
    <w:rsid w:val="00833F53"/>
    <w:rsid w:val="0083462D"/>
    <w:rsid w:val="008348A6"/>
    <w:rsid w:val="00834A7D"/>
    <w:rsid w:val="00834E08"/>
    <w:rsid w:val="00834FFF"/>
    <w:rsid w:val="00835227"/>
    <w:rsid w:val="0083550E"/>
    <w:rsid w:val="00835BF7"/>
    <w:rsid w:val="00835CEF"/>
    <w:rsid w:val="00836150"/>
    <w:rsid w:val="008365C4"/>
    <w:rsid w:val="0083690A"/>
    <w:rsid w:val="008369A0"/>
    <w:rsid w:val="00836B94"/>
    <w:rsid w:val="00836BED"/>
    <w:rsid w:val="008370A0"/>
    <w:rsid w:val="008371E8"/>
    <w:rsid w:val="008372CC"/>
    <w:rsid w:val="008372F4"/>
    <w:rsid w:val="008373B0"/>
    <w:rsid w:val="008376B7"/>
    <w:rsid w:val="008379FE"/>
    <w:rsid w:val="00837A58"/>
    <w:rsid w:val="00837C41"/>
    <w:rsid w:val="00837D57"/>
    <w:rsid w:val="0084006C"/>
    <w:rsid w:val="008402C3"/>
    <w:rsid w:val="00840621"/>
    <w:rsid w:val="00840874"/>
    <w:rsid w:val="00840A37"/>
    <w:rsid w:val="00840D9D"/>
    <w:rsid w:val="00841362"/>
    <w:rsid w:val="008417C3"/>
    <w:rsid w:val="00841AE4"/>
    <w:rsid w:val="00841D32"/>
    <w:rsid w:val="008420AB"/>
    <w:rsid w:val="008421E8"/>
    <w:rsid w:val="00842497"/>
    <w:rsid w:val="0084257D"/>
    <w:rsid w:val="00842799"/>
    <w:rsid w:val="00842C97"/>
    <w:rsid w:val="00842DDC"/>
    <w:rsid w:val="00843096"/>
    <w:rsid w:val="00843322"/>
    <w:rsid w:val="008435DE"/>
    <w:rsid w:val="0084368B"/>
    <w:rsid w:val="0084381E"/>
    <w:rsid w:val="00844182"/>
    <w:rsid w:val="008443E0"/>
    <w:rsid w:val="0084442E"/>
    <w:rsid w:val="00844B30"/>
    <w:rsid w:val="0084577B"/>
    <w:rsid w:val="0084579D"/>
    <w:rsid w:val="00845880"/>
    <w:rsid w:val="00845CC5"/>
    <w:rsid w:val="00845DF6"/>
    <w:rsid w:val="008464BF"/>
    <w:rsid w:val="00846781"/>
    <w:rsid w:val="008469D7"/>
    <w:rsid w:val="00846C05"/>
    <w:rsid w:val="00846CAE"/>
    <w:rsid w:val="00846E7B"/>
    <w:rsid w:val="00847062"/>
    <w:rsid w:val="008470FF"/>
    <w:rsid w:val="008471BA"/>
    <w:rsid w:val="008471DA"/>
    <w:rsid w:val="008472CF"/>
    <w:rsid w:val="0084752C"/>
    <w:rsid w:val="00847DB1"/>
    <w:rsid w:val="00850175"/>
    <w:rsid w:val="008501A2"/>
    <w:rsid w:val="00850211"/>
    <w:rsid w:val="00850257"/>
    <w:rsid w:val="00850565"/>
    <w:rsid w:val="00850B16"/>
    <w:rsid w:val="00851020"/>
    <w:rsid w:val="00851823"/>
    <w:rsid w:val="00851838"/>
    <w:rsid w:val="00851BDE"/>
    <w:rsid w:val="00851BFD"/>
    <w:rsid w:val="00851C63"/>
    <w:rsid w:val="00851CD9"/>
    <w:rsid w:val="00851DC4"/>
    <w:rsid w:val="00851E78"/>
    <w:rsid w:val="008520D7"/>
    <w:rsid w:val="008520E0"/>
    <w:rsid w:val="008520F8"/>
    <w:rsid w:val="00852305"/>
    <w:rsid w:val="008523B6"/>
    <w:rsid w:val="008523DF"/>
    <w:rsid w:val="008523F3"/>
    <w:rsid w:val="00852530"/>
    <w:rsid w:val="008525DB"/>
    <w:rsid w:val="00852771"/>
    <w:rsid w:val="00852888"/>
    <w:rsid w:val="00852C17"/>
    <w:rsid w:val="00852C47"/>
    <w:rsid w:val="00852E3D"/>
    <w:rsid w:val="0085333A"/>
    <w:rsid w:val="00853A0C"/>
    <w:rsid w:val="00853C0D"/>
    <w:rsid w:val="00853CD1"/>
    <w:rsid w:val="008542E5"/>
    <w:rsid w:val="00854332"/>
    <w:rsid w:val="008543C1"/>
    <w:rsid w:val="00854729"/>
    <w:rsid w:val="0085479D"/>
    <w:rsid w:val="008547D8"/>
    <w:rsid w:val="00854A41"/>
    <w:rsid w:val="00854B03"/>
    <w:rsid w:val="00854B1D"/>
    <w:rsid w:val="00854B65"/>
    <w:rsid w:val="00854BCB"/>
    <w:rsid w:val="00854D39"/>
    <w:rsid w:val="00854E61"/>
    <w:rsid w:val="00855065"/>
    <w:rsid w:val="0085542B"/>
    <w:rsid w:val="008558C0"/>
    <w:rsid w:val="008558E4"/>
    <w:rsid w:val="008559FA"/>
    <w:rsid w:val="00855A2B"/>
    <w:rsid w:val="00855CCA"/>
    <w:rsid w:val="00855D25"/>
    <w:rsid w:val="00855EDA"/>
    <w:rsid w:val="008560E2"/>
    <w:rsid w:val="00856343"/>
    <w:rsid w:val="00856682"/>
    <w:rsid w:val="008569C5"/>
    <w:rsid w:val="008569F6"/>
    <w:rsid w:val="00856A4B"/>
    <w:rsid w:val="00856C50"/>
    <w:rsid w:val="00856D3F"/>
    <w:rsid w:val="00856D9D"/>
    <w:rsid w:val="00856FBE"/>
    <w:rsid w:val="0085709E"/>
    <w:rsid w:val="008570FB"/>
    <w:rsid w:val="00857246"/>
    <w:rsid w:val="0085750F"/>
    <w:rsid w:val="0085765C"/>
    <w:rsid w:val="00857692"/>
    <w:rsid w:val="00857768"/>
    <w:rsid w:val="00857825"/>
    <w:rsid w:val="00857F1B"/>
    <w:rsid w:val="008603BE"/>
    <w:rsid w:val="0086059F"/>
    <w:rsid w:val="00860E8C"/>
    <w:rsid w:val="008611F2"/>
    <w:rsid w:val="00861292"/>
    <w:rsid w:val="00861377"/>
    <w:rsid w:val="008613BB"/>
    <w:rsid w:val="00861623"/>
    <w:rsid w:val="0086164A"/>
    <w:rsid w:val="008619AA"/>
    <w:rsid w:val="00861CC2"/>
    <w:rsid w:val="00861D38"/>
    <w:rsid w:val="00861DAF"/>
    <w:rsid w:val="00861F58"/>
    <w:rsid w:val="00862016"/>
    <w:rsid w:val="008621E1"/>
    <w:rsid w:val="008623B6"/>
    <w:rsid w:val="008624CD"/>
    <w:rsid w:val="008627DD"/>
    <w:rsid w:val="008627ED"/>
    <w:rsid w:val="00862F95"/>
    <w:rsid w:val="00863156"/>
    <w:rsid w:val="008631AB"/>
    <w:rsid w:val="008637B3"/>
    <w:rsid w:val="00863871"/>
    <w:rsid w:val="0086399D"/>
    <w:rsid w:val="00863E88"/>
    <w:rsid w:val="00863F44"/>
    <w:rsid w:val="008641A0"/>
    <w:rsid w:val="008647B1"/>
    <w:rsid w:val="00864A2B"/>
    <w:rsid w:val="00864E75"/>
    <w:rsid w:val="008651AC"/>
    <w:rsid w:val="00865450"/>
    <w:rsid w:val="00865505"/>
    <w:rsid w:val="00865AF8"/>
    <w:rsid w:val="00865D0C"/>
    <w:rsid w:val="00866105"/>
    <w:rsid w:val="00866137"/>
    <w:rsid w:val="0086621E"/>
    <w:rsid w:val="0086624A"/>
    <w:rsid w:val="0086625A"/>
    <w:rsid w:val="00866415"/>
    <w:rsid w:val="0086664C"/>
    <w:rsid w:val="0086673B"/>
    <w:rsid w:val="00866C00"/>
    <w:rsid w:val="00867395"/>
    <w:rsid w:val="00867463"/>
    <w:rsid w:val="00867CBC"/>
    <w:rsid w:val="00867E1A"/>
    <w:rsid w:val="00867EC2"/>
    <w:rsid w:val="00870592"/>
    <w:rsid w:val="008707E9"/>
    <w:rsid w:val="0087088B"/>
    <w:rsid w:val="0087089D"/>
    <w:rsid w:val="00871468"/>
    <w:rsid w:val="00871532"/>
    <w:rsid w:val="008715B9"/>
    <w:rsid w:val="0087177D"/>
    <w:rsid w:val="008723A1"/>
    <w:rsid w:val="00872B52"/>
    <w:rsid w:val="008737B4"/>
    <w:rsid w:val="00873953"/>
    <w:rsid w:val="00873D8C"/>
    <w:rsid w:val="00874321"/>
    <w:rsid w:val="00874576"/>
    <w:rsid w:val="0087475D"/>
    <w:rsid w:val="008748EE"/>
    <w:rsid w:val="00874C5B"/>
    <w:rsid w:val="00874D56"/>
    <w:rsid w:val="00874D7D"/>
    <w:rsid w:val="008752C2"/>
    <w:rsid w:val="00875586"/>
    <w:rsid w:val="00875839"/>
    <w:rsid w:val="00875906"/>
    <w:rsid w:val="008759D8"/>
    <w:rsid w:val="00875E0B"/>
    <w:rsid w:val="00875E14"/>
    <w:rsid w:val="00876110"/>
    <w:rsid w:val="008763D3"/>
    <w:rsid w:val="008769A6"/>
    <w:rsid w:val="00876BFE"/>
    <w:rsid w:val="00876E05"/>
    <w:rsid w:val="00877303"/>
    <w:rsid w:val="00877735"/>
    <w:rsid w:val="00877950"/>
    <w:rsid w:val="00877B29"/>
    <w:rsid w:val="00880738"/>
    <w:rsid w:val="00880B3F"/>
    <w:rsid w:val="00880BCB"/>
    <w:rsid w:val="00880D80"/>
    <w:rsid w:val="00880E4E"/>
    <w:rsid w:val="00880FE2"/>
    <w:rsid w:val="00881049"/>
    <w:rsid w:val="0088107C"/>
    <w:rsid w:val="00881334"/>
    <w:rsid w:val="008814C1"/>
    <w:rsid w:val="00881AB2"/>
    <w:rsid w:val="00881B5C"/>
    <w:rsid w:val="00881BE4"/>
    <w:rsid w:val="00881EA1"/>
    <w:rsid w:val="00881F7F"/>
    <w:rsid w:val="00882065"/>
    <w:rsid w:val="0088218A"/>
    <w:rsid w:val="008821F4"/>
    <w:rsid w:val="008821F7"/>
    <w:rsid w:val="0088236C"/>
    <w:rsid w:val="008823FD"/>
    <w:rsid w:val="008824BA"/>
    <w:rsid w:val="008825EE"/>
    <w:rsid w:val="0088265E"/>
    <w:rsid w:val="00882C0B"/>
    <w:rsid w:val="00882DD0"/>
    <w:rsid w:val="00882E46"/>
    <w:rsid w:val="00882F17"/>
    <w:rsid w:val="00883158"/>
    <w:rsid w:val="00883447"/>
    <w:rsid w:val="008835A4"/>
    <w:rsid w:val="008835BE"/>
    <w:rsid w:val="00883786"/>
    <w:rsid w:val="008838FC"/>
    <w:rsid w:val="00883C0C"/>
    <w:rsid w:val="00883F86"/>
    <w:rsid w:val="00883FFE"/>
    <w:rsid w:val="00884146"/>
    <w:rsid w:val="008841AF"/>
    <w:rsid w:val="0088421F"/>
    <w:rsid w:val="00884433"/>
    <w:rsid w:val="00884F3A"/>
    <w:rsid w:val="008851DF"/>
    <w:rsid w:val="00885427"/>
    <w:rsid w:val="00885895"/>
    <w:rsid w:val="0088596C"/>
    <w:rsid w:val="00885982"/>
    <w:rsid w:val="00885AAE"/>
    <w:rsid w:val="00885D9E"/>
    <w:rsid w:val="00886143"/>
    <w:rsid w:val="00886258"/>
    <w:rsid w:val="00886525"/>
    <w:rsid w:val="0088687A"/>
    <w:rsid w:val="008868C9"/>
    <w:rsid w:val="00886AF8"/>
    <w:rsid w:val="0088727D"/>
    <w:rsid w:val="0088738A"/>
    <w:rsid w:val="00887486"/>
    <w:rsid w:val="008874F6"/>
    <w:rsid w:val="00887741"/>
    <w:rsid w:val="00887953"/>
    <w:rsid w:val="008879F4"/>
    <w:rsid w:val="00887AE8"/>
    <w:rsid w:val="00887BC0"/>
    <w:rsid w:val="008900B3"/>
    <w:rsid w:val="0089034C"/>
    <w:rsid w:val="00890357"/>
    <w:rsid w:val="008907B5"/>
    <w:rsid w:val="00890A31"/>
    <w:rsid w:val="00890AC0"/>
    <w:rsid w:val="00890B0A"/>
    <w:rsid w:val="00890BA4"/>
    <w:rsid w:val="00890E1A"/>
    <w:rsid w:val="00890F71"/>
    <w:rsid w:val="00891454"/>
    <w:rsid w:val="00891CE5"/>
    <w:rsid w:val="008920A3"/>
    <w:rsid w:val="00892188"/>
    <w:rsid w:val="00892249"/>
    <w:rsid w:val="0089253E"/>
    <w:rsid w:val="00892895"/>
    <w:rsid w:val="0089294D"/>
    <w:rsid w:val="00892DFF"/>
    <w:rsid w:val="00892E84"/>
    <w:rsid w:val="00892F0C"/>
    <w:rsid w:val="0089306F"/>
    <w:rsid w:val="008930BD"/>
    <w:rsid w:val="0089325B"/>
    <w:rsid w:val="008932F3"/>
    <w:rsid w:val="0089399E"/>
    <w:rsid w:val="00893E0E"/>
    <w:rsid w:val="00893E68"/>
    <w:rsid w:val="00893F15"/>
    <w:rsid w:val="00893FEC"/>
    <w:rsid w:val="0089407E"/>
    <w:rsid w:val="008942EB"/>
    <w:rsid w:val="00894427"/>
    <w:rsid w:val="00894429"/>
    <w:rsid w:val="00894A40"/>
    <w:rsid w:val="00895099"/>
    <w:rsid w:val="0089523F"/>
    <w:rsid w:val="00895389"/>
    <w:rsid w:val="00895457"/>
    <w:rsid w:val="0089559D"/>
    <w:rsid w:val="0089562C"/>
    <w:rsid w:val="00895978"/>
    <w:rsid w:val="00895A27"/>
    <w:rsid w:val="00895C25"/>
    <w:rsid w:val="008961A7"/>
    <w:rsid w:val="008966FC"/>
    <w:rsid w:val="00896CEC"/>
    <w:rsid w:val="00896D72"/>
    <w:rsid w:val="0089722F"/>
    <w:rsid w:val="00897844"/>
    <w:rsid w:val="0089786B"/>
    <w:rsid w:val="008979BC"/>
    <w:rsid w:val="00897BF3"/>
    <w:rsid w:val="00897D62"/>
    <w:rsid w:val="00897F03"/>
    <w:rsid w:val="008A0667"/>
    <w:rsid w:val="008A091C"/>
    <w:rsid w:val="008A09A1"/>
    <w:rsid w:val="008A09F2"/>
    <w:rsid w:val="008A0F5F"/>
    <w:rsid w:val="008A107B"/>
    <w:rsid w:val="008A192E"/>
    <w:rsid w:val="008A1FFB"/>
    <w:rsid w:val="008A2554"/>
    <w:rsid w:val="008A259C"/>
    <w:rsid w:val="008A29E1"/>
    <w:rsid w:val="008A2BBB"/>
    <w:rsid w:val="008A30E1"/>
    <w:rsid w:val="008A3119"/>
    <w:rsid w:val="008A3414"/>
    <w:rsid w:val="008A3823"/>
    <w:rsid w:val="008A38BB"/>
    <w:rsid w:val="008A3E29"/>
    <w:rsid w:val="008A3E97"/>
    <w:rsid w:val="008A4522"/>
    <w:rsid w:val="008A4565"/>
    <w:rsid w:val="008A46BC"/>
    <w:rsid w:val="008A48C7"/>
    <w:rsid w:val="008A4A5D"/>
    <w:rsid w:val="008A4C51"/>
    <w:rsid w:val="008A4CD2"/>
    <w:rsid w:val="008A4FBE"/>
    <w:rsid w:val="008A5387"/>
    <w:rsid w:val="008A55F8"/>
    <w:rsid w:val="008A5699"/>
    <w:rsid w:val="008A59A1"/>
    <w:rsid w:val="008A5B4F"/>
    <w:rsid w:val="008A5DAA"/>
    <w:rsid w:val="008A5ED2"/>
    <w:rsid w:val="008A5F7B"/>
    <w:rsid w:val="008A6269"/>
    <w:rsid w:val="008A6393"/>
    <w:rsid w:val="008A6589"/>
    <w:rsid w:val="008A6A4A"/>
    <w:rsid w:val="008A6E93"/>
    <w:rsid w:val="008A6F66"/>
    <w:rsid w:val="008A6F76"/>
    <w:rsid w:val="008A725A"/>
    <w:rsid w:val="008A72C4"/>
    <w:rsid w:val="008A7809"/>
    <w:rsid w:val="008A797A"/>
    <w:rsid w:val="008A7A32"/>
    <w:rsid w:val="008A7C44"/>
    <w:rsid w:val="008A7E3D"/>
    <w:rsid w:val="008B022D"/>
    <w:rsid w:val="008B02DE"/>
    <w:rsid w:val="008B02F8"/>
    <w:rsid w:val="008B039C"/>
    <w:rsid w:val="008B05E8"/>
    <w:rsid w:val="008B05F3"/>
    <w:rsid w:val="008B06E7"/>
    <w:rsid w:val="008B084E"/>
    <w:rsid w:val="008B0966"/>
    <w:rsid w:val="008B0976"/>
    <w:rsid w:val="008B0BBA"/>
    <w:rsid w:val="008B0F3C"/>
    <w:rsid w:val="008B0FAB"/>
    <w:rsid w:val="008B1009"/>
    <w:rsid w:val="008B1A33"/>
    <w:rsid w:val="008B1BE9"/>
    <w:rsid w:val="008B1C73"/>
    <w:rsid w:val="008B1D1C"/>
    <w:rsid w:val="008B1F53"/>
    <w:rsid w:val="008B1FDF"/>
    <w:rsid w:val="008B2004"/>
    <w:rsid w:val="008B2045"/>
    <w:rsid w:val="008B21BD"/>
    <w:rsid w:val="008B243A"/>
    <w:rsid w:val="008B2501"/>
    <w:rsid w:val="008B27E7"/>
    <w:rsid w:val="008B28E8"/>
    <w:rsid w:val="008B2901"/>
    <w:rsid w:val="008B293F"/>
    <w:rsid w:val="008B2951"/>
    <w:rsid w:val="008B2A96"/>
    <w:rsid w:val="008B3552"/>
    <w:rsid w:val="008B35FC"/>
    <w:rsid w:val="008B381B"/>
    <w:rsid w:val="008B3B7F"/>
    <w:rsid w:val="008B3CE4"/>
    <w:rsid w:val="008B3D1D"/>
    <w:rsid w:val="008B4024"/>
    <w:rsid w:val="008B4594"/>
    <w:rsid w:val="008B490A"/>
    <w:rsid w:val="008B4911"/>
    <w:rsid w:val="008B49C9"/>
    <w:rsid w:val="008B4BFD"/>
    <w:rsid w:val="008B4D1E"/>
    <w:rsid w:val="008B507A"/>
    <w:rsid w:val="008B5154"/>
    <w:rsid w:val="008B5221"/>
    <w:rsid w:val="008B5256"/>
    <w:rsid w:val="008B5335"/>
    <w:rsid w:val="008B53D9"/>
    <w:rsid w:val="008B540F"/>
    <w:rsid w:val="008B559B"/>
    <w:rsid w:val="008B58BA"/>
    <w:rsid w:val="008B5907"/>
    <w:rsid w:val="008B5A03"/>
    <w:rsid w:val="008B5CD2"/>
    <w:rsid w:val="008B5CDD"/>
    <w:rsid w:val="008B64FB"/>
    <w:rsid w:val="008B66EB"/>
    <w:rsid w:val="008B6AF4"/>
    <w:rsid w:val="008B6B22"/>
    <w:rsid w:val="008B6C5F"/>
    <w:rsid w:val="008B6CAC"/>
    <w:rsid w:val="008B72C3"/>
    <w:rsid w:val="008B74B2"/>
    <w:rsid w:val="008B794B"/>
    <w:rsid w:val="008B7C62"/>
    <w:rsid w:val="008B7D33"/>
    <w:rsid w:val="008B7EEB"/>
    <w:rsid w:val="008C045E"/>
    <w:rsid w:val="008C05B6"/>
    <w:rsid w:val="008C067F"/>
    <w:rsid w:val="008C08D6"/>
    <w:rsid w:val="008C1025"/>
    <w:rsid w:val="008C1B81"/>
    <w:rsid w:val="008C1C15"/>
    <w:rsid w:val="008C1C38"/>
    <w:rsid w:val="008C1E87"/>
    <w:rsid w:val="008C238F"/>
    <w:rsid w:val="008C33A8"/>
    <w:rsid w:val="008C3B2B"/>
    <w:rsid w:val="008C3D6A"/>
    <w:rsid w:val="008C3E6D"/>
    <w:rsid w:val="008C3F55"/>
    <w:rsid w:val="008C3FBE"/>
    <w:rsid w:val="008C41FB"/>
    <w:rsid w:val="008C434F"/>
    <w:rsid w:val="008C449C"/>
    <w:rsid w:val="008C47C2"/>
    <w:rsid w:val="008C4E13"/>
    <w:rsid w:val="008C53BF"/>
    <w:rsid w:val="008C53E6"/>
    <w:rsid w:val="008C54CB"/>
    <w:rsid w:val="008C5CBB"/>
    <w:rsid w:val="008C5F5C"/>
    <w:rsid w:val="008C60BC"/>
    <w:rsid w:val="008C61EE"/>
    <w:rsid w:val="008C62E7"/>
    <w:rsid w:val="008C6E04"/>
    <w:rsid w:val="008C6E3A"/>
    <w:rsid w:val="008C6E82"/>
    <w:rsid w:val="008C7021"/>
    <w:rsid w:val="008C7235"/>
    <w:rsid w:val="008C79DC"/>
    <w:rsid w:val="008C7AB9"/>
    <w:rsid w:val="008C7C35"/>
    <w:rsid w:val="008C7D76"/>
    <w:rsid w:val="008C7DC8"/>
    <w:rsid w:val="008C7E02"/>
    <w:rsid w:val="008C7E59"/>
    <w:rsid w:val="008D025A"/>
    <w:rsid w:val="008D0769"/>
    <w:rsid w:val="008D0903"/>
    <w:rsid w:val="008D0969"/>
    <w:rsid w:val="008D0E17"/>
    <w:rsid w:val="008D1133"/>
    <w:rsid w:val="008D168A"/>
    <w:rsid w:val="008D16AA"/>
    <w:rsid w:val="008D19C9"/>
    <w:rsid w:val="008D19F0"/>
    <w:rsid w:val="008D1A65"/>
    <w:rsid w:val="008D1C3D"/>
    <w:rsid w:val="008D2058"/>
    <w:rsid w:val="008D2239"/>
    <w:rsid w:val="008D24C3"/>
    <w:rsid w:val="008D2AF8"/>
    <w:rsid w:val="008D2C25"/>
    <w:rsid w:val="008D2E5D"/>
    <w:rsid w:val="008D2F39"/>
    <w:rsid w:val="008D2FF7"/>
    <w:rsid w:val="008D31F6"/>
    <w:rsid w:val="008D31FE"/>
    <w:rsid w:val="008D3463"/>
    <w:rsid w:val="008D3466"/>
    <w:rsid w:val="008D35ED"/>
    <w:rsid w:val="008D362C"/>
    <w:rsid w:val="008D367D"/>
    <w:rsid w:val="008D38A2"/>
    <w:rsid w:val="008D3AB9"/>
    <w:rsid w:val="008D3BF6"/>
    <w:rsid w:val="008D3DF7"/>
    <w:rsid w:val="008D3E72"/>
    <w:rsid w:val="008D3E7A"/>
    <w:rsid w:val="008D3FB6"/>
    <w:rsid w:val="008D3FDF"/>
    <w:rsid w:val="008D43E1"/>
    <w:rsid w:val="008D4682"/>
    <w:rsid w:val="008D47DB"/>
    <w:rsid w:val="008D48DB"/>
    <w:rsid w:val="008D4A19"/>
    <w:rsid w:val="008D4D02"/>
    <w:rsid w:val="008D4E06"/>
    <w:rsid w:val="008D511A"/>
    <w:rsid w:val="008D538C"/>
    <w:rsid w:val="008D53C4"/>
    <w:rsid w:val="008D55AE"/>
    <w:rsid w:val="008D561C"/>
    <w:rsid w:val="008D584D"/>
    <w:rsid w:val="008D59C2"/>
    <w:rsid w:val="008D59EE"/>
    <w:rsid w:val="008D5BBC"/>
    <w:rsid w:val="008D5CD7"/>
    <w:rsid w:val="008D5CE1"/>
    <w:rsid w:val="008D6804"/>
    <w:rsid w:val="008D693B"/>
    <w:rsid w:val="008D6A96"/>
    <w:rsid w:val="008D6B12"/>
    <w:rsid w:val="008D6BDB"/>
    <w:rsid w:val="008D6E31"/>
    <w:rsid w:val="008D6F1B"/>
    <w:rsid w:val="008D70BB"/>
    <w:rsid w:val="008D71ED"/>
    <w:rsid w:val="008D72DA"/>
    <w:rsid w:val="008D74B8"/>
    <w:rsid w:val="008D7685"/>
    <w:rsid w:val="008D7925"/>
    <w:rsid w:val="008D79AF"/>
    <w:rsid w:val="008D7CD4"/>
    <w:rsid w:val="008D7F9E"/>
    <w:rsid w:val="008E006C"/>
    <w:rsid w:val="008E03A5"/>
    <w:rsid w:val="008E03F5"/>
    <w:rsid w:val="008E044A"/>
    <w:rsid w:val="008E049D"/>
    <w:rsid w:val="008E0584"/>
    <w:rsid w:val="008E127B"/>
    <w:rsid w:val="008E1335"/>
    <w:rsid w:val="008E1444"/>
    <w:rsid w:val="008E164B"/>
    <w:rsid w:val="008E16D9"/>
    <w:rsid w:val="008E17C0"/>
    <w:rsid w:val="008E185D"/>
    <w:rsid w:val="008E1941"/>
    <w:rsid w:val="008E1CBF"/>
    <w:rsid w:val="008E22A2"/>
    <w:rsid w:val="008E23A5"/>
    <w:rsid w:val="008E2AE5"/>
    <w:rsid w:val="008E2BFD"/>
    <w:rsid w:val="008E2EDF"/>
    <w:rsid w:val="008E2EE2"/>
    <w:rsid w:val="008E306E"/>
    <w:rsid w:val="008E36B6"/>
    <w:rsid w:val="008E3895"/>
    <w:rsid w:val="008E3965"/>
    <w:rsid w:val="008E3BE9"/>
    <w:rsid w:val="008E400C"/>
    <w:rsid w:val="008E4298"/>
    <w:rsid w:val="008E4957"/>
    <w:rsid w:val="008E4EE0"/>
    <w:rsid w:val="008E4F9E"/>
    <w:rsid w:val="008E555E"/>
    <w:rsid w:val="008E557E"/>
    <w:rsid w:val="008E5C10"/>
    <w:rsid w:val="008E5D4F"/>
    <w:rsid w:val="008E5D7F"/>
    <w:rsid w:val="008E6181"/>
    <w:rsid w:val="008E64A2"/>
    <w:rsid w:val="008E6924"/>
    <w:rsid w:val="008E6FEB"/>
    <w:rsid w:val="008E70C8"/>
    <w:rsid w:val="008E7375"/>
    <w:rsid w:val="008E7597"/>
    <w:rsid w:val="008E7832"/>
    <w:rsid w:val="008E79D5"/>
    <w:rsid w:val="008E7AB3"/>
    <w:rsid w:val="008E7FFC"/>
    <w:rsid w:val="008F03DA"/>
    <w:rsid w:val="008F05C3"/>
    <w:rsid w:val="008F0791"/>
    <w:rsid w:val="008F084A"/>
    <w:rsid w:val="008F08D6"/>
    <w:rsid w:val="008F0A7B"/>
    <w:rsid w:val="008F0D83"/>
    <w:rsid w:val="008F0DFE"/>
    <w:rsid w:val="008F10A0"/>
    <w:rsid w:val="008F1264"/>
    <w:rsid w:val="008F1514"/>
    <w:rsid w:val="008F17BD"/>
    <w:rsid w:val="008F1865"/>
    <w:rsid w:val="008F1A17"/>
    <w:rsid w:val="008F1BC6"/>
    <w:rsid w:val="008F2270"/>
    <w:rsid w:val="008F255D"/>
    <w:rsid w:val="008F260A"/>
    <w:rsid w:val="008F28A2"/>
    <w:rsid w:val="008F2A19"/>
    <w:rsid w:val="008F2B43"/>
    <w:rsid w:val="008F2D10"/>
    <w:rsid w:val="008F2EBF"/>
    <w:rsid w:val="008F2EE0"/>
    <w:rsid w:val="008F3676"/>
    <w:rsid w:val="008F39C1"/>
    <w:rsid w:val="008F3AC5"/>
    <w:rsid w:val="008F3D32"/>
    <w:rsid w:val="008F3D6C"/>
    <w:rsid w:val="008F4147"/>
    <w:rsid w:val="008F4161"/>
    <w:rsid w:val="008F4388"/>
    <w:rsid w:val="008F442F"/>
    <w:rsid w:val="008F460D"/>
    <w:rsid w:val="008F4A32"/>
    <w:rsid w:val="008F4B57"/>
    <w:rsid w:val="008F4CC1"/>
    <w:rsid w:val="008F51D0"/>
    <w:rsid w:val="008F5316"/>
    <w:rsid w:val="008F5517"/>
    <w:rsid w:val="008F56A0"/>
    <w:rsid w:val="008F5931"/>
    <w:rsid w:val="008F5A38"/>
    <w:rsid w:val="008F5BA0"/>
    <w:rsid w:val="008F6259"/>
    <w:rsid w:val="008F63CD"/>
    <w:rsid w:val="008F6466"/>
    <w:rsid w:val="008F66F0"/>
    <w:rsid w:val="008F6736"/>
    <w:rsid w:val="008F6833"/>
    <w:rsid w:val="008F68BF"/>
    <w:rsid w:val="008F69E7"/>
    <w:rsid w:val="008F6AE2"/>
    <w:rsid w:val="008F6B58"/>
    <w:rsid w:val="008F7189"/>
    <w:rsid w:val="008F7277"/>
    <w:rsid w:val="008F76EF"/>
    <w:rsid w:val="008F7826"/>
    <w:rsid w:val="008F78E7"/>
    <w:rsid w:val="008F7A0C"/>
    <w:rsid w:val="008F7C73"/>
    <w:rsid w:val="008F7E3A"/>
    <w:rsid w:val="00900048"/>
    <w:rsid w:val="00900401"/>
    <w:rsid w:val="009006B3"/>
    <w:rsid w:val="0090085E"/>
    <w:rsid w:val="00900B7F"/>
    <w:rsid w:val="00900CCF"/>
    <w:rsid w:val="00900D4B"/>
    <w:rsid w:val="00900F5B"/>
    <w:rsid w:val="00900FC9"/>
    <w:rsid w:val="00900FD6"/>
    <w:rsid w:val="00902056"/>
    <w:rsid w:val="009021AA"/>
    <w:rsid w:val="00902298"/>
    <w:rsid w:val="009026AF"/>
    <w:rsid w:val="0090274B"/>
    <w:rsid w:val="00902ED1"/>
    <w:rsid w:val="00902F05"/>
    <w:rsid w:val="009031F3"/>
    <w:rsid w:val="00903351"/>
    <w:rsid w:val="0090369C"/>
    <w:rsid w:val="00903A30"/>
    <w:rsid w:val="00903B1E"/>
    <w:rsid w:val="00903F30"/>
    <w:rsid w:val="00903FC5"/>
    <w:rsid w:val="00903FCB"/>
    <w:rsid w:val="009040F1"/>
    <w:rsid w:val="00904145"/>
    <w:rsid w:val="009042D0"/>
    <w:rsid w:val="0090447C"/>
    <w:rsid w:val="00904BFF"/>
    <w:rsid w:val="00904C04"/>
    <w:rsid w:val="00904CF1"/>
    <w:rsid w:val="009051E1"/>
    <w:rsid w:val="00905506"/>
    <w:rsid w:val="009058A6"/>
    <w:rsid w:val="009059A4"/>
    <w:rsid w:val="00905BC2"/>
    <w:rsid w:val="00905C3F"/>
    <w:rsid w:val="00905F3C"/>
    <w:rsid w:val="009062AC"/>
    <w:rsid w:val="00906435"/>
    <w:rsid w:val="009066E3"/>
    <w:rsid w:val="00906A86"/>
    <w:rsid w:val="00906C8B"/>
    <w:rsid w:val="00907397"/>
    <w:rsid w:val="00907944"/>
    <w:rsid w:val="00907F64"/>
    <w:rsid w:val="009102F8"/>
    <w:rsid w:val="0091071E"/>
    <w:rsid w:val="0091084F"/>
    <w:rsid w:val="00910A00"/>
    <w:rsid w:val="0091104D"/>
    <w:rsid w:val="009111AE"/>
    <w:rsid w:val="00911239"/>
    <w:rsid w:val="009113F9"/>
    <w:rsid w:val="00911950"/>
    <w:rsid w:val="00911C78"/>
    <w:rsid w:val="00911EA9"/>
    <w:rsid w:val="00912118"/>
    <w:rsid w:val="009121AA"/>
    <w:rsid w:val="00912338"/>
    <w:rsid w:val="00912B77"/>
    <w:rsid w:val="009135E5"/>
    <w:rsid w:val="0091373F"/>
    <w:rsid w:val="009137A2"/>
    <w:rsid w:val="009137D7"/>
    <w:rsid w:val="00913925"/>
    <w:rsid w:val="00914036"/>
    <w:rsid w:val="00914156"/>
    <w:rsid w:val="00914196"/>
    <w:rsid w:val="0091419B"/>
    <w:rsid w:val="009146AD"/>
    <w:rsid w:val="00914958"/>
    <w:rsid w:val="00914A95"/>
    <w:rsid w:val="00914B4C"/>
    <w:rsid w:val="00914BF9"/>
    <w:rsid w:val="00914D0C"/>
    <w:rsid w:val="00914D35"/>
    <w:rsid w:val="00914EEE"/>
    <w:rsid w:val="00914FBA"/>
    <w:rsid w:val="00915713"/>
    <w:rsid w:val="00915815"/>
    <w:rsid w:val="00915BC9"/>
    <w:rsid w:val="00915C21"/>
    <w:rsid w:val="00915C87"/>
    <w:rsid w:val="00915DF8"/>
    <w:rsid w:val="00916162"/>
    <w:rsid w:val="00916757"/>
    <w:rsid w:val="00916876"/>
    <w:rsid w:val="009169B5"/>
    <w:rsid w:val="00916BC2"/>
    <w:rsid w:val="00916D2F"/>
    <w:rsid w:val="00916E07"/>
    <w:rsid w:val="00916F56"/>
    <w:rsid w:val="0091701D"/>
    <w:rsid w:val="0091718F"/>
    <w:rsid w:val="009171DF"/>
    <w:rsid w:val="0091720B"/>
    <w:rsid w:val="00917466"/>
    <w:rsid w:val="00917D58"/>
    <w:rsid w:val="00920073"/>
    <w:rsid w:val="009201C9"/>
    <w:rsid w:val="009206D9"/>
    <w:rsid w:val="00920A90"/>
    <w:rsid w:val="00920BD3"/>
    <w:rsid w:val="00920D38"/>
    <w:rsid w:val="00920EA0"/>
    <w:rsid w:val="00920F62"/>
    <w:rsid w:val="00921435"/>
    <w:rsid w:val="009215E2"/>
    <w:rsid w:val="009218B7"/>
    <w:rsid w:val="00921D50"/>
    <w:rsid w:val="00921F1B"/>
    <w:rsid w:val="0092245B"/>
    <w:rsid w:val="009229C9"/>
    <w:rsid w:val="00922F1D"/>
    <w:rsid w:val="009237C2"/>
    <w:rsid w:val="00923877"/>
    <w:rsid w:val="00923B7C"/>
    <w:rsid w:val="0092415F"/>
    <w:rsid w:val="00924673"/>
    <w:rsid w:val="009247D9"/>
    <w:rsid w:val="0092486E"/>
    <w:rsid w:val="009249C8"/>
    <w:rsid w:val="00924A20"/>
    <w:rsid w:val="00924D05"/>
    <w:rsid w:val="00924D0C"/>
    <w:rsid w:val="00924F0B"/>
    <w:rsid w:val="00924F2E"/>
    <w:rsid w:val="0092503C"/>
    <w:rsid w:val="009254B5"/>
    <w:rsid w:val="009255F7"/>
    <w:rsid w:val="009256DC"/>
    <w:rsid w:val="00925CB2"/>
    <w:rsid w:val="00925CF9"/>
    <w:rsid w:val="00925EE1"/>
    <w:rsid w:val="009260AA"/>
    <w:rsid w:val="009261FF"/>
    <w:rsid w:val="00926254"/>
    <w:rsid w:val="0092651A"/>
    <w:rsid w:val="00926784"/>
    <w:rsid w:val="00926BBA"/>
    <w:rsid w:val="00926EA8"/>
    <w:rsid w:val="009270DD"/>
    <w:rsid w:val="0092735B"/>
    <w:rsid w:val="009273AA"/>
    <w:rsid w:val="009274EE"/>
    <w:rsid w:val="009275B0"/>
    <w:rsid w:val="009279C8"/>
    <w:rsid w:val="00927A44"/>
    <w:rsid w:val="00927A81"/>
    <w:rsid w:val="00927BB6"/>
    <w:rsid w:val="00927CC6"/>
    <w:rsid w:val="00927CFF"/>
    <w:rsid w:val="00927F53"/>
    <w:rsid w:val="009300A5"/>
    <w:rsid w:val="00930887"/>
    <w:rsid w:val="009312B9"/>
    <w:rsid w:val="009312F1"/>
    <w:rsid w:val="0093138E"/>
    <w:rsid w:val="00931534"/>
    <w:rsid w:val="0093161C"/>
    <w:rsid w:val="0093173A"/>
    <w:rsid w:val="00931825"/>
    <w:rsid w:val="009319B4"/>
    <w:rsid w:val="00931F81"/>
    <w:rsid w:val="0093214C"/>
    <w:rsid w:val="009322EC"/>
    <w:rsid w:val="009323A1"/>
    <w:rsid w:val="00932403"/>
    <w:rsid w:val="009326D0"/>
    <w:rsid w:val="00932AD9"/>
    <w:rsid w:val="00932B28"/>
    <w:rsid w:val="00932EA7"/>
    <w:rsid w:val="0093323F"/>
    <w:rsid w:val="00933391"/>
    <w:rsid w:val="00933512"/>
    <w:rsid w:val="00933891"/>
    <w:rsid w:val="00933A60"/>
    <w:rsid w:val="00933B39"/>
    <w:rsid w:val="00933B70"/>
    <w:rsid w:val="00933BB8"/>
    <w:rsid w:val="00933D01"/>
    <w:rsid w:val="00933FB8"/>
    <w:rsid w:val="0093420B"/>
    <w:rsid w:val="00934DEF"/>
    <w:rsid w:val="00934E9D"/>
    <w:rsid w:val="009354F5"/>
    <w:rsid w:val="00935596"/>
    <w:rsid w:val="00935952"/>
    <w:rsid w:val="00935971"/>
    <w:rsid w:val="00935BC1"/>
    <w:rsid w:val="00935C40"/>
    <w:rsid w:val="00936400"/>
    <w:rsid w:val="00936763"/>
    <w:rsid w:val="00936960"/>
    <w:rsid w:val="009369C1"/>
    <w:rsid w:val="00936DCC"/>
    <w:rsid w:val="00936DF0"/>
    <w:rsid w:val="00936F42"/>
    <w:rsid w:val="009370EA"/>
    <w:rsid w:val="00937245"/>
    <w:rsid w:val="00937318"/>
    <w:rsid w:val="00937355"/>
    <w:rsid w:val="00937366"/>
    <w:rsid w:val="00937829"/>
    <w:rsid w:val="00937885"/>
    <w:rsid w:val="00937BAE"/>
    <w:rsid w:val="00937CC5"/>
    <w:rsid w:val="00937E0E"/>
    <w:rsid w:val="00940166"/>
    <w:rsid w:val="009402C4"/>
    <w:rsid w:val="00940563"/>
    <w:rsid w:val="00940747"/>
    <w:rsid w:val="0094074E"/>
    <w:rsid w:val="009408C1"/>
    <w:rsid w:val="00940981"/>
    <w:rsid w:val="00940989"/>
    <w:rsid w:val="009409D7"/>
    <w:rsid w:val="00940FCF"/>
    <w:rsid w:val="0094154C"/>
    <w:rsid w:val="009415D9"/>
    <w:rsid w:val="0094182A"/>
    <w:rsid w:val="00941875"/>
    <w:rsid w:val="00941A66"/>
    <w:rsid w:val="00941DF6"/>
    <w:rsid w:val="0094225F"/>
    <w:rsid w:val="00942753"/>
    <w:rsid w:val="00942951"/>
    <w:rsid w:val="00942A4A"/>
    <w:rsid w:val="0094343D"/>
    <w:rsid w:val="00943DFF"/>
    <w:rsid w:val="00944025"/>
    <w:rsid w:val="009440C9"/>
    <w:rsid w:val="009441C9"/>
    <w:rsid w:val="0094497E"/>
    <w:rsid w:val="00944C75"/>
    <w:rsid w:val="00944F26"/>
    <w:rsid w:val="00945BCA"/>
    <w:rsid w:val="00945CB2"/>
    <w:rsid w:val="00945E4D"/>
    <w:rsid w:val="00946302"/>
    <w:rsid w:val="00946358"/>
    <w:rsid w:val="009463E1"/>
    <w:rsid w:val="009463F6"/>
    <w:rsid w:val="00946563"/>
    <w:rsid w:val="009466E4"/>
    <w:rsid w:val="009466F6"/>
    <w:rsid w:val="00946A98"/>
    <w:rsid w:val="00946D5D"/>
    <w:rsid w:val="0094725F"/>
    <w:rsid w:val="009477F4"/>
    <w:rsid w:val="00947DFC"/>
    <w:rsid w:val="00950307"/>
    <w:rsid w:val="00950320"/>
    <w:rsid w:val="009503A3"/>
    <w:rsid w:val="00950513"/>
    <w:rsid w:val="0095052F"/>
    <w:rsid w:val="00950E0A"/>
    <w:rsid w:val="009514D5"/>
    <w:rsid w:val="0095195A"/>
    <w:rsid w:val="00951967"/>
    <w:rsid w:val="00951A5E"/>
    <w:rsid w:val="00952111"/>
    <w:rsid w:val="009521E2"/>
    <w:rsid w:val="0095235F"/>
    <w:rsid w:val="00952416"/>
    <w:rsid w:val="009524C4"/>
    <w:rsid w:val="009526FE"/>
    <w:rsid w:val="00952D1B"/>
    <w:rsid w:val="00953026"/>
    <w:rsid w:val="00953451"/>
    <w:rsid w:val="00954059"/>
    <w:rsid w:val="00954230"/>
    <w:rsid w:val="00954487"/>
    <w:rsid w:val="00954ADD"/>
    <w:rsid w:val="00954B53"/>
    <w:rsid w:val="009550C6"/>
    <w:rsid w:val="0095564E"/>
    <w:rsid w:val="00955672"/>
    <w:rsid w:val="009559EC"/>
    <w:rsid w:val="00955B62"/>
    <w:rsid w:val="00955E06"/>
    <w:rsid w:val="009564DC"/>
    <w:rsid w:val="00956972"/>
    <w:rsid w:val="00957580"/>
    <w:rsid w:val="00957602"/>
    <w:rsid w:val="00957628"/>
    <w:rsid w:val="00957687"/>
    <w:rsid w:val="00957847"/>
    <w:rsid w:val="009578F4"/>
    <w:rsid w:val="009579F1"/>
    <w:rsid w:val="00957DAE"/>
    <w:rsid w:val="0096014F"/>
    <w:rsid w:val="009605BB"/>
    <w:rsid w:val="0096072A"/>
    <w:rsid w:val="009609EB"/>
    <w:rsid w:val="009611BB"/>
    <w:rsid w:val="00961375"/>
    <w:rsid w:val="00961598"/>
    <w:rsid w:val="00961856"/>
    <w:rsid w:val="00961970"/>
    <w:rsid w:val="00961DFF"/>
    <w:rsid w:val="00961FFB"/>
    <w:rsid w:val="0096263E"/>
    <w:rsid w:val="00962A59"/>
    <w:rsid w:val="00962FC8"/>
    <w:rsid w:val="00962FCB"/>
    <w:rsid w:val="00963158"/>
    <w:rsid w:val="00963186"/>
    <w:rsid w:val="009631A0"/>
    <w:rsid w:val="009633A5"/>
    <w:rsid w:val="009635D0"/>
    <w:rsid w:val="00963B39"/>
    <w:rsid w:val="00963C81"/>
    <w:rsid w:val="00963D5B"/>
    <w:rsid w:val="00963E85"/>
    <w:rsid w:val="0096433D"/>
    <w:rsid w:val="0096463F"/>
    <w:rsid w:val="0096483F"/>
    <w:rsid w:val="00964A7A"/>
    <w:rsid w:val="00964F80"/>
    <w:rsid w:val="0096512F"/>
    <w:rsid w:val="00965134"/>
    <w:rsid w:val="0096545B"/>
    <w:rsid w:val="009657B6"/>
    <w:rsid w:val="00965919"/>
    <w:rsid w:val="00965A43"/>
    <w:rsid w:val="00965E56"/>
    <w:rsid w:val="00965F7A"/>
    <w:rsid w:val="00966279"/>
    <w:rsid w:val="00966322"/>
    <w:rsid w:val="00966472"/>
    <w:rsid w:val="00966499"/>
    <w:rsid w:val="009664FE"/>
    <w:rsid w:val="009665D2"/>
    <w:rsid w:val="0096666A"/>
    <w:rsid w:val="0096678F"/>
    <w:rsid w:val="00966AD6"/>
    <w:rsid w:val="00966B79"/>
    <w:rsid w:val="00966BE5"/>
    <w:rsid w:val="00966C93"/>
    <w:rsid w:val="00966CAC"/>
    <w:rsid w:val="00966CFB"/>
    <w:rsid w:val="00966ECC"/>
    <w:rsid w:val="00967ED2"/>
    <w:rsid w:val="00970074"/>
    <w:rsid w:val="0097056E"/>
    <w:rsid w:val="0097061F"/>
    <w:rsid w:val="0097064C"/>
    <w:rsid w:val="009706F9"/>
    <w:rsid w:val="00970703"/>
    <w:rsid w:val="00970754"/>
    <w:rsid w:val="00970975"/>
    <w:rsid w:val="00970DE2"/>
    <w:rsid w:val="00970FF0"/>
    <w:rsid w:val="009712B2"/>
    <w:rsid w:val="00971333"/>
    <w:rsid w:val="00971403"/>
    <w:rsid w:val="00971FCB"/>
    <w:rsid w:val="0097259A"/>
    <w:rsid w:val="00972AFD"/>
    <w:rsid w:val="00972BFC"/>
    <w:rsid w:val="00972D03"/>
    <w:rsid w:val="00972D4E"/>
    <w:rsid w:val="00972F22"/>
    <w:rsid w:val="00972FBB"/>
    <w:rsid w:val="00973240"/>
    <w:rsid w:val="0097359A"/>
    <w:rsid w:val="009736F4"/>
    <w:rsid w:val="009737AB"/>
    <w:rsid w:val="009737ED"/>
    <w:rsid w:val="0097427E"/>
    <w:rsid w:val="00974385"/>
    <w:rsid w:val="00974474"/>
    <w:rsid w:val="009745C2"/>
    <w:rsid w:val="00974884"/>
    <w:rsid w:val="00974C4A"/>
    <w:rsid w:val="00974ED9"/>
    <w:rsid w:val="00974F7B"/>
    <w:rsid w:val="009751EF"/>
    <w:rsid w:val="00975326"/>
    <w:rsid w:val="00975435"/>
    <w:rsid w:val="009754A1"/>
    <w:rsid w:val="00975A6E"/>
    <w:rsid w:val="00975C5B"/>
    <w:rsid w:val="00975E37"/>
    <w:rsid w:val="00975F42"/>
    <w:rsid w:val="0097629A"/>
    <w:rsid w:val="009764D5"/>
    <w:rsid w:val="009765B0"/>
    <w:rsid w:val="00976679"/>
    <w:rsid w:val="00976C72"/>
    <w:rsid w:val="00976CEF"/>
    <w:rsid w:val="0097703B"/>
    <w:rsid w:val="009773F1"/>
    <w:rsid w:val="009774B8"/>
    <w:rsid w:val="009776BD"/>
    <w:rsid w:val="00977A4B"/>
    <w:rsid w:val="00977A77"/>
    <w:rsid w:val="00977DE1"/>
    <w:rsid w:val="00977FF8"/>
    <w:rsid w:val="009803A1"/>
    <w:rsid w:val="00980456"/>
    <w:rsid w:val="00980543"/>
    <w:rsid w:val="009807DD"/>
    <w:rsid w:val="00980C33"/>
    <w:rsid w:val="00980CC5"/>
    <w:rsid w:val="00980EEF"/>
    <w:rsid w:val="00981396"/>
    <w:rsid w:val="009813C3"/>
    <w:rsid w:val="00981E1E"/>
    <w:rsid w:val="00981F86"/>
    <w:rsid w:val="00982172"/>
    <w:rsid w:val="00982818"/>
    <w:rsid w:val="00982C83"/>
    <w:rsid w:val="00982D0C"/>
    <w:rsid w:val="009833EC"/>
    <w:rsid w:val="009836F7"/>
    <w:rsid w:val="00983EA0"/>
    <w:rsid w:val="0098406E"/>
    <w:rsid w:val="009840BF"/>
    <w:rsid w:val="009841BB"/>
    <w:rsid w:val="0098431D"/>
    <w:rsid w:val="009843BF"/>
    <w:rsid w:val="009844B9"/>
    <w:rsid w:val="009844BD"/>
    <w:rsid w:val="00984569"/>
    <w:rsid w:val="0098466B"/>
    <w:rsid w:val="00984B25"/>
    <w:rsid w:val="00984C2D"/>
    <w:rsid w:val="00984DEF"/>
    <w:rsid w:val="00985268"/>
    <w:rsid w:val="0098543B"/>
    <w:rsid w:val="00985770"/>
    <w:rsid w:val="00985A41"/>
    <w:rsid w:val="0098623C"/>
    <w:rsid w:val="00986826"/>
    <w:rsid w:val="00986B22"/>
    <w:rsid w:val="00986E5A"/>
    <w:rsid w:val="00986F82"/>
    <w:rsid w:val="00986FDC"/>
    <w:rsid w:val="00987106"/>
    <w:rsid w:val="0098727C"/>
    <w:rsid w:val="00987354"/>
    <w:rsid w:val="00987517"/>
    <w:rsid w:val="00987945"/>
    <w:rsid w:val="00987A2F"/>
    <w:rsid w:val="00987A5F"/>
    <w:rsid w:val="00987A72"/>
    <w:rsid w:val="00987DFB"/>
    <w:rsid w:val="0099014D"/>
    <w:rsid w:val="009904E8"/>
    <w:rsid w:val="009907C0"/>
    <w:rsid w:val="00990988"/>
    <w:rsid w:val="009909DC"/>
    <w:rsid w:val="00990B49"/>
    <w:rsid w:val="00990CF2"/>
    <w:rsid w:val="00990FAE"/>
    <w:rsid w:val="009910B9"/>
    <w:rsid w:val="00991145"/>
    <w:rsid w:val="00991155"/>
    <w:rsid w:val="009912BF"/>
    <w:rsid w:val="00991378"/>
    <w:rsid w:val="009917DC"/>
    <w:rsid w:val="00991830"/>
    <w:rsid w:val="00991968"/>
    <w:rsid w:val="00991A4C"/>
    <w:rsid w:val="00991E1A"/>
    <w:rsid w:val="00991E84"/>
    <w:rsid w:val="00991EB1"/>
    <w:rsid w:val="00992398"/>
    <w:rsid w:val="009923F8"/>
    <w:rsid w:val="00992565"/>
    <w:rsid w:val="00992DDA"/>
    <w:rsid w:val="00993375"/>
    <w:rsid w:val="009934F4"/>
    <w:rsid w:val="0099366E"/>
    <w:rsid w:val="00993A19"/>
    <w:rsid w:val="00993B5E"/>
    <w:rsid w:val="009944B9"/>
    <w:rsid w:val="00994A44"/>
    <w:rsid w:val="0099525C"/>
    <w:rsid w:val="009952A5"/>
    <w:rsid w:val="009953D4"/>
    <w:rsid w:val="00995443"/>
    <w:rsid w:val="00995455"/>
    <w:rsid w:val="00996092"/>
    <w:rsid w:val="009962BF"/>
    <w:rsid w:val="00996412"/>
    <w:rsid w:val="0099663C"/>
    <w:rsid w:val="00996A4A"/>
    <w:rsid w:val="00996A8F"/>
    <w:rsid w:val="00996B22"/>
    <w:rsid w:val="00997172"/>
    <w:rsid w:val="009975BF"/>
    <w:rsid w:val="00997689"/>
    <w:rsid w:val="00997818"/>
    <w:rsid w:val="00997A91"/>
    <w:rsid w:val="009A011C"/>
    <w:rsid w:val="009A0373"/>
    <w:rsid w:val="009A0EF0"/>
    <w:rsid w:val="009A12B1"/>
    <w:rsid w:val="009A138F"/>
    <w:rsid w:val="009A15E5"/>
    <w:rsid w:val="009A16AE"/>
    <w:rsid w:val="009A1805"/>
    <w:rsid w:val="009A1828"/>
    <w:rsid w:val="009A198C"/>
    <w:rsid w:val="009A1A73"/>
    <w:rsid w:val="009A1CF5"/>
    <w:rsid w:val="009A1F65"/>
    <w:rsid w:val="009A2470"/>
    <w:rsid w:val="009A2DB5"/>
    <w:rsid w:val="009A2F69"/>
    <w:rsid w:val="009A2F7E"/>
    <w:rsid w:val="009A32D5"/>
    <w:rsid w:val="009A342D"/>
    <w:rsid w:val="009A3842"/>
    <w:rsid w:val="009A3918"/>
    <w:rsid w:val="009A3B93"/>
    <w:rsid w:val="009A4324"/>
    <w:rsid w:val="009A44A7"/>
    <w:rsid w:val="009A44BF"/>
    <w:rsid w:val="009A44F0"/>
    <w:rsid w:val="009A4712"/>
    <w:rsid w:val="009A475D"/>
    <w:rsid w:val="009A48EE"/>
    <w:rsid w:val="009A4ACC"/>
    <w:rsid w:val="009A4D01"/>
    <w:rsid w:val="009A4EA7"/>
    <w:rsid w:val="009A5018"/>
    <w:rsid w:val="009A52D9"/>
    <w:rsid w:val="009A53D9"/>
    <w:rsid w:val="009A58A4"/>
    <w:rsid w:val="009A59A1"/>
    <w:rsid w:val="009A5B0D"/>
    <w:rsid w:val="009A5CD4"/>
    <w:rsid w:val="009A5F09"/>
    <w:rsid w:val="009A5F81"/>
    <w:rsid w:val="009A611E"/>
    <w:rsid w:val="009A6323"/>
    <w:rsid w:val="009A635B"/>
    <w:rsid w:val="009A6694"/>
    <w:rsid w:val="009A6752"/>
    <w:rsid w:val="009A681E"/>
    <w:rsid w:val="009A6919"/>
    <w:rsid w:val="009A71D3"/>
    <w:rsid w:val="009A740C"/>
    <w:rsid w:val="009A7A44"/>
    <w:rsid w:val="009A7C2F"/>
    <w:rsid w:val="009A7FBE"/>
    <w:rsid w:val="009A7FE3"/>
    <w:rsid w:val="009B011F"/>
    <w:rsid w:val="009B018D"/>
    <w:rsid w:val="009B01F5"/>
    <w:rsid w:val="009B0273"/>
    <w:rsid w:val="009B040C"/>
    <w:rsid w:val="009B045A"/>
    <w:rsid w:val="009B0568"/>
    <w:rsid w:val="009B065C"/>
    <w:rsid w:val="009B06DA"/>
    <w:rsid w:val="009B082F"/>
    <w:rsid w:val="009B084B"/>
    <w:rsid w:val="009B09FD"/>
    <w:rsid w:val="009B0A21"/>
    <w:rsid w:val="009B0C81"/>
    <w:rsid w:val="009B0E65"/>
    <w:rsid w:val="009B102B"/>
    <w:rsid w:val="009B126B"/>
    <w:rsid w:val="009B15A4"/>
    <w:rsid w:val="009B15F0"/>
    <w:rsid w:val="009B163D"/>
    <w:rsid w:val="009B168B"/>
    <w:rsid w:val="009B16E8"/>
    <w:rsid w:val="009B1DC3"/>
    <w:rsid w:val="009B218E"/>
    <w:rsid w:val="009B232B"/>
    <w:rsid w:val="009B2923"/>
    <w:rsid w:val="009B2974"/>
    <w:rsid w:val="009B2A40"/>
    <w:rsid w:val="009B2CEF"/>
    <w:rsid w:val="009B2DF8"/>
    <w:rsid w:val="009B2FD3"/>
    <w:rsid w:val="009B3A75"/>
    <w:rsid w:val="009B3C75"/>
    <w:rsid w:val="009B3F7B"/>
    <w:rsid w:val="009B40A7"/>
    <w:rsid w:val="009B4131"/>
    <w:rsid w:val="009B4606"/>
    <w:rsid w:val="009B4652"/>
    <w:rsid w:val="009B4A99"/>
    <w:rsid w:val="009B4F48"/>
    <w:rsid w:val="009B4FE1"/>
    <w:rsid w:val="009B502B"/>
    <w:rsid w:val="009B5081"/>
    <w:rsid w:val="009B5112"/>
    <w:rsid w:val="009B54BF"/>
    <w:rsid w:val="009B5811"/>
    <w:rsid w:val="009B5A52"/>
    <w:rsid w:val="009B5DA4"/>
    <w:rsid w:val="009B6154"/>
    <w:rsid w:val="009B6246"/>
    <w:rsid w:val="009B62E1"/>
    <w:rsid w:val="009B64F9"/>
    <w:rsid w:val="009B65DA"/>
    <w:rsid w:val="009B66D6"/>
    <w:rsid w:val="009B678B"/>
    <w:rsid w:val="009B6908"/>
    <w:rsid w:val="009B6D5D"/>
    <w:rsid w:val="009B6F30"/>
    <w:rsid w:val="009B7090"/>
    <w:rsid w:val="009B717A"/>
    <w:rsid w:val="009B72B2"/>
    <w:rsid w:val="009B73B9"/>
    <w:rsid w:val="009B7491"/>
    <w:rsid w:val="009B7961"/>
    <w:rsid w:val="009B7A09"/>
    <w:rsid w:val="009B7BCC"/>
    <w:rsid w:val="009B7C73"/>
    <w:rsid w:val="009C0115"/>
    <w:rsid w:val="009C01BE"/>
    <w:rsid w:val="009C0289"/>
    <w:rsid w:val="009C03EE"/>
    <w:rsid w:val="009C05C6"/>
    <w:rsid w:val="009C0904"/>
    <w:rsid w:val="009C09F9"/>
    <w:rsid w:val="009C0AB1"/>
    <w:rsid w:val="009C1153"/>
    <w:rsid w:val="009C1571"/>
    <w:rsid w:val="009C15EE"/>
    <w:rsid w:val="009C1BFB"/>
    <w:rsid w:val="009C1F38"/>
    <w:rsid w:val="009C2590"/>
    <w:rsid w:val="009C2AC7"/>
    <w:rsid w:val="009C2ADE"/>
    <w:rsid w:val="009C2C89"/>
    <w:rsid w:val="009C2F53"/>
    <w:rsid w:val="009C3166"/>
    <w:rsid w:val="009C32F3"/>
    <w:rsid w:val="009C341A"/>
    <w:rsid w:val="009C34A7"/>
    <w:rsid w:val="009C350C"/>
    <w:rsid w:val="009C3541"/>
    <w:rsid w:val="009C3795"/>
    <w:rsid w:val="009C3A4F"/>
    <w:rsid w:val="009C3C45"/>
    <w:rsid w:val="009C4227"/>
    <w:rsid w:val="009C426C"/>
    <w:rsid w:val="009C4340"/>
    <w:rsid w:val="009C497E"/>
    <w:rsid w:val="009C4F47"/>
    <w:rsid w:val="009C527C"/>
    <w:rsid w:val="009C5399"/>
    <w:rsid w:val="009C54ED"/>
    <w:rsid w:val="009C5804"/>
    <w:rsid w:val="009C58BC"/>
    <w:rsid w:val="009C5B45"/>
    <w:rsid w:val="009C5BD7"/>
    <w:rsid w:val="009C5F98"/>
    <w:rsid w:val="009C6029"/>
    <w:rsid w:val="009C6187"/>
    <w:rsid w:val="009C6494"/>
    <w:rsid w:val="009C65F6"/>
    <w:rsid w:val="009C663D"/>
    <w:rsid w:val="009C66B6"/>
    <w:rsid w:val="009C69CF"/>
    <w:rsid w:val="009C6BBF"/>
    <w:rsid w:val="009C6D4B"/>
    <w:rsid w:val="009C6D6F"/>
    <w:rsid w:val="009C70B0"/>
    <w:rsid w:val="009C7225"/>
    <w:rsid w:val="009C73A0"/>
    <w:rsid w:val="009C7404"/>
    <w:rsid w:val="009C767F"/>
    <w:rsid w:val="009C7D79"/>
    <w:rsid w:val="009C7DCA"/>
    <w:rsid w:val="009D0019"/>
    <w:rsid w:val="009D002A"/>
    <w:rsid w:val="009D0154"/>
    <w:rsid w:val="009D02B4"/>
    <w:rsid w:val="009D0D17"/>
    <w:rsid w:val="009D1698"/>
    <w:rsid w:val="009D1828"/>
    <w:rsid w:val="009D194C"/>
    <w:rsid w:val="009D19C1"/>
    <w:rsid w:val="009D1A2F"/>
    <w:rsid w:val="009D1C94"/>
    <w:rsid w:val="009D1D53"/>
    <w:rsid w:val="009D1DC9"/>
    <w:rsid w:val="009D1ED2"/>
    <w:rsid w:val="009D25BD"/>
    <w:rsid w:val="009D26CF"/>
    <w:rsid w:val="009D282C"/>
    <w:rsid w:val="009D2F80"/>
    <w:rsid w:val="009D30CF"/>
    <w:rsid w:val="009D3181"/>
    <w:rsid w:val="009D3720"/>
    <w:rsid w:val="009D372B"/>
    <w:rsid w:val="009D3759"/>
    <w:rsid w:val="009D37CD"/>
    <w:rsid w:val="009D3806"/>
    <w:rsid w:val="009D3859"/>
    <w:rsid w:val="009D389E"/>
    <w:rsid w:val="009D3C33"/>
    <w:rsid w:val="009D4505"/>
    <w:rsid w:val="009D4670"/>
    <w:rsid w:val="009D4991"/>
    <w:rsid w:val="009D49C3"/>
    <w:rsid w:val="009D4A63"/>
    <w:rsid w:val="009D54E4"/>
    <w:rsid w:val="009D5690"/>
    <w:rsid w:val="009D5741"/>
    <w:rsid w:val="009D5888"/>
    <w:rsid w:val="009D58F5"/>
    <w:rsid w:val="009D593C"/>
    <w:rsid w:val="009D5B9B"/>
    <w:rsid w:val="009D5C13"/>
    <w:rsid w:val="009D6026"/>
    <w:rsid w:val="009D614D"/>
    <w:rsid w:val="009D69FD"/>
    <w:rsid w:val="009D6A54"/>
    <w:rsid w:val="009D6A7C"/>
    <w:rsid w:val="009D6B03"/>
    <w:rsid w:val="009D6B3A"/>
    <w:rsid w:val="009D6BC4"/>
    <w:rsid w:val="009D6D78"/>
    <w:rsid w:val="009D6F2A"/>
    <w:rsid w:val="009D735B"/>
    <w:rsid w:val="009D75CD"/>
    <w:rsid w:val="009D7826"/>
    <w:rsid w:val="009D7844"/>
    <w:rsid w:val="009D797C"/>
    <w:rsid w:val="009D7CAF"/>
    <w:rsid w:val="009D7D42"/>
    <w:rsid w:val="009D7E27"/>
    <w:rsid w:val="009E038C"/>
    <w:rsid w:val="009E0429"/>
    <w:rsid w:val="009E05F1"/>
    <w:rsid w:val="009E0D58"/>
    <w:rsid w:val="009E123C"/>
    <w:rsid w:val="009E1308"/>
    <w:rsid w:val="009E136F"/>
    <w:rsid w:val="009E150D"/>
    <w:rsid w:val="009E15F7"/>
    <w:rsid w:val="009E1D49"/>
    <w:rsid w:val="009E1EAA"/>
    <w:rsid w:val="009E2159"/>
    <w:rsid w:val="009E2643"/>
    <w:rsid w:val="009E279C"/>
    <w:rsid w:val="009E2852"/>
    <w:rsid w:val="009E2910"/>
    <w:rsid w:val="009E3176"/>
    <w:rsid w:val="009E32B8"/>
    <w:rsid w:val="009E379C"/>
    <w:rsid w:val="009E3907"/>
    <w:rsid w:val="009E3956"/>
    <w:rsid w:val="009E3CE5"/>
    <w:rsid w:val="009E3F75"/>
    <w:rsid w:val="009E41B3"/>
    <w:rsid w:val="009E4278"/>
    <w:rsid w:val="009E4343"/>
    <w:rsid w:val="009E4415"/>
    <w:rsid w:val="009E4696"/>
    <w:rsid w:val="009E4C4F"/>
    <w:rsid w:val="009E4CE1"/>
    <w:rsid w:val="009E4E17"/>
    <w:rsid w:val="009E4E97"/>
    <w:rsid w:val="009E4EC7"/>
    <w:rsid w:val="009E4EF9"/>
    <w:rsid w:val="009E4F51"/>
    <w:rsid w:val="009E5073"/>
    <w:rsid w:val="009E51A2"/>
    <w:rsid w:val="009E525B"/>
    <w:rsid w:val="009E56A0"/>
    <w:rsid w:val="009E5C3E"/>
    <w:rsid w:val="009E5ED9"/>
    <w:rsid w:val="009E5FAB"/>
    <w:rsid w:val="009E619A"/>
    <w:rsid w:val="009E619E"/>
    <w:rsid w:val="009E6317"/>
    <w:rsid w:val="009E681E"/>
    <w:rsid w:val="009E6945"/>
    <w:rsid w:val="009E6B4A"/>
    <w:rsid w:val="009E6D96"/>
    <w:rsid w:val="009E6DD4"/>
    <w:rsid w:val="009E7385"/>
    <w:rsid w:val="009E746F"/>
    <w:rsid w:val="009E7928"/>
    <w:rsid w:val="009E79A1"/>
    <w:rsid w:val="009E7A37"/>
    <w:rsid w:val="009E7AC1"/>
    <w:rsid w:val="009E7AF9"/>
    <w:rsid w:val="009E7D58"/>
    <w:rsid w:val="009E7E03"/>
    <w:rsid w:val="009E7FC1"/>
    <w:rsid w:val="009F0108"/>
    <w:rsid w:val="009F031D"/>
    <w:rsid w:val="009F03BB"/>
    <w:rsid w:val="009F0482"/>
    <w:rsid w:val="009F07DF"/>
    <w:rsid w:val="009F09DE"/>
    <w:rsid w:val="009F0AF4"/>
    <w:rsid w:val="009F0BEF"/>
    <w:rsid w:val="009F0C98"/>
    <w:rsid w:val="009F0E91"/>
    <w:rsid w:val="009F0EF2"/>
    <w:rsid w:val="009F0F19"/>
    <w:rsid w:val="009F0F91"/>
    <w:rsid w:val="009F1012"/>
    <w:rsid w:val="009F114E"/>
    <w:rsid w:val="009F15CE"/>
    <w:rsid w:val="009F179A"/>
    <w:rsid w:val="009F1828"/>
    <w:rsid w:val="009F1981"/>
    <w:rsid w:val="009F1BA2"/>
    <w:rsid w:val="009F1DB2"/>
    <w:rsid w:val="009F1ED1"/>
    <w:rsid w:val="009F2384"/>
    <w:rsid w:val="009F286B"/>
    <w:rsid w:val="009F28C3"/>
    <w:rsid w:val="009F29AA"/>
    <w:rsid w:val="009F2D1D"/>
    <w:rsid w:val="009F2D33"/>
    <w:rsid w:val="009F30AF"/>
    <w:rsid w:val="009F38D6"/>
    <w:rsid w:val="009F3F1D"/>
    <w:rsid w:val="009F409A"/>
    <w:rsid w:val="009F4102"/>
    <w:rsid w:val="009F4126"/>
    <w:rsid w:val="009F44A9"/>
    <w:rsid w:val="009F471B"/>
    <w:rsid w:val="009F4AEC"/>
    <w:rsid w:val="009F4CB4"/>
    <w:rsid w:val="009F4F7F"/>
    <w:rsid w:val="009F5061"/>
    <w:rsid w:val="009F5161"/>
    <w:rsid w:val="009F525B"/>
    <w:rsid w:val="009F5279"/>
    <w:rsid w:val="009F558F"/>
    <w:rsid w:val="009F56A8"/>
    <w:rsid w:val="009F58A4"/>
    <w:rsid w:val="009F591C"/>
    <w:rsid w:val="009F5A15"/>
    <w:rsid w:val="009F5AED"/>
    <w:rsid w:val="009F5BB7"/>
    <w:rsid w:val="009F5C00"/>
    <w:rsid w:val="009F5E54"/>
    <w:rsid w:val="009F6208"/>
    <w:rsid w:val="009F6471"/>
    <w:rsid w:val="009F657B"/>
    <w:rsid w:val="009F67B6"/>
    <w:rsid w:val="009F67CE"/>
    <w:rsid w:val="009F6AAA"/>
    <w:rsid w:val="009F6B57"/>
    <w:rsid w:val="009F6E1D"/>
    <w:rsid w:val="009F6EBA"/>
    <w:rsid w:val="009F7027"/>
    <w:rsid w:val="009F70A4"/>
    <w:rsid w:val="009F717C"/>
    <w:rsid w:val="009F7193"/>
    <w:rsid w:val="009F7657"/>
    <w:rsid w:val="009F7896"/>
    <w:rsid w:val="009F7B47"/>
    <w:rsid w:val="009F7CE7"/>
    <w:rsid w:val="009F7D74"/>
    <w:rsid w:val="00A0057B"/>
    <w:rsid w:val="00A00679"/>
    <w:rsid w:val="00A00BA8"/>
    <w:rsid w:val="00A0106E"/>
    <w:rsid w:val="00A01386"/>
    <w:rsid w:val="00A01626"/>
    <w:rsid w:val="00A01669"/>
    <w:rsid w:val="00A01859"/>
    <w:rsid w:val="00A01AC2"/>
    <w:rsid w:val="00A01E2E"/>
    <w:rsid w:val="00A01F58"/>
    <w:rsid w:val="00A022C7"/>
    <w:rsid w:val="00A02A90"/>
    <w:rsid w:val="00A02D55"/>
    <w:rsid w:val="00A02D96"/>
    <w:rsid w:val="00A02DB2"/>
    <w:rsid w:val="00A02E03"/>
    <w:rsid w:val="00A031A3"/>
    <w:rsid w:val="00A03371"/>
    <w:rsid w:val="00A0344F"/>
    <w:rsid w:val="00A037D3"/>
    <w:rsid w:val="00A03B0A"/>
    <w:rsid w:val="00A03EF0"/>
    <w:rsid w:val="00A041B7"/>
    <w:rsid w:val="00A0463B"/>
    <w:rsid w:val="00A047B6"/>
    <w:rsid w:val="00A04B78"/>
    <w:rsid w:val="00A04D89"/>
    <w:rsid w:val="00A05333"/>
    <w:rsid w:val="00A053F8"/>
    <w:rsid w:val="00A058F3"/>
    <w:rsid w:val="00A061F3"/>
    <w:rsid w:val="00A0641D"/>
    <w:rsid w:val="00A06CB6"/>
    <w:rsid w:val="00A06D04"/>
    <w:rsid w:val="00A06F84"/>
    <w:rsid w:val="00A06F9E"/>
    <w:rsid w:val="00A07010"/>
    <w:rsid w:val="00A07212"/>
    <w:rsid w:val="00A07443"/>
    <w:rsid w:val="00A07537"/>
    <w:rsid w:val="00A075C5"/>
    <w:rsid w:val="00A0769E"/>
    <w:rsid w:val="00A076C1"/>
    <w:rsid w:val="00A07793"/>
    <w:rsid w:val="00A079E7"/>
    <w:rsid w:val="00A07A5F"/>
    <w:rsid w:val="00A07AA5"/>
    <w:rsid w:val="00A07B1B"/>
    <w:rsid w:val="00A07BFB"/>
    <w:rsid w:val="00A07E3B"/>
    <w:rsid w:val="00A10150"/>
    <w:rsid w:val="00A10272"/>
    <w:rsid w:val="00A1036B"/>
    <w:rsid w:val="00A10682"/>
    <w:rsid w:val="00A10968"/>
    <w:rsid w:val="00A109A9"/>
    <w:rsid w:val="00A109FB"/>
    <w:rsid w:val="00A10D19"/>
    <w:rsid w:val="00A10F2C"/>
    <w:rsid w:val="00A11176"/>
    <w:rsid w:val="00A111D6"/>
    <w:rsid w:val="00A11460"/>
    <w:rsid w:val="00A11A3F"/>
    <w:rsid w:val="00A11BB5"/>
    <w:rsid w:val="00A11C5F"/>
    <w:rsid w:val="00A11CDF"/>
    <w:rsid w:val="00A11D7D"/>
    <w:rsid w:val="00A11DEC"/>
    <w:rsid w:val="00A11E16"/>
    <w:rsid w:val="00A12047"/>
    <w:rsid w:val="00A1215F"/>
    <w:rsid w:val="00A12637"/>
    <w:rsid w:val="00A12AF9"/>
    <w:rsid w:val="00A12C12"/>
    <w:rsid w:val="00A12C22"/>
    <w:rsid w:val="00A12CB0"/>
    <w:rsid w:val="00A1316A"/>
    <w:rsid w:val="00A1324F"/>
    <w:rsid w:val="00A132A0"/>
    <w:rsid w:val="00A134A9"/>
    <w:rsid w:val="00A134E3"/>
    <w:rsid w:val="00A13D7D"/>
    <w:rsid w:val="00A13FD3"/>
    <w:rsid w:val="00A140FB"/>
    <w:rsid w:val="00A1435E"/>
    <w:rsid w:val="00A1444D"/>
    <w:rsid w:val="00A14496"/>
    <w:rsid w:val="00A14636"/>
    <w:rsid w:val="00A1465B"/>
    <w:rsid w:val="00A14F54"/>
    <w:rsid w:val="00A1549C"/>
    <w:rsid w:val="00A155EF"/>
    <w:rsid w:val="00A155F5"/>
    <w:rsid w:val="00A15F44"/>
    <w:rsid w:val="00A15F65"/>
    <w:rsid w:val="00A16088"/>
    <w:rsid w:val="00A16957"/>
    <w:rsid w:val="00A170AE"/>
    <w:rsid w:val="00A177FF"/>
    <w:rsid w:val="00A17841"/>
    <w:rsid w:val="00A17BA9"/>
    <w:rsid w:val="00A17CF6"/>
    <w:rsid w:val="00A17E6C"/>
    <w:rsid w:val="00A2012E"/>
    <w:rsid w:val="00A211CE"/>
    <w:rsid w:val="00A21288"/>
    <w:rsid w:val="00A213BF"/>
    <w:rsid w:val="00A21A25"/>
    <w:rsid w:val="00A223A8"/>
    <w:rsid w:val="00A226D3"/>
    <w:rsid w:val="00A22791"/>
    <w:rsid w:val="00A22799"/>
    <w:rsid w:val="00A22A65"/>
    <w:rsid w:val="00A22A82"/>
    <w:rsid w:val="00A22BDB"/>
    <w:rsid w:val="00A22C98"/>
    <w:rsid w:val="00A22CC7"/>
    <w:rsid w:val="00A2301E"/>
    <w:rsid w:val="00A23022"/>
    <w:rsid w:val="00A23086"/>
    <w:rsid w:val="00A23098"/>
    <w:rsid w:val="00A234E8"/>
    <w:rsid w:val="00A2367D"/>
    <w:rsid w:val="00A23729"/>
    <w:rsid w:val="00A23D98"/>
    <w:rsid w:val="00A23D9D"/>
    <w:rsid w:val="00A24236"/>
    <w:rsid w:val="00A242A4"/>
    <w:rsid w:val="00A24611"/>
    <w:rsid w:val="00A24758"/>
    <w:rsid w:val="00A24AF9"/>
    <w:rsid w:val="00A250AB"/>
    <w:rsid w:val="00A255B7"/>
    <w:rsid w:val="00A2565F"/>
    <w:rsid w:val="00A25D9C"/>
    <w:rsid w:val="00A2601D"/>
    <w:rsid w:val="00A26076"/>
    <w:rsid w:val="00A26152"/>
    <w:rsid w:val="00A265E4"/>
    <w:rsid w:val="00A2673F"/>
    <w:rsid w:val="00A267C1"/>
    <w:rsid w:val="00A26985"/>
    <w:rsid w:val="00A26CCB"/>
    <w:rsid w:val="00A270AF"/>
    <w:rsid w:val="00A270DE"/>
    <w:rsid w:val="00A274E6"/>
    <w:rsid w:val="00A27879"/>
    <w:rsid w:val="00A27BD4"/>
    <w:rsid w:val="00A30079"/>
    <w:rsid w:val="00A301A1"/>
    <w:rsid w:val="00A30575"/>
    <w:rsid w:val="00A30DB2"/>
    <w:rsid w:val="00A31194"/>
    <w:rsid w:val="00A31308"/>
    <w:rsid w:val="00A313F7"/>
    <w:rsid w:val="00A314E3"/>
    <w:rsid w:val="00A31527"/>
    <w:rsid w:val="00A31603"/>
    <w:rsid w:val="00A318E2"/>
    <w:rsid w:val="00A31A64"/>
    <w:rsid w:val="00A32760"/>
    <w:rsid w:val="00A3286E"/>
    <w:rsid w:val="00A32AAB"/>
    <w:rsid w:val="00A32ABE"/>
    <w:rsid w:val="00A32E33"/>
    <w:rsid w:val="00A334F7"/>
    <w:rsid w:val="00A33770"/>
    <w:rsid w:val="00A33881"/>
    <w:rsid w:val="00A33C63"/>
    <w:rsid w:val="00A33DC3"/>
    <w:rsid w:val="00A33EAE"/>
    <w:rsid w:val="00A33EE1"/>
    <w:rsid w:val="00A33F3D"/>
    <w:rsid w:val="00A34A7E"/>
    <w:rsid w:val="00A34AB9"/>
    <w:rsid w:val="00A34CF4"/>
    <w:rsid w:val="00A350F6"/>
    <w:rsid w:val="00A3577B"/>
    <w:rsid w:val="00A35BA2"/>
    <w:rsid w:val="00A35D81"/>
    <w:rsid w:val="00A36292"/>
    <w:rsid w:val="00A363C6"/>
    <w:rsid w:val="00A363D2"/>
    <w:rsid w:val="00A3649B"/>
    <w:rsid w:val="00A364C1"/>
    <w:rsid w:val="00A3651D"/>
    <w:rsid w:val="00A365B9"/>
    <w:rsid w:val="00A3667D"/>
    <w:rsid w:val="00A36923"/>
    <w:rsid w:val="00A36DEA"/>
    <w:rsid w:val="00A37042"/>
    <w:rsid w:val="00A37320"/>
    <w:rsid w:val="00A377B4"/>
    <w:rsid w:val="00A37C54"/>
    <w:rsid w:val="00A40296"/>
    <w:rsid w:val="00A409FF"/>
    <w:rsid w:val="00A41067"/>
    <w:rsid w:val="00A410D9"/>
    <w:rsid w:val="00A41139"/>
    <w:rsid w:val="00A4136D"/>
    <w:rsid w:val="00A41587"/>
    <w:rsid w:val="00A4170D"/>
    <w:rsid w:val="00A418DB"/>
    <w:rsid w:val="00A41AA3"/>
    <w:rsid w:val="00A41EAB"/>
    <w:rsid w:val="00A41EC3"/>
    <w:rsid w:val="00A42395"/>
    <w:rsid w:val="00A423C6"/>
    <w:rsid w:val="00A42590"/>
    <w:rsid w:val="00A425DC"/>
    <w:rsid w:val="00A42BDC"/>
    <w:rsid w:val="00A42EB0"/>
    <w:rsid w:val="00A4306D"/>
    <w:rsid w:val="00A4306F"/>
    <w:rsid w:val="00A432FC"/>
    <w:rsid w:val="00A434AE"/>
    <w:rsid w:val="00A43543"/>
    <w:rsid w:val="00A43673"/>
    <w:rsid w:val="00A4369E"/>
    <w:rsid w:val="00A43AA1"/>
    <w:rsid w:val="00A43AB6"/>
    <w:rsid w:val="00A441A1"/>
    <w:rsid w:val="00A44281"/>
    <w:rsid w:val="00A44499"/>
    <w:rsid w:val="00A44644"/>
    <w:rsid w:val="00A44B5E"/>
    <w:rsid w:val="00A44BC8"/>
    <w:rsid w:val="00A44FD6"/>
    <w:rsid w:val="00A451BD"/>
    <w:rsid w:val="00A4539D"/>
    <w:rsid w:val="00A45790"/>
    <w:rsid w:val="00A45BAD"/>
    <w:rsid w:val="00A45DDC"/>
    <w:rsid w:val="00A45E33"/>
    <w:rsid w:val="00A45F9F"/>
    <w:rsid w:val="00A45FCC"/>
    <w:rsid w:val="00A4627D"/>
    <w:rsid w:val="00A46494"/>
    <w:rsid w:val="00A46AFF"/>
    <w:rsid w:val="00A46E21"/>
    <w:rsid w:val="00A47222"/>
    <w:rsid w:val="00A4745D"/>
    <w:rsid w:val="00A47552"/>
    <w:rsid w:val="00A477B1"/>
    <w:rsid w:val="00A47834"/>
    <w:rsid w:val="00A478C4"/>
    <w:rsid w:val="00A47D95"/>
    <w:rsid w:val="00A47FA9"/>
    <w:rsid w:val="00A501E3"/>
    <w:rsid w:val="00A50314"/>
    <w:rsid w:val="00A503B1"/>
    <w:rsid w:val="00A506E3"/>
    <w:rsid w:val="00A5089E"/>
    <w:rsid w:val="00A50B06"/>
    <w:rsid w:val="00A50B46"/>
    <w:rsid w:val="00A50BA1"/>
    <w:rsid w:val="00A50E82"/>
    <w:rsid w:val="00A5141B"/>
    <w:rsid w:val="00A51C11"/>
    <w:rsid w:val="00A51C18"/>
    <w:rsid w:val="00A51C2B"/>
    <w:rsid w:val="00A51D4B"/>
    <w:rsid w:val="00A51E98"/>
    <w:rsid w:val="00A5247A"/>
    <w:rsid w:val="00A526C5"/>
    <w:rsid w:val="00A5299A"/>
    <w:rsid w:val="00A529AA"/>
    <w:rsid w:val="00A5322B"/>
    <w:rsid w:val="00A5336D"/>
    <w:rsid w:val="00A53433"/>
    <w:rsid w:val="00A539CC"/>
    <w:rsid w:val="00A53B76"/>
    <w:rsid w:val="00A53B79"/>
    <w:rsid w:val="00A53E3D"/>
    <w:rsid w:val="00A53EE4"/>
    <w:rsid w:val="00A540FE"/>
    <w:rsid w:val="00A5422F"/>
    <w:rsid w:val="00A54252"/>
    <w:rsid w:val="00A54268"/>
    <w:rsid w:val="00A542E3"/>
    <w:rsid w:val="00A54374"/>
    <w:rsid w:val="00A5483D"/>
    <w:rsid w:val="00A548A9"/>
    <w:rsid w:val="00A54BB1"/>
    <w:rsid w:val="00A54FC8"/>
    <w:rsid w:val="00A54FF3"/>
    <w:rsid w:val="00A55272"/>
    <w:rsid w:val="00A5552E"/>
    <w:rsid w:val="00A557EC"/>
    <w:rsid w:val="00A55B5E"/>
    <w:rsid w:val="00A55C90"/>
    <w:rsid w:val="00A55C9C"/>
    <w:rsid w:val="00A55E2D"/>
    <w:rsid w:val="00A56133"/>
    <w:rsid w:val="00A56381"/>
    <w:rsid w:val="00A563DE"/>
    <w:rsid w:val="00A56BE6"/>
    <w:rsid w:val="00A56DF6"/>
    <w:rsid w:val="00A57072"/>
    <w:rsid w:val="00A571EC"/>
    <w:rsid w:val="00A57208"/>
    <w:rsid w:val="00A572FF"/>
    <w:rsid w:val="00A57645"/>
    <w:rsid w:val="00A57704"/>
    <w:rsid w:val="00A57799"/>
    <w:rsid w:val="00A57B0D"/>
    <w:rsid w:val="00A60179"/>
    <w:rsid w:val="00A605D4"/>
    <w:rsid w:val="00A6076D"/>
    <w:rsid w:val="00A608F1"/>
    <w:rsid w:val="00A60C26"/>
    <w:rsid w:val="00A6108B"/>
    <w:rsid w:val="00A6113D"/>
    <w:rsid w:val="00A613F7"/>
    <w:rsid w:val="00A6142B"/>
    <w:rsid w:val="00A616A1"/>
    <w:rsid w:val="00A61730"/>
    <w:rsid w:val="00A61B6A"/>
    <w:rsid w:val="00A621D7"/>
    <w:rsid w:val="00A621F7"/>
    <w:rsid w:val="00A622CB"/>
    <w:rsid w:val="00A62960"/>
    <w:rsid w:val="00A62C33"/>
    <w:rsid w:val="00A62F6F"/>
    <w:rsid w:val="00A63370"/>
    <w:rsid w:val="00A636C1"/>
    <w:rsid w:val="00A638D2"/>
    <w:rsid w:val="00A63C7F"/>
    <w:rsid w:val="00A642A2"/>
    <w:rsid w:val="00A643C1"/>
    <w:rsid w:val="00A64431"/>
    <w:rsid w:val="00A64BE8"/>
    <w:rsid w:val="00A64C44"/>
    <w:rsid w:val="00A64CF4"/>
    <w:rsid w:val="00A64DF1"/>
    <w:rsid w:val="00A64E1B"/>
    <w:rsid w:val="00A65635"/>
    <w:rsid w:val="00A6568E"/>
    <w:rsid w:val="00A65769"/>
    <w:rsid w:val="00A65ED4"/>
    <w:rsid w:val="00A65EFC"/>
    <w:rsid w:val="00A65F7D"/>
    <w:rsid w:val="00A663DA"/>
    <w:rsid w:val="00A6670C"/>
    <w:rsid w:val="00A667F5"/>
    <w:rsid w:val="00A6697F"/>
    <w:rsid w:val="00A669BD"/>
    <w:rsid w:val="00A66DC0"/>
    <w:rsid w:val="00A6739C"/>
    <w:rsid w:val="00A67D60"/>
    <w:rsid w:val="00A67FB1"/>
    <w:rsid w:val="00A67FC6"/>
    <w:rsid w:val="00A70386"/>
    <w:rsid w:val="00A7050C"/>
    <w:rsid w:val="00A70771"/>
    <w:rsid w:val="00A70A6A"/>
    <w:rsid w:val="00A70A76"/>
    <w:rsid w:val="00A71712"/>
    <w:rsid w:val="00A718FE"/>
    <w:rsid w:val="00A71EBE"/>
    <w:rsid w:val="00A720C6"/>
    <w:rsid w:val="00A72163"/>
    <w:rsid w:val="00A7235A"/>
    <w:rsid w:val="00A723C3"/>
    <w:rsid w:val="00A723FA"/>
    <w:rsid w:val="00A724E7"/>
    <w:rsid w:val="00A727D9"/>
    <w:rsid w:val="00A72E32"/>
    <w:rsid w:val="00A72ED4"/>
    <w:rsid w:val="00A72EDE"/>
    <w:rsid w:val="00A72F5E"/>
    <w:rsid w:val="00A732FB"/>
    <w:rsid w:val="00A7332F"/>
    <w:rsid w:val="00A736DB"/>
    <w:rsid w:val="00A7372D"/>
    <w:rsid w:val="00A74101"/>
    <w:rsid w:val="00A742E8"/>
    <w:rsid w:val="00A7434E"/>
    <w:rsid w:val="00A7479E"/>
    <w:rsid w:val="00A749E0"/>
    <w:rsid w:val="00A7517D"/>
    <w:rsid w:val="00A75189"/>
    <w:rsid w:val="00A758FB"/>
    <w:rsid w:val="00A75921"/>
    <w:rsid w:val="00A75BA2"/>
    <w:rsid w:val="00A75C49"/>
    <w:rsid w:val="00A75E1B"/>
    <w:rsid w:val="00A76489"/>
    <w:rsid w:val="00A76731"/>
    <w:rsid w:val="00A76981"/>
    <w:rsid w:val="00A76C93"/>
    <w:rsid w:val="00A76E4C"/>
    <w:rsid w:val="00A76F87"/>
    <w:rsid w:val="00A77078"/>
    <w:rsid w:val="00A77252"/>
    <w:rsid w:val="00A77676"/>
    <w:rsid w:val="00A777D6"/>
    <w:rsid w:val="00A77853"/>
    <w:rsid w:val="00A77B3B"/>
    <w:rsid w:val="00A77B81"/>
    <w:rsid w:val="00A77B9A"/>
    <w:rsid w:val="00A77C8B"/>
    <w:rsid w:val="00A800A2"/>
    <w:rsid w:val="00A80126"/>
    <w:rsid w:val="00A8029B"/>
    <w:rsid w:val="00A802FD"/>
    <w:rsid w:val="00A8074E"/>
    <w:rsid w:val="00A80B9E"/>
    <w:rsid w:val="00A80C16"/>
    <w:rsid w:val="00A80D58"/>
    <w:rsid w:val="00A812BF"/>
    <w:rsid w:val="00A81343"/>
    <w:rsid w:val="00A81388"/>
    <w:rsid w:val="00A81996"/>
    <w:rsid w:val="00A81A38"/>
    <w:rsid w:val="00A81B22"/>
    <w:rsid w:val="00A81C21"/>
    <w:rsid w:val="00A8208B"/>
    <w:rsid w:val="00A820BA"/>
    <w:rsid w:val="00A8229E"/>
    <w:rsid w:val="00A823C8"/>
    <w:rsid w:val="00A8253D"/>
    <w:rsid w:val="00A8258D"/>
    <w:rsid w:val="00A82782"/>
    <w:rsid w:val="00A82A26"/>
    <w:rsid w:val="00A82DC4"/>
    <w:rsid w:val="00A82F18"/>
    <w:rsid w:val="00A832CA"/>
    <w:rsid w:val="00A833B0"/>
    <w:rsid w:val="00A83927"/>
    <w:rsid w:val="00A83E2C"/>
    <w:rsid w:val="00A84392"/>
    <w:rsid w:val="00A843D9"/>
    <w:rsid w:val="00A846B3"/>
    <w:rsid w:val="00A847FC"/>
    <w:rsid w:val="00A84A3F"/>
    <w:rsid w:val="00A84D1D"/>
    <w:rsid w:val="00A84D9A"/>
    <w:rsid w:val="00A84DFB"/>
    <w:rsid w:val="00A84F9F"/>
    <w:rsid w:val="00A85241"/>
    <w:rsid w:val="00A853B5"/>
    <w:rsid w:val="00A855F3"/>
    <w:rsid w:val="00A8570C"/>
    <w:rsid w:val="00A861C1"/>
    <w:rsid w:val="00A8675C"/>
    <w:rsid w:val="00A86A30"/>
    <w:rsid w:val="00A86C2F"/>
    <w:rsid w:val="00A86FFE"/>
    <w:rsid w:val="00A871C1"/>
    <w:rsid w:val="00A872D7"/>
    <w:rsid w:val="00A8741C"/>
    <w:rsid w:val="00A8747B"/>
    <w:rsid w:val="00A879E3"/>
    <w:rsid w:val="00A87B5C"/>
    <w:rsid w:val="00A87BEA"/>
    <w:rsid w:val="00A87DD5"/>
    <w:rsid w:val="00A906CB"/>
    <w:rsid w:val="00A909A3"/>
    <w:rsid w:val="00A90BAD"/>
    <w:rsid w:val="00A90D16"/>
    <w:rsid w:val="00A90D94"/>
    <w:rsid w:val="00A9165C"/>
    <w:rsid w:val="00A916DE"/>
    <w:rsid w:val="00A91952"/>
    <w:rsid w:val="00A91A93"/>
    <w:rsid w:val="00A91EC0"/>
    <w:rsid w:val="00A91FF9"/>
    <w:rsid w:val="00A9271A"/>
    <w:rsid w:val="00A9282E"/>
    <w:rsid w:val="00A92D60"/>
    <w:rsid w:val="00A93173"/>
    <w:rsid w:val="00A934B5"/>
    <w:rsid w:val="00A934D0"/>
    <w:rsid w:val="00A935F2"/>
    <w:rsid w:val="00A936BA"/>
    <w:rsid w:val="00A93867"/>
    <w:rsid w:val="00A93B18"/>
    <w:rsid w:val="00A93D1D"/>
    <w:rsid w:val="00A94432"/>
    <w:rsid w:val="00A94640"/>
    <w:rsid w:val="00A94C04"/>
    <w:rsid w:val="00A94F52"/>
    <w:rsid w:val="00A952F2"/>
    <w:rsid w:val="00A9555B"/>
    <w:rsid w:val="00A9556E"/>
    <w:rsid w:val="00A95D10"/>
    <w:rsid w:val="00A95E83"/>
    <w:rsid w:val="00A96143"/>
    <w:rsid w:val="00A96341"/>
    <w:rsid w:val="00A9653D"/>
    <w:rsid w:val="00A966C7"/>
    <w:rsid w:val="00A96771"/>
    <w:rsid w:val="00A96779"/>
    <w:rsid w:val="00A9681A"/>
    <w:rsid w:val="00A96940"/>
    <w:rsid w:val="00A96AE5"/>
    <w:rsid w:val="00A96B7C"/>
    <w:rsid w:val="00A96BFA"/>
    <w:rsid w:val="00A96C84"/>
    <w:rsid w:val="00A96C99"/>
    <w:rsid w:val="00A96DAE"/>
    <w:rsid w:val="00A96DF4"/>
    <w:rsid w:val="00A97118"/>
    <w:rsid w:val="00A971C0"/>
    <w:rsid w:val="00A9739A"/>
    <w:rsid w:val="00A9764E"/>
    <w:rsid w:val="00A97953"/>
    <w:rsid w:val="00A97B74"/>
    <w:rsid w:val="00A97FC5"/>
    <w:rsid w:val="00AA03D9"/>
    <w:rsid w:val="00AA0762"/>
    <w:rsid w:val="00AA08BE"/>
    <w:rsid w:val="00AA10DB"/>
    <w:rsid w:val="00AA122B"/>
    <w:rsid w:val="00AA1281"/>
    <w:rsid w:val="00AA1B64"/>
    <w:rsid w:val="00AA1B81"/>
    <w:rsid w:val="00AA1B9A"/>
    <w:rsid w:val="00AA1BEE"/>
    <w:rsid w:val="00AA1C12"/>
    <w:rsid w:val="00AA1E10"/>
    <w:rsid w:val="00AA1E4D"/>
    <w:rsid w:val="00AA26C5"/>
    <w:rsid w:val="00AA2D9D"/>
    <w:rsid w:val="00AA2F9C"/>
    <w:rsid w:val="00AA3008"/>
    <w:rsid w:val="00AA31C1"/>
    <w:rsid w:val="00AA330E"/>
    <w:rsid w:val="00AA331D"/>
    <w:rsid w:val="00AA344D"/>
    <w:rsid w:val="00AA34BB"/>
    <w:rsid w:val="00AA367B"/>
    <w:rsid w:val="00AA38B8"/>
    <w:rsid w:val="00AA3909"/>
    <w:rsid w:val="00AA3ED4"/>
    <w:rsid w:val="00AA4105"/>
    <w:rsid w:val="00AA4904"/>
    <w:rsid w:val="00AA4D1C"/>
    <w:rsid w:val="00AA4EF9"/>
    <w:rsid w:val="00AA5195"/>
    <w:rsid w:val="00AA52AE"/>
    <w:rsid w:val="00AA5317"/>
    <w:rsid w:val="00AA5338"/>
    <w:rsid w:val="00AA535E"/>
    <w:rsid w:val="00AA5425"/>
    <w:rsid w:val="00AA55B5"/>
    <w:rsid w:val="00AA564C"/>
    <w:rsid w:val="00AA5657"/>
    <w:rsid w:val="00AA5C9A"/>
    <w:rsid w:val="00AA60FD"/>
    <w:rsid w:val="00AA6AE2"/>
    <w:rsid w:val="00AA6C11"/>
    <w:rsid w:val="00AA6DAF"/>
    <w:rsid w:val="00AA6E28"/>
    <w:rsid w:val="00AA7020"/>
    <w:rsid w:val="00AA72D9"/>
    <w:rsid w:val="00AA738D"/>
    <w:rsid w:val="00AA7528"/>
    <w:rsid w:val="00AA757A"/>
    <w:rsid w:val="00AA763F"/>
    <w:rsid w:val="00AA773F"/>
    <w:rsid w:val="00AA7916"/>
    <w:rsid w:val="00AA799C"/>
    <w:rsid w:val="00AA7A3C"/>
    <w:rsid w:val="00AA7A73"/>
    <w:rsid w:val="00AA7B74"/>
    <w:rsid w:val="00AB0047"/>
    <w:rsid w:val="00AB0347"/>
    <w:rsid w:val="00AB05A3"/>
    <w:rsid w:val="00AB05BB"/>
    <w:rsid w:val="00AB06E1"/>
    <w:rsid w:val="00AB08E2"/>
    <w:rsid w:val="00AB0CF9"/>
    <w:rsid w:val="00AB0D20"/>
    <w:rsid w:val="00AB0E8B"/>
    <w:rsid w:val="00AB119D"/>
    <w:rsid w:val="00AB15E3"/>
    <w:rsid w:val="00AB1749"/>
    <w:rsid w:val="00AB1788"/>
    <w:rsid w:val="00AB180E"/>
    <w:rsid w:val="00AB188C"/>
    <w:rsid w:val="00AB1A53"/>
    <w:rsid w:val="00AB1AB8"/>
    <w:rsid w:val="00AB1CBF"/>
    <w:rsid w:val="00AB25BE"/>
    <w:rsid w:val="00AB262B"/>
    <w:rsid w:val="00AB31AD"/>
    <w:rsid w:val="00AB3361"/>
    <w:rsid w:val="00AB447B"/>
    <w:rsid w:val="00AB45F3"/>
    <w:rsid w:val="00AB46C2"/>
    <w:rsid w:val="00AB488B"/>
    <w:rsid w:val="00AB49AC"/>
    <w:rsid w:val="00AB4ADD"/>
    <w:rsid w:val="00AB4C8B"/>
    <w:rsid w:val="00AB4CDC"/>
    <w:rsid w:val="00AB4EFA"/>
    <w:rsid w:val="00AB5344"/>
    <w:rsid w:val="00AB5347"/>
    <w:rsid w:val="00AB56E2"/>
    <w:rsid w:val="00AB590A"/>
    <w:rsid w:val="00AB5E5C"/>
    <w:rsid w:val="00AB5EA0"/>
    <w:rsid w:val="00AB5F1E"/>
    <w:rsid w:val="00AB6599"/>
    <w:rsid w:val="00AB67A8"/>
    <w:rsid w:val="00AB6920"/>
    <w:rsid w:val="00AB6924"/>
    <w:rsid w:val="00AB6BB3"/>
    <w:rsid w:val="00AB74E2"/>
    <w:rsid w:val="00AB772A"/>
    <w:rsid w:val="00AB77D6"/>
    <w:rsid w:val="00AB7852"/>
    <w:rsid w:val="00AB7B55"/>
    <w:rsid w:val="00AB7B6B"/>
    <w:rsid w:val="00AB7B98"/>
    <w:rsid w:val="00AB7BF6"/>
    <w:rsid w:val="00AB7D6F"/>
    <w:rsid w:val="00AC00A4"/>
    <w:rsid w:val="00AC038D"/>
    <w:rsid w:val="00AC065A"/>
    <w:rsid w:val="00AC098F"/>
    <w:rsid w:val="00AC0EC1"/>
    <w:rsid w:val="00AC1062"/>
    <w:rsid w:val="00AC1167"/>
    <w:rsid w:val="00AC1184"/>
    <w:rsid w:val="00AC1530"/>
    <w:rsid w:val="00AC163D"/>
    <w:rsid w:val="00AC1827"/>
    <w:rsid w:val="00AC1DF9"/>
    <w:rsid w:val="00AC1E1C"/>
    <w:rsid w:val="00AC21C0"/>
    <w:rsid w:val="00AC24EF"/>
    <w:rsid w:val="00AC29D8"/>
    <w:rsid w:val="00AC2D3E"/>
    <w:rsid w:val="00AC2ED0"/>
    <w:rsid w:val="00AC33CD"/>
    <w:rsid w:val="00AC3695"/>
    <w:rsid w:val="00AC3779"/>
    <w:rsid w:val="00AC3C6F"/>
    <w:rsid w:val="00AC3CED"/>
    <w:rsid w:val="00AC3F1A"/>
    <w:rsid w:val="00AC407C"/>
    <w:rsid w:val="00AC41F8"/>
    <w:rsid w:val="00AC4549"/>
    <w:rsid w:val="00AC475F"/>
    <w:rsid w:val="00AC487F"/>
    <w:rsid w:val="00AC493D"/>
    <w:rsid w:val="00AC497B"/>
    <w:rsid w:val="00AC4A0B"/>
    <w:rsid w:val="00AC4B4E"/>
    <w:rsid w:val="00AC4D86"/>
    <w:rsid w:val="00AC50F6"/>
    <w:rsid w:val="00AC541D"/>
    <w:rsid w:val="00AC5462"/>
    <w:rsid w:val="00AC54F5"/>
    <w:rsid w:val="00AC56AE"/>
    <w:rsid w:val="00AC5DA5"/>
    <w:rsid w:val="00AC5DDC"/>
    <w:rsid w:val="00AC6102"/>
    <w:rsid w:val="00AC6284"/>
    <w:rsid w:val="00AC64AC"/>
    <w:rsid w:val="00AC6864"/>
    <w:rsid w:val="00AC7075"/>
    <w:rsid w:val="00AC7400"/>
    <w:rsid w:val="00AC7445"/>
    <w:rsid w:val="00AC74AD"/>
    <w:rsid w:val="00AC74C5"/>
    <w:rsid w:val="00AC7553"/>
    <w:rsid w:val="00AC7573"/>
    <w:rsid w:val="00AC7883"/>
    <w:rsid w:val="00AC7C57"/>
    <w:rsid w:val="00AD00AC"/>
    <w:rsid w:val="00AD0543"/>
    <w:rsid w:val="00AD08A9"/>
    <w:rsid w:val="00AD09FF"/>
    <w:rsid w:val="00AD0F59"/>
    <w:rsid w:val="00AD100E"/>
    <w:rsid w:val="00AD126E"/>
    <w:rsid w:val="00AD1488"/>
    <w:rsid w:val="00AD16F4"/>
    <w:rsid w:val="00AD1B68"/>
    <w:rsid w:val="00AD2108"/>
    <w:rsid w:val="00AD281D"/>
    <w:rsid w:val="00AD2904"/>
    <w:rsid w:val="00AD2933"/>
    <w:rsid w:val="00AD2CF0"/>
    <w:rsid w:val="00AD2D7A"/>
    <w:rsid w:val="00AD31B6"/>
    <w:rsid w:val="00AD35C7"/>
    <w:rsid w:val="00AD41C3"/>
    <w:rsid w:val="00AD452B"/>
    <w:rsid w:val="00AD460E"/>
    <w:rsid w:val="00AD4BE6"/>
    <w:rsid w:val="00AD4D80"/>
    <w:rsid w:val="00AD4D8B"/>
    <w:rsid w:val="00AD50F0"/>
    <w:rsid w:val="00AD53B3"/>
    <w:rsid w:val="00AD5D7C"/>
    <w:rsid w:val="00AD6179"/>
    <w:rsid w:val="00AD752C"/>
    <w:rsid w:val="00AD7B42"/>
    <w:rsid w:val="00AD7BF8"/>
    <w:rsid w:val="00AD7D36"/>
    <w:rsid w:val="00AE05BA"/>
    <w:rsid w:val="00AE071C"/>
    <w:rsid w:val="00AE0912"/>
    <w:rsid w:val="00AE0BCF"/>
    <w:rsid w:val="00AE0D78"/>
    <w:rsid w:val="00AE10B4"/>
    <w:rsid w:val="00AE13E7"/>
    <w:rsid w:val="00AE167D"/>
    <w:rsid w:val="00AE16F1"/>
    <w:rsid w:val="00AE1B47"/>
    <w:rsid w:val="00AE1DE0"/>
    <w:rsid w:val="00AE204E"/>
    <w:rsid w:val="00AE22BF"/>
    <w:rsid w:val="00AE23C5"/>
    <w:rsid w:val="00AE23D1"/>
    <w:rsid w:val="00AE260D"/>
    <w:rsid w:val="00AE2711"/>
    <w:rsid w:val="00AE2A7C"/>
    <w:rsid w:val="00AE33AF"/>
    <w:rsid w:val="00AE35B6"/>
    <w:rsid w:val="00AE3919"/>
    <w:rsid w:val="00AE3C39"/>
    <w:rsid w:val="00AE4352"/>
    <w:rsid w:val="00AE456D"/>
    <w:rsid w:val="00AE465D"/>
    <w:rsid w:val="00AE4724"/>
    <w:rsid w:val="00AE49B5"/>
    <w:rsid w:val="00AE4AF9"/>
    <w:rsid w:val="00AE4B2D"/>
    <w:rsid w:val="00AE4DFD"/>
    <w:rsid w:val="00AE50AC"/>
    <w:rsid w:val="00AE5203"/>
    <w:rsid w:val="00AE56BB"/>
    <w:rsid w:val="00AE5912"/>
    <w:rsid w:val="00AE5A5B"/>
    <w:rsid w:val="00AE64F8"/>
    <w:rsid w:val="00AE657E"/>
    <w:rsid w:val="00AE6797"/>
    <w:rsid w:val="00AE67E7"/>
    <w:rsid w:val="00AE6D5C"/>
    <w:rsid w:val="00AE70BA"/>
    <w:rsid w:val="00AE7146"/>
    <w:rsid w:val="00AE716F"/>
    <w:rsid w:val="00AE72AD"/>
    <w:rsid w:val="00AE74C5"/>
    <w:rsid w:val="00AE7725"/>
    <w:rsid w:val="00AE790C"/>
    <w:rsid w:val="00AE7D28"/>
    <w:rsid w:val="00AF0120"/>
    <w:rsid w:val="00AF01D8"/>
    <w:rsid w:val="00AF03E2"/>
    <w:rsid w:val="00AF0592"/>
    <w:rsid w:val="00AF0941"/>
    <w:rsid w:val="00AF0FD0"/>
    <w:rsid w:val="00AF1391"/>
    <w:rsid w:val="00AF14A5"/>
    <w:rsid w:val="00AF14C6"/>
    <w:rsid w:val="00AF181D"/>
    <w:rsid w:val="00AF1BDD"/>
    <w:rsid w:val="00AF1F50"/>
    <w:rsid w:val="00AF1FCC"/>
    <w:rsid w:val="00AF20D1"/>
    <w:rsid w:val="00AF22C1"/>
    <w:rsid w:val="00AF26DD"/>
    <w:rsid w:val="00AF2A05"/>
    <w:rsid w:val="00AF2A1F"/>
    <w:rsid w:val="00AF2A2F"/>
    <w:rsid w:val="00AF34E3"/>
    <w:rsid w:val="00AF3806"/>
    <w:rsid w:val="00AF382C"/>
    <w:rsid w:val="00AF4289"/>
    <w:rsid w:val="00AF42E1"/>
    <w:rsid w:val="00AF440F"/>
    <w:rsid w:val="00AF4433"/>
    <w:rsid w:val="00AF4688"/>
    <w:rsid w:val="00AF4B52"/>
    <w:rsid w:val="00AF4B6B"/>
    <w:rsid w:val="00AF4BAE"/>
    <w:rsid w:val="00AF4CB1"/>
    <w:rsid w:val="00AF524E"/>
    <w:rsid w:val="00AF549D"/>
    <w:rsid w:val="00AF54E6"/>
    <w:rsid w:val="00AF551D"/>
    <w:rsid w:val="00AF57FB"/>
    <w:rsid w:val="00AF581B"/>
    <w:rsid w:val="00AF5D86"/>
    <w:rsid w:val="00AF5F61"/>
    <w:rsid w:val="00AF6029"/>
    <w:rsid w:val="00AF6164"/>
    <w:rsid w:val="00AF61DB"/>
    <w:rsid w:val="00AF624C"/>
    <w:rsid w:val="00AF644D"/>
    <w:rsid w:val="00AF6B07"/>
    <w:rsid w:val="00AF6D67"/>
    <w:rsid w:val="00AF6F03"/>
    <w:rsid w:val="00AF70E1"/>
    <w:rsid w:val="00AF7242"/>
    <w:rsid w:val="00AF72B7"/>
    <w:rsid w:val="00AF7999"/>
    <w:rsid w:val="00AF79F8"/>
    <w:rsid w:val="00B00044"/>
    <w:rsid w:val="00B002FA"/>
    <w:rsid w:val="00B006DF"/>
    <w:rsid w:val="00B006FE"/>
    <w:rsid w:val="00B00740"/>
    <w:rsid w:val="00B00A35"/>
    <w:rsid w:val="00B00A6F"/>
    <w:rsid w:val="00B00ABD"/>
    <w:rsid w:val="00B00E7E"/>
    <w:rsid w:val="00B010BF"/>
    <w:rsid w:val="00B012A1"/>
    <w:rsid w:val="00B01304"/>
    <w:rsid w:val="00B01D24"/>
    <w:rsid w:val="00B01DF8"/>
    <w:rsid w:val="00B01F24"/>
    <w:rsid w:val="00B01FA3"/>
    <w:rsid w:val="00B02497"/>
    <w:rsid w:val="00B02661"/>
    <w:rsid w:val="00B026DE"/>
    <w:rsid w:val="00B02757"/>
    <w:rsid w:val="00B0289E"/>
    <w:rsid w:val="00B02A36"/>
    <w:rsid w:val="00B02F8F"/>
    <w:rsid w:val="00B03302"/>
    <w:rsid w:val="00B035D1"/>
    <w:rsid w:val="00B03699"/>
    <w:rsid w:val="00B03777"/>
    <w:rsid w:val="00B03A34"/>
    <w:rsid w:val="00B03C71"/>
    <w:rsid w:val="00B03FA3"/>
    <w:rsid w:val="00B0460C"/>
    <w:rsid w:val="00B04650"/>
    <w:rsid w:val="00B04791"/>
    <w:rsid w:val="00B047C3"/>
    <w:rsid w:val="00B04929"/>
    <w:rsid w:val="00B04AE5"/>
    <w:rsid w:val="00B04AF7"/>
    <w:rsid w:val="00B04B5D"/>
    <w:rsid w:val="00B04BB1"/>
    <w:rsid w:val="00B04D1B"/>
    <w:rsid w:val="00B04F4B"/>
    <w:rsid w:val="00B05223"/>
    <w:rsid w:val="00B0585E"/>
    <w:rsid w:val="00B05BBF"/>
    <w:rsid w:val="00B05C22"/>
    <w:rsid w:val="00B05E3F"/>
    <w:rsid w:val="00B05E55"/>
    <w:rsid w:val="00B05EA9"/>
    <w:rsid w:val="00B061CC"/>
    <w:rsid w:val="00B061F6"/>
    <w:rsid w:val="00B062F5"/>
    <w:rsid w:val="00B06713"/>
    <w:rsid w:val="00B067E7"/>
    <w:rsid w:val="00B06909"/>
    <w:rsid w:val="00B0699C"/>
    <w:rsid w:val="00B07104"/>
    <w:rsid w:val="00B0748B"/>
    <w:rsid w:val="00B07712"/>
    <w:rsid w:val="00B07747"/>
    <w:rsid w:val="00B07817"/>
    <w:rsid w:val="00B07879"/>
    <w:rsid w:val="00B07899"/>
    <w:rsid w:val="00B07CE3"/>
    <w:rsid w:val="00B07FD6"/>
    <w:rsid w:val="00B10105"/>
    <w:rsid w:val="00B10267"/>
    <w:rsid w:val="00B1044F"/>
    <w:rsid w:val="00B105D7"/>
    <w:rsid w:val="00B10BFE"/>
    <w:rsid w:val="00B10F60"/>
    <w:rsid w:val="00B1106E"/>
    <w:rsid w:val="00B114DF"/>
    <w:rsid w:val="00B115CB"/>
    <w:rsid w:val="00B11704"/>
    <w:rsid w:val="00B117D0"/>
    <w:rsid w:val="00B11808"/>
    <w:rsid w:val="00B119A2"/>
    <w:rsid w:val="00B11D61"/>
    <w:rsid w:val="00B11FF4"/>
    <w:rsid w:val="00B12322"/>
    <w:rsid w:val="00B123F0"/>
    <w:rsid w:val="00B128AB"/>
    <w:rsid w:val="00B129CA"/>
    <w:rsid w:val="00B12B21"/>
    <w:rsid w:val="00B12CFB"/>
    <w:rsid w:val="00B130A7"/>
    <w:rsid w:val="00B13266"/>
    <w:rsid w:val="00B1348E"/>
    <w:rsid w:val="00B136D3"/>
    <w:rsid w:val="00B136E3"/>
    <w:rsid w:val="00B1391E"/>
    <w:rsid w:val="00B13D66"/>
    <w:rsid w:val="00B13D89"/>
    <w:rsid w:val="00B13DE5"/>
    <w:rsid w:val="00B13ECE"/>
    <w:rsid w:val="00B140D5"/>
    <w:rsid w:val="00B1426E"/>
    <w:rsid w:val="00B143E3"/>
    <w:rsid w:val="00B14837"/>
    <w:rsid w:val="00B14997"/>
    <w:rsid w:val="00B14BDF"/>
    <w:rsid w:val="00B14ECC"/>
    <w:rsid w:val="00B15000"/>
    <w:rsid w:val="00B15544"/>
    <w:rsid w:val="00B1591D"/>
    <w:rsid w:val="00B15E11"/>
    <w:rsid w:val="00B15E9E"/>
    <w:rsid w:val="00B15F19"/>
    <w:rsid w:val="00B16062"/>
    <w:rsid w:val="00B16103"/>
    <w:rsid w:val="00B16150"/>
    <w:rsid w:val="00B1618E"/>
    <w:rsid w:val="00B16293"/>
    <w:rsid w:val="00B16349"/>
    <w:rsid w:val="00B16755"/>
    <w:rsid w:val="00B167C4"/>
    <w:rsid w:val="00B1683D"/>
    <w:rsid w:val="00B16BA1"/>
    <w:rsid w:val="00B16BE5"/>
    <w:rsid w:val="00B16C06"/>
    <w:rsid w:val="00B16C27"/>
    <w:rsid w:val="00B1710A"/>
    <w:rsid w:val="00B175D6"/>
    <w:rsid w:val="00B176A4"/>
    <w:rsid w:val="00B1776F"/>
    <w:rsid w:val="00B1783F"/>
    <w:rsid w:val="00B179F4"/>
    <w:rsid w:val="00B17B35"/>
    <w:rsid w:val="00B17C30"/>
    <w:rsid w:val="00B17CDF"/>
    <w:rsid w:val="00B2035F"/>
    <w:rsid w:val="00B20426"/>
    <w:rsid w:val="00B205C4"/>
    <w:rsid w:val="00B2070F"/>
    <w:rsid w:val="00B208EC"/>
    <w:rsid w:val="00B20C21"/>
    <w:rsid w:val="00B20C97"/>
    <w:rsid w:val="00B21013"/>
    <w:rsid w:val="00B211F1"/>
    <w:rsid w:val="00B213F7"/>
    <w:rsid w:val="00B21539"/>
    <w:rsid w:val="00B216B1"/>
    <w:rsid w:val="00B216E2"/>
    <w:rsid w:val="00B2189A"/>
    <w:rsid w:val="00B218F5"/>
    <w:rsid w:val="00B2191B"/>
    <w:rsid w:val="00B21C7B"/>
    <w:rsid w:val="00B21F0D"/>
    <w:rsid w:val="00B2211B"/>
    <w:rsid w:val="00B2223B"/>
    <w:rsid w:val="00B2230F"/>
    <w:rsid w:val="00B22722"/>
    <w:rsid w:val="00B228B6"/>
    <w:rsid w:val="00B229B5"/>
    <w:rsid w:val="00B22A65"/>
    <w:rsid w:val="00B22B3C"/>
    <w:rsid w:val="00B22F7A"/>
    <w:rsid w:val="00B232AC"/>
    <w:rsid w:val="00B2360E"/>
    <w:rsid w:val="00B236D4"/>
    <w:rsid w:val="00B23DAF"/>
    <w:rsid w:val="00B24843"/>
    <w:rsid w:val="00B2497F"/>
    <w:rsid w:val="00B24ED3"/>
    <w:rsid w:val="00B25783"/>
    <w:rsid w:val="00B257F9"/>
    <w:rsid w:val="00B25992"/>
    <w:rsid w:val="00B259DF"/>
    <w:rsid w:val="00B25C89"/>
    <w:rsid w:val="00B25CE5"/>
    <w:rsid w:val="00B25D71"/>
    <w:rsid w:val="00B260CA"/>
    <w:rsid w:val="00B263CD"/>
    <w:rsid w:val="00B26455"/>
    <w:rsid w:val="00B264A5"/>
    <w:rsid w:val="00B2681C"/>
    <w:rsid w:val="00B2724E"/>
    <w:rsid w:val="00B27578"/>
    <w:rsid w:val="00B27906"/>
    <w:rsid w:val="00B27938"/>
    <w:rsid w:val="00B27D55"/>
    <w:rsid w:val="00B30054"/>
    <w:rsid w:val="00B300D6"/>
    <w:rsid w:val="00B3028E"/>
    <w:rsid w:val="00B304F1"/>
    <w:rsid w:val="00B3093B"/>
    <w:rsid w:val="00B3097D"/>
    <w:rsid w:val="00B30BBC"/>
    <w:rsid w:val="00B310D0"/>
    <w:rsid w:val="00B312AE"/>
    <w:rsid w:val="00B31AEE"/>
    <w:rsid w:val="00B31EDE"/>
    <w:rsid w:val="00B32133"/>
    <w:rsid w:val="00B3218D"/>
    <w:rsid w:val="00B32F6F"/>
    <w:rsid w:val="00B330D0"/>
    <w:rsid w:val="00B33252"/>
    <w:rsid w:val="00B3339F"/>
    <w:rsid w:val="00B334FF"/>
    <w:rsid w:val="00B33722"/>
    <w:rsid w:val="00B3386E"/>
    <w:rsid w:val="00B33A3E"/>
    <w:rsid w:val="00B33C27"/>
    <w:rsid w:val="00B33FE7"/>
    <w:rsid w:val="00B345BA"/>
    <w:rsid w:val="00B34B9A"/>
    <w:rsid w:val="00B34BBF"/>
    <w:rsid w:val="00B34C08"/>
    <w:rsid w:val="00B34CA4"/>
    <w:rsid w:val="00B34CFF"/>
    <w:rsid w:val="00B34D1E"/>
    <w:rsid w:val="00B34E83"/>
    <w:rsid w:val="00B34EFB"/>
    <w:rsid w:val="00B3516B"/>
    <w:rsid w:val="00B35390"/>
    <w:rsid w:val="00B35413"/>
    <w:rsid w:val="00B3543A"/>
    <w:rsid w:val="00B35694"/>
    <w:rsid w:val="00B358ED"/>
    <w:rsid w:val="00B35997"/>
    <w:rsid w:val="00B35BA1"/>
    <w:rsid w:val="00B35DFE"/>
    <w:rsid w:val="00B362DA"/>
    <w:rsid w:val="00B36384"/>
    <w:rsid w:val="00B36696"/>
    <w:rsid w:val="00B36B96"/>
    <w:rsid w:val="00B36C6F"/>
    <w:rsid w:val="00B36D53"/>
    <w:rsid w:val="00B36DB9"/>
    <w:rsid w:val="00B36E06"/>
    <w:rsid w:val="00B3703A"/>
    <w:rsid w:val="00B370D7"/>
    <w:rsid w:val="00B371E4"/>
    <w:rsid w:val="00B37270"/>
    <w:rsid w:val="00B376C3"/>
    <w:rsid w:val="00B37754"/>
    <w:rsid w:val="00B37C01"/>
    <w:rsid w:val="00B37C0B"/>
    <w:rsid w:val="00B37C44"/>
    <w:rsid w:val="00B37D96"/>
    <w:rsid w:val="00B40173"/>
    <w:rsid w:val="00B402F7"/>
    <w:rsid w:val="00B4040D"/>
    <w:rsid w:val="00B4097E"/>
    <w:rsid w:val="00B40B0D"/>
    <w:rsid w:val="00B40BBC"/>
    <w:rsid w:val="00B40DE6"/>
    <w:rsid w:val="00B41339"/>
    <w:rsid w:val="00B41462"/>
    <w:rsid w:val="00B41599"/>
    <w:rsid w:val="00B41682"/>
    <w:rsid w:val="00B4169C"/>
    <w:rsid w:val="00B41ABD"/>
    <w:rsid w:val="00B41EFC"/>
    <w:rsid w:val="00B422C6"/>
    <w:rsid w:val="00B4258A"/>
    <w:rsid w:val="00B42AB4"/>
    <w:rsid w:val="00B42E9B"/>
    <w:rsid w:val="00B432D7"/>
    <w:rsid w:val="00B43402"/>
    <w:rsid w:val="00B43B51"/>
    <w:rsid w:val="00B4422F"/>
    <w:rsid w:val="00B44534"/>
    <w:rsid w:val="00B44A67"/>
    <w:rsid w:val="00B44C0F"/>
    <w:rsid w:val="00B44D96"/>
    <w:rsid w:val="00B452B5"/>
    <w:rsid w:val="00B45482"/>
    <w:rsid w:val="00B4553B"/>
    <w:rsid w:val="00B45802"/>
    <w:rsid w:val="00B45C5B"/>
    <w:rsid w:val="00B46666"/>
    <w:rsid w:val="00B46819"/>
    <w:rsid w:val="00B4686B"/>
    <w:rsid w:val="00B46B56"/>
    <w:rsid w:val="00B46D42"/>
    <w:rsid w:val="00B46D8A"/>
    <w:rsid w:val="00B46E81"/>
    <w:rsid w:val="00B47114"/>
    <w:rsid w:val="00B4744D"/>
    <w:rsid w:val="00B475CA"/>
    <w:rsid w:val="00B478B4"/>
    <w:rsid w:val="00B47932"/>
    <w:rsid w:val="00B479C7"/>
    <w:rsid w:val="00B5009D"/>
    <w:rsid w:val="00B509FA"/>
    <w:rsid w:val="00B51093"/>
    <w:rsid w:val="00B51163"/>
    <w:rsid w:val="00B512E5"/>
    <w:rsid w:val="00B515D6"/>
    <w:rsid w:val="00B51821"/>
    <w:rsid w:val="00B51B68"/>
    <w:rsid w:val="00B52176"/>
    <w:rsid w:val="00B5235E"/>
    <w:rsid w:val="00B52773"/>
    <w:rsid w:val="00B528ED"/>
    <w:rsid w:val="00B52AAB"/>
    <w:rsid w:val="00B52AB2"/>
    <w:rsid w:val="00B52B16"/>
    <w:rsid w:val="00B52E9D"/>
    <w:rsid w:val="00B5363A"/>
    <w:rsid w:val="00B5368A"/>
    <w:rsid w:val="00B536A8"/>
    <w:rsid w:val="00B53878"/>
    <w:rsid w:val="00B53ABD"/>
    <w:rsid w:val="00B53B1B"/>
    <w:rsid w:val="00B53BE8"/>
    <w:rsid w:val="00B53C61"/>
    <w:rsid w:val="00B53D12"/>
    <w:rsid w:val="00B5408F"/>
    <w:rsid w:val="00B54575"/>
    <w:rsid w:val="00B54A7B"/>
    <w:rsid w:val="00B54C81"/>
    <w:rsid w:val="00B54CD2"/>
    <w:rsid w:val="00B5518F"/>
    <w:rsid w:val="00B554BE"/>
    <w:rsid w:val="00B5563E"/>
    <w:rsid w:val="00B5565D"/>
    <w:rsid w:val="00B55669"/>
    <w:rsid w:val="00B55697"/>
    <w:rsid w:val="00B556C8"/>
    <w:rsid w:val="00B55C79"/>
    <w:rsid w:val="00B56061"/>
    <w:rsid w:val="00B56344"/>
    <w:rsid w:val="00B564E8"/>
    <w:rsid w:val="00B5661D"/>
    <w:rsid w:val="00B56AC0"/>
    <w:rsid w:val="00B56B22"/>
    <w:rsid w:val="00B56C93"/>
    <w:rsid w:val="00B56C96"/>
    <w:rsid w:val="00B57074"/>
    <w:rsid w:val="00B57085"/>
    <w:rsid w:val="00B57194"/>
    <w:rsid w:val="00B572AA"/>
    <w:rsid w:val="00B57948"/>
    <w:rsid w:val="00B57966"/>
    <w:rsid w:val="00B57BC7"/>
    <w:rsid w:val="00B57EFB"/>
    <w:rsid w:val="00B60161"/>
    <w:rsid w:val="00B604C7"/>
    <w:rsid w:val="00B604D6"/>
    <w:rsid w:val="00B60659"/>
    <w:rsid w:val="00B608C7"/>
    <w:rsid w:val="00B6098A"/>
    <w:rsid w:val="00B60ADA"/>
    <w:rsid w:val="00B60ED7"/>
    <w:rsid w:val="00B610BD"/>
    <w:rsid w:val="00B61285"/>
    <w:rsid w:val="00B615E5"/>
    <w:rsid w:val="00B619B7"/>
    <w:rsid w:val="00B61CCE"/>
    <w:rsid w:val="00B61D5A"/>
    <w:rsid w:val="00B61F21"/>
    <w:rsid w:val="00B622AA"/>
    <w:rsid w:val="00B6282B"/>
    <w:rsid w:val="00B62D74"/>
    <w:rsid w:val="00B62E43"/>
    <w:rsid w:val="00B63040"/>
    <w:rsid w:val="00B63341"/>
    <w:rsid w:val="00B6375E"/>
    <w:rsid w:val="00B63762"/>
    <w:rsid w:val="00B63865"/>
    <w:rsid w:val="00B638B7"/>
    <w:rsid w:val="00B638CF"/>
    <w:rsid w:val="00B63A84"/>
    <w:rsid w:val="00B63FD7"/>
    <w:rsid w:val="00B641DB"/>
    <w:rsid w:val="00B64226"/>
    <w:rsid w:val="00B64DD5"/>
    <w:rsid w:val="00B6518D"/>
    <w:rsid w:val="00B65197"/>
    <w:rsid w:val="00B652D9"/>
    <w:rsid w:val="00B6537D"/>
    <w:rsid w:val="00B65814"/>
    <w:rsid w:val="00B65B61"/>
    <w:rsid w:val="00B65E77"/>
    <w:rsid w:val="00B66397"/>
    <w:rsid w:val="00B664C6"/>
    <w:rsid w:val="00B66831"/>
    <w:rsid w:val="00B66BE2"/>
    <w:rsid w:val="00B66C15"/>
    <w:rsid w:val="00B66CC9"/>
    <w:rsid w:val="00B66DB4"/>
    <w:rsid w:val="00B66E60"/>
    <w:rsid w:val="00B66F1B"/>
    <w:rsid w:val="00B66F83"/>
    <w:rsid w:val="00B67326"/>
    <w:rsid w:val="00B677DF"/>
    <w:rsid w:val="00B677E2"/>
    <w:rsid w:val="00B678D8"/>
    <w:rsid w:val="00B6794C"/>
    <w:rsid w:val="00B7002F"/>
    <w:rsid w:val="00B70532"/>
    <w:rsid w:val="00B705E3"/>
    <w:rsid w:val="00B70999"/>
    <w:rsid w:val="00B709AD"/>
    <w:rsid w:val="00B70FB7"/>
    <w:rsid w:val="00B714D6"/>
    <w:rsid w:val="00B714EF"/>
    <w:rsid w:val="00B7180E"/>
    <w:rsid w:val="00B71B67"/>
    <w:rsid w:val="00B71D7C"/>
    <w:rsid w:val="00B720D3"/>
    <w:rsid w:val="00B72274"/>
    <w:rsid w:val="00B724A8"/>
    <w:rsid w:val="00B72B41"/>
    <w:rsid w:val="00B72C5A"/>
    <w:rsid w:val="00B72ECD"/>
    <w:rsid w:val="00B72F46"/>
    <w:rsid w:val="00B72F79"/>
    <w:rsid w:val="00B72FF5"/>
    <w:rsid w:val="00B7349C"/>
    <w:rsid w:val="00B7363D"/>
    <w:rsid w:val="00B73910"/>
    <w:rsid w:val="00B73C10"/>
    <w:rsid w:val="00B73E99"/>
    <w:rsid w:val="00B7401F"/>
    <w:rsid w:val="00B74D2E"/>
    <w:rsid w:val="00B74D46"/>
    <w:rsid w:val="00B750D6"/>
    <w:rsid w:val="00B751CC"/>
    <w:rsid w:val="00B756E8"/>
    <w:rsid w:val="00B75ABF"/>
    <w:rsid w:val="00B75ACC"/>
    <w:rsid w:val="00B75B35"/>
    <w:rsid w:val="00B75BEF"/>
    <w:rsid w:val="00B75D94"/>
    <w:rsid w:val="00B76420"/>
    <w:rsid w:val="00B76475"/>
    <w:rsid w:val="00B764D0"/>
    <w:rsid w:val="00B76518"/>
    <w:rsid w:val="00B76601"/>
    <w:rsid w:val="00B76682"/>
    <w:rsid w:val="00B768E5"/>
    <w:rsid w:val="00B774D4"/>
    <w:rsid w:val="00B77606"/>
    <w:rsid w:val="00B77929"/>
    <w:rsid w:val="00B779FF"/>
    <w:rsid w:val="00B8026B"/>
    <w:rsid w:val="00B80348"/>
    <w:rsid w:val="00B805CC"/>
    <w:rsid w:val="00B80787"/>
    <w:rsid w:val="00B80789"/>
    <w:rsid w:val="00B80993"/>
    <w:rsid w:val="00B80C75"/>
    <w:rsid w:val="00B80D87"/>
    <w:rsid w:val="00B80E37"/>
    <w:rsid w:val="00B80E73"/>
    <w:rsid w:val="00B80FC7"/>
    <w:rsid w:val="00B80FFB"/>
    <w:rsid w:val="00B8107F"/>
    <w:rsid w:val="00B81475"/>
    <w:rsid w:val="00B8151E"/>
    <w:rsid w:val="00B81608"/>
    <w:rsid w:val="00B817B7"/>
    <w:rsid w:val="00B81C6B"/>
    <w:rsid w:val="00B81CA2"/>
    <w:rsid w:val="00B81CFF"/>
    <w:rsid w:val="00B81ECA"/>
    <w:rsid w:val="00B8207D"/>
    <w:rsid w:val="00B821DD"/>
    <w:rsid w:val="00B821E0"/>
    <w:rsid w:val="00B822A0"/>
    <w:rsid w:val="00B822A6"/>
    <w:rsid w:val="00B822AD"/>
    <w:rsid w:val="00B82702"/>
    <w:rsid w:val="00B829BB"/>
    <w:rsid w:val="00B82A14"/>
    <w:rsid w:val="00B82C20"/>
    <w:rsid w:val="00B82D8F"/>
    <w:rsid w:val="00B83640"/>
    <w:rsid w:val="00B838FA"/>
    <w:rsid w:val="00B83BD4"/>
    <w:rsid w:val="00B83D37"/>
    <w:rsid w:val="00B84093"/>
    <w:rsid w:val="00B84122"/>
    <w:rsid w:val="00B8475F"/>
    <w:rsid w:val="00B84B12"/>
    <w:rsid w:val="00B84B62"/>
    <w:rsid w:val="00B84CAF"/>
    <w:rsid w:val="00B85BCB"/>
    <w:rsid w:val="00B86044"/>
    <w:rsid w:val="00B860E3"/>
    <w:rsid w:val="00B861B4"/>
    <w:rsid w:val="00B86283"/>
    <w:rsid w:val="00B8630D"/>
    <w:rsid w:val="00B863A0"/>
    <w:rsid w:val="00B867CA"/>
    <w:rsid w:val="00B867CC"/>
    <w:rsid w:val="00B86F2B"/>
    <w:rsid w:val="00B87466"/>
    <w:rsid w:val="00B87999"/>
    <w:rsid w:val="00B87D0B"/>
    <w:rsid w:val="00B87D7E"/>
    <w:rsid w:val="00B900D5"/>
    <w:rsid w:val="00B90A5F"/>
    <w:rsid w:val="00B90ACD"/>
    <w:rsid w:val="00B9115F"/>
    <w:rsid w:val="00B91216"/>
    <w:rsid w:val="00B9133E"/>
    <w:rsid w:val="00B91759"/>
    <w:rsid w:val="00B91889"/>
    <w:rsid w:val="00B918BF"/>
    <w:rsid w:val="00B91C0C"/>
    <w:rsid w:val="00B91D87"/>
    <w:rsid w:val="00B91FF3"/>
    <w:rsid w:val="00B9214E"/>
    <w:rsid w:val="00B92399"/>
    <w:rsid w:val="00B923DA"/>
    <w:rsid w:val="00B92689"/>
    <w:rsid w:val="00B928BC"/>
    <w:rsid w:val="00B931A3"/>
    <w:rsid w:val="00B931D8"/>
    <w:rsid w:val="00B932D5"/>
    <w:rsid w:val="00B936BA"/>
    <w:rsid w:val="00B936E4"/>
    <w:rsid w:val="00B93844"/>
    <w:rsid w:val="00B938D1"/>
    <w:rsid w:val="00B93ABB"/>
    <w:rsid w:val="00B93B4F"/>
    <w:rsid w:val="00B93C1A"/>
    <w:rsid w:val="00B93F00"/>
    <w:rsid w:val="00B940A1"/>
    <w:rsid w:val="00B940C8"/>
    <w:rsid w:val="00B9445E"/>
    <w:rsid w:val="00B9478F"/>
    <w:rsid w:val="00B947CB"/>
    <w:rsid w:val="00B94957"/>
    <w:rsid w:val="00B94BD5"/>
    <w:rsid w:val="00B94E76"/>
    <w:rsid w:val="00B94F2F"/>
    <w:rsid w:val="00B95058"/>
    <w:rsid w:val="00B950C4"/>
    <w:rsid w:val="00B95133"/>
    <w:rsid w:val="00B9558E"/>
    <w:rsid w:val="00B956C1"/>
    <w:rsid w:val="00B95A5C"/>
    <w:rsid w:val="00B95AFD"/>
    <w:rsid w:val="00B95CBE"/>
    <w:rsid w:val="00B95E3D"/>
    <w:rsid w:val="00B96922"/>
    <w:rsid w:val="00B969BB"/>
    <w:rsid w:val="00B96BA0"/>
    <w:rsid w:val="00B96BED"/>
    <w:rsid w:val="00B96CF7"/>
    <w:rsid w:val="00B96D28"/>
    <w:rsid w:val="00B96DD4"/>
    <w:rsid w:val="00B96E9B"/>
    <w:rsid w:val="00B97110"/>
    <w:rsid w:val="00B9737F"/>
    <w:rsid w:val="00B97735"/>
    <w:rsid w:val="00B97CD0"/>
    <w:rsid w:val="00B97E1B"/>
    <w:rsid w:val="00B97FDD"/>
    <w:rsid w:val="00BA00EF"/>
    <w:rsid w:val="00BA01B5"/>
    <w:rsid w:val="00BA07CD"/>
    <w:rsid w:val="00BA08F3"/>
    <w:rsid w:val="00BA0915"/>
    <w:rsid w:val="00BA0967"/>
    <w:rsid w:val="00BA09F1"/>
    <w:rsid w:val="00BA14A3"/>
    <w:rsid w:val="00BA1638"/>
    <w:rsid w:val="00BA1888"/>
    <w:rsid w:val="00BA21EE"/>
    <w:rsid w:val="00BA221F"/>
    <w:rsid w:val="00BA25E1"/>
    <w:rsid w:val="00BA2844"/>
    <w:rsid w:val="00BA2BC3"/>
    <w:rsid w:val="00BA2DC8"/>
    <w:rsid w:val="00BA2EC3"/>
    <w:rsid w:val="00BA337D"/>
    <w:rsid w:val="00BA35C7"/>
    <w:rsid w:val="00BA36DA"/>
    <w:rsid w:val="00BA3933"/>
    <w:rsid w:val="00BA39E6"/>
    <w:rsid w:val="00BA3C90"/>
    <w:rsid w:val="00BA3EDA"/>
    <w:rsid w:val="00BA4009"/>
    <w:rsid w:val="00BA4050"/>
    <w:rsid w:val="00BA4429"/>
    <w:rsid w:val="00BA4611"/>
    <w:rsid w:val="00BA471E"/>
    <w:rsid w:val="00BA4762"/>
    <w:rsid w:val="00BA4882"/>
    <w:rsid w:val="00BA494C"/>
    <w:rsid w:val="00BA4999"/>
    <w:rsid w:val="00BA4A2B"/>
    <w:rsid w:val="00BA4B7B"/>
    <w:rsid w:val="00BA4C71"/>
    <w:rsid w:val="00BA4D2E"/>
    <w:rsid w:val="00BA505E"/>
    <w:rsid w:val="00BA51DD"/>
    <w:rsid w:val="00BA547B"/>
    <w:rsid w:val="00BA5BA2"/>
    <w:rsid w:val="00BA5D56"/>
    <w:rsid w:val="00BA5E0A"/>
    <w:rsid w:val="00BA5E16"/>
    <w:rsid w:val="00BA5EBE"/>
    <w:rsid w:val="00BA63D1"/>
    <w:rsid w:val="00BA6456"/>
    <w:rsid w:val="00BA64A6"/>
    <w:rsid w:val="00BA65ED"/>
    <w:rsid w:val="00BA6659"/>
    <w:rsid w:val="00BA6B70"/>
    <w:rsid w:val="00BA6B9F"/>
    <w:rsid w:val="00BA6D4C"/>
    <w:rsid w:val="00BA6D56"/>
    <w:rsid w:val="00BA7460"/>
    <w:rsid w:val="00BA7BB1"/>
    <w:rsid w:val="00BB078D"/>
    <w:rsid w:val="00BB09BC"/>
    <w:rsid w:val="00BB0E31"/>
    <w:rsid w:val="00BB13D9"/>
    <w:rsid w:val="00BB1480"/>
    <w:rsid w:val="00BB14CA"/>
    <w:rsid w:val="00BB1555"/>
    <w:rsid w:val="00BB18F9"/>
    <w:rsid w:val="00BB1B2E"/>
    <w:rsid w:val="00BB1C40"/>
    <w:rsid w:val="00BB1DB9"/>
    <w:rsid w:val="00BB1F57"/>
    <w:rsid w:val="00BB1FB0"/>
    <w:rsid w:val="00BB2370"/>
    <w:rsid w:val="00BB2383"/>
    <w:rsid w:val="00BB27D0"/>
    <w:rsid w:val="00BB323F"/>
    <w:rsid w:val="00BB3598"/>
    <w:rsid w:val="00BB3D0D"/>
    <w:rsid w:val="00BB42F7"/>
    <w:rsid w:val="00BB45A6"/>
    <w:rsid w:val="00BB45F2"/>
    <w:rsid w:val="00BB47E6"/>
    <w:rsid w:val="00BB49CD"/>
    <w:rsid w:val="00BB49E5"/>
    <w:rsid w:val="00BB4BBF"/>
    <w:rsid w:val="00BB4FA0"/>
    <w:rsid w:val="00BB5363"/>
    <w:rsid w:val="00BB54DF"/>
    <w:rsid w:val="00BB5572"/>
    <w:rsid w:val="00BB593F"/>
    <w:rsid w:val="00BB5D86"/>
    <w:rsid w:val="00BB5F01"/>
    <w:rsid w:val="00BB6212"/>
    <w:rsid w:val="00BB6556"/>
    <w:rsid w:val="00BB6CBF"/>
    <w:rsid w:val="00BB6E0A"/>
    <w:rsid w:val="00BB7217"/>
    <w:rsid w:val="00BB73C9"/>
    <w:rsid w:val="00BB7495"/>
    <w:rsid w:val="00BB768C"/>
    <w:rsid w:val="00BB76AE"/>
    <w:rsid w:val="00BB7DB0"/>
    <w:rsid w:val="00BB7F94"/>
    <w:rsid w:val="00BC0111"/>
    <w:rsid w:val="00BC043F"/>
    <w:rsid w:val="00BC0624"/>
    <w:rsid w:val="00BC080B"/>
    <w:rsid w:val="00BC0A4C"/>
    <w:rsid w:val="00BC13FB"/>
    <w:rsid w:val="00BC1524"/>
    <w:rsid w:val="00BC19CF"/>
    <w:rsid w:val="00BC1B47"/>
    <w:rsid w:val="00BC1B7E"/>
    <w:rsid w:val="00BC2108"/>
    <w:rsid w:val="00BC27BE"/>
    <w:rsid w:val="00BC2970"/>
    <w:rsid w:val="00BC2EF6"/>
    <w:rsid w:val="00BC3147"/>
    <w:rsid w:val="00BC38B3"/>
    <w:rsid w:val="00BC39A6"/>
    <w:rsid w:val="00BC3BDD"/>
    <w:rsid w:val="00BC3C0F"/>
    <w:rsid w:val="00BC3F04"/>
    <w:rsid w:val="00BC3F37"/>
    <w:rsid w:val="00BC42D9"/>
    <w:rsid w:val="00BC47B9"/>
    <w:rsid w:val="00BC47BF"/>
    <w:rsid w:val="00BC480C"/>
    <w:rsid w:val="00BC49E1"/>
    <w:rsid w:val="00BC4B3C"/>
    <w:rsid w:val="00BC4CC4"/>
    <w:rsid w:val="00BC562F"/>
    <w:rsid w:val="00BC56F9"/>
    <w:rsid w:val="00BC5D61"/>
    <w:rsid w:val="00BC637D"/>
    <w:rsid w:val="00BC6726"/>
    <w:rsid w:val="00BC6AEC"/>
    <w:rsid w:val="00BC6EE7"/>
    <w:rsid w:val="00BC70CD"/>
    <w:rsid w:val="00BC726E"/>
    <w:rsid w:val="00BC7461"/>
    <w:rsid w:val="00BC7667"/>
    <w:rsid w:val="00BC76B5"/>
    <w:rsid w:val="00BC7871"/>
    <w:rsid w:val="00BC794F"/>
    <w:rsid w:val="00BC7ABB"/>
    <w:rsid w:val="00BC7B99"/>
    <w:rsid w:val="00BC7C4B"/>
    <w:rsid w:val="00BC7C86"/>
    <w:rsid w:val="00BC7DCB"/>
    <w:rsid w:val="00BD00E0"/>
    <w:rsid w:val="00BD014D"/>
    <w:rsid w:val="00BD025C"/>
    <w:rsid w:val="00BD06D6"/>
    <w:rsid w:val="00BD06E4"/>
    <w:rsid w:val="00BD0888"/>
    <w:rsid w:val="00BD08F7"/>
    <w:rsid w:val="00BD0F43"/>
    <w:rsid w:val="00BD126F"/>
    <w:rsid w:val="00BD1307"/>
    <w:rsid w:val="00BD141B"/>
    <w:rsid w:val="00BD14DB"/>
    <w:rsid w:val="00BD174E"/>
    <w:rsid w:val="00BD1774"/>
    <w:rsid w:val="00BD1850"/>
    <w:rsid w:val="00BD1C20"/>
    <w:rsid w:val="00BD1CC1"/>
    <w:rsid w:val="00BD1DFE"/>
    <w:rsid w:val="00BD1EF3"/>
    <w:rsid w:val="00BD1F70"/>
    <w:rsid w:val="00BD22E0"/>
    <w:rsid w:val="00BD2356"/>
    <w:rsid w:val="00BD2685"/>
    <w:rsid w:val="00BD27A8"/>
    <w:rsid w:val="00BD27FD"/>
    <w:rsid w:val="00BD2843"/>
    <w:rsid w:val="00BD2B87"/>
    <w:rsid w:val="00BD2CDB"/>
    <w:rsid w:val="00BD2D40"/>
    <w:rsid w:val="00BD2F00"/>
    <w:rsid w:val="00BD3153"/>
    <w:rsid w:val="00BD348A"/>
    <w:rsid w:val="00BD376F"/>
    <w:rsid w:val="00BD397F"/>
    <w:rsid w:val="00BD39A6"/>
    <w:rsid w:val="00BD3BC6"/>
    <w:rsid w:val="00BD3E6D"/>
    <w:rsid w:val="00BD3E84"/>
    <w:rsid w:val="00BD4058"/>
    <w:rsid w:val="00BD4693"/>
    <w:rsid w:val="00BD4A4C"/>
    <w:rsid w:val="00BD4A68"/>
    <w:rsid w:val="00BD4EBD"/>
    <w:rsid w:val="00BD516C"/>
    <w:rsid w:val="00BD564F"/>
    <w:rsid w:val="00BD581D"/>
    <w:rsid w:val="00BD5A40"/>
    <w:rsid w:val="00BD5AF8"/>
    <w:rsid w:val="00BD5C4D"/>
    <w:rsid w:val="00BD5C94"/>
    <w:rsid w:val="00BD5D10"/>
    <w:rsid w:val="00BD67BE"/>
    <w:rsid w:val="00BD691A"/>
    <w:rsid w:val="00BD6B43"/>
    <w:rsid w:val="00BD6C45"/>
    <w:rsid w:val="00BD6CB6"/>
    <w:rsid w:val="00BD6F79"/>
    <w:rsid w:val="00BD7087"/>
    <w:rsid w:val="00BD71EF"/>
    <w:rsid w:val="00BD73C5"/>
    <w:rsid w:val="00BD757A"/>
    <w:rsid w:val="00BD773F"/>
    <w:rsid w:val="00BD7822"/>
    <w:rsid w:val="00BE02DF"/>
    <w:rsid w:val="00BE055C"/>
    <w:rsid w:val="00BE0A0B"/>
    <w:rsid w:val="00BE0AAE"/>
    <w:rsid w:val="00BE0CED"/>
    <w:rsid w:val="00BE0D4E"/>
    <w:rsid w:val="00BE0DCE"/>
    <w:rsid w:val="00BE12EC"/>
    <w:rsid w:val="00BE14A3"/>
    <w:rsid w:val="00BE19C2"/>
    <w:rsid w:val="00BE1AEA"/>
    <w:rsid w:val="00BE1B59"/>
    <w:rsid w:val="00BE29F1"/>
    <w:rsid w:val="00BE2F01"/>
    <w:rsid w:val="00BE3845"/>
    <w:rsid w:val="00BE40CF"/>
    <w:rsid w:val="00BE493A"/>
    <w:rsid w:val="00BE4981"/>
    <w:rsid w:val="00BE4A19"/>
    <w:rsid w:val="00BE4A1E"/>
    <w:rsid w:val="00BE4A78"/>
    <w:rsid w:val="00BE4AE4"/>
    <w:rsid w:val="00BE4B91"/>
    <w:rsid w:val="00BE4CD8"/>
    <w:rsid w:val="00BE527E"/>
    <w:rsid w:val="00BE52F6"/>
    <w:rsid w:val="00BE54CD"/>
    <w:rsid w:val="00BE57DB"/>
    <w:rsid w:val="00BE5A90"/>
    <w:rsid w:val="00BE5B3A"/>
    <w:rsid w:val="00BE5D6E"/>
    <w:rsid w:val="00BE5D8A"/>
    <w:rsid w:val="00BE5E8D"/>
    <w:rsid w:val="00BE60CE"/>
    <w:rsid w:val="00BE650C"/>
    <w:rsid w:val="00BE6963"/>
    <w:rsid w:val="00BE696A"/>
    <w:rsid w:val="00BE6C2C"/>
    <w:rsid w:val="00BE6D3F"/>
    <w:rsid w:val="00BE6FC8"/>
    <w:rsid w:val="00BE7609"/>
    <w:rsid w:val="00BE76EF"/>
    <w:rsid w:val="00BE7810"/>
    <w:rsid w:val="00BE79CE"/>
    <w:rsid w:val="00BE7A89"/>
    <w:rsid w:val="00BE7B78"/>
    <w:rsid w:val="00BE7CB8"/>
    <w:rsid w:val="00BE7F7A"/>
    <w:rsid w:val="00BF025E"/>
    <w:rsid w:val="00BF02E9"/>
    <w:rsid w:val="00BF0314"/>
    <w:rsid w:val="00BF03A0"/>
    <w:rsid w:val="00BF047A"/>
    <w:rsid w:val="00BF060E"/>
    <w:rsid w:val="00BF09E5"/>
    <w:rsid w:val="00BF0E2C"/>
    <w:rsid w:val="00BF11AB"/>
    <w:rsid w:val="00BF1238"/>
    <w:rsid w:val="00BF12A1"/>
    <w:rsid w:val="00BF1352"/>
    <w:rsid w:val="00BF198E"/>
    <w:rsid w:val="00BF1D71"/>
    <w:rsid w:val="00BF1D91"/>
    <w:rsid w:val="00BF1DB3"/>
    <w:rsid w:val="00BF23B5"/>
    <w:rsid w:val="00BF26AA"/>
    <w:rsid w:val="00BF291A"/>
    <w:rsid w:val="00BF3489"/>
    <w:rsid w:val="00BF3BDE"/>
    <w:rsid w:val="00BF3CDA"/>
    <w:rsid w:val="00BF3DE6"/>
    <w:rsid w:val="00BF3E8D"/>
    <w:rsid w:val="00BF4357"/>
    <w:rsid w:val="00BF438D"/>
    <w:rsid w:val="00BF4D9F"/>
    <w:rsid w:val="00BF4E44"/>
    <w:rsid w:val="00BF4E67"/>
    <w:rsid w:val="00BF52AD"/>
    <w:rsid w:val="00BF55B8"/>
    <w:rsid w:val="00BF5983"/>
    <w:rsid w:val="00BF5BEA"/>
    <w:rsid w:val="00BF5DDB"/>
    <w:rsid w:val="00BF63C9"/>
    <w:rsid w:val="00BF65EF"/>
    <w:rsid w:val="00BF67DC"/>
    <w:rsid w:val="00BF6C14"/>
    <w:rsid w:val="00BF6D62"/>
    <w:rsid w:val="00BF6F9D"/>
    <w:rsid w:val="00BF7047"/>
    <w:rsid w:val="00BF70F1"/>
    <w:rsid w:val="00BF70F2"/>
    <w:rsid w:val="00BF73AB"/>
    <w:rsid w:val="00BF7468"/>
    <w:rsid w:val="00BF79F5"/>
    <w:rsid w:val="00BF7A88"/>
    <w:rsid w:val="00BF7AB2"/>
    <w:rsid w:val="00BF7B66"/>
    <w:rsid w:val="00BF7EB4"/>
    <w:rsid w:val="00C0051B"/>
    <w:rsid w:val="00C00AE0"/>
    <w:rsid w:val="00C00D81"/>
    <w:rsid w:val="00C00E47"/>
    <w:rsid w:val="00C013F9"/>
    <w:rsid w:val="00C016B4"/>
    <w:rsid w:val="00C01A02"/>
    <w:rsid w:val="00C01B36"/>
    <w:rsid w:val="00C01C37"/>
    <w:rsid w:val="00C02103"/>
    <w:rsid w:val="00C027B7"/>
    <w:rsid w:val="00C028E9"/>
    <w:rsid w:val="00C029A0"/>
    <w:rsid w:val="00C0310D"/>
    <w:rsid w:val="00C031D1"/>
    <w:rsid w:val="00C03778"/>
    <w:rsid w:val="00C0384F"/>
    <w:rsid w:val="00C0392E"/>
    <w:rsid w:val="00C03D67"/>
    <w:rsid w:val="00C04087"/>
    <w:rsid w:val="00C04940"/>
    <w:rsid w:val="00C049D3"/>
    <w:rsid w:val="00C04B83"/>
    <w:rsid w:val="00C04C70"/>
    <w:rsid w:val="00C04CA7"/>
    <w:rsid w:val="00C052CB"/>
    <w:rsid w:val="00C05342"/>
    <w:rsid w:val="00C05894"/>
    <w:rsid w:val="00C05B25"/>
    <w:rsid w:val="00C05B52"/>
    <w:rsid w:val="00C05B60"/>
    <w:rsid w:val="00C05BE2"/>
    <w:rsid w:val="00C05C3B"/>
    <w:rsid w:val="00C05F93"/>
    <w:rsid w:val="00C060C7"/>
    <w:rsid w:val="00C0617B"/>
    <w:rsid w:val="00C0628C"/>
    <w:rsid w:val="00C0637D"/>
    <w:rsid w:val="00C0677B"/>
    <w:rsid w:val="00C06834"/>
    <w:rsid w:val="00C0695C"/>
    <w:rsid w:val="00C06BAD"/>
    <w:rsid w:val="00C0717F"/>
    <w:rsid w:val="00C071AD"/>
    <w:rsid w:val="00C071D9"/>
    <w:rsid w:val="00C0766B"/>
    <w:rsid w:val="00C079BD"/>
    <w:rsid w:val="00C07B71"/>
    <w:rsid w:val="00C07CF5"/>
    <w:rsid w:val="00C10003"/>
    <w:rsid w:val="00C10063"/>
    <w:rsid w:val="00C10289"/>
    <w:rsid w:val="00C103CC"/>
    <w:rsid w:val="00C10452"/>
    <w:rsid w:val="00C104BA"/>
    <w:rsid w:val="00C1068F"/>
    <w:rsid w:val="00C1069D"/>
    <w:rsid w:val="00C108A3"/>
    <w:rsid w:val="00C108D4"/>
    <w:rsid w:val="00C1092F"/>
    <w:rsid w:val="00C1097D"/>
    <w:rsid w:val="00C10ABD"/>
    <w:rsid w:val="00C10CF0"/>
    <w:rsid w:val="00C10F4F"/>
    <w:rsid w:val="00C1125F"/>
    <w:rsid w:val="00C11315"/>
    <w:rsid w:val="00C11716"/>
    <w:rsid w:val="00C11A02"/>
    <w:rsid w:val="00C11BF3"/>
    <w:rsid w:val="00C11C28"/>
    <w:rsid w:val="00C12322"/>
    <w:rsid w:val="00C12362"/>
    <w:rsid w:val="00C1248B"/>
    <w:rsid w:val="00C12CE3"/>
    <w:rsid w:val="00C12F8D"/>
    <w:rsid w:val="00C130F4"/>
    <w:rsid w:val="00C1338A"/>
    <w:rsid w:val="00C13851"/>
    <w:rsid w:val="00C13C2B"/>
    <w:rsid w:val="00C13E1A"/>
    <w:rsid w:val="00C14089"/>
    <w:rsid w:val="00C143AF"/>
    <w:rsid w:val="00C143D1"/>
    <w:rsid w:val="00C1444C"/>
    <w:rsid w:val="00C147E5"/>
    <w:rsid w:val="00C14A43"/>
    <w:rsid w:val="00C1504E"/>
    <w:rsid w:val="00C154D3"/>
    <w:rsid w:val="00C156B9"/>
    <w:rsid w:val="00C15914"/>
    <w:rsid w:val="00C159BA"/>
    <w:rsid w:val="00C15A55"/>
    <w:rsid w:val="00C1603F"/>
    <w:rsid w:val="00C16098"/>
    <w:rsid w:val="00C160ED"/>
    <w:rsid w:val="00C16141"/>
    <w:rsid w:val="00C1683C"/>
    <w:rsid w:val="00C16A4E"/>
    <w:rsid w:val="00C16DCE"/>
    <w:rsid w:val="00C16DD3"/>
    <w:rsid w:val="00C16E41"/>
    <w:rsid w:val="00C17799"/>
    <w:rsid w:val="00C179F9"/>
    <w:rsid w:val="00C200EB"/>
    <w:rsid w:val="00C20164"/>
    <w:rsid w:val="00C203A9"/>
    <w:rsid w:val="00C2050B"/>
    <w:rsid w:val="00C207F4"/>
    <w:rsid w:val="00C208ED"/>
    <w:rsid w:val="00C209AF"/>
    <w:rsid w:val="00C20B50"/>
    <w:rsid w:val="00C20BE4"/>
    <w:rsid w:val="00C21222"/>
    <w:rsid w:val="00C21659"/>
    <w:rsid w:val="00C21D54"/>
    <w:rsid w:val="00C21F81"/>
    <w:rsid w:val="00C22290"/>
    <w:rsid w:val="00C22605"/>
    <w:rsid w:val="00C2276E"/>
    <w:rsid w:val="00C22843"/>
    <w:rsid w:val="00C22F1E"/>
    <w:rsid w:val="00C232D6"/>
    <w:rsid w:val="00C23351"/>
    <w:rsid w:val="00C233F9"/>
    <w:rsid w:val="00C2343B"/>
    <w:rsid w:val="00C234C1"/>
    <w:rsid w:val="00C2360D"/>
    <w:rsid w:val="00C23938"/>
    <w:rsid w:val="00C23DF6"/>
    <w:rsid w:val="00C23E30"/>
    <w:rsid w:val="00C23E45"/>
    <w:rsid w:val="00C241D3"/>
    <w:rsid w:val="00C243FD"/>
    <w:rsid w:val="00C249DF"/>
    <w:rsid w:val="00C24B5F"/>
    <w:rsid w:val="00C24BAC"/>
    <w:rsid w:val="00C24D56"/>
    <w:rsid w:val="00C24F26"/>
    <w:rsid w:val="00C25262"/>
    <w:rsid w:val="00C252C0"/>
    <w:rsid w:val="00C2546F"/>
    <w:rsid w:val="00C254C2"/>
    <w:rsid w:val="00C257CF"/>
    <w:rsid w:val="00C25C20"/>
    <w:rsid w:val="00C25E92"/>
    <w:rsid w:val="00C25EE9"/>
    <w:rsid w:val="00C26293"/>
    <w:rsid w:val="00C263BF"/>
    <w:rsid w:val="00C26669"/>
    <w:rsid w:val="00C268FF"/>
    <w:rsid w:val="00C2690A"/>
    <w:rsid w:val="00C269C2"/>
    <w:rsid w:val="00C26C56"/>
    <w:rsid w:val="00C26DDD"/>
    <w:rsid w:val="00C26E13"/>
    <w:rsid w:val="00C26E1F"/>
    <w:rsid w:val="00C27112"/>
    <w:rsid w:val="00C27151"/>
    <w:rsid w:val="00C27433"/>
    <w:rsid w:val="00C2748B"/>
    <w:rsid w:val="00C2759E"/>
    <w:rsid w:val="00C27B06"/>
    <w:rsid w:val="00C27CFE"/>
    <w:rsid w:val="00C27EC6"/>
    <w:rsid w:val="00C27F08"/>
    <w:rsid w:val="00C30329"/>
    <w:rsid w:val="00C30810"/>
    <w:rsid w:val="00C308C3"/>
    <w:rsid w:val="00C30C06"/>
    <w:rsid w:val="00C30C46"/>
    <w:rsid w:val="00C30C82"/>
    <w:rsid w:val="00C30D42"/>
    <w:rsid w:val="00C30E6C"/>
    <w:rsid w:val="00C31091"/>
    <w:rsid w:val="00C312E1"/>
    <w:rsid w:val="00C314EA"/>
    <w:rsid w:val="00C319BA"/>
    <w:rsid w:val="00C31A5D"/>
    <w:rsid w:val="00C31C94"/>
    <w:rsid w:val="00C31CCC"/>
    <w:rsid w:val="00C31D20"/>
    <w:rsid w:val="00C3235B"/>
    <w:rsid w:val="00C32526"/>
    <w:rsid w:val="00C326B5"/>
    <w:rsid w:val="00C32937"/>
    <w:rsid w:val="00C32D1C"/>
    <w:rsid w:val="00C32D66"/>
    <w:rsid w:val="00C32F1C"/>
    <w:rsid w:val="00C32F45"/>
    <w:rsid w:val="00C3317B"/>
    <w:rsid w:val="00C33534"/>
    <w:rsid w:val="00C33754"/>
    <w:rsid w:val="00C33B1F"/>
    <w:rsid w:val="00C34354"/>
    <w:rsid w:val="00C34511"/>
    <w:rsid w:val="00C34656"/>
    <w:rsid w:val="00C34AC9"/>
    <w:rsid w:val="00C34DE7"/>
    <w:rsid w:val="00C34EF4"/>
    <w:rsid w:val="00C350CA"/>
    <w:rsid w:val="00C3528D"/>
    <w:rsid w:val="00C353F3"/>
    <w:rsid w:val="00C35642"/>
    <w:rsid w:val="00C35834"/>
    <w:rsid w:val="00C35B1C"/>
    <w:rsid w:val="00C35C47"/>
    <w:rsid w:val="00C35CA3"/>
    <w:rsid w:val="00C35D57"/>
    <w:rsid w:val="00C36614"/>
    <w:rsid w:val="00C36807"/>
    <w:rsid w:val="00C3690B"/>
    <w:rsid w:val="00C375D5"/>
    <w:rsid w:val="00C37949"/>
    <w:rsid w:val="00C3796D"/>
    <w:rsid w:val="00C37CDE"/>
    <w:rsid w:val="00C37FA9"/>
    <w:rsid w:val="00C37FCE"/>
    <w:rsid w:val="00C401C6"/>
    <w:rsid w:val="00C40410"/>
    <w:rsid w:val="00C404B0"/>
    <w:rsid w:val="00C40583"/>
    <w:rsid w:val="00C405C5"/>
    <w:rsid w:val="00C40669"/>
    <w:rsid w:val="00C40D6B"/>
    <w:rsid w:val="00C40E52"/>
    <w:rsid w:val="00C41334"/>
    <w:rsid w:val="00C41396"/>
    <w:rsid w:val="00C413A0"/>
    <w:rsid w:val="00C414E4"/>
    <w:rsid w:val="00C4155C"/>
    <w:rsid w:val="00C4185F"/>
    <w:rsid w:val="00C422DA"/>
    <w:rsid w:val="00C42334"/>
    <w:rsid w:val="00C42A01"/>
    <w:rsid w:val="00C42A66"/>
    <w:rsid w:val="00C42B31"/>
    <w:rsid w:val="00C433B4"/>
    <w:rsid w:val="00C43CA3"/>
    <w:rsid w:val="00C43CFD"/>
    <w:rsid w:val="00C44152"/>
    <w:rsid w:val="00C44419"/>
    <w:rsid w:val="00C444E3"/>
    <w:rsid w:val="00C448A8"/>
    <w:rsid w:val="00C44957"/>
    <w:rsid w:val="00C44AFD"/>
    <w:rsid w:val="00C44CC2"/>
    <w:rsid w:val="00C45215"/>
    <w:rsid w:val="00C460BE"/>
    <w:rsid w:val="00C461D3"/>
    <w:rsid w:val="00C4633E"/>
    <w:rsid w:val="00C468D5"/>
    <w:rsid w:val="00C46B3E"/>
    <w:rsid w:val="00C4724C"/>
    <w:rsid w:val="00C472DB"/>
    <w:rsid w:val="00C4776D"/>
    <w:rsid w:val="00C47792"/>
    <w:rsid w:val="00C47B24"/>
    <w:rsid w:val="00C47BC6"/>
    <w:rsid w:val="00C500AD"/>
    <w:rsid w:val="00C503C6"/>
    <w:rsid w:val="00C50440"/>
    <w:rsid w:val="00C507A8"/>
    <w:rsid w:val="00C509A8"/>
    <w:rsid w:val="00C50C29"/>
    <w:rsid w:val="00C50DF1"/>
    <w:rsid w:val="00C50E41"/>
    <w:rsid w:val="00C511E4"/>
    <w:rsid w:val="00C512EA"/>
    <w:rsid w:val="00C513CC"/>
    <w:rsid w:val="00C51911"/>
    <w:rsid w:val="00C51A53"/>
    <w:rsid w:val="00C51AB7"/>
    <w:rsid w:val="00C51CF2"/>
    <w:rsid w:val="00C51DB9"/>
    <w:rsid w:val="00C51F28"/>
    <w:rsid w:val="00C51F58"/>
    <w:rsid w:val="00C521B1"/>
    <w:rsid w:val="00C522C6"/>
    <w:rsid w:val="00C523BE"/>
    <w:rsid w:val="00C524F8"/>
    <w:rsid w:val="00C52771"/>
    <w:rsid w:val="00C528F2"/>
    <w:rsid w:val="00C52904"/>
    <w:rsid w:val="00C52956"/>
    <w:rsid w:val="00C52A4E"/>
    <w:rsid w:val="00C52C84"/>
    <w:rsid w:val="00C52EBC"/>
    <w:rsid w:val="00C530A1"/>
    <w:rsid w:val="00C531B4"/>
    <w:rsid w:val="00C531FB"/>
    <w:rsid w:val="00C53273"/>
    <w:rsid w:val="00C53287"/>
    <w:rsid w:val="00C532F2"/>
    <w:rsid w:val="00C53612"/>
    <w:rsid w:val="00C5365F"/>
    <w:rsid w:val="00C53804"/>
    <w:rsid w:val="00C53A52"/>
    <w:rsid w:val="00C53F3F"/>
    <w:rsid w:val="00C54204"/>
    <w:rsid w:val="00C54397"/>
    <w:rsid w:val="00C543BF"/>
    <w:rsid w:val="00C543DB"/>
    <w:rsid w:val="00C5446D"/>
    <w:rsid w:val="00C545E7"/>
    <w:rsid w:val="00C546B7"/>
    <w:rsid w:val="00C5488A"/>
    <w:rsid w:val="00C5492F"/>
    <w:rsid w:val="00C54A91"/>
    <w:rsid w:val="00C551F0"/>
    <w:rsid w:val="00C554F4"/>
    <w:rsid w:val="00C55770"/>
    <w:rsid w:val="00C55BC1"/>
    <w:rsid w:val="00C55E60"/>
    <w:rsid w:val="00C55FE4"/>
    <w:rsid w:val="00C5612E"/>
    <w:rsid w:val="00C56159"/>
    <w:rsid w:val="00C56525"/>
    <w:rsid w:val="00C56702"/>
    <w:rsid w:val="00C56CDE"/>
    <w:rsid w:val="00C57332"/>
    <w:rsid w:val="00C57428"/>
    <w:rsid w:val="00C575AA"/>
    <w:rsid w:val="00C57656"/>
    <w:rsid w:val="00C578B8"/>
    <w:rsid w:val="00C578CE"/>
    <w:rsid w:val="00C578D4"/>
    <w:rsid w:val="00C57C38"/>
    <w:rsid w:val="00C57D73"/>
    <w:rsid w:val="00C57DA1"/>
    <w:rsid w:val="00C57F9B"/>
    <w:rsid w:val="00C57FF1"/>
    <w:rsid w:val="00C6004A"/>
    <w:rsid w:val="00C6008B"/>
    <w:rsid w:val="00C600F8"/>
    <w:rsid w:val="00C60315"/>
    <w:rsid w:val="00C60430"/>
    <w:rsid w:val="00C60582"/>
    <w:rsid w:val="00C60978"/>
    <w:rsid w:val="00C60D38"/>
    <w:rsid w:val="00C6151A"/>
    <w:rsid w:val="00C615CD"/>
    <w:rsid w:val="00C61A62"/>
    <w:rsid w:val="00C61BA2"/>
    <w:rsid w:val="00C61DB7"/>
    <w:rsid w:val="00C624F2"/>
    <w:rsid w:val="00C6251F"/>
    <w:rsid w:val="00C625EA"/>
    <w:rsid w:val="00C629B7"/>
    <w:rsid w:val="00C62BE8"/>
    <w:rsid w:val="00C630B7"/>
    <w:rsid w:val="00C63438"/>
    <w:rsid w:val="00C634B6"/>
    <w:rsid w:val="00C639AF"/>
    <w:rsid w:val="00C63A68"/>
    <w:rsid w:val="00C63BB6"/>
    <w:rsid w:val="00C63C00"/>
    <w:rsid w:val="00C63C3F"/>
    <w:rsid w:val="00C63E27"/>
    <w:rsid w:val="00C63E42"/>
    <w:rsid w:val="00C63ED4"/>
    <w:rsid w:val="00C641E8"/>
    <w:rsid w:val="00C642CF"/>
    <w:rsid w:val="00C643C4"/>
    <w:rsid w:val="00C64607"/>
    <w:rsid w:val="00C64745"/>
    <w:rsid w:val="00C64757"/>
    <w:rsid w:val="00C64874"/>
    <w:rsid w:val="00C64AD0"/>
    <w:rsid w:val="00C64FF8"/>
    <w:rsid w:val="00C65789"/>
    <w:rsid w:val="00C65868"/>
    <w:rsid w:val="00C65F31"/>
    <w:rsid w:val="00C660DA"/>
    <w:rsid w:val="00C66618"/>
    <w:rsid w:val="00C66AD1"/>
    <w:rsid w:val="00C66C2A"/>
    <w:rsid w:val="00C66C55"/>
    <w:rsid w:val="00C66EE9"/>
    <w:rsid w:val="00C66F02"/>
    <w:rsid w:val="00C67703"/>
    <w:rsid w:val="00C67775"/>
    <w:rsid w:val="00C677FF"/>
    <w:rsid w:val="00C6799B"/>
    <w:rsid w:val="00C67BD5"/>
    <w:rsid w:val="00C70305"/>
    <w:rsid w:val="00C7031E"/>
    <w:rsid w:val="00C708CD"/>
    <w:rsid w:val="00C708EA"/>
    <w:rsid w:val="00C70951"/>
    <w:rsid w:val="00C70A5D"/>
    <w:rsid w:val="00C70A9D"/>
    <w:rsid w:val="00C70B3C"/>
    <w:rsid w:val="00C70C88"/>
    <w:rsid w:val="00C70D4A"/>
    <w:rsid w:val="00C70D6B"/>
    <w:rsid w:val="00C70E71"/>
    <w:rsid w:val="00C71385"/>
    <w:rsid w:val="00C716A4"/>
    <w:rsid w:val="00C719EE"/>
    <w:rsid w:val="00C71E82"/>
    <w:rsid w:val="00C71F3C"/>
    <w:rsid w:val="00C72081"/>
    <w:rsid w:val="00C72613"/>
    <w:rsid w:val="00C7287C"/>
    <w:rsid w:val="00C72930"/>
    <w:rsid w:val="00C72AA2"/>
    <w:rsid w:val="00C72C55"/>
    <w:rsid w:val="00C72CB7"/>
    <w:rsid w:val="00C72E94"/>
    <w:rsid w:val="00C72FCB"/>
    <w:rsid w:val="00C7302A"/>
    <w:rsid w:val="00C7307E"/>
    <w:rsid w:val="00C7349C"/>
    <w:rsid w:val="00C7384F"/>
    <w:rsid w:val="00C73921"/>
    <w:rsid w:val="00C74139"/>
    <w:rsid w:val="00C74419"/>
    <w:rsid w:val="00C74432"/>
    <w:rsid w:val="00C74AF5"/>
    <w:rsid w:val="00C74CAB"/>
    <w:rsid w:val="00C74F6B"/>
    <w:rsid w:val="00C75041"/>
    <w:rsid w:val="00C751E0"/>
    <w:rsid w:val="00C75430"/>
    <w:rsid w:val="00C75723"/>
    <w:rsid w:val="00C757FC"/>
    <w:rsid w:val="00C75927"/>
    <w:rsid w:val="00C759F5"/>
    <w:rsid w:val="00C75B2A"/>
    <w:rsid w:val="00C75D28"/>
    <w:rsid w:val="00C75D6A"/>
    <w:rsid w:val="00C75F67"/>
    <w:rsid w:val="00C75FF0"/>
    <w:rsid w:val="00C760DC"/>
    <w:rsid w:val="00C76227"/>
    <w:rsid w:val="00C764C2"/>
    <w:rsid w:val="00C767F7"/>
    <w:rsid w:val="00C768B5"/>
    <w:rsid w:val="00C76973"/>
    <w:rsid w:val="00C76DE4"/>
    <w:rsid w:val="00C76EA4"/>
    <w:rsid w:val="00C770B4"/>
    <w:rsid w:val="00C77490"/>
    <w:rsid w:val="00C7754D"/>
    <w:rsid w:val="00C7766B"/>
    <w:rsid w:val="00C776DE"/>
    <w:rsid w:val="00C776FC"/>
    <w:rsid w:val="00C777C1"/>
    <w:rsid w:val="00C7781F"/>
    <w:rsid w:val="00C77BBC"/>
    <w:rsid w:val="00C77F3C"/>
    <w:rsid w:val="00C77FC9"/>
    <w:rsid w:val="00C80A19"/>
    <w:rsid w:val="00C80B7F"/>
    <w:rsid w:val="00C80BC0"/>
    <w:rsid w:val="00C80CBA"/>
    <w:rsid w:val="00C81119"/>
    <w:rsid w:val="00C81135"/>
    <w:rsid w:val="00C8127D"/>
    <w:rsid w:val="00C812BC"/>
    <w:rsid w:val="00C813B8"/>
    <w:rsid w:val="00C81650"/>
    <w:rsid w:val="00C81A0B"/>
    <w:rsid w:val="00C81A4F"/>
    <w:rsid w:val="00C81DAC"/>
    <w:rsid w:val="00C822D9"/>
    <w:rsid w:val="00C82302"/>
    <w:rsid w:val="00C8277C"/>
    <w:rsid w:val="00C8283F"/>
    <w:rsid w:val="00C82E24"/>
    <w:rsid w:val="00C82FE0"/>
    <w:rsid w:val="00C831D7"/>
    <w:rsid w:val="00C832E7"/>
    <w:rsid w:val="00C83325"/>
    <w:rsid w:val="00C83392"/>
    <w:rsid w:val="00C8340B"/>
    <w:rsid w:val="00C8349B"/>
    <w:rsid w:val="00C8357E"/>
    <w:rsid w:val="00C83654"/>
    <w:rsid w:val="00C8397B"/>
    <w:rsid w:val="00C83C89"/>
    <w:rsid w:val="00C84634"/>
    <w:rsid w:val="00C847A6"/>
    <w:rsid w:val="00C84B78"/>
    <w:rsid w:val="00C84C9C"/>
    <w:rsid w:val="00C85072"/>
    <w:rsid w:val="00C85135"/>
    <w:rsid w:val="00C8539C"/>
    <w:rsid w:val="00C854FA"/>
    <w:rsid w:val="00C856FF"/>
    <w:rsid w:val="00C857E1"/>
    <w:rsid w:val="00C863CE"/>
    <w:rsid w:val="00C86521"/>
    <w:rsid w:val="00C8669D"/>
    <w:rsid w:val="00C86AF7"/>
    <w:rsid w:val="00C86B04"/>
    <w:rsid w:val="00C86FAF"/>
    <w:rsid w:val="00C8739D"/>
    <w:rsid w:val="00C873DF"/>
    <w:rsid w:val="00C877B5"/>
    <w:rsid w:val="00C878ED"/>
    <w:rsid w:val="00C87E36"/>
    <w:rsid w:val="00C87F83"/>
    <w:rsid w:val="00C90092"/>
    <w:rsid w:val="00C9011B"/>
    <w:rsid w:val="00C901AE"/>
    <w:rsid w:val="00C90297"/>
    <w:rsid w:val="00C904AA"/>
    <w:rsid w:val="00C90665"/>
    <w:rsid w:val="00C9084B"/>
    <w:rsid w:val="00C90956"/>
    <w:rsid w:val="00C909AC"/>
    <w:rsid w:val="00C90C82"/>
    <w:rsid w:val="00C91287"/>
    <w:rsid w:val="00C916A4"/>
    <w:rsid w:val="00C91937"/>
    <w:rsid w:val="00C91FC7"/>
    <w:rsid w:val="00C9250E"/>
    <w:rsid w:val="00C92EB9"/>
    <w:rsid w:val="00C93095"/>
    <w:rsid w:val="00C935FE"/>
    <w:rsid w:val="00C9385E"/>
    <w:rsid w:val="00C9393E"/>
    <w:rsid w:val="00C93BA5"/>
    <w:rsid w:val="00C93BB3"/>
    <w:rsid w:val="00C93E5E"/>
    <w:rsid w:val="00C9474F"/>
    <w:rsid w:val="00C94808"/>
    <w:rsid w:val="00C94E07"/>
    <w:rsid w:val="00C95313"/>
    <w:rsid w:val="00C955C9"/>
    <w:rsid w:val="00C956B8"/>
    <w:rsid w:val="00C95874"/>
    <w:rsid w:val="00C958A8"/>
    <w:rsid w:val="00C95A55"/>
    <w:rsid w:val="00C95BD0"/>
    <w:rsid w:val="00C95D08"/>
    <w:rsid w:val="00C95E97"/>
    <w:rsid w:val="00C95EFA"/>
    <w:rsid w:val="00C95F10"/>
    <w:rsid w:val="00C96115"/>
    <w:rsid w:val="00C96339"/>
    <w:rsid w:val="00C96459"/>
    <w:rsid w:val="00C96520"/>
    <w:rsid w:val="00C9668A"/>
    <w:rsid w:val="00C96772"/>
    <w:rsid w:val="00C96ECE"/>
    <w:rsid w:val="00C96F45"/>
    <w:rsid w:val="00C976BA"/>
    <w:rsid w:val="00C97846"/>
    <w:rsid w:val="00C97BC4"/>
    <w:rsid w:val="00C97E89"/>
    <w:rsid w:val="00C97E8B"/>
    <w:rsid w:val="00CA01C4"/>
    <w:rsid w:val="00CA02A6"/>
    <w:rsid w:val="00CA07D2"/>
    <w:rsid w:val="00CA0A61"/>
    <w:rsid w:val="00CA0F31"/>
    <w:rsid w:val="00CA0F70"/>
    <w:rsid w:val="00CA0FA0"/>
    <w:rsid w:val="00CA10A0"/>
    <w:rsid w:val="00CA1410"/>
    <w:rsid w:val="00CA181F"/>
    <w:rsid w:val="00CA2065"/>
    <w:rsid w:val="00CA208F"/>
    <w:rsid w:val="00CA255E"/>
    <w:rsid w:val="00CA270C"/>
    <w:rsid w:val="00CA2729"/>
    <w:rsid w:val="00CA2B00"/>
    <w:rsid w:val="00CA2B78"/>
    <w:rsid w:val="00CA2B79"/>
    <w:rsid w:val="00CA2F73"/>
    <w:rsid w:val="00CA3092"/>
    <w:rsid w:val="00CA31AA"/>
    <w:rsid w:val="00CA3439"/>
    <w:rsid w:val="00CA3542"/>
    <w:rsid w:val="00CA397F"/>
    <w:rsid w:val="00CA399F"/>
    <w:rsid w:val="00CA412A"/>
    <w:rsid w:val="00CA47B8"/>
    <w:rsid w:val="00CA5096"/>
    <w:rsid w:val="00CA543A"/>
    <w:rsid w:val="00CA5641"/>
    <w:rsid w:val="00CA574E"/>
    <w:rsid w:val="00CA5934"/>
    <w:rsid w:val="00CA5A52"/>
    <w:rsid w:val="00CA5B5D"/>
    <w:rsid w:val="00CA5BD2"/>
    <w:rsid w:val="00CA5CD9"/>
    <w:rsid w:val="00CA6021"/>
    <w:rsid w:val="00CA625D"/>
    <w:rsid w:val="00CA6345"/>
    <w:rsid w:val="00CA63C1"/>
    <w:rsid w:val="00CA640D"/>
    <w:rsid w:val="00CA64C7"/>
    <w:rsid w:val="00CA6574"/>
    <w:rsid w:val="00CA6605"/>
    <w:rsid w:val="00CA6AF3"/>
    <w:rsid w:val="00CA723A"/>
    <w:rsid w:val="00CA74C8"/>
    <w:rsid w:val="00CA78A1"/>
    <w:rsid w:val="00CA78C0"/>
    <w:rsid w:val="00CA7958"/>
    <w:rsid w:val="00CA79CA"/>
    <w:rsid w:val="00CA7B74"/>
    <w:rsid w:val="00CB05A8"/>
    <w:rsid w:val="00CB08F9"/>
    <w:rsid w:val="00CB0DE6"/>
    <w:rsid w:val="00CB0FAF"/>
    <w:rsid w:val="00CB10D5"/>
    <w:rsid w:val="00CB118F"/>
    <w:rsid w:val="00CB11BC"/>
    <w:rsid w:val="00CB128B"/>
    <w:rsid w:val="00CB19C0"/>
    <w:rsid w:val="00CB1B18"/>
    <w:rsid w:val="00CB21C0"/>
    <w:rsid w:val="00CB2246"/>
    <w:rsid w:val="00CB2270"/>
    <w:rsid w:val="00CB2535"/>
    <w:rsid w:val="00CB26A8"/>
    <w:rsid w:val="00CB26F5"/>
    <w:rsid w:val="00CB2C5C"/>
    <w:rsid w:val="00CB2CF0"/>
    <w:rsid w:val="00CB2DC7"/>
    <w:rsid w:val="00CB2E4D"/>
    <w:rsid w:val="00CB2FDE"/>
    <w:rsid w:val="00CB3030"/>
    <w:rsid w:val="00CB3077"/>
    <w:rsid w:val="00CB322A"/>
    <w:rsid w:val="00CB34D8"/>
    <w:rsid w:val="00CB36F1"/>
    <w:rsid w:val="00CB3973"/>
    <w:rsid w:val="00CB39A3"/>
    <w:rsid w:val="00CB3AE3"/>
    <w:rsid w:val="00CB3D35"/>
    <w:rsid w:val="00CB3F0A"/>
    <w:rsid w:val="00CB4023"/>
    <w:rsid w:val="00CB40E2"/>
    <w:rsid w:val="00CB41F4"/>
    <w:rsid w:val="00CB49FB"/>
    <w:rsid w:val="00CB4FE3"/>
    <w:rsid w:val="00CB506D"/>
    <w:rsid w:val="00CB553E"/>
    <w:rsid w:val="00CB5591"/>
    <w:rsid w:val="00CB5620"/>
    <w:rsid w:val="00CB58C5"/>
    <w:rsid w:val="00CB58F0"/>
    <w:rsid w:val="00CB5B4F"/>
    <w:rsid w:val="00CB603A"/>
    <w:rsid w:val="00CB6390"/>
    <w:rsid w:val="00CB669F"/>
    <w:rsid w:val="00CB6769"/>
    <w:rsid w:val="00CB681E"/>
    <w:rsid w:val="00CB684B"/>
    <w:rsid w:val="00CB68B8"/>
    <w:rsid w:val="00CB6ECA"/>
    <w:rsid w:val="00CB7274"/>
    <w:rsid w:val="00CB749E"/>
    <w:rsid w:val="00CB7505"/>
    <w:rsid w:val="00CB7636"/>
    <w:rsid w:val="00CB7664"/>
    <w:rsid w:val="00CB779B"/>
    <w:rsid w:val="00CB7F4B"/>
    <w:rsid w:val="00CC0302"/>
    <w:rsid w:val="00CC034B"/>
    <w:rsid w:val="00CC0BE3"/>
    <w:rsid w:val="00CC1115"/>
    <w:rsid w:val="00CC124A"/>
    <w:rsid w:val="00CC131A"/>
    <w:rsid w:val="00CC131C"/>
    <w:rsid w:val="00CC1A27"/>
    <w:rsid w:val="00CC1C46"/>
    <w:rsid w:val="00CC205F"/>
    <w:rsid w:val="00CC20ED"/>
    <w:rsid w:val="00CC215E"/>
    <w:rsid w:val="00CC230F"/>
    <w:rsid w:val="00CC2361"/>
    <w:rsid w:val="00CC2489"/>
    <w:rsid w:val="00CC24E3"/>
    <w:rsid w:val="00CC25B4"/>
    <w:rsid w:val="00CC2B34"/>
    <w:rsid w:val="00CC2D42"/>
    <w:rsid w:val="00CC2ED9"/>
    <w:rsid w:val="00CC307B"/>
    <w:rsid w:val="00CC3457"/>
    <w:rsid w:val="00CC34E6"/>
    <w:rsid w:val="00CC3621"/>
    <w:rsid w:val="00CC3927"/>
    <w:rsid w:val="00CC3AC2"/>
    <w:rsid w:val="00CC3E22"/>
    <w:rsid w:val="00CC41B3"/>
    <w:rsid w:val="00CC4289"/>
    <w:rsid w:val="00CC4872"/>
    <w:rsid w:val="00CC4C11"/>
    <w:rsid w:val="00CC4E88"/>
    <w:rsid w:val="00CC572E"/>
    <w:rsid w:val="00CC57F2"/>
    <w:rsid w:val="00CC5A19"/>
    <w:rsid w:val="00CC5C2B"/>
    <w:rsid w:val="00CC62EF"/>
    <w:rsid w:val="00CC63EC"/>
    <w:rsid w:val="00CC65AF"/>
    <w:rsid w:val="00CC6742"/>
    <w:rsid w:val="00CC678B"/>
    <w:rsid w:val="00CC68E4"/>
    <w:rsid w:val="00CC6EFD"/>
    <w:rsid w:val="00CC6F85"/>
    <w:rsid w:val="00CC6FF1"/>
    <w:rsid w:val="00CC712F"/>
    <w:rsid w:val="00CC75BB"/>
    <w:rsid w:val="00CC7B66"/>
    <w:rsid w:val="00CC7E5E"/>
    <w:rsid w:val="00CC7F6F"/>
    <w:rsid w:val="00CD0176"/>
    <w:rsid w:val="00CD0AAF"/>
    <w:rsid w:val="00CD0D8A"/>
    <w:rsid w:val="00CD0DB8"/>
    <w:rsid w:val="00CD155B"/>
    <w:rsid w:val="00CD15AF"/>
    <w:rsid w:val="00CD167C"/>
    <w:rsid w:val="00CD1862"/>
    <w:rsid w:val="00CD18EA"/>
    <w:rsid w:val="00CD1CB6"/>
    <w:rsid w:val="00CD25B9"/>
    <w:rsid w:val="00CD290D"/>
    <w:rsid w:val="00CD2A54"/>
    <w:rsid w:val="00CD2B08"/>
    <w:rsid w:val="00CD2B4C"/>
    <w:rsid w:val="00CD2C6F"/>
    <w:rsid w:val="00CD32BF"/>
    <w:rsid w:val="00CD3474"/>
    <w:rsid w:val="00CD3738"/>
    <w:rsid w:val="00CD37B7"/>
    <w:rsid w:val="00CD3DC4"/>
    <w:rsid w:val="00CD3DF3"/>
    <w:rsid w:val="00CD3E69"/>
    <w:rsid w:val="00CD3F14"/>
    <w:rsid w:val="00CD3F64"/>
    <w:rsid w:val="00CD4199"/>
    <w:rsid w:val="00CD41AE"/>
    <w:rsid w:val="00CD4207"/>
    <w:rsid w:val="00CD4494"/>
    <w:rsid w:val="00CD4541"/>
    <w:rsid w:val="00CD48CE"/>
    <w:rsid w:val="00CD4993"/>
    <w:rsid w:val="00CD543E"/>
    <w:rsid w:val="00CD5745"/>
    <w:rsid w:val="00CD5C8C"/>
    <w:rsid w:val="00CD5D71"/>
    <w:rsid w:val="00CD5D73"/>
    <w:rsid w:val="00CD5DD9"/>
    <w:rsid w:val="00CD610C"/>
    <w:rsid w:val="00CD62AD"/>
    <w:rsid w:val="00CD6634"/>
    <w:rsid w:val="00CD678D"/>
    <w:rsid w:val="00CD69DC"/>
    <w:rsid w:val="00CD6A4E"/>
    <w:rsid w:val="00CD6D9C"/>
    <w:rsid w:val="00CD6E92"/>
    <w:rsid w:val="00CD72F9"/>
    <w:rsid w:val="00CD75FF"/>
    <w:rsid w:val="00CD7689"/>
    <w:rsid w:val="00CD7A39"/>
    <w:rsid w:val="00CD7AE4"/>
    <w:rsid w:val="00CD7C70"/>
    <w:rsid w:val="00CE026E"/>
    <w:rsid w:val="00CE02F8"/>
    <w:rsid w:val="00CE056A"/>
    <w:rsid w:val="00CE059A"/>
    <w:rsid w:val="00CE0A60"/>
    <w:rsid w:val="00CE0DAB"/>
    <w:rsid w:val="00CE0F2C"/>
    <w:rsid w:val="00CE1136"/>
    <w:rsid w:val="00CE1EEB"/>
    <w:rsid w:val="00CE1F29"/>
    <w:rsid w:val="00CE1FF2"/>
    <w:rsid w:val="00CE23F0"/>
    <w:rsid w:val="00CE246C"/>
    <w:rsid w:val="00CE24D9"/>
    <w:rsid w:val="00CE2B70"/>
    <w:rsid w:val="00CE2DE6"/>
    <w:rsid w:val="00CE2EBA"/>
    <w:rsid w:val="00CE308D"/>
    <w:rsid w:val="00CE30EF"/>
    <w:rsid w:val="00CE31C8"/>
    <w:rsid w:val="00CE35CE"/>
    <w:rsid w:val="00CE3798"/>
    <w:rsid w:val="00CE3925"/>
    <w:rsid w:val="00CE3C67"/>
    <w:rsid w:val="00CE3C8B"/>
    <w:rsid w:val="00CE4069"/>
    <w:rsid w:val="00CE40A5"/>
    <w:rsid w:val="00CE414B"/>
    <w:rsid w:val="00CE4289"/>
    <w:rsid w:val="00CE46DA"/>
    <w:rsid w:val="00CE4D94"/>
    <w:rsid w:val="00CE4E15"/>
    <w:rsid w:val="00CE4F71"/>
    <w:rsid w:val="00CE4FEE"/>
    <w:rsid w:val="00CE509A"/>
    <w:rsid w:val="00CE5355"/>
    <w:rsid w:val="00CE56B0"/>
    <w:rsid w:val="00CE5752"/>
    <w:rsid w:val="00CE58FE"/>
    <w:rsid w:val="00CE5905"/>
    <w:rsid w:val="00CE5944"/>
    <w:rsid w:val="00CE5C51"/>
    <w:rsid w:val="00CE5E5D"/>
    <w:rsid w:val="00CE5FEB"/>
    <w:rsid w:val="00CE672F"/>
    <w:rsid w:val="00CE67BE"/>
    <w:rsid w:val="00CE69BB"/>
    <w:rsid w:val="00CE69D0"/>
    <w:rsid w:val="00CE6B8C"/>
    <w:rsid w:val="00CE6C2E"/>
    <w:rsid w:val="00CE6D7C"/>
    <w:rsid w:val="00CE6EEC"/>
    <w:rsid w:val="00CE6F96"/>
    <w:rsid w:val="00CE7284"/>
    <w:rsid w:val="00CE75F1"/>
    <w:rsid w:val="00CE787E"/>
    <w:rsid w:val="00CE7919"/>
    <w:rsid w:val="00CE7D85"/>
    <w:rsid w:val="00CE7E6E"/>
    <w:rsid w:val="00CF02F3"/>
    <w:rsid w:val="00CF0352"/>
    <w:rsid w:val="00CF0556"/>
    <w:rsid w:val="00CF071B"/>
    <w:rsid w:val="00CF0A08"/>
    <w:rsid w:val="00CF0AD8"/>
    <w:rsid w:val="00CF0B46"/>
    <w:rsid w:val="00CF0DA0"/>
    <w:rsid w:val="00CF1252"/>
    <w:rsid w:val="00CF1322"/>
    <w:rsid w:val="00CF18B5"/>
    <w:rsid w:val="00CF18CE"/>
    <w:rsid w:val="00CF1B53"/>
    <w:rsid w:val="00CF1D05"/>
    <w:rsid w:val="00CF1D9E"/>
    <w:rsid w:val="00CF1FB6"/>
    <w:rsid w:val="00CF22DE"/>
    <w:rsid w:val="00CF2387"/>
    <w:rsid w:val="00CF246D"/>
    <w:rsid w:val="00CF26E0"/>
    <w:rsid w:val="00CF28A7"/>
    <w:rsid w:val="00CF28D4"/>
    <w:rsid w:val="00CF297D"/>
    <w:rsid w:val="00CF2F5C"/>
    <w:rsid w:val="00CF3298"/>
    <w:rsid w:val="00CF32C4"/>
    <w:rsid w:val="00CF362A"/>
    <w:rsid w:val="00CF3663"/>
    <w:rsid w:val="00CF3784"/>
    <w:rsid w:val="00CF3822"/>
    <w:rsid w:val="00CF38D6"/>
    <w:rsid w:val="00CF3AF4"/>
    <w:rsid w:val="00CF3B3E"/>
    <w:rsid w:val="00CF4150"/>
    <w:rsid w:val="00CF4419"/>
    <w:rsid w:val="00CF4520"/>
    <w:rsid w:val="00CF459F"/>
    <w:rsid w:val="00CF4C86"/>
    <w:rsid w:val="00CF4E9A"/>
    <w:rsid w:val="00CF537D"/>
    <w:rsid w:val="00CF5674"/>
    <w:rsid w:val="00CF59EE"/>
    <w:rsid w:val="00CF5DB7"/>
    <w:rsid w:val="00CF5FBC"/>
    <w:rsid w:val="00CF5FF1"/>
    <w:rsid w:val="00CF60F9"/>
    <w:rsid w:val="00CF6EF4"/>
    <w:rsid w:val="00CF6F48"/>
    <w:rsid w:val="00CF701F"/>
    <w:rsid w:val="00CF742E"/>
    <w:rsid w:val="00CF760E"/>
    <w:rsid w:val="00CF78F1"/>
    <w:rsid w:val="00CF7A96"/>
    <w:rsid w:val="00CF7DB1"/>
    <w:rsid w:val="00CF7FAE"/>
    <w:rsid w:val="00D000D4"/>
    <w:rsid w:val="00D00751"/>
    <w:rsid w:val="00D00849"/>
    <w:rsid w:val="00D00874"/>
    <w:rsid w:val="00D008C6"/>
    <w:rsid w:val="00D009EE"/>
    <w:rsid w:val="00D00A95"/>
    <w:rsid w:val="00D00BA1"/>
    <w:rsid w:val="00D010CA"/>
    <w:rsid w:val="00D010EE"/>
    <w:rsid w:val="00D019CF"/>
    <w:rsid w:val="00D01A72"/>
    <w:rsid w:val="00D01B53"/>
    <w:rsid w:val="00D0213E"/>
    <w:rsid w:val="00D0223C"/>
    <w:rsid w:val="00D0233E"/>
    <w:rsid w:val="00D0254A"/>
    <w:rsid w:val="00D02BAC"/>
    <w:rsid w:val="00D02BCE"/>
    <w:rsid w:val="00D02DED"/>
    <w:rsid w:val="00D02E16"/>
    <w:rsid w:val="00D03460"/>
    <w:rsid w:val="00D038F8"/>
    <w:rsid w:val="00D03ADC"/>
    <w:rsid w:val="00D03AF9"/>
    <w:rsid w:val="00D03B04"/>
    <w:rsid w:val="00D03CDE"/>
    <w:rsid w:val="00D03EE3"/>
    <w:rsid w:val="00D03FE2"/>
    <w:rsid w:val="00D0430A"/>
    <w:rsid w:val="00D04371"/>
    <w:rsid w:val="00D043AF"/>
    <w:rsid w:val="00D043BB"/>
    <w:rsid w:val="00D0452D"/>
    <w:rsid w:val="00D0458F"/>
    <w:rsid w:val="00D04622"/>
    <w:rsid w:val="00D04A1D"/>
    <w:rsid w:val="00D04D63"/>
    <w:rsid w:val="00D04FD0"/>
    <w:rsid w:val="00D051AD"/>
    <w:rsid w:val="00D052CA"/>
    <w:rsid w:val="00D054DF"/>
    <w:rsid w:val="00D05545"/>
    <w:rsid w:val="00D05631"/>
    <w:rsid w:val="00D05B77"/>
    <w:rsid w:val="00D05DA3"/>
    <w:rsid w:val="00D060EA"/>
    <w:rsid w:val="00D0611F"/>
    <w:rsid w:val="00D06251"/>
    <w:rsid w:val="00D06370"/>
    <w:rsid w:val="00D065AA"/>
    <w:rsid w:val="00D06638"/>
    <w:rsid w:val="00D06AE3"/>
    <w:rsid w:val="00D06E45"/>
    <w:rsid w:val="00D06FD4"/>
    <w:rsid w:val="00D07193"/>
    <w:rsid w:val="00D0736B"/>
    <w:rsid w:val="00D073A7"/>
    <w:rsid w:val="00D07457"/>
    <w:rsid w:val="00D07547"/>
    <w:rsid w:val="00D075AA"/>
    <w:rsid w:val="00D075FB"/>
    <w:rsid w:val="00D078AD"/>
    <w:rsid w:val="00D078FC"/>
    <w:rsid w:val="00D07BA9"/>
    <w:rsid w:val="00D1004B"/>
    <w:rsid w:val="00D101EC"/>
    <w:rsid w:val="00D10362"/>
    <w:rsid w:val="00D10466"/>
    <w:rsid w:val="00D10BA2"/>
    <w:rsid w:val="00D10C04"/>
    <w:rsid w:val="00D10E83"/>
    <w:rsid w:val="00D110C9"/>
    <w:rsid w:val="00D11202"/>
    <w:rsid w:val="00D1140B"/>
    <w:rsid w:val="00D11771"/>
    <w:rsid w:val="00D11B0C"/>
    <w:rsid w:val="00D11EBB"/>
    <w:rsid w:val="00D121B6"/>
    <w:rsid w:val="00D122CA"/>
    <w:rsid w:val="00D127C0"/>
    <w:rsid w:val="00D12CC1"/>
    <w:rsid w:val="00D12EA2"/>
    <w:rsid w:val="00D12F7B"/>
    <w:rsid w:val="00D132DF"/>
    <w:rsid w:val="00D13369"/>
    <w:rsid w:val="00D133A2"/>
    <w:rsid w:val="00D13747"/>
    <w:rsid w:val="00D13811"/>
    <w:rsid w:val="00D139B9"/>
    <w:rsid w:val="00D139E7"/>
    <w:rsid w:val="00D13AD8"/>
    <w:rsid w:val="00D13B0D"/>
    <w:rsid w:val="00D13C82"/>
    <w:rsid w:val="00D13FE0"/>
    <w:rsid w:val="00D140A5"/>
    <w:rsid w:val="00D1411E"/>
    <w:rsid w:val="00D14379"/>
    <w:rsid w:val="00D148DC"/>
    <w:rsid w:val="00D1496A"/>
    <w:rsid w:val="00D14C1C"/>
    <w:rsid w:val="00D14D47"/>
    <w:rsid w:val="00D14DA8"/>
    <w:rsid w:val="00D150D4"/>
    <w:rsid w:val="00D1548B"/>
    <w:rsid w:val="00D15589"/>
    <w:rsid w:val="00D15896"/>
    <w:rsid w:val="00D15EF8"/>
    <w:rsid w:val="00D160A9"/>
    <w:rsid w:val="00D1640D"/>
    <w:rsid w:val="00D16884"/>
    <w:rsid w:val="00D169BE"/>
    <w:rsid w:val="00D16AA2"/>
    <w:rsid w:val="00D16BB1"/>
    <w:rsid w:val="00D16D5D"/>
    <w:rsid w:val="00D16FC9"/>
    <w:rsid w:val="00D17080"/>
    <w:rsid w:val="00D1718E"/>
    <w:rsid w:val="00D1765D"/>
    <w:rsid w:val="00D17965"/>
    <w:rsid w:val="00D179D9"/>
    <w:rsid w:val="00D17B54"/>
    <w:rsid w:val="00D17B75"/>
    <w:rsid w:val="00D200F4"/>
    <w:rsid w:val="00D205A8"/>
    <w:rsid w:val="00D20729"/>
    <w:rsid w:val="00D2094B"/>
    <w:rsid w:val="00D209C1"/>
    <w:rsid w:val="00D20A00"/>
    <w:rsid w:val="00D20A9C"/>
    <w:rsid w:val="00D20CD5"/>
    <w:rsid w:val="00D20D3B"/>
    <w:rsid w:val="00D21086"/>
    <w:rsid w:val="00D2154A"/>
    <w:rsid w:val="00D219F9"/>
    <w:rsid w:val="00D21F30"/>
    <w:rsid w:val="00D21F3A"/>
    <w:rsid w:val="00D21FE3"/>
    <w:rsid w:val="00D2231A"/>
    <w:rsid w:val="00D226C4"/>
    <w:rsid w:val="00D23851"/>
    <w:rsid w:val="00D23A39"/>
    <w:rsid w:val="00D23C7A"/>
    <w:rsid w:val="00D23EC5"/>
    <w:rsid w:val="00D23FFB"/>
    <w:rsid w:val="00D246B1"/>
    <w:rsid w:val="00D24D64"/>
    <w:rsid w:val="00D24DA6"/>
    <w:rsid w:val="00D24E66"/>
    <w:rsid w:val="00D25096"/>
    <w:rsid w:val="00D25237"/>
    <w:rsid w:val="00D2541B"/>
    <w:rsid w:val="00D25427"/>
    <w:rsid w:val="00D25624"/>
    <w:rsid w:val="00D256C1"/>
    <w:rsid w:val="00D25B76"/>
    <w:rsid w:val="00D25D66"/>
    <w:rsid w:val="00D25E30"/>
    <w:rsid w:val="00D26162"/>
    <w:rsid w:val="00D26315"/>
    <w:rsid w:val="00D26443"/>
    <w:rsid w:val="00D268BE"/>
    <w:rsid w:val="00D26A36"/>
    <w:rsid w:val="00D26A55"/>
    <w:rsid w:val="00D26C53"/>
    <w:rsid w:val="00D26D95"/>
    <w:rsid w:val="00D26EF8"/>
    <w:rsid w:val="00D26F59"/>
    <w:rsid w:val="00D26FF1"/>
    <w:rsid w:val="00D27029"/>
    <w:rsid w:val="00D270E3"/>
    <w:rsid w:val="00D27189"/>
    <w:rsid w:val="00D273EC"/>
    <w:rsid w:val="00D27716"/>
    <w:rsid w:val="00D27E93"/>
    <w:rsid w:val="00D3043F"/>
    <w:rsid w:val="00D30C56"/>
    <w:rsid w:val="00D30F6A"/>
    <w:rsid w:val="00D30FDE"/>
    <w:rsid w:val="00D313C8"/>
    <w:rsid w:val="00D31559"/>
    <w:rsid w:val="00D31928"/>
    <w:rsid w:val="00D31C35"/>
    <w:rsid w:val="00D31C99"/>
    <w:rsid w:val="00D3208D"/>
    <w:rsid w:val="00D320A3"/>
    <w:rsid w:val="00D32157"/>
    <w:rsid w:val="00D322CC"/>
    <w:rsid w:val="00D32433"/>
    <w:rsid w:val="00D327F6"/>
    <w:rsid w:val="00D32A55"/>
    <w:rsid w:val="00D32BD8"/>
    <w:rsid w:val="00D32C05"/>
    <w:rsid w:val="00D32DB1"/>
    <w:rsid w:val="00D32ED3"/>
    <w:rsid w:val="00D3325D"/>
    <w:rsid w:val="00D33535"/>
    <w:rsid w:val="00D336FC"/>
    <w:rsid w:val="00D337C4"/>
    <w:rsid w:val="00D339FC"/>
    <w:rsid w:val="00D33A1B"/>
    <w:rsid w:val="00D33E67"/>
    <w:rsid w:val="00D33FC9"/>
    <w:rsid w:val="00D3402D"/>
    <w:rsid w:val="00D34283"/>
    <w:rsid w:val="00D3456C"/>
    <w:rsid w:val="00D34932"/>
    <w:rsid w:val="00D34BAC"/>
    <w:rsid w:val="00D3518E"/>
    <w:rsid w:val="00D3534A"/>
    <w:rsid w:val="00D3552D"/>
    <w:rsid w:val="00D35651"/>
    <w:rsid w:val="00D3578F"/>
    <w:rsid w:val="00D35845"/>
    <w:rsid w:val="00D35B37"/>
    <w:rsid w:val="00D35B8B"/>
    <w:rsid w:val="00D35D0F"/>
    <w:rsid w:val="00D36579"/>
    <w:rsid w:val="00D36BFC"/>
    <w:rsid w:val="00D372D1"/>
    <w:rsid w:val="00D376C6"/>
    <w:rsid w:val="00D37716"/>
    <w:rsid w:val="00D37A90"/>
    <w:rsid w:val="00D403CD"/>
    <w:rsid w:val="00D40B7E"/>
    <w:rsid w:val="00D4133E"/>
    <w:rsid w:val="00D413D2"/>
    <w:rsid w:val="00D41475"/>
    <w:rsid w:val="00D421C2"/>
    <w:rsid w:val="00D4246D"/>
    <w:rsid w:val="00D424DE"/>
    <w:rsid w:val="00D42936"/>
    <w:rsid w:val="00D42A65"/>
    <w:rsid w:val="00D42C8E"/>
    <w:rsid w:val="00D42EAE"/>
    <w:rsid w:val="00D4320E"/>
    <w:rsid w:val="00D432A9"/>
    <w:rsid w:val="00D434C6"/>
    <w:rsid w:val="00D43808"/>
    <w:rsid w:val="00D43D8E"/>
    <w:rsid w:val="00D43F42"/>
    <w:rsid w:val="00D4428F"/>
    <w:rsid w:val="00D445C4"/>
    <w:rsid w:val="00D44B9F"/>
    <w:rsid w:val="00D44DDE"/>
    <w:rsid w:val="00D44E88"/>
    <w:rsid w:val="00D45268"/>
    <w:rsid w:val="00D45280"/>
    <w:rsid w:val="00D4534C"/>
    <w:rsid w:val="00D454AC"/>
    <w:rsid w:val="00D45605"/>
    <w:rsid w:val="00D45758"/>
    <w:rsid w:val="00D45775"/>
    <w:rsid w:val="00D458F0"/>
    <w:rsid w:val="00D45A46"/>
    <w:rsid w:val="00D45FD6"/>
    <w:rsid w:val="00D46088"/>
    <w:rsid w:val="00D46470"/>
    <w:rsid w:val="00D46588"/>
    <w:rsid w:val="00D46A49"/>
    <w:rsid w:val="00D46EBC"/>
    <w:rsid w:val="00D46EEA"/>
    <w:rsid w:val="00D4732C"/>
    <w:rsid w:val="00D475E5"/>
    <w:rsid w:val="00D4778D"/>
    <w:rsid w:val="00D477D4"/>
    <w:rsid w:val="00D47B3F"/>
    <w:rsid w:val="00D50087"/>
    <w:rsid w:val="00D50127"/>
    <w:rsid w:val="00D501E0"/>
    <w:rsid w:val="00D5033E"/>
    <w:rsid w:val="00D504A2"/>
    <w:rsid w:val="00D5089E"/>
    <w:rsid w:val="00D5093F"/>
    <w:rsid w:val="00D50BAC"/>
    <w:rsid w:val="00D50E54"/>
    <w:rsid w:val="00D50FDA"/>
    <w:rsid w:val="00D510DA"/>
    <w:rsid w:val="00D51662"/>
    <w:rsid w:val="00D5173C"/>
    <w:rsid w:val="00D517EA"/>
    <w:rsid w:val="00D5215B"/>
    <w:rsid w:val="00D521B1"/>
    <w:rsid w:val="00D52697"/>
    <w:rsid w:val="00D52A94"/>
    <w:rsid w:val="00D52B69"/>
    <w:rsid w:val="00D531BD"/>
    <w:rsid w:val="00D531E3"/>
    <w:rsid w:val="00D532F6"/>
    <w:rsid w:val="00D53384"/>
    <w:rsid w:val="00D533E5"/>
    <w:rsid w:val="00D533FB"/>
    <w:rsid w:val="00D549FE"/>
    <w:rsid w:val="00D54B9D"/>
    <w:rsid w:val="00D55110"/>
    <w:rsid w:val="00D55128"/>
    <w:rsid w:val="00D551F5"/>
    <w:rsid w:val="00D555AF"/>
    <w:rsid w:val="00D55AC6"/>
    <w:rsid w:val="00D55C36"/>
    <w:rsid w:val="00D55F32"/>
    <w:rsid w:val="00D563AF"/>
    <w:rsid w:val="00D564FD"/>
    <w:rsid w:val="00D566FB"/>
    <w:rsid w:val="00D567FC"/>
    <w:rsid w:val="00D5690B"/>
    <w:rsid w:val="00D56B38"/>
    <w:rsid w:val="00D56C96"/>
    <w:rsid w:val="00D5705C"/>
    <w:rsid w:val="00D57104"/>
    <w:rsid w:val="00D5743B"/>
    <w:rsid w:val="00D5753B"/>
    <w:rsid w:val="00D57857"/>
    <w:rsid w:val="00D57A1F"/>
    <w:rsid w:val="00D57A22"/>
    <w:rsid w:val="00D57B6E"/>
    <w:rsid w:val="00D57B7F"/>
    <w:rsid w:val="00D57BC8"/>
    <w:rsid w:val="00D57EF6"/>
    <w:rsid w:val="00D600DE"/>
    <w:rsid w:val="00D601C7"/>
    <w:rsid w:val="00D60420"/>
    <w:rsid w:val="00D6044B"/>
    <w:rsid w:val="00D60521"/>
    <w:rsid w:val="00D60865"/>
    <w:rsid w:val="00D608D9"/>
    <w:rsid w:val="00D60CAE"/>
    <w:rsid w:val="00D60F54"/>
    <w:rsid w:val="00D6119E"/>
    <w:rsid w:val="00D612E6"/>
    <w:rsid w:val="00D6140B"/>
    <w:rsid w:val="00D61889"/>
    <w:rsid w:val="00D61B23"/>
    <w:rsid w:val="00D61D6B"/>
    <w:rsid w:val="00D61E01"/>
    <w:rsid w:val="00D62029"/>
    <w:rsid w:val="00D624F5"/>
    <w:rsid w:val="00D626F6"/>
    <w:rsid w:val="00D627E6"/>
    <w:rsid w:val="00D628D7"/>
    <w:rsid w:val="00D6291C"/>
    <w:rsid w:val="00D629DD"/>
    <w:rsid w:val="00D62E3A"/>
    <w:rsid w:val="00D62E5E"/>
    <w:rsid w:val="00D63123"/>
    <w:rsid w:val="00D63129"/>
    <w:rsid w:val="00D63190"/>
    <w:rsid w:val="00D63328"/>
    <w:rsid w:val="00D634DA"/>
    <w:rsid w:val="00D639C9"/>
    <w:rsid w:val="00D639CE"/>
    <w:rsid w:val="00D63AFE"/>
    <w:rsid w:val="00D63CEA"/>
    <w:rsid w:val="00D63D89"/>
    <w:rsid w:val="00D63FCC"/>
    <w:rsid w:val="00D64127"/>
    <w:rsid w:val="00D641EA"/>
    <w:rsid w:val="00D644FB"/>
    <w:rsid w:val="00D6485D"/>
    <w:rsid w:val="00D6486F"/>
    <w:rsid w:val="00D6492A"/>
    <w:rsid w:val="00D64A9A"/>
    <w:rsid w:val="00D64D62"/>
    <w:rsid w:val="00D65785"/>
    <w:rsid w:val="00D65934"/>
    <w:rsid w:val="00D65943"/>
    <w:rsid w:val="00D65A02"/>
    <w:rsid w:val="00D65ADA"/>
    <w:rsid w:val="00D65CDA"/>
    <w:rsid w:val="00D660B7"/>
    <w:rsid w:val="00D662AD"/>
    <w:rsid w:val="00D66600"/>
    <w:rsid w:val="00D669CC"/>
    <w:rsid w:val="00D66AD4"/>
    <w:rsid w:val="00D66B0C"/>
    <w:rsid w:val="00D66BC5"/>
    <w:rsid w:val="00D66F51"/>
    <w:rsid w:val="00D67490"/>
    <w:rsid w:val="00D678B4"/>
    <w:rsid w:val="00D67CFC"/>
    <w:rsid w:val="00D700FC"/>
    <w:rsid w:val="00D70383"/>
    <w:rsid w:val="00D70396"/>
    <w:rsid w:val="00D7044E"/>
    <w:rsid w:val="00D704F1"/>
    <w:rsid w:val="00D708AA"/>
    <w:rsid w:val="00D70C3D"/>
    <w:rsid w:val="00D70E0F"/>
    <w:rsid w:val="00D7122B"/>
    <w:rsid w:val="00D7185F"/>
    <w:rsid w:val="00D71BED"/>
    <w:rsid w:val="00D71E35"/>
    <w:rsid w:val="00D71E3A"/>
    <w:rsid w:val="00D71EBC"/>
    <w:rsid w:val="00D71F0B"/>
    <w:rsid w:val="00D72050"/>
    <w:rsid w:val="00D720C8"/>
    <w:rsid w:val="00D72336"/>
    <w:rsid w:val="00D72360"/>
    <w:rsid w:val="00D725FA"/>
    <w:rsid w:val="00D72762"/>
    <w:rsid w:val="00D72BA8"/>
    <w:rsid w:val="00D72BBE"/>
    <w:rsid w:val="00D72DEC"/>
    <w:rsid w:val="00D730BB"/>
    <w:rsid w:val="00D733DA"/>
    <w:rsid w:val="00D7358F"/>
    <w:rsid w:val="00D73785"/>
    <w:rsid w:val="00D7380E"/>
    <w:rsid w:val="00D738AE"/>
    <w:rsid w:val="00D73CF9"/>
    <w:rsid w:val="00D74312"/>
    <w:rsid w:val="00D746EF"/>
    <w:rsid w:val="00D7498E"/>
    <w:rsid w:val="00D74BEB"/>
    <w:rsid w:val="00D74E1C"/>
    <w:rsid w:val="00D750DE"/>
    <w:rsid w:val="00D751FB"/>
    <w:rsid w:val="00D75314"/>
    <w:rsid w:val="00D75341"/>
    <w:rsid w:val="00D759DF"/>
    <w:rsid w:val="00D75A16"/>
    <w:rsid w:val="00D75A47"/>
    <w:rsid w:val="00D75BF7"/>
    <w:rsid w:val="00D75DFC"/>
    <w:rsid w:val="00D75F24"/>
    <w:rsid w:val="00D75F3A"/>
    <w:rsid w:val="00D7646B"/>
    <w:rsid w:val="00D76968"/>
    <w:rsid w:val="00D769C8"/>
    <w:rsid w:val="00D769D7"/>
    <w:rsid w:val="00D76C10"/>
    <w:rsid w:val="00D76D4D"/>
    <w:rsid w:val="00D76DBA"/>
    <w:rsid w:val="00D76E4E"/>
    <w:rsid w:val="00D76EB6"/>
    <w:rsid w:val="00D76F77"/>
    <w:rsid w:val="00D77099"/>
    <w:rsid w:val="00D7722D"/>
    <w:rsid w:val="00D7728F"/>
    <w:rsid w:val="00D772C4"/>
    <w:rsid w:val="00D773FD"/>
    <w:rsid w:val="00D774CB"/>
    <w:rsid w:val="00D776A8"/>
    <w:rsid w:val="00D77745"/>
    <w:rsid w:val="00D77863"/>
    <w:rsid w:val="00D77D7B"/>
    <w:rsid w:val="00D77DA5"/>
    <w:rsid w:val="00D77F0B"/>
    <w:rsid w:val="00D80400"/>
    <w:rsid w:val="00D80887"/>
    <w:rsid w:val="00D80903"/>
    <w:rsid w:val="00D80C44"/>
    <w:rsid w:val="00D80E39"/>
    <w:rsid w:val="00D80F0F"/>
    <w:rsid w:val="00D81082"/>
    <w:rsid w:val="00D81496"/>
    <w:rsid w:val="00D8177D"/>
    <w:rsid w:val="00D81A0A"/>
    <w:rsid w:val="00D81ED3"/>
    <w:rsid w:val="00D81F77"/>
    <w:rsid w:val="00D8225E"/>
    <w:rsid w:val="00D82270"/>
    <w:rsid w:val="00D82E4B"/>
    <w:rsid w:val="00D82FAA"/>
    <w:rsid w:val="00D8318F"/>
    <w:rsid w:val="00D8354E"/>
    <w:rsid w:val="00D8365C"/>
    <w:rsid w:val="00D83781"/>
    <w:rsid w:val="00D8386B"/>
    <w:rsid w:val="00D84337"/>
    <w:rsid w:val="00D843D6"/>
    <w:rsid w:val="00D845BB"/>
    <w:rsid w:val="00D849EE"/>
    <w:rsid w:val="00D85126"/>
    <w:rsid w:val="00D852C8"/>
    <w:rsid w:val="00D85490"/>
    <w:rsid w:val="00D85728"/>
    <w:rsid w:val="00D85862"/>
    <w:rsid w:val="00D858B5"/>
    <w:rsid w:val="00D85C8F"/>
    <w:rsid w:val="00D85E8C"/>
    <w:rsid w:val="00D85E9B"/>
    <w:rsid w:val="00D86102"/>
    <w:rsid w:val="00D865FD"/>
    <w:rsid w:val="00D86654"/>
    <w:rsid w:val="00D86720"/>
    <w:rsid w:val="00D869F6"/>
    <w:rsid w:val="00D86A44"/>
    <w:rsid w:val="00D86AC2"/>
    <w:rsid w:val="00D86D55"/>
    <w:rsid w:val="00D86E00"/>
    <w:rsid w:val="00D86F11"/>
    <w:rsid w:val="00D86F51"/>
    <w:rsid w:val="00D86FA6"/>
    <w:rsid w:val="00D875BB"/>
    <w:rsid w:val="00D87632"/>
    <w:rsid w:val="00D876AA"/>
    <w:rsid w:val="00D87AF5"/>
    <w:rsid w:val="00D87C18"/>
    <w:rsid w:val="00D87C98"/>
    <w:rsid w:val="00D90031"/>
    <w:rsid w:val="00D901FF"/>
    <w:rsid w:val="00D90692"/>
    <w:rsid w:val="00D906F3"/>
    <w:rsid w:val="00D9076F"/>
    <w:rsid w:val="00D9100C"/>
    <w:rsid w:val="00D914E5"/>
    <w:rsid w:val="00D91973"/>
    <w:rsid w:val="00D91B78"/>
    <w:rsid w:val="00D91F0B"/>
    <w:rsid w:val="00D9241B"/>
    <w:rsid w:val="00D9269C"/>
    <w:rsid w:val="00D92AC4"/>
    <w:rsid w:val="00D92B3B"/>
    <w:rsid w:val="00D92B91"/>
    <w:rsid w:val="00D92BC9"/>
    <w:rsid w:val="00D92CC1"/>
    <w:rsid w:val="00D93084"/>
    <w:rsid w:val="00D93139"/>
    <w:rsid w:val="00D9363C"/>
    <w:rsid w:val="00D93655"/>
    <w:rsid w:val="00D9374D"/>
    <w:rsid w:val="00D93887"/>
    <w:rsid w:val="00D938A7"/>
    <w:rsid w:val="00D93BFE"/>
    <w:rsid w:val="00D93E48"/>
    <w:rsid w:val="00D93FAB"/>
    <w:rsid w:val="00D9408C"/>
    <w:rsid w:val="00D940E2"/>
    <w:rsid w:val="00D942C7"/>
    <w:rsid w:val="00D942FA"/>
    <w:rsid w:val="00D94312"/>
    <w:rsid w:val="00D943CD"/>
    <w:rsid w:val="00D944E5"/>
    <w:rsid w:val="00D94692"/>
    <w:rsid w:val="00D94723"/>
    <w:rsid w:val="00D94A0D"/>
    <w:rsid w:val="00D94CFE"/>
    <w:rsid w:val="00D95153"/>
    <w:rsid w:val="00D955D4"/>
    <w:rsid w:val="00D9582D"/>
    <w:rsid w:val="00D95FFC"/>
    <w:rsid w:val="00D9609C"/>
    <w:rsid w:val="00D9613C"/>
    <w:rsid w:val="00D964F4"/>
    <w:rsid w:val="00D96AAD"/>
    <w:rsid w:val="00D96B12"/>
    <w:rsid w:val="00D96C50"/>
    <w:rsid w:val="00D970EC"/>
    <w:rsid w:val="00D972D9"/>
    <w:rsid w:val="00D9730E"/>
    <w:rsid w:val="00D97395"/>
    <w:rsid w:val="00D9764A"/>
    <w:rsid w:val="00D978EA"/>
    <w:rsid w:val="00D9790E"/>
    <w:rsid w:val="00D97C46"/>
    <w:rsid w:val="00D97C66"/>
    <w:rsid w:val="00D97EFD"/>
    <w:rsid w:val="00DA0155"/>
    <w:rsid w:val="00DA033F"/>
    <w:rsid w:val="00DA0D88"/>
    <w:rsid w:val="00DA1220"/>
    <w:rsid w:val="00DA1749"/>
    <w:rsid w:val="00DA19DE"/>
    <w:rsid w:val="00DA1A38"/>
    <w:rsid w:val="00DA1C85"/>
    <w:rsid w:val="00DA1D18"/>
    <w:rsid w:val="00DA2102"/>
    <w:rsid w:val="00DA2304"/>
    <w:rsid w:val="00DA2563"/>
    <w:rsid w:val="00DA2DD2"/>
    <w:rsid w:val="00DA2E17"/>
    <w:rsid w:val="00DA3A34"/>
    <w:rsid w:val="00DA3B0D"/>
    <w:rsid w:val="00DA3BB9"/>
    <w:rsid w:val="00DA400E"/>
    <w:rsid w:val="00DA44B5"/>
    <w:rsid w:val="00DA4B2C"/>
    <w:rsid w:val="00DA4BD9"/>
    <w:rsid w:val="00DA4F70"/>
    <w:rsid w:val="00DA5059"/>
    <w:rsid w:val="00DA512C"/>
    <w:rsid w:val="00DA51C8"/>
    <w:rsid w:val="00DA54C7"/>
    <w:rsid w:val="00DA5511"/>
    <w:rsid w:val="00DA5574"/>
    <w:rsid w:val="00DA5623"/>
    <w:rsid w:val="00DA562C"/>
    <w:rsid w:val="00DA58AF"/>
    <w:rsid w:val="00DA5E47"/>
    <w:rsid w:val="00DA5FEF"/>
    <w:rsid w:val="00DA63AA"/>
    <w:rsid w:val="00DA6836"/>
    <w:rsid w:val="00DA6B9B"/>
    <w:rsid w:val="00DA73F2"/>
    <w:rsid w:val="00DA7985"/>
    <w:rsid w:val="00DA7987"/>
    <w:rsid w:val="00DA7B4E"/>
    <w:rsid w:val="00DA7C9F"/>
    <w:rsid w:val="00DA7FF8"/>
    <w:rsid w:val="00DB02EB"/>
    <w:rsid w:val="00DB04C2"/>
    <w:rsid w:val="00DB05BD"/>
    <w:rsid w:val="00DB0705"/>
    <w:rsid w:val="00DB0962"/>
    <w:rsid w:val="00DB0B2A"/>
    <w:rsid w:val="00DB108D"/>
    <w:rsid w:val="00DB1284"/>
    <w:rsid w:val="00DB129C"/>
    <w:rsid w:val="00DB14DA"/>
    <w:rsid w:val="00DB17D4"/>
    <w:rsid w:val="00DB1AD5"/>
    <w:rsid w:val="00DB1FE7"/>
    <w:rsid w:val="00DB2182"/>
    <w:rsid w:val="00DB2256"/>
    <w:rsid w:val="00DB23DD"/>
    <w:rsid w:val="00DB251D"/>
    <w:rsid w:val="00DB25F8"/>
    <w:rsid w:val="00DB261A"/>
    <w:rsid w:val="00DB26F6"/>
    <w:rsid w:val="00DB27A4"/>
    <w:rsid w:val="00DB2CCB"/>
    <w:rsid w:val="00DB3343"/>
    <w:rsid w:val="00DB3D01"/>
    <w:rsid w:val="00DB3D85"/>
    <w:rsid w:val="00DB4259"/>
    <w:rsid w:val="00DB42F5"/>
    <w:rsid w:val="00DB42FE"/>
    <w:rsid w:val="00DB470D"/>
    <w:rsid w:val="00DB4737"/>
    <w:rsid w:val="00DB5343"/>
    <w:rsid w:val="00DB55CE"/>
    <w:rsid w:val="00DB56FA"/>
    <w:rsid w:val="00DB572B"/>
    <w:rsid w:val="00DB572D"/>
    <w:rsid w:val="00DB593C"/>
    <w:rsid w:val="00DB5B4D"/>
    <w:rsid w:val="00DB5CC6"/>
    <w:rsid w:val="00DB5D6E"/>
    <w:rsid w:val="00DB5D78"/>
    <w:rsid w:val="00DB65AE"/>
    <w:rsid w:val="00DB6AF9"/>
    <w:rsid w:val="00DB6B86"/>
    <w:rsid w:val="00DB6D8C"/>
    <w:rsid w:val="00DB6E3F"/>
    <w:rsid w:val="00DB6FBE"/>
    <w:rsid w:val="00DB7035"/>
    <w:rsid w:val="00DB722D"/>
    <w:rsid w:val="00DB7371"/>
    <w:rsid w:val="00DB7923"/>
    <w:rsid w:val="00DB7AFE"/>
    <w:rsid w:val="00DB7B3C"/>
    <w:rsid w:val="00DB7E9F"/>
    <w:rsid w:val="00DC0265"/>
    <w:rsid w:val="00DC07F0"/>
    <w:rsid w:val="00DC0868"/>
    <w:rsid w:val="00DC0894"/>
    <w:rsid w:val="00DC08B9"/>
    <w:rsid w:val="00DC08BE"/>
    <w:rsid w:val="00DC0DB1"/>
    <w:rsid w:val="00DC10E5"/>
    <w:rsid w:val="00DC1763"/>
    <w:rsid w:val="00DC1A26"/>
    <w:rsid w:val="00DC1B92"/>
    <w:rsid w:val="00DC1BD4"/>
    <w:rsid w:val="00DC1D04"/>
    <w:rsid w:val="00DC2117"/>
    <w:rsid w:val="00DC21EA"/>
    <w:rsid w:val="00DC2E92"/>
    <w:rsid w:val="00DC32CA"/>
    <w:rsid w:val="00DC34B0"/>
    <w:rsid w:val="00DC3A78"/>
    <w:rsid w:val="00DC3A7D"/>
    <w:rsid w:val="00DC3DBF"/>
    <w:rsid w:val="00DC4247"/>
    <w:rsid w:val="00DC42BB"/>
    <w:rsid w:val="00DC439B"/>
    <w:rsid w:val="00DC46EA"/>
    <w:rsid w:val="00DC4711"/>
    <w:rsid w:val="00DC48C0"/>
    <w:rsid w:val="00DC4BD9"/>
    <w:rsid w:val="00DC4D85"/>
    <w:rsid w:val="00DC4FC6"/>
    <w:rsid w:val="00DC4FFC"/>
    <w:rsid w:val="00DC54CE"/>
    <w:rsid w:val="00DC5548"/>
    <w:rsid w:val="00DC5664"/>
    <w:rsid w:val="00DC573C"/>
    <w:rsid w:val="00DC5756"/>
    <w:rsid w:val="00DC5794"/>
    <w:rsid w:val="00DC57A2"/>
    <w:rsid w:val="00DC5C75"/>
    <w:rsid w:val="00DC5C89"/>
    <w:rsid w:val="00DC607E"/>
    <w:rsid w:val="00DC6082"/>
    <w:rsid w:val="00DC61EE"/>
    <w:rsid w:val="00DC631F"/>
    <w:rsid w:val="00DC6467"/>
    <w:rsid w:val="00DC679F"/>
    <w:rsid w:val="00DC69C3"/>
    <w:rsid w:val="00DC6ACF"/>
    <w:rsid w:val="00DC6AFB"/>
    <w:rsid w:val="00DC6CF3"/>
    <w:rsid w:val="00DC6FA7"/>
    <w:rsid w:val="00DC6FDE"/>
    <w:rsid w:val="00DC733B"/>
    <w:rsid w:val="00DC7393"/>
    <w:rsid w:val="00DC7498"/>
    <w:rsid w:val="00DC74E0"/>
    <w:rsid w:val="00DC7C5B"/>
    <w:rsid w:val="00DC7FB8"/>
    <w:rsid w:val="00DD03C7"/>
    <w:rsid w:val="00DD0651"/>
    <w:rsid w:val="00DD078E"/>
    <w:rsid w:val="00DD0CC8"/>
    <w:rsid w:val="00DD0D76"/>
    <w:rsid w:val="00DD1077"/>
    <w:rsid w:val="00DD10C9"/>
    <w:rsid w:val="00DD112D"/>
    <w:rsid w:val="00DD1153"/>
    <w:rsid w:val="00DD1699"/>
    <w:rsid w:val="00DD17F6"/>
    <w:rsid w:val="00DD183F"/>
    <w:rsid w:val="00DD189A"/>
    <w:rsid w:val="00DD18A4"/>
    <w:rsid w:val="00DD1CD8"/>
    <w:rsid w:val="00DD1E3C"/>
    <w:rsid w:val="00DD20D5"/>
    <w:rsid w:val="00DD2819"/>
    <w:rsid w:val="00DD2A27"/>
    <w:rsid w:val="00DD2C98"/>
    <w:rsid w:val="00DD2E53"/>
    <w:rsid w:val="00DD2F46"/>
    <w:rsid w:val="00DD37DE"/>
    <w:rsid w:val="00DD3997"/>
    <w:rsid w:val="00DD39B9"/>
    <w:rsid w:val="00DD3DA9"/>
    <w:rsid w:val="00DD4209"/>
    <w:rsid w:val="00DD45ED"/>
    <w:rsid w:val="00DD48F8"/>
    <w:rsid w:val="00DD49EF"/>
    <w:rsid w:val="00DD4B6B"/>
    <w:rsid w:val="00DD4F65"/>
    <w:rsid w:val="00DD4F93"/>
    <w:rsid w:val="00DD513B"/>
    <w:rsid w:val="00DD51E1"/>
    <w:rsid w:val="00DD53A7"/>
    <w:rsid w:val="00DD5540"/>
    <w:rsid w:val="00DD61CC"/>
    <w:rsid w:val="00DD6207"/>
    <w:rsid w:val="00DD6482"/>
    <w:rsid w:val="00DD6607"/>
    <w:rsid w:val="00DD67B3"/>
    <w:rsid w:val="00DD6B92"/>
    <w:rsid w:val="00DD6BD0"/>
    <w:rsid w:val="00DD6D8B"/>
    <w:rsid w:val="00DD7031"/>
    <w:rsid w:val="00DD711C"/>
    <w:rsid w:val="00DD7176"/>
    <w:rsid w:val="00DD7260"/>
    <w:rsid w:val="00DD73CD"/>
    <w:rsid w:val="00DD764B"/>
    <w:rsid w:val="00DD76D1"/>
    <w:rsid w:val="00DD76FF"/>
    <w:rsid w:val="00DD7ACA"/>
    <w:rsid w:val="00DD7E7F"/>
    <w:rsid w:val="00DD7F0C"/>
    <w:rsid w:val="00DE01F8"/>
    <w:rsid w:val="00DE0477"/>
    <w:rsid w:val="00DE05AA"/>
    <w:rsid w:val="00DE06B2"/>
    <w:rsid w:val="00DE0740"/>
    <w:rsid w:val="00DE07E2"/>
    <w:rsid w:val="00DE0821"/>
    <w:rsid w:val="00DE0881"/>
    <w:rsid w:val="00DE0A5C"/>
    <w:rsid w:val="00DE0C60"/>
    <w:rsid w:val="00DE1031"/>
    <w:rsid w:val="00DE128E"/>
    <w:rsid w:val="00DE1312"/>
    <w:rsid w:val="00DE1455"/>
    <w:rsid w:val="00DE164A"/>
    <w:rsid w:val="00DE19EB"/>
    <w:rsid w:val="00DE1A9C"/>
    <w:rsid w:val="00DE1B54"/>
    <w:rsid w:val="00DE1E0B"/>
    <w:rsid w:val="00DE1F2A"/>
    <w:rsid w:val="00DE22D0"/>
    <w:rsid w:val="00DE2758"/>
    <w:rsid w:val="00DE2B3E"/>
    <w:rsid w:val="00DE2C67"/>
    <w:rsid w:val="00DE2FAF"/>
    <w:rsid w:val="00DE3121"/>
    <w:rsid w:val="00DE3125"/>
    <w:rsid w:val="00DE326F"/>
    <w:rsid w:val="00DE327B"/>
    <w:rsid w:val="00DE34D7"/>
    <w:rsid w:val="00DE37EF"/>
    <w:rsid w:val="00DE3838"/>
    <w:rsid w:val="00DE384C"/>
    <w:rsid w:val="00DE3DED"/>
    <w:rsid w:val="00DE43EB"/>
    <w:rsid w:val="00DE4527"/>
    <w:rsid w:val="00DE47A8"/>
    <w:rsid w:val="00DE4926"/>
    <w:rsid w:val="00DE52E9"/>
    <w:rsid w:val="00DE59D0"/>
    <w:rsid w:val="00DE5A18"/>
    <w:rsid w:val="00DE5B41"/>
    <w:rsid w:val="00DE5BCF"/>
    <w:rsid w:val="00DE5C9D"/>
    <w:rsid w:val="00DE5D21"/>
    <w:rsid w:val="00DE5E04"/>
    <w:rsid w:val="00DE5EDC"/>
    <w:rsid w:val="00DE5F6F"/>
    <w:rsid w:val="00DE6435"/>
    <w:rsid w:val="00DE67A4"/>
    <w:rsid w:val="00DE68EE"/>
    <w:rsid w:val="00DE6F37"/>
    <w:rsid w:val="00DE6F5E"/>
    <w:rsid w:val="00DE6F78"/>
    <w:rsid w:val="00DE6FCF"/>
    <w:rsid w:val="00DE709D"/>
    <w:rsid w:val="00DE76C5"/>
    <w:rsid w:val="00DE7B32"/>
    <w:rsid w:val="00DE7ED1"/>
    <w:rsid w:val="00DE7F5A"/>
    <w:rsid w:val="00DF083F"/>
    <w:rsid w:val="00DF09E6"/>
    <w:rsid w:val="00DF0BA3"/>
    <w:rsid w:val="00DF1100"/>
    <w:rsid w:val="00DF127F"/>
    <w:rsid w:val="00DF19C1"/>
    <w:rsid w:val="00DF1DE3"/>
    <w:rsid w:val="00DF2321"/>
    <w:rsid w:val="00DF234F"/>
    <w:rsid w:val="00DF2673"/>
    <w:rsid w:val="00DF2AB2"/>
    <w:rsid w:val="00DF2D9E"/>
    <w:rsid w:val="00DF2FD0"/>
    <w:rsid w:val="00DF303F"/>
    <w:rsid w:val="00DF318C"/>
    <w:rsid w:val="00DF31CE"/>
    <w:rsid w:val="00DF37B4"/>
    <w:rsid w:val="00DF3935"/>
    <w:rsid w:val="00DF3C46"/>
    <w:rsid w:val="00DF3D68"/>
    <w:rsid w:val="00DF4222"/>
    <w:rsid w:val="00DF4312"/>
    <w:rsid w:val="00DF4342"/>
    <w:rsid w:val="00DF4F8C"/>
    <w:rsid w:val="00DF501E"/>
    <w:rsid w:val="00DF55C4"/>
    <w:rsid w:val="00DF5914"/>
    <w:rsid w:val="00DF5C6C"/>
    <w:rsid w:val="00DF649D"/>
    <w:rsid w:val="00DF66CF"/>
    <w:rsid w:val="00DF6719"/>
    <w:rsid w:val="00DF6780"/>
    <w:rsid w:val="00DF6A6A"/>
    <w:rsid w:val="00DF6AA7"/>
    <w:rsid w:val="00DF6DF8"/>
    <w:rsid w:val="00DF739D"/>
    <w:rsid w:val="00DF75C4"/>
    <w:rsid w:val="00DF7872"/>
    <w:rsid w:val="00DF7C08"/>
    <w:rsid w:val="00DF7C58"/>
    <w:rsid w:val="00DF7DC9"/>
    <w:rsid w:val="00DF7E91"/>
    <w:rsid w:val="00E003A9"/>
    <w:rsid w:val="00E00772"/>
    <w:rsid w:val="00E00A35"/>
    <w:rsid w:val="00E00B33"/>
    <w:rsid w:val="00E00D8D"/>
    <w:rsid w:val="00E00F03"/>
    <w:rsid w:val="00E01118"/>
    <w:rsid w:val="00E01745"/>
    <w:rsid w:val="00E01901"/>
    <w:rsid w:val="00E01A1A"/>
    <w:rsid w:val="00E01C02"/>
    <w:rsid w:val="00E021EB"/>
    <w:rsid w:val="00E022AC"/>
    <w:rsid w:val="00E02460"/>
    <w:rsid w:val="00E025B4"/>
    <w:rsid w:val="00E02675"/>
    <w:rsid w:val="00E026D2"/>
    <w:rsid w:val="00E026F8"/>
    <w:rsid w:val="00E02778"/>
    <w:rsid w:val="00E029D9"/>
    <w:rsid w:val="00E02E21"/>
    <w:rsid w:val="00E032C0"/>
    <w:rsid w:val="00E03304"/>
    <w:rsid w:val="00E03778"/>
    <w:rsid w:val="00E03B79"/>
    <w:rsid w:val="00E03DE5"/>
    <w:rsid w:val="00E03F4C"/>
    <w:rsid w:val="00E04044"/>
    <w:rsid w:val="00E0434A"/>
    <w:rsid w:val="00E045BD"/>
    <w:rsid w:val="00E04604"/>
    <w:rsid w:val="00E04662"/>
    <w:rsid w:val="00E04DCB"/>
    <w:rsid w:val="00E04E64"/>
    <w:rsid w:val="00E05281"/>
    <w:rsid w:val="00E052DC"/>
    <w:rsid w:val="00E05459"/>
    <w:rsid w:val="00E055ED"/>
    <w:rsid w:val="00E05837"/>
    <w:rsid w:val="00E058F2"/>
    <w:rsid w:val="00E05AA4"/>
    <w:rsid w:val="00E05C40"/>
    <w:rsid w:val="00E05C92"/>
    <w:rsid w:val="00E05DF9"/>
    <w:rsid w:val="00E05FE6"/>
    <w:rsid w:val="00E063E2"/>
    <w:rsid w:val="00E06CE7"/>
    <w:rsid w:val="00E06DF5"/>
    <w:rsid w:val="00E06F47"/>
    <w:rsid w:val="00E071F7"/>
    <w:rsid w:val="00E07294"/>
    <w:rsid w:val="00E072B0"/>
    <w:rsid w:val="00E0761A"/>
    <w:rsid w:val="00E07915"/>
    <w:rsid w:val="00E079A1"/>
    <w:rsid w:val="00E07AC0"/>
    <w:rsid w:val="00E07D5E"/>
    <w:rsid w:val="00E10484"/>
    <w:rsid w:val="00E1063B"/>
    <w:rsid w:val="00E10798"/>
    <w:rsid w:val="00E10821"/>
    <w:rsid w:val="00E10868"/>
    <w:rsid w:val="00E1096E"/>
    <w:rsid w:val="00E10A77"/>
    <w:rsid w:val="00E10CDA"/>
    <w:rsid w:val="00E1111D"/>
    <w:rsid w:val="00E1118F"/>
    <w:rsid w:val="00E1127E"/>
    <w:rsid w:val="00E1142B"/>
    <w:rsid w:val="00E11738"/>
    <w:rsid w:val="00E11D06"/>
    <w:rsid w:val="00E11DFA"/>
    <w:rsid w:val="00E11ED2"/>
    <w:rsid w:val="00E1210A"/>
    <w:rsid w:val="00E12266"/>
    <w:rsid w:val="00E12459"/>
    <w:rsid w:val="00E12554"/>
    <w:rsid w:val="00E12667"/>
    <w:rsid w:val="00E12A79"/>
    <w:rsid w:val="00E13152"/>
    <w:rsid w:val="00E135B4"/>
    <w:rsid w:val="00E135EF"/>
    <w:rsid w:val="00E13BC7"/>
    <w:rsid w:val="00E13C5E"/>
    <w:rsid w:val="00E141EA"/>
    <w:rsid w:val="00E143EF"/>
    <w:rsid w:val="00E14689"/>
    <w:rsid w:val="00E14905"/>
    <w:rsid w:val="00E14A61"/>
    <w:rsid w:val="00E14AC3"/>
    <w:rsid w:val="00E14DF4"/>
    <w:rsid w:val="00E15091"/>
    <w:rsid w:val="00E150CA"/>
    <w:rsid w:val="00E1522B"/>
    <w:rsid w:val="00E15236"/>
    <w:rsid w:val="00E152BF"/>
    <w:rsid w:val="00E1532C"/>
    <w:rsid w:val="00E1571B"/>
    <w:rsid w:val="00E1593F"/>
    <w:rsid w:val="00E15B0D"/>
    <w:rsid w:val="00E15CE2"/>
    <w:rsid w:val="00E15E64"/>
    <w:rsid w:val="00E162A1"/>
    <w:rsid w:val="00E16A6B"/>
    <w:rsid w:val="00E16B84"/>
    <w:rsid w:val="00E16D08"/>
    <w:rsid w:val="00E1712C"/>
    <w:rsid w:val="00E1714B"/>
    <w:rsid w:val="00E17434"/>
    <w:rsid w:val="00E177E0"/>
    <w:rsid w:val="00E17855"/>
    <w:rsid w:val="00E17EAF"/>
    <w:rsid w:val="00E17EEF"/>
    <w:rsid w:val="00E17FCD"/>
    <w:rsid w:val="00E202C8"/>
    <w:rsid w:val="00E20889"/>
    <w:rsid w:val="00E20C81"/>
    <w:rsid w:val="00E210E1"/>
    <w:rsid w:val="00E21197"/>
    <w:rsid w:val="00E21220"/>
    <w:rsid w:val="00E21331"/>
    <w:rsid w:val="00E21526"/>
    <w:rsid w:val="00E21686"/>
    <w:rsid w:val="00E21B81"/>
    <w:rsid w:val="00E21CBD"/>
    <w:rsid w:val="00E21CDD"/>
    <w:rsid w:val="00E21FA3"/>
    <w:rsid w:val="00E2202E"/>
    <w:rsid w:val="00E223A8"/>
    <w:rsid w:val="00E226E7"/>
    <w:rsid w:val="00E22D46"/>
    <w:rsid w:val="00E23053"/>
    <w:rsid w:val="00E23182"/>
    <w:rsid w:val="00E23281"/>
    <w:rsid w:val="00E232C5"/>
    <w:rsid w:val="00E2345C"/>
    <w:rsid w:val="00E23500"/>
    <w:rsid w:val="00E2384C"/>
    <w:rsid w:val="00E238F2"/>
    <w:rsid w:val="00E23C2C"/>
    <w:rsid w:val="00E23E0F"/>
    <w:rsid w:val="00E24557"/>
    <w:rsid w:val="00E24829"/>
    <w:rsid w:val="00E24A11"/>
    <w:rsid w:val="00E24A69"/>
    <w:rsid w:val="00E24E74"/>
    <w:rsid w:val="00E24F0B"/>
    <w:rsid w:val="00E2538D"/>
    <w:rsid w:val="00E2556C"/>
    <w:rsid w:val="00E2585E"/>
    <w:rsid w:val="00E25969"/>
    <w:rsid w:val="00E25A37"/>
    <w:rsid w:val="00E25B4D"/>
    <w:rsid w:val="00E25F8F"/>
    <w:rsid w:val="00E260E2"/>
    <w:rsid w:val="00E2677A"/>
    <w:rsid w:val="00E267E6"/>
    <w:rsid w:val="00E26BEC"/>
    <w:rsid w:val="00E26E6F"/>
    <w:rsid w:val="00E26F99"/>
    <w:rsid w:val="00E26FB8"/>
    <w:rsid w:val="00E270AC"/>
    <w:rsid w:val="00E27191"/>
    <w:rsid w:val="00E27213"/>
    <w:rsid w:val="00E27A00"/>
    <w:rsid w:val="00E27CCD"/>
    <w:rsid w:val="00E30172"/>
    <w:rsid w:val="00E30684"/>
    <w:rsid w:val="00E30C09"/>
    <w:rsid w:val="00E30DA0"/>
    <w:rsid w:val="00E30E16"/>
    <w:rsid w:val="00E30EE2"/>
    <w:rsid w:val="00E30F30"/>
    <w:rsid w:val="00E3126F"/>
    <w:rsid w:val="00E312DD"/>
    <w:rsid w:val="00E31B9A"/>
    <w:rsid w:val="00E32218"/>
    <w:rsid w:val="00E3230F"/>
    <w:rsid w:val="00E32651"/>
    <w:rsid w:val="00E32B8C"/>
    <w:rsid w:val="00E3312B"/>
    <w:rsid w:val="00E3325F"/>
    <w:rsid w:val="00E33564"/>
    <w:rsid w:val="00E33592"/>
    <w:rsid w:val="00E33E18"/>
    <w:rsid w:val="00E33F16"/>
    <w:rsid w:val="00E33F5D"/>
    <w:rsid w:val="00E33F61"/>
    <w:rsid w:val="00E340FF"/>
    <w:rsid w:val="00E342F7"/>
    <w:rsid w:val="00E3436A"/>
    <w:rsid w:val="00E34D2D"/>
    <w:rsid w:val="00E35194"/>
    <w:rsid w:val="00E35208"/>
    <w:rsid w:val="00E352C5"/>
    <w:rsid w:val="00E3547C"/>
    <w:rsid w:val="00E35496"/>
    <w:rsid w:val="00E357DF"/>
    <w:rsid w:val="00E358C5"/>
    <w:rsid w:val="00E35B25"/>
    <w:rsid w:val="00E36165"/>
    <w:rsid w:val="00E36552"/>
    <w:rsid w:val="00E36875"/>
    <w:rsid w:val="00E36B02"/>
    <w:rsid w:val="00E3712B"/>
    <w:rsid w:val="00E371E9"/>
    <w:rsid w:val="00E37604"/>
    <w:rsid w:val="00E37847"/>
    <w:rsid w:val="00E3789E"/>
    <w:rsid w:val="00E37989"/>
    <w:rsid w:val="00E37C0B"/>
    <w:rsid w:val="00E37C52"/>
    <w:rsid w:val="00E37D62"/>
    <w:rsid w:val="00E37F64"/>
    <w:rsid w:val="00E400D3"/>
    <w:rsid w:val="00E407CC"/>
    <w:rsid w:val="00E407F5"/>
    <w:rsid w:val="00E40C9B"/>
    <w:rsid w:val="00E40CB5"/>
    <w:rsid w:val="00E40D94"/>
    <w:rsid w:val="00E40E02"/>
    <w:rsid w:val="00E411BF"/>
    <w:rsid w:val="00E414E2"/>
    <w:rsid w:val="00E414F3"/>
    <w:rsid w:val="00E416DD"/>
    <w:rsid w:val="00E419AA"/>
    <w:rsid w:val="00E41B34"/>
    <w:rsid w:val="00E421B3"/>
    <w:rsid w:val="00E42555"/>
    <w:rsid w:val="00E42794"/>
    <w:rsid w:val="00E428E2"/>
    <w:rsid w:val="00E42AC2"/>
    <w:rsid w:val="00E42B6D"/>
    <w:rsid w:val="00E42D81"/>
    <w:rsid w:val="00E42EE8"/>
    <w:rsid w:val="00E430C1"/>
    <w:rsid w:val="00E437DA"/>
    <w:rsid w:val="00E43F76"/>
    <w:rsid w:val="00E4431B"/>
    <w:rsid w:val="00E44624"/>
    <w:rsid w:val="00E4466C"/>
    <w:rsid w:val="00E44984"/>
    <w:rsid w:val="00E449D9"/>
    <w:rsid w:val="00E450CE"/>
    <w:rsid w:val="00E45114"/>
    <w:rsid w:val="00E4552E"/>
    <w:rsid w:val="00E456D3"/>
    <w:rsid w:val="00E4574C"/>
    <w:rsid w:val="00E4597D"/>
    <w:rsid w:val="00E45A0A"/>
    <w:rsid w:val="00E45A38"/>
    <w:rsid w:val="00E45BB5"/>
    <w:rsid w:val="00E45C39"/>
    <w:rsid w:val="00E45DBF"/>
    <w:rsid w:val="00E45F47"/>
    <w:rsid w:val="00E462F0"/>
    <w:rsid w:val="00E4635F"/>
    <w:rsid w:val="00E46838"/>
    <w:rsid w:val="00E4687E"/>
    <w:rsid w:val="00E46C32"/>
    <w:rsid w:val="00E470B9"/>
    <w:rsid w:val="00E47381"/>
    <w:rsid w:val="00E473A7"/>
    <w:rsid w:val="00E47401"/>
    <w:rsid w:val="00E4764C"/>
    <w:rsid w:val="00E47F80"/>
    <w:rsid w:val="00E50470"/>
    <w:rsid w:val="00E5048E"/>
    <w:rsid w:val="00E50604"/>
    <w:rsid w:val="00E5075D"/>
    <w:rsid w:val="00E5076C"/>
    <w:rsid w:val="00E5084C"/>
    <w:rsid w:val="00E509C3"/>
    <w:rsid w:val="00E50A7B"/>
    <w:rsid w:val="00E50CDF"/>
    <w:rsid w:val="00E5179D"/>
    <w:rsid w:val="00E51877"/>
    <w:rsid w:val="00E51A60"/>
    <w:rsid w:val="00E51B59"/>
    <w:rsid w:val="00E51CF3"/>
    <w:rsid w:val="00E51F26"/>
    <w:rsid w:val="00E5218F"/>
    <w:rsid w:val="00E52597"/>
    <w:rsid w:val="00E5274E"/>
    <w:rsid w:val="00E52CBC"/>
    <w:rsid w:val="00E53617"/>
    <w:rsid w:val="00E5383D"/>
    <w:rsid w:val="00E53B46"/>
    <w:rsid w:val="00E53B5D"/>
    <w:rsid w:val="00E53DEB"/>
    <w:rsid w:val="00E53E09"/>
    <w:rsid w:val="00E53EA5"/>
    <w:rsid w:val="00E543E7"/>
    <w:rsid w:val="00E54800"/>
    <w:rsid w:val="00E54E09"/>
    <w:rsid w:val="00E55650"/>
    <w:rsid w:val="00E55B83"/>
    <w:rsid w:val="00E55BF2"/>
    <w:rsid w:val="00E55EE2"/>
    <w:rsid w:val="00E56322"/>
    <w:rsid w:val="00E564CA"/>
    <w:rsid w:val="00E566E7"/>
    <w:rsid w:val="00E56745"/>
    <w:rsid w:val="00E56985"/>
    <w:rsid w:val="00E56A1F"/>
    <w:rsid w:val="00E56DB0"/>
    <w:rsid w:val="00E5703A"/>
    <w:rsid w:val="00E573A1"/>
    <w:rsid w:val="00E573AE"/>
    <w:rsid w:val="00E57796"/>
    <w:rsid w:val="00E578E6"/>
    <w:rsid w:val="00E57A52"/>
    <w:rsid w:val="00E57ACD"/>
    <w:rsid w:val="00E57E57"/>
    <w:rsid w:val="00E601BB"/>
    <w:rsid w:val="00E60341"/>
    <w:rsid w:val="00E603AB"/>
    <w:rsid w:val="00E604D3"/>
    <w:rsid w:val="00E605CC"/>
    <w:rsid w:val="00E60940"/>
    <w:rsid w:val="00E609E7"/>
    <w:rsid w:val="00E60B83"/>
    <w:rsid w:val="00E60EDB"/>
    <w:rsid w:val="00E610BC"/>
    <w:rsid w:val="00E612CA"/>
    <w:rsid w:val="00E617DE"/>
    <w:rsid w:val="00E618EC"/>
    <w:rsid w:val="00E61EDA"/>
    <w:rsid w:val="00E61EF1"/>
    <w:rsid w:val="00E61F6A"/>
    <w:rsid w:val="00E61FF7"/>
    <w:rsid w:val="00E6210F"/>
    <w:rsid w:val="00E621BD"/>
    <w:rsid w:val="00E62B44"/>
    <w:rsid w:val="00E62DE4"/>
    <w:rsid w:val="00E63179"/>
    <w:rsid w:val="00E631F7"/>
    <w:rsid w:val="00E6345E"/>
    <w:rsid w:val="00E6364D"/>
    <w:rsid w:val="00E63888"/>
    <w:rsid w:val="00E63891"/>
    <w:rsid w:val="00E6391B"/>
    <w:rsid w:val="00E643EF"/>
    <w:rsid w:val="00E64591"/>
    <w:rsid w:val="00E645B7"/>
    <w:rsid w:val="00E64A3C"/>
    <w:rsid w:val="00E64A5C"/>
    <w:rsid w:val="00E64AEF"/>
    <w:rsid w:val="00E64CEA"/>
    <w:rsid w:val="00E64ED4"/>
    <w:rsid w:val="00E65633"/>
    <w:rsid w:val="00E6587D"/>
    <w:rsid w:val="00E65DC4"/>
    <w:rsid w:val="00E65E9F"/>
    <w:rsid w:val="00E662B1"/>
    <w:rsid w:val="00E666F5"/>
    <w:rsid w:val="00E6673F"/>
    <w:rsid w:val="00E6679E"/>
    <w:rsid w:val="00E667D1"/>
    <w:rsid w:val="00E66A0E"/>
    <w:rsid w:val="00E66D9D"/>
    <w:rsid w:val="00E67045"/>
    <w:rsid w:val="00E6715B"/>
    <w:rsid w:val="00E67187"/>
    <w:rsid w:val="00E67C21"/>
    <w:rsid w:val="00E700CF"/>
    <w:rsid w:val="00E7028F"/>
    <w:rsid w:val="00E70338"/>
    <w:rsid w:val="00E7038E"/>
    <w:rsid w:val="00E7071E"/>
    <w:rsid w:val="00E70CB8"/>
    <w:rsid w:val="00E70D98"/>
    <w:rsid w:val="00E70E20"/>
    <w:rsid w:val="00E7104D"/>
    <w:rsid w:val="00E712D1"/>
    <w:rsid w:val="00E7143A"/>
    <w:rsid w:val="00E716AD"/>
    <w:rsid w:val="00E7175E"/>
    <w:rsid w:val="00E7189D"/>
    <w:rsid w:val="00E718CD"/>
    <w:rsid w:val="00E71AF1"/>
    <w:rsid w:val="00E72572"/>
    <w:rsid w:val="00E7259A"/>
    <w:rsid w:val="00E727E5"/>
    <w:rsid w:val="00E72915"/>
    <w:rsid w:val="00E72D45"/>
    <w:rsid w:val="00E72EE9"/>
    <w:rsid w:val="00E72F26"/>
    <w:rsid w:val="00E7331A"/>
    <w:rsid w:val="00E734FE"/>
    <w:rsid w:val="00E7364C"/>
    <w:rsid w:val="00E7365A"/>
    <w:rsid w:val="00E73A06"/>
    <w:rsid w:val="00E74019"/>
    <w:rsid w:val="00E74026"/>
    <w:rsid w:val="00E741E1"/>
    <w:rsid w:val="00E743A5"/>
    <w:rsid w:val="00E7470E"/>
    <w:rsid w:val="00E74742"/>
    <w:rsid w:val="00E74760"/>
    <w:rsid w:val="00E748B3"/>
    <w:rsid w:val="00E74E6B"/>
    <w:rsid w:val="00E75128"/>
    <w:rsid w:val="00E751EB"/>
    <w:rsid w:val="00E75754"/>
    <w:rsid w:val="00E75C32"/>
    <w:rsid w:val="00E76687"/>
    <w:rsid w:val="00E76876"/>
    <w:rsid w:val="00E7697B"/>
    <w:rsid w:val="00E76993"/>
    <w:rsid w:val="00E769D1"/>
    <w:rsid w:val="00E76A33"/>
    <w:rsid w:val="00E76B03"/>
    <w:rsid w:val="00E76B0D"/>
    <w:rsid w:val="00E76DB0"/>
    <w:rsid w:val="00E76FF0"/>
    <w:rsid w:val="00E77086"/>
    <w:rsid w:val="00E77B1F"/>
    <w:rsid w:val="00E77B7E"/>
    <w:rsid w:val="00E77F30"/>
    <w:rsid w:val="00E80315"/>
    <w:rsid w:val="00E80843"/>
    <w:rsid w:val="00E808C4"/>
    <w:rsid w:val="00E80A06"/>
    <w:rsid w:val="00E80B91"/>
    <w:rsid w:val="00E80C71"/>
    <w:rsid w:val="00E80CB9"/>
    <w:rsid w:val="00E80FB2"/>
    <w:rsid w:val="00E81111"/>
    <w:rsid w:val="00E81962"/>
    <w:rsid w:val="00E819BA"/>
    <w:rsid w:val="00E81A72"/>
    <w:rsid w:val="00E81EA8"/>
    <w:rsid w:val="00E823C9"/>
    <w:rsid w:val="00E82446"/>
    <w:rsid w:val="00E82494"/>
    <w:rsid w:val="00E82A96"/>
    <w:rsid w:val="00E82B6B"/>
    <w:rsid w:val="00E82BF7"/>
    <w:rsid w:val="00E82FD3"/>
    <w:rsid w:val="00E83157"/>
    <w:rsid w:val="00E83246"/>
    <w:rsid w:val="00E833E9"/>
    <w:rsid w:val="00E8340B"/>
    <w:rsid w:val="00E835BA"/>
    <w:rsid w:val="00E83C99"/>
    <w:rsid w:val="00E83FF5"/>
    <w:rsid w:val="00E8419A"/>
    <w:rsid w:val="00E84247"/>
    <w:rsid w:val="00E84780"/>
    <w:rsid w:val="00E849B6"/>
    <w:rsid w:val="00E84BA1"/>
    <w:rsid w:val="00E84C62"/>
    <w:rsid w:val="00E84D8A"/>
    <w:rsid w:val="00E84FD2"/>
    <w:rsid w:val="00E85038"/>
    <w:rsid w:val="00E8515F"/>
    <w:rsid w:val="00E851D9"/>
    <w:rsid w:val="00E85632"/>
    <w:rsid w:val="00E85662"/>
    <w:rsid w:val="00E85809"/>
    <w:rsid w:val="00E85999"/>
    <w:rsid w:val="00E85ABB"/>
    <w:rsid w:val="00E85E19"/>
    <w:rsid w:val="00E85F06"/>
    <w:rsid w:val="00E8627C"/>
    <w:rsid w:val="00E862FD"/>
    <w:rsid w:val="00E864C9"/>
    <w:rsid w:val="00E866CC"/>
    <w:rsid w:val="00E87249"/>
    <w:rsid w:val="00E87628"/>
    <w:rsid w:val="00E877F3"/>
    <w:rsid w:val="00E87954"/>
    <w:rsid w:val="00E87D96"/>
    <w:rsid w:val="00E87FDE"/>
    <w:rsid w:val="00E90773"/>
    <w:rsid w:val="00E90908"/>
    <w:rsid w:val="00E90A42"/>
    <w:rsid w:val="00E90BDD"/>
    <w:rsid w:val="00E90D78"/>
    <w:rsid w:val="00E911F4"/>
    <w:rsid w:val="00E9131F"/>
    <w:rsid w:val="00E91349"/>
    <w:rsid w:val="00E9145F"/>
    <w:rsid w:val="00E91919"/>
    <w:rsid w:val="00E91AC6"/>
    <w:rsid w:val="00E91E11"/>
    <w:rsid w:val="00E91EFA"/>
    <w:rsid w:val="00E92148"/>
    <w:rsid w:val="00E921EF"/>
    <w:rsid w:val="00E92513"/>
    <w:rsid w:val="00E925AA"/>
    <w:rsid w:val="00E92DD0"/>
    <w:rsid w:val="00E92DEA"/>
    <w:rsid w:val="00E92EF9"/>
    <w:rsid w:val="00E93365"/>
    <w:rsid w:val="00E93551"/>
    <w:rsid w:val="00E937D6"/>
    <w:rsid w:val="00E938BC"/>
    <w:rsid w:val="00E94067"/>
    <w:rsid w:val="00E94297"/>
    <w:rsid w:val="00E942BD"/>
    <w:rsid w:val="00E94360"/>
    <w:rsid w:val="00E9442A"/>
    <w:rsid w:val="00E94614"/>
    <w:rsid w:val="00E94822"/>
    <w:rsid w:val="00E94975"/>
    <w:rsid w:val="00E94B14"/>
    <w:rsid w:val="00E94B3D"/>
    <w:rsid w:val="00E94DDC"/>
    <w:rsid w:val="00E950B9"/>
    <w:rsid w:val="00E950EF"/>
    <w:rsid w:val="00E951BE"/>
    <w:rsid w:val="00E956BB"/>
    <w:rsid w:val="00E95B28"/>
    <w:rsid w:val="00E95B32"/>
    <w:rsid w:val="00E95B50"/>
    <w:rsid w:val="00E95EEA"/>
    <w:rsid w:val="00E95F07"/>
    <w:rsid w:val="00E95F25"/>
    <w:rsid w:val="00E963D0"/>
    <w:rsid w:val="00E9687E"/>
    <w:rsid w:val="00E975D0"/>
    <w:rsid w:val="00E9781A"/>
    <w:rsid w:val="00E97862"/>
    <w:rsid w:val="00E979D6"/>
    <w:rsid w:val="00E97BDB"/>
    <w:rsid w:val="00E97E72"/>
    <w:rsid w:val="00EA00E0"/>
    <w:rsid w:val="00EA032C"/>
    <w:rsid w:val="00EA0645"/>
    <w:rsid w:val="00EA0A4F"/>
    <w:rsid w:val="00EA10F3"/>
    <w:rsid w:val="00EA1470"/>
    <w:rsid w:val="00EA14A1"/>
    <w:rsid w:val="00EA14BE"/>
    <w:rsid w:val="00EA14F5"/>
    <w:rsid w:val="00EA1656"/>
    <w:rsid w:val="00EA2340"/>
    <w:rsid w:val="00EA24C2"/>
    <w:rsid w:val="00EA276E"/>
    <w:rsid w:val="00EA2C33"/>
    <w:rsid w:val="00EA2E86"/>
    <w:rsid w:val="00EA3215"/>
    <w:rsid w:val="00EA35E8"/>
    <w:rsid w:val="00EA3795"/>
    <w:rsid w:val="00EA3A6C"/>
    <w:rsid w:val="00EA3A70"/>
    <w:rsid w:val="00EA3C02"/>
    <w:rsid w:val="00EA4087"/>
    <w:rsid w:val="00EA4210"/>
    <w:rsid w:val="00EA449A"/>
    <w:rsid w:val="00EA45E4"/>
    <w:rsid w:val="00EA4A60"/>
    <w:rsid w:val="00EA4BCE"/>
    <w:rsid w:val="00EA4E19"/>
    <w:rsid w:val="00EA5126"/>
    <w:rsid w:val="00EA528B"/>
    <w:rsid w:val="00EA53B9"/>
    <w:rsid w:val="00EA54A8"/>
    <w:rsid w:val="00EA54E8"/>
    <w:rsid w:val="00EA5507"/>
    <w:rsid w:val="00EA594C"/>
    <w:rsid w:val="00EA5CE7"/>
    <w:rsid w:val="00EA5E26"/>
    <w:rsid w:val="00EA5F0F"/>
    <w:rsid w:val="00EA5F73"/>
    <w:rsid w:val="00EA6082"/>
    <w:rsid w:val="00EA66C6"/>
    <w:rsid w:val="00EA67A7"/>
    <w:rsid w:val="00EA6961"/>
    <w:rsid w:val="00EA6C8F"/>
    <w:rsid w:val="00EA6E96"/>
    <w:rsid w:val="00EA7194"/>
    <w:rsid w:val="00EA7773"/>
    <w:rsid w:val="00EA79F6"/>
    <w:rsid w:val="00EA7A01"/>
    <w:rsid w:val="00EA7D73"/>
    <w:rsid w:val="00EA7D95"/>
    <w:rsid w:val="00EA7E4A"/>
    <w:rsid w:val="00EA7F26"/>
    <w:rsid w:val="00EA7F2A"/>
    <w:rsid w:val="00EA7FDB"/>
    <w:rsid w:val="00EB0140"/>
    <w:rsid w:val="00EB0290"/>
    <w:rsid w:val="00EB0484"/>
    <w:rsid w:val="00EB057B"/>
    <w:rsid w:val="00EB061F"/>
    <w:rsid w:val="00EB0923"/>
    <w:rsid w:val="00EB0D05"/>
    <w:rsid w:val="00EB10C0"/>
    <w:rsid w:val="00EB1648"/>
    <w:rsid w:val="00EB167B"/>
    <w:rsid w:val="00EB19BC"/>
    <w:rsid w:val="00EB251B"/>
    <w:rsid w:val="00EB25A2"/>
    <w:rsid w:val="00EB2A5C"/>
    <w:rsid w:val="00EB2C50"/>
    <w:rsid w:val="00EB2F64"/>
    <w:rsid w:val="00EB4201"/>
    <w:rsid w:val="00EB43A8"/>
    <w:rsid w:val="00EB4C14"/>
    <w:rsid w:val="00EB4EA9"/>
    <w:rsid w:val="00EB4F9D"/>
    <w:rsid w:val="00EB5033"/>
    <w:rsid w:val="00EB5446"/>
    <w:rsid w:val="00EB559E"/>
    <w:rsid w:val="00EB56FA"/>
    <w:rsid w:val="00EB57DA"/>
    <w:rsid w:val="00EB5985"/>
    <w:rsid w:val="00EB5CE3"/>
    <w:rsid w:val="00EB61EE"/>
    <w:rsid w:val="00EB6281"/>
    <w:rsid w:val="00EB64CD"/>
    <w:rsid w:val="00EB64D6"/>
    <w:rsid w:val="00EB66B6"/>
    <w:rsid w:val="00EB6D5E"/>
    <w:rsid w:val="00EB6F7E"/>
    <w:rsid w:val="00EB75C1"/>
    <w:rsid w:val="00EB776B"/>
    <w:rsid w:val="00EB7CB1"/>
    <w:rsid w:val="00EB7DE5"/>
    <w:rsid w:val="00EC0073"/>
    <w:rsid w:val="00EC01E9"/>
    <w:rsid w:val="00EC075D"/>
    <w:rsid w:val="00EC0904"/>
    <w:rsid w:val="00EC0981"/>
    <w:rsid w:val="00EC09D1"/>
    <w:rsid w:val="00EC12F0"/>
    <w:rsid w:val="00EC1933"/>
    <w:rsid w:val="00EC19CB"/>
    <w:rsid w:val="00EC19ED"/>
    <w:rsid w:val="00EC1B35"/>
    <w:rsid w:val="00EC1DFB"/>
    <w:rsid w:val="00EC1E99"/>
    <w:rsid w:val="00EC2373"/>
    <w:rsid w:val="00EC23D0"/>
    <w:rsid w:val="00EC26B0"/>
    <w:rsid w:val="00EC27CD"/>
    <w:rsid w:val="00EC2811"/>
    <w:rsid w:val="00EC2942"/>
    <w:rsid w:val="00EC2A5E"/>
    <w:rsid w:val="00EC2ACA"/>
    <w:rsid w:val="00EC33EE"/>
    <w:rsid w:val="00EC3574"/>
    <w:rsid w:val="00EC362C"/>
    <w:rsid w:val="00EC36EC"/>
    <w:rsid w:val="00EC3828"/>
    <w:rsid w:val="00EC3C12"/>
    <w:rsid w:val="00EC3D7C"/>
    <w:rsid w:val="00EC3EC1"/>
    <w:rsid w:val="00EC4085"/>
    <w:rsid w:val="00EC40DE"/>
    <w:rsid w:val="00EC42DB"/>
    <w:rsid w:val="00EC43B1"/>
    <w:rsid w:val="00EC445E"/>
    <w:rsid w:val="00EC488B"/>
    <w:rsid w:val="00EC49B2"/>
    <w:rsid w:val="00EC49B8"/>
    <w:rsid w:val="00EC4A0C"/>
    <w:rsid w:val="00EC4DDB"/>
    <w:rsid w:val="00EC4DEE"/>
    <w:rsid w:val="00EC502A"/>
    <w:rsid w:val="00EC534B"/>
    <w:rsid w:val="00EC5430"/>
    <w:rsid w:val="00EC5708"/>
    <w:rsid w:val="00EC5773"/>
    <w:rsid w:val="00EC58BA"/>
    <w:rsid w:val="00EC58E9"/>
    <w:rsid w:val="00EC595F"/>
    <w:rsid w:val="00EC5B72"/>
    <w:rsid w:val="00EC5D8C"/>
    <w:rsid w:val="00EC5ED8"/>
    <w:rsid w:val="00EC600C"/>
    <w:rsid w:val="00EC604A"/>
    <w:rsid w:val="00EC6182"/>
    <w:rsid w:val="00EC62B9"/>
    <w:rsid w:val="00EC64C9"/>
    <w:rsid w:val="00EC6603"/>
    <w:rsid w:val="00EC6F7F"/>
    <w:rsid w:val="00EC7465"/>
    <w:rsid w:val="00EC7621"/>
    <w:rsid w:val="00EC7AC5"/>
    <w:rsid w:val="00EC7B0E"/>
    <w:rsid w:val="00EC7F38"/>
    <w:rsid w:val="00ED0104"/>
    <w:rsid w:val="00ED0239"/>
    <w:rsid w:val="00ED0364"/>
    <w:rsid w:val="00ED0428"/>
    <w:rsid w:val="00ED0448"/>
    <w:rsid w:val="00ED059D"/>
    <w:rsid w:val="00ED0A81"/>
    <w:rsid w:val="00ED0EC5"/>
    <w:rsid w:val="00ED1035"/>
    <w:rsid w:val="00ED13CA"/>
    <w:rsid w:val="00ED14DC"/>
    <w:rsid w:val="00ED1502"/>
    <w:rsid w:val="00ED16E1"/>
    <w:rsid w:val="00ED198A"/>
    <w:rsid w:val="00ED1BE5"/>
    <w:rsid w:val="00ED2108"/>
    <w:rsid w:val="00ED218F"/>
    <w:rsid w:val="00ED2B74"/>
    <w:rsid w:val="00ED2D19"/>
    <w:rsid w:val="00ED2F0B"/>
    <w:rsid w:val="00ED3183"/>
    <w:rsid w:val="00ED31B1"/>
    <w:rsid w:val="00ED3335"/>
    <w:rsid w:val="00ED3E5A"/>
    <w:rsid w:val="00ED3FC3"/>
    <w:rsid w:val="00ED41CB"/>
    <w:rsid w:val="00ED41D1"/>
    <w:rsid w:val="00ED47FE"/>
    <w:rsid w:val="00ED48C9"/>
    <w:rsid w:val="00ED48F2"/>
    <w:rsid w:val="00ED51C0"/>
    <w:rsid w:val="00ED5330"/>
    <w:rsid w:val="00ED55B4"/>
    <w:rsid w:val="00ED5ACD"/>
    <w:rsid w:val="00ED5D3C"/>
    <w:rsid w:val="00ED5E00"/>
    <w:rsid w:val="00ED5E49"/>
    <w:rsid w:val="00ED6018"/>
    <w:rsid w:val="00ED6045"/>
    <w:rsid w:val="00ED618F"/>
    <w:rsid w:val="00ED6253"/>
    <w:rsid w:val="00ED6391"/>
    <w:rsid w:val="00ED63C1"/>
    <w:rsid w:val="00ED66B8"/>
    <w:rsid w:val="00ED68B1"/>
    <w:rsid w:val="00ED69DC"/>
    <w:rsid w:val="00ED6B51"/>
    <w:rsid w:val="00ED6C9F"/>
    <w:rsid w:val="00ED6EED"/>
    <w:rsid w:val="00ED7263"/>
    <w:rsid w:val="00ED73A2"/>
    <w:rsid w:val="00ED7668"/>
    <w:rsid w:val="00ED781B"/>
    <w:rsid w:val="00ED782A"/>
    <w:rsid w:val="00ED7B3F"/>
    <w:rsid w:val="00ED7C97"/>
    <w:rsid w:val="00EE022A"/>
    <w:rsid w:val="00EE0292"/>
    <w:rsid w:val="00EE030C"/>
    <w:rsid w:val="00EE065C"/>
    <w:rsid w:val="00EE084E"/>
    <w:rsid w:val="00EE0862"/>
    <w:rsid w:val="00EE0BFA"/>
    <w:rsid w:val="00EE0C0E"/>
    <w:rsid w:val="00EE0C7C"/>
    <w:rsid w:val="00EE0CFD"/>
    <w:rsid w:val="00EE0ED6"/>
    <w:rsid w:val="00EE10DA"/>
    <w:rsid w:val="00EE12D9"/>
    <w:rsid w:val="00EE1412"/>
    <w:rsid w:val="00EE186D"/>
    <w:rsid w:val="00EE1925"/>
    <w:rsid w:val="00EE1EFC"/>
    <w:rsid w:val="00EE1F00"/>
    <w:rsid w:val="00EE2314"/>
    <w:rsid w:val="00EE23EC"/>
    <w:rsid w:val="00EE252B"/>
    <w:rsid w:val="00EE2CED"/>
    <w:rsid w:val="00EE3398"/>
    <w:rsid w:val="00EE33A4"/>
    <w:rsid w:val="00EE386D"/>
    <w:rsid w:val="00EE3CBC"/>
    <w:rsid w:val="00EE3DC7"/>
    <w:rsid w:val="00EE41BF"/>
    <w:rsid w:val="00EE41F3"/>
    <w:rsid w:val="00EE420F"/>
    <w:rsid w:val="00EE4233"/>
    <w:rsid w:val="00EE4389"/>
    <w:rsid w:val="00EE499D"/>
    <w:rsid w:val="00EE49B3"/>
    <w:rsid w:val="00EE4B50"/>
    <w:rsid w:val="00EE4BB8"/>
    <w:rsid w:val="00EE4BF0"/>
    <w:rsid w:val="00EE5099"/>
    <w:rsid w:val="00EE542B"/>
    <w:rsid w:val="00EE57FD"/>
    <w:rsid w:val="00EE5A58"/>
    <w:rsid w:val="00EE6023"/>
    <w:rsid w:val="00EE614D"/>
    <w:rsid w:val="00EE620F"/>
    <w:rsid w:val="00EE6A4C"/>
    <w:rsid w:val="00EE720A"/>
    <w:rsid w:val="00EE758C"/>
    <w:rsid w:val="00EE7614"/>
    <w:rsid w:val="00EE7B14"/>
    <w:rsid w:val="00EE7C09"/>
    <w:rsid w:val="00EE7EEC"/>
    <w:rsid w:val="00EF006E"/>
    <w:rsid w:val="00EF0151"/>
    <w:rsid w:val="00EF01E6"/>
    <w:rsid w:val="00EF0791"/>
    <w:rsid w:val="00EF0AF6"/>
    <w:rsid w:val="00EF0C00"/>
    <w:rsid w:val="00EF0D43"/>
    <w:rsid w:val="00EF1026"/>
    <w:rsid w:val="00EF104D"/>
    <w:rsid w:val="00EF199E"/>
    <w:rsid w:val="00EF1F02"/>
    <w:rsid w:val="00EF271A"/>
    <w:rsid w:val="00EF2A7A"/>
    <w:rsid w:val="00EF2B41"/>
    <w:rsid w:val="00EF2BEE"/>
    <w:rsid w:val="00EF2EC7"/>
    <w:rsid w:val="00EF3147"/>
    <w:rsid w:val="00EF3171"/>
    <w:rsid w:val="00EF3BCB"/>
    <w:rsid w:val="00EF3D67"/>
    <w:rsid w:val="00EF402C"/>
    <w:rsid w:val="00EF441B"/>
    <w:rsid w:val="00EF47DB"/>
    <w:rsid w:val="00EF4FB8"/>
    <w:rsid w:val="00EF52E9"/>
    <w:rsid w:val="00EF5423"/>
    <w:rsid w:val="00EF5493"/>
    <w:rsid w:val="00EF5747"/>
    <w:rsid w:val="00EF5757"/>
    <w:rsid w:val="00EF63BD"/>
    <w:rsid w:val="00EF63F2"/>
    <w:rsid w:val="00EF6A9D"/>
    <w:rsid w:val="00EF6BE0"/>
    <w:rsid w:val="00EF6CE6"/>
    <w:rsid w:val="00EF6DF2"/>
    <w:rsid w:val="00EF6E2D"/>
    <w:rsid w:val="00EF6E86"/>
    <w:rsid w:val="00EF70A2"/>
    <w:rsid w:val="00EF70C5"/>
    <w:rsid w:val="00EF78E3"/>
    <w:rsid w:val="00EF7907"/>
    <w:rsid w:val="00EF7D6D"/>
    <w:rsid w:val="00EF7E27"/>
    <w:rsid w:val="00EF7E32"/>
    <w:rsid w:val="00F0014B"/>
    <w:rsid w:val="00F0040B"/>
    <w:rsid w:val="00F0062B"/>
    <w:rsid w:val="00F00958"/>
    <w:rsid w:val="00F009E0"/>
    <w:rsid w:val="00F00BB9"/>
    <w:rsid w:val="00F00CD4"/>
    <w:rsid w:val="00F011B8"/>
    <w:rsid w:val="00F0134A"/>
    <w:rsid w:val="00F014E7"/>
    <w:rsid w:val="00F01716"/>
    <w:rsid w:val="00F01732"/>
    <w:rsid w:val="00F01AE8"/>
    <w:rsid w:val="00F01BD4"/>
    <w:rsid w:val="00F01D13"/>
    <w:rsid w:val="00F02490"/>
    <w:rsid w:val="00F02554"/>
    <w:rsid w:val="00F028A3"/>
    <w:rsid w:val="00F02A2F"/>
    <w:rsid w:val="00F02AB9"/>
    <w:rsid w:val="00F02BBE"/>
    <w:rsid w:val="00F02C52"/>
    <w:rsid w:val="00F02CF6"/>
    <w:rsid w:val="00F02DA2"/>
    <w:rsid w:val="00F02E53"/>
    <w:rsid w:val="00F036A8"/>
    <w:rsid w:val="00F037C0"/>
    <w:rsid w:val="00F03985"/>
    <w:rsid w:val="00F03A0F"/>
    <w:rsid w:val="00F03C00"/>
    <w:rsid w:val="00F03D65"/>
    <w:rsid w:val="00F03D7F"/>
    <w:rsid w:val="00F03E6D"/>
    <w:rsid w:val="00F03FB9"/>
    <w:rsid w:val="00F04115"/>
    <w:rsid w:val="00F0450D"/>
    <w:rsid w:val="00F0479D"/>
    <w:rsid w:val="00F048AA"/>
    <w:rsid w:val="00F04A44"/>
    <w:rsid w:val="00F04DA7"/>
    <w:rsid w:val="00F04E15"/>
    <w:rsid w:val="00F04EE6"/>
    <w:rsid w:val="00F04FB6"/>
    <w:rsid w:val="00F05018"/>
    <w:rsid w:val="00F054E9"/>
    <w:rsid w:val="00F05655"/>
    <w:rsid w:val="00F05B88"/>
    <w:rsid w:val="00F05C22"/>
    <w:rsid w:val="00F05ECB"/>
    <w:rsid w:val="00F0665B"/>
    <w:rsid w:val="00F067B1"/>
    <w:rsid w:val="00F067BB"/>
    <w:rsid w:val="00F06A15"/>
    <w:rsid w:val="00F06AD3"/>
    <w:rsid w:val="00F06D98"/>
    <w:rsid w:val="00F0759A"/>
    <w:rsid w:val="00F075A3"/>
    <w:rsid w:val="00F07B9C"/>
    <w:rsid w:val="00F07BED"/>
    <w:rsid w:val="00F07C47"/>
    <w:rsid w:val="00F10223"/>
    <w:rsid w:val="00F10A34"/>
    <w:rsid w:val="00F10B02"/>
    <w:rsid w:val="00F10B73"/>
    <w:rsid w:val="00F10D55"/>
    <w:rsid w:val="00F10D59"/>
    <w:rsid w:val="00F1137E"/>
    <w:rsid w:val="00F117FC"/>
    <w:rsid w:val="00F11A8E"/>
    <w:rsid w:val="00F12119"/>
    <w:rsid w:val="00F12399"/>
    <w:rsid w:val="00F12404"/>
    <w:rsid w:val="00F12553"/>
    <w:rsid w:val="00F1297F"/>
    <w:rsid w:val="00F12DBC"/>
    <w:rsid w:val="00F13045"/>
    <w:rsid w:val="00F13160"/>
    <w:rsid w:val="00F13355"/>
    <w:rsid w:val="00F13A37"/>
    <w:rsid w:val="00F13BDC"/>
    <w:rsid w:val="00F13D31"/>
    <w:rsid w:val="00F14004"/>
    <w:rsid w:val="00F14176"/>
    <w:rsid w:val="00F1432C"/>
    <w:rsid w:val="00F14750"/>
    <w:rsid w:val="00F1478D"/>
    <w:rsid w:val="00F147EA"/>
    <w:rsid w:val="00F149A5"/>
    <w:rsid w:val="00F14A00"/>
    <w:rsid w:val="00F14C3D"/>
    <w:rsid w:val="00F14D3A"/>
    <w:rsid w:val="00F1502D"/>
    <w:rsid w:val="00F1514D"/>
    <w:rsid w:val="00F15287"/>
    <w:rsid w:val="00F152D6"/>
    <w:rsid w:val="00F15409"/>
    <w:rsid w:val="00F1541A"/>
    <w:rsid w:val="00F155E2"/>
    <w:rsid w:val="00F156E1"/>
    <w:rsid w:val="00F15758"/>
    <w:rsid w:val="00F1585A"/>
    <w:rsid w:val="00F15A9A"/>
    <w:rsid w:val="00F15DE2"/>
    <w:rsid w:val="00F15E90"/>
    <w:rsid w:val="00F16086"/>
    <w:rsid w:val="00F1624F"/>
    <w:rsid w:val="00F1690A"/>
    <w:rsid w:val="00F16D68"/>
    <w:rsid w:val="00F16F12"/>
    <w:rsid w:val="00F17416"/>
    <w:rsid w:val="00F17A7C"/>
    <w:rsid w:val="00F20045"/>
    <w:rsid w:val="00F20573"/>
    <w:rsid w:val="00F20790"/>
    <w:rsid w:val="00F207C7"/>
    <w:rsid w:val="00F209CE"/>
    <w:rsid w:val="00F20E6E"/>
    <w:rsid w:val="00F20F2A"/>
    <w:rsid w:val="00F2118D"/>
    <w:rsid w:val="00F213AD"/>
    <w:rsid w:val="00F2146F"/>
    <w:rsid w:val="00F21616"/>
    <w:rsid w:val="00F21724"/>
    <w:rsid w:val="00F2174D"/>
    <w:rsid w:val="00F2201B"/>
    <w:rsid w:val="00F2213C"/>
    <w:rsid w:val="00F2263A"/>
    <w:rsid w:val="00F22BA2"/>
    <w:rsid w:val="00F22CF8"/>
    <w:rsid w:val="00F22EA5"/>
    <w:rsid w:val="00F22F60"/>
    <w:rsid w:val="00F22FA6"/>
    <w:rsid w:val="00F230DD"/>
    <w:rsid w:val="00F232E7"/>
    <w:rsid w:val="00F2331A"/>
    <w:rsid w:val="00F237C1"/>
    <w:rsid w:val="00F23805"/>
    <w:rsid w:val="00F23968"/>
    <w:rsid w:val="00F23ACE"/>
    <w:rsid w:val="00F23B6F"/>
    <w:rsid w:val="00F23DB5"/>
    <w:rsid w:val="00F240CF"/>
    <w:rsid w:val="00F247F4"/>
    <w:rsid w:val="00F2496B"/>
    <w:rsid w:val="00F24F2E"/>
    <w:rsid w:val="00F2537B"/>
    <w:rsid w:val="00F25571"/>
    <w:rsid w:val="00F25813"/>
    <w:rsid w:val="00F258C6"/>
    <w:rsid w:val="00F25DAF"/>
    <w:rsid w:val="00F25DD7"/>
    <w:rsid w:val="00F25EBF"/>
    <w:rsid w:val="00F26142"/>
    <w:rsid w:val="00F2639C"/>
    <w:rsid w:val="00F26607"/>
    <w:rsid w:val="00F266AB"/>
    <w:rsid w:val="00F26B6C"/>
    <w:rsid w:val="00F26E74"/>
    <w:rsid w:val="00F271C7"/>
    <w:rsid w:val="00F2765E"/>
    <w:rsid w:val="00F27B2D"/>
    <w:rsid w:val="00F27C8C"/>
    <w:rsid w:val="00F27CB3"/>
    <w:rsid w:val="00F302CC"/>
    <w:rsid w:val="00F30903"/>
    <w:rsid w:val="00F30AC9"/>
    <w:rsid w:val="00F30CEA"/>
    <w:rsid w:val="00F30DFC"/>
    <w:rsid w:val="00F30EAB"/>
    <w:rsid w:val="00F3116C"/>
    <w:rsid w:val="00F31784"/>
    <w:rsid w:val="00F31C8E"/>
    <w:rsid w:val="00F31CE7"/>
    <w:rsid w:val="00F31F1E"/>
    <w:rsid w:val="00F31F7C"/>
    <w:rsid w:val="00F320C8"/>
    <w:rsid w:val="00F321E8"/>
    <w:rsid w:val="00F32245"/>
    <w:rsid w:val="00F322AB"/>
    <w:rsid w:val="00F32590"/>
    <w:rsid w:val="00F32770"/>
    <w:rsid w:val="00F32A58"/>
    <w:rsid w:val="00F32B79"/>
    <w:rsid w:val="00F32CF6"/>
    <w:rsid w:val="00F33094"/>
    <w:rsid w:val="00F333CC"/>
    <w:rsid w:val="00F335FA"/>
    <w:rsid w:val="00F33B6A"/>
    <w:rsid w:val="00F33CC5"/>
    <w:rsid w:val="00F345AF"/>
    <w:rsid w:val="00F34616"/>
    <w:rsid w:val="00F348EF"/>
    <w:rsid w:val="00F34B58"/>
    <w:rsid w:val="00F35527"/>
    <w:rsid w:val="00F35588"/>
    <w:rsid w:val="00F3569E"/>
    <w:rsid w:val="00F3584E"/>
    <w:rsid w:val="00F359DC"/>
    <w:rsid w:val="00F35F81"/>
    <w:rsid w:val="00F3600E"/>
    <w:rsid w:val="00F36037"/>
    <w:rsid w:val="00F3637F"/>
    <w:rsid w:val="00F364F3"/>
    <w:rsid w:val="00F364F6"/>
    <w:rsid w:val="00F36552"/>
    <w:rsid w:val="00F366CF"/>
    <w:rsid w:val="00F3777A"/>
    <w:rsid w:val="00F37985"/>
    <w:rsid w:val="00F37D5B"/>
    <w:rsid w:val="00F40571"/>
    <w:rsid w:val="00F407E7"/>
    <w:rsid w:val="00F40B35"/>
    <w:rsid w:val="00F40C44"/>
    <w:rsid w:val="00F40C83"/>
    <w:rsid w:val="00F40F97"/>
    <w:rsid w:val="00F410DB"/>
    <w:rsid w:val="00F410FB"/>
    <w:rsid w:val="00F4167F"/>
    <w:rsid w:val="00F41711"/>
    <w:rsid w:val="00F417BD"/>
    <w:rsid w:val="00F41A01"/>
    <w:rsid w:val="00F41C9C"/>
    <w:rsid w:val="00F41D61"/>
    <w:rsid w:val="00F41F33"/>
    <w:rsid w:val="00F421C8"/>
    <w:rsid w:val="00F422D3"/>
    <w:rsid w:val="00F42473"/>
    <w:rsid w:val="00F425C2"/>
    <w:rsid w:val="00F425DD"/>
    <w:rsid w:val="00F4283E"/>
    <w:rsid w:val="00F42C06"/>
    <w:rsid w:val="00F42C9C"/>
    <w:rsid w:val="00F4302A"/>
    <w:rsid w:val="00F431DE"/>
    <w:rsid w:val="00F43207"/>
    <w:rsid w:val="00F43293"/>
    <w:rsid w:val="00F43A66"/>
    <w:rsid w:val="00F43AE7"/>
    <w:rsid w:val="00F44271"/>
    <w:rsid w:val="00F44444"/>
    <w:rsid w:val="00F446CA"/>
    <w:rsid w:val="00F447A7"/>
    <w:rsid w:val="00F44DC8"/>
    <w:rsid w:val="00F45009"/>
    <w:rsid w:val="00F451CA"/>
    <w:rsid w:val="00F4545C"/>
    <w:rsid w:val="00F45605"/>
    <w:rsid w:val="00F45919"/>
    <w:rsid w:val="00F461F0"/>
    <w:rsid w:val="00F462EF"/>
    <w:rsid w:val="00F465EB"/>
    <w:rsid w:val="00F46980"/>
    <w:rsid w:val="00F46B41"/>
    <w:rsid w:val="00F46C3D"/>
    <w:rsid w:val="00F4732D"/>
    <w:rsid w:val="00F47367"/>
    <w:rsid w:val="00F4762B"/>
    <w:rsid w:val="00F47864"/>
    <w:rsid w:val="00F47A97"/>
    <w:rsid w:val="00F47C66"/>
    <w:rsid w:val="00F50353"/>
    <w:rsid w:val="00F503AC"/>
    <w:rsid w:val="00F50AF9"/>
    <w:rsid w:val="00F50BD1"/>
    <w:rsid w:val="00F50F13"/>
    <w:rsid w:val="00F510DD"/>
    <w:rsid w:val="00F51142"/>
    <w:rsid w:val="00F51152"/>
    <w:rsid w:val="00F512FC"/>
    <w:rsid w:val="00F515E8"/>
    <w:rsid w:val="00F5171D"/>
    <w:rsid w:val="00F517AF"/>
    <w:rsid w:val="00F51D3B"/>
    <w:rsid w:val="00F520B1"/>
    <w:rsid w:val="00F52362"/>
    <w:rsid w:val="00F524FF"/>
    <w:rsid w:val="00F5252C"/>
    <w:rsid w:val="00F52A54"/>
    <w:rsid w:val="00F52B5A"/>
    <w:rsid w:val="00F52D0F"/>
    <w:rsid w:val="00F53595"/>
    <w:rsid w:val="00F53D68"/>
    <w:rsid w:val="00F542B9"/>
    <w:rsid w:val="00F54403"/>
    <w:rsid w:val="00F54442"/>
    <w:rsid w:val="00F5457C"/>
    <w:rsid w:val="00F548F6"/>
    <w:rsid w:val="00F54AC3"/>
    <w:rsid w:val="00F54AE1"/>
    <w:rsid w:val="00F54BCB"/>
    <w:rsid w:val="00F557FB"/>
    <w:rsid w:val="00F5589F"/>
    <w:rsid w:val="00F55BA4"/>
    <w:rsid w:val="00F55DF1"/>
    <w:rsid w:val="00F55DF3"/>
    <w:rsid w:val="00F55F14"/>
    <w:rsid w:val="00F561CB"/>
    <w:rsid w:val="00F56A73"/>
    <w:rsid w:val="00F570D9"/>
    <w:rsid w:val="00F57502"/>
    <w:rsid w:val="00F577ED"/>
    <w:rsid w:val="00F578FC"/>
    <w:rsid w:val="00F57A50"/>
    <w:rsid w:val="00F57BCE"/>
    <w:rsid w:val="00F57D70"/>
    <w:rsid w:val="00F6003C"/>
    <w:rsid w:val="00F60248"/>
    <w:rsid w:val="00F602FD"/>
    <w:rsid w:val="00F60309"/>
    <w:rsid w:val="00F603C0"/>
    <w:rsid w:val="00F6051F"/>
    <w:rsid w:val="00F6080B"/>
    <w:rsid w:val="00F60AC2"/>
    <w:rsid w:val="00F60D49"/>
    <w:rsid w:val="00F611A6"/>
    <w:rsid w:val="00F612DB"/>
    <w:rsid w:val="00F614E7"/>
    <w:rsid w:val="00F61A55"/>
    <w:rsid w:val="00F61ACD"/>
    <w:rsid w:val="00F61C21"/>
    <w:rsid w:val="00F61DB8"/>
    <w:rsid w:val="00F61E9D"/>
    <w:rsid w:val="00F61FBE"/>
    <w:rsid w:val="00F62682"/>
    <w:rsid w:val="00F6283B"/>
    <w:rsid w:val="00F62A1B"/>
    <w:rsid w:val="00F63075"/>
    <w:rsid w:val="00F630B5"/>
    <w:rsid w:val="00F634FD"/>
    <w:rsid w:val="00F63660"/>
    <w:rsid w:val="00F636E7"/>
    <w:rsid w:val="00F6373C"/>
    <w:rsid w:val="00F63B87"/>
    <w:rsid w:val="00F63BCA"/>
    <w:rsid w:val="00F63ECD"/>
    <w:rsid w:val="00F6403E"/>
    <w:rsid w:val="00F64253"/>
    <w:rsid w:val="00F6448C"/>
    <w:rsid w:val="00F64844"/>
    <w:rsid w:val="00F64E72"/>
    <w:rsid w:val="00F653AC"/>
    <w:rsid w:val="00F65523"/>
    <w:rsid w:val="00F6566D"/>
    <w:rsid w:val="00F65882"/>
    <w:rsid w:val="00F65C6B"/>
    <w:rsid w:val="00F65E48"/>
    <w:rsid w:val="00F65E50"/>
    <w:rsid w:val="00F65EDA"/>
    <w:rsid w:val="00F6615D"/>
    <w:rsid w:val="00F6618F"/>
    <w:rsid w:val="00F66386"/>
    <w:rsid w:val="00F669BE"/>
    <w:rsid w:val="00F66BC3"/>
    <w:rsid w:val="00F66C18"/>
    <w:rsid w:val="00F66F4C"/>
    <w:rsid w:val="00F66F82"/>
    <w:rsid w:val="00F66F9C"/>
    <w:rsid w:val="00F6708D"/>
    <w:rsid w:val="00F671F5"/>
    <w:rsid w:val="00F67434"/>
    <w:rsid w:val="00F67557"/>
    <w:rsid w:val="00F675A1"/>
    <w:rsid w:val="00F6766A"/>
    <w:rsid w:val="00F67677"/>
    <w:rsid w:val="00F67748"/>
    <w:rsid w:val="00F700A5"/>
    <w:rsid w:val="00F7024A"/>
    <w:rsid w:val="00F70382"/>
    <w:rsid w:val="00F707B5"/>
    <w:rsid w:val="00F7080E"/>
    <w:rsid w:val="00F70B29"/>
    <w:rsid w:val="00F712DC"/>
    <w:rsid w:val="00F713BA"/>
    <w:rsid w:val="00F7145D"/>
    <w:rsid w:val="00F7146A"/>
    <w:rsid w:val="00F715F1"/>
    <w:rsid w:val="00F71EC0"/>
    <w:rsid w:val="00F71F78"/>
    <w:rsid w:val="00F7207E"/>
    <w:rsid w:val="00F720C8"/>
    <w:rsid w:val="00F721C7"/>
    <w:rsid w:val="00F7232C"/>
    <w:rsid w:val="00F72D9D"/>
    <w:rsid w:val="00F730A8"/>
    <w:rsid w:val="00F730B3"/>
    <w:rsid w:val="00F736E9"/>
    <w:rsid w:val="00F7397D"/>
    <w:rsid w:val="00F73A6A"/>
    <w:rsid w:val="00F73B98"/>
    <w:rsid w:val="00F73CC9"/>
    <w:rsid w:val="00F743FD"/>
    <w:rsid w:val="00F7451F"/>
    <w:rsid w:val="00F7468D"/>
    <w:rsid w:val="00F7481B"/>
    <w:rsid w:val="00F74970"/>
    <w:rsid w:val="00F74F41"/>
    <w:rsid w:val="00F7501D"/>
    <w:rsid w:val="00F7514A"/>
    <w:rsid w:val="00F752A0"/>
    <w:rsid w:val="00F75469"/>
    <w:rsid w:val="00F757A0"/>
    <w:rsid w:val="00F75A84"/>
    <w:rsid w:val="00F75B37"/>
    <w:rsid w:val="00F761DE"/>
    <w:rsid w:val="00F762FE"/>
    <w:rsid w:val="00F765A5"/>
    <w:rsid w:val="00F76A38"/>
    <w:rsid w:val="00F76D1A"/>
    <w:rsid w:val="00F76FCB"/>
    <w:rsid w:val="00F77368"/>
    <w:rsid w:val="00F7783F"/>
    <w:rsid w:val="00F77A71"/>
    <w:rsid w:val="00F77BE6"/>
    <w:rsid w:val="00F80051"/>
    <w:rsid w:val="00F801A8"/>
    <w:rsid w:val="00F804E8"/>
    <w:rsid w:val="00F80608"/>
    <w:rsid w:val="00F80F55"/>
    <w:rsid w:val="00F80F91"/>
    <w:rsid w:val="00F810BD"/>
    <w:rsid w:val="00F8111A"/>
    <w:rsid w:val="00F81228"/>
    <w:rsid w:val="00F81272"/>
    <w:rsid w:val="00F812D8"/>
    <w:rsid w:val="00F81D48"/>
    <w:rsid w:val="00F81EE5"/>
    <w:rsid w:val="00F81F80"/>
    <w:rsid w:val="00F8219C"/>
    <w:rsid w:val="00F822EC"/>
    <w:rsid w:val="00F8287D"/>
    <w:rsid w:val="00F828A2"/>
    <w:rsid w:val="00F82BE7"/>
    <w:rsid w:val="00F83398"/>
    <w:rsid w:val="00F83432"/>
    <w:rsid w:val="00F83711"/>
    <w:rsid w:val="00F8378E"/>
    <w:rsid w:val="00F83B42"/>
    <w:rsid w:val="00F83C0F"/>
    <w:rsid w:val="00F83E0F"/>
    <w:rsid w:val="00F83FF7"/>
    <w:rsid w:val="00F8401E"/>
    <w:rsid w:val="00F84270"/>
    <w:rsid w:val="00F84567"/>
    <w:rsid w:val="00F8469A"/>
    <w:rsid w:val="00F846DF"/>
    <w:rsid w:val="00F84706"/>
    <w:rsid w:val="00F847B5"/>
    <w:rsid w:val="00F84D92"/>
    <w:rsid w:val="00F84E57"/>
    <w:rsid w:val="00F8506A"/>
    <w:rsid w:val="00F8536C"/>
    <w:rsid w:val="00F85418"/>
    <w:rsid w:val="00F8547B"/>
    <w:rsid w:val="00F8549F"/>
    <w:rsid w:val="00F85963"/>
    <w:rsid w:val="00F85F5B"/>
    <w:rsid w:val="00F86230"/>
    <w:rsid w:val="00F8623F"/>
    <w:rsid w:val="00F86928"/>
    <w:rsid w:val="00F86B0C"/>
    <w:rsid w:val="00F86C4C"/>
    <w:rsid w:val="00F86D01"/>
    <w:rsid w:val="00F86E42"/>
    <w:rsid w:val="00F87528"/>
    <w:rsid w:val="00F87C5B"/>
    <w:rsid w:val="00F87CCE"/>
    <w:rsid w:val="00F90007"/>
    <w:rsid w:val="00F90206"/>
    <w:rsid w:val="00F9060F"/>
    <w:rsid w:val="00F90629"/>
    <w:rsid w:val="00F908C3"/>
    <w:rsid w:val="00F90950"/>
    <w:rsid w:val="00F90F92"/>
    <w:rsid w:val="00F90FCE"/>
    <w:rsid w:val="00F91216"/>
    <w:rsid w:val="00F91315"/>
    <w:rsid w:val="00F91359"/>
    <w:rsid w:val="00F91556"/>
    <w:rsid w:val="00F91597"/>
    <w:rsid w:val="00F915E3"/>
    <w:rsid w:val="00F916D7"/>
    <w:rsid w:val="00F919D5"/>
    <w:rsid w:val="00F91C7D"/>
    <w:rsid w:val="00F922D0"/>
    <w:rsid w:val="00F92654"/>
    <w:rsid w:val="00F92D4F"/>
    <w:rsid w:val="00F92F2F"/>
    <w:rsid w:val="00F92F68"/>
    <w:rsid w:val="00F933A0"/>
    <w:rsid w:val="00F93504"/>
    <w:rsid w:val="00F93516"/>
    <w:rsid w:val="00F9351D"/>
    <w:rsid w:val="00F9376C"/>
    <w:rsid w:val="00F938A0"/>
    <w:rsid w:val="00F93938"/>
    <w:rsid w:val="00F93DA5"/>
    <w:rsid w:val="00F93E01"/>
    <w:rsid w:val="00F93E9D"/>
    <w:rsid w:val="00F94060"/>
    <w:rsid w:val="00F9410E"/>
    <w:rsid w:val="00F942C1"/>
    <w:rsid w:val="00F9468B"/>
    <w:rsid w:val="00F946B3"/>
    <w:rsid w:val="00F94873"/>
    <w:rsid w:val="00F94C7A"/>
    <w:rsid w:val="00F94C7C"/>
    <w:rsid w:val="00F953C7"/>
    <w:rsid w:val="00F95534"/>
    <w:rsid w:val="00F95660"/>
    <w:rsid w:val="00F958F4"/>
    <w:rsid w:val="00F95A8D"/>
    <w:rsid w:val="00F95AB6"/>
    <w:rsid w:val="00F95E82"/>
    <w:rsid w:val="00F96188"/>
    <w:rsid w:val="00F96404"/>
    <w:rsid w:val="00F965EC"/>
    <w:rsid w:val="00F9681E"/>
    <w:rsid w:val="00F96AA7"/>
    <w:rsid w:val="00F970E1"/>
    <w:rsid w:val="00F97141"/>
    <w:rsid w:val="00F97202"/>
    <w:rsid w:val="00F974B3"/>
    <w:rsid w:val="00F97701"/>
    <w:rsid w:val="00F979D6"/>
    <w:rsid w:val="00F97A83"/>
    <w:rsid w:val="00F97CF3"/>
    <w:rsid w:val="00F97CFA"/>
    <w:rsid w:val="00F97EEA"/>
    <w:rsid w:val="00FA0082"/>
    <w:rsid w:val="00FA00D7"/>
    <w:rsid w:val="00FA0513"/>
    <w:rsid w:val="00FA06A2"/>
    <w:rsid w:val="00FA0772"/>
    <w:rsid w:val="00FA0839"/>
    <w:rsid w:val="00FA0A27"/>
    <w:rsid w:val="00FA0BA4"/>
    <w:rsid w:val="00FA101A"/>
    <w:rsid w:val="00FA12D3"/>
    <w:rsid w:val="00FA1306"/>
    <w:rsid w:val="00FA1357"/>
    <w:rsid w:val="00FA13B3"/>
    <w:rsid w:val="00FA14F4"/>
    <w:rsid w:val="00FA181D"/>
    <w:rsid w:val="00FA19A5"/>
    <w:rsid w:val="00FA1EFA"/>
    <w:rsid w:val="00FA224D"/>
    <w:rsid w:val="00FA22D4"/>
    <w:rsid w:val="00FA266B"/>
    <w:rsid w:val="00FA2822"/>
    <w:rsid w:val="00FA2ABC"/>
    <w:rsid w:val="00FA2E2B"/>
    <w:rsid w:val="00FA309A"/>
    <w:rsid w:val="00FA31C7"/>
    <w:rsid w:val="00FA3286"/>
    <w:rsid w:val="00FA34B1"/>
    <w:rsid w:val="00FA3634"/>
    <w:rsid w:val="00FA3A59"/>
    <w:rsid w:val="00FA4096"/>
    <w:rsid w:val="00FA4301"/>
    <w:rsid w:val="00FA4402"/>
    <w:rsid w:val="00FA444E"/>
    <w:rsid w:val="00FA4527"/>
    <w:rsid w:val="00FA46A9"/>
    <w:rsid w:val="00FA4912"/>
    <w:rsid w:val="00FA4A23"/>
    <w:rsid w:val="00FA4A56"/>
    <w:rsid w:val="00FA4F41"/>
    <w:rsid w:val="00FA5295"/>
    <w:rsid w:val="00FA5BFE"/>
    <w:rsid w:val="00FA5F3D"/>
    <w:rsid w:val="00FA61CE"/>
    <w:rsid w:val="00FA62B3"/>
    <w:rsid w:val="00FA633B"/>
    <w:rsid w:val="00FA6466"/>
    <w:rsid w:val="00FA6903"/>
    <w:rsid w:val="00FA6B42"/>
    <w:rsid w:val="00FA6DEF"/>
    <w:rsid w:val="00FA73D0"/>
    <w:rsid w:val="00FA75B8"/>
    <w:rsid w:val="00FA7B0B"/>
    <w:rsid w:val="00FA7DCA"/>
    <w:rsid w:val="00FA7F3F"/>
    <w:rsid w:val="00FA7F6C"/>
    <w:rsid w:val="00FB0117"/>
    <w:rsid w:val="00FB03F6"/>
    <w:rsid w:val="00FB046A"/>
    <w:rsid w:val="00FB072B"/>
    <w:rsid w:val="00FB0CEF"/>
    <w:rsid w:val="00FB0E74"/>
    <w:rsid w:val="00FB0F9F"/>
    <w:rsid w:val="00FB11B9"/>
    <w:rsid w:val="00FB13E7"/>
    <w:rsid w:val="00FB1738"/>
    <w:rsid w:val="00FB1778"/>
    <w:rsid w:val="00FB1851"/>
    <w:rsid w:val="00FB1A40"/>
    <w:rsid w:val="00FB1B57"/>
    <w:rsid w:val="00FB1F4D"/>
    <w:rsid w:val="00FB253B"/>
    <w:rsid w:val="00FB2616"/>
    <w:rsid w:val="00FB284C"/>
    <w:rsid w:val="00FB28E8"/>
    <w:rsid w:val="00FB2BC4"/>
    <w:rsid w:val="00FB2D32"/>
    <w:rsid w:val="00FB3659"/>
    <w:rsid w:val="00FB3A2B"/>
    <w:rsid w:val="00FB3DD2"/>
    <w:rsid w:val="00FB4345"/>
    <w:rsid w:val="00FB45EB"/>
    <w:rsid w:val="00FB4951"/>
    <w:rsid w:val="00FB49CE"/>
    <w:rsid w:val="00FB4AF0"/>
    <w:rsid w:val="00FB4B0E"/>
    <w:rsid w:val="00FB4B34"/>
    <w:rsid w:val="00FB511A"/>
    <w:rsid w:val="00FB524A"/>
    <w:rsid w:val="00FB5343"/>
    <w:rsid w:val="00FB54C0"/>
    <w:rsid w:val="00FB56E5"/>
    <w:rsid w:val="00FB5849"/>
    <w:rsid w:val="00FB5869"/>
    <w:rsid w:val="00FB5D05"/>
    <w:rsid w:val="00FB5FA7"/>
    <w:rsid w:val="00FB6168"/>
    <w:rsid w:val="00FB6244"/>
    <w:rsid w:val="00FB699B"/>
    <w:rsid w:val="00FB6CB9"/>
    <w:rsid w:val="00FB6CD1"/>
    <w:rsid w:val="00FB6D53"/>
    <w:rsid w:val="00FB6E5A"/>
    <w:rsid w:val="00FB6FE2"/>
    <w:rsid w:val="00FB7019"/>
    <w:rsid w:val="00FB7675"/>
    <w:rsid w:val="00FB7D64"/>
    <w:rsid w:val="00FC0302"/>
    <w:rsid w:val="00FC03EF"/>
    <w:rsid w:val="00FC0CDA"/>
    <w:rsid w:val="00FC1050"/>
    <w:rsid w:val="00FC194D"/>
    <w:rsid w:val="00FC1B7C"/>
    <w:rsid w:val="00FC1C7F"/>
    <w:rsid w:val="00FC2152"/>
    <w:rsid w:val="00FC2185"/>
    <w:rsid w:val="00FC229A"/>
    <w:rsid w:val="00FC25F0"/>
    <w:rsid w:val="00FC2A22"/>
    <w:rsid w:val="00FC2C05"/>
    <w:rsid w:val="00FC2C97"/>
    <w:rsid w:val="00FC2D4C"/>
    <w:rsid w:val="00FC2F99"/>
    <w:rsid w:val="00FC31A4"/>
    <w:rsid w:val="00FC31A7"/>
    <w:rsid w:val="00FC3473"/>
    <w:rsid w:val="00FC3C40"/>
    <w:rsid w:val="00FC3DF0"/>
    <w:rsid w:val="00FC3F8F"/>
    <w:rsid w:val="00FC4116"/>
    <w:rsid w:val="00FC417D"/>
    <w:rsid w:val="00FC44CB"/>
    <w:rsid w:val="00FC4676"/>
    <w:rsid w:val="00FC46FC"/>
    <w:rsid w:val="00FC494F"/>
    <w:rsid w:val="00FC4A63"/>
    <w:rsid w:val="00FC4DEE"/>
    <w:rsid w:val="00FC501A"/>
    <w:rsid w:val="00FC50A6"/>
    <w:rsid w:val="00FC50BB"/>
    <w:rsid w:val="00FC50F9"/>
    <w:rsid w:val="00FC53D0"/>
    <w:rsid w:val="00FC5437"/>
    <w:rsid w:val="00FC5513"/>
    <w:rsid w:val="00FC58B2"/>
    <w:rsid w:val="00FC5C7B"/>
    <w:rsid w:val="00FC5DA4"/>
    <w:rsid w:val="00FC5DBA"/>
    <w:rsid w:val="00FC5DCE"/>
    <w:rsid w:val="00FC5E83"/>
    <w:rsid w:val="00FC6059"/>
    <w:rsid w:val="00FC6246"/>
    <w:rsid w:val="00FC62DF"/>
    <w:rsid w:val="00FC6512"/>
    <w:rsid w:val="00FC6A17"/>
    <w:rsid w:val="00FC6A52"/>
    <w:rsid w:val="00FC6B41"/>
    <w:rsid w:val="00FC6BD0"/>
    <w:rsid w:val="00FC6F8E"/>
    <w:rsid w:val="00FC71DD"/>
    <w:rsid w:val="00FC769A"/>
    <w:rsid w:val="00FC7808"/>
    <w:rsid w:val="00FC78F3"/>
    <w:rsid w:val="00FC7F77"/>
    <w:rsid w:val="00FD0307"/>
    <w:rsid w:val="00FD0455"/>
    <w:rsid w:val="00FD04D6"/>
    <w:rsid w:val="00FD05F5"/>
    <w:rsid w:val="00FD064B"/>
    <w:rsid w:val="00FD096D"/>
    <w:rsid w:val="00FD0BB1"/>
    <w:rsid w:val="00FD0F5D"/>
    <w:rsid w:val="00FD1476"/>
    <w:rsid w:val="00FD14AF"/>
    <w:rsid w:val="00FD1619"/>
    <w:rsid w:val="00FD1E81"/>
    <w:rsid w:val="00FD20C0"/>
    <w:rsid w:val="00FD2535"/>
    <w:rsid w:val="00FD2699"/>
    <w:rsid w:val="00FD26B1"/>
    <w:rsid w:val="00FD26C4"/>
    <w:rsid w:val="00FD298E"/>
    <w:rsid w:val="00FD2BAB"/>
    <w:rsid w:val="00FD2D10"/>
    <w:rsid w:val="00FD2D42"/>
    <w:rsid w:val="00FD2E5D"/>
    <w:rsid w:val="00FD2EB7"/>
    <w:rsid w:val="00FD2F02"/>
    <w:rsid w:val="00FD318B"/>
    <w:rsid w:val="00FD3464"/>
    <w:rsid w:val="00FD3A92"/>
    <w:rsid w:val="00FD3D25"/>
    <w:rsid w:val="00FD3ED1"/>
    <w:rsid w:val="00FD41D0"/>
    <w:rsid w:val="00FD422C"/>
    <w:rsid w:val="00FD4327"/>
    <w:rsid w:val="00FD43E8"/>
    <w:rsid w:val="00FD4421"/>
    <w:rsid w:val="00FD44ED"/>
    <w:rsid w:val="00FD47F2"/>
    <w:rsid w:val="00FD4809"/>
    <w:rsid w:val="00FD4ECB"/>
    <w:rsid w:val="00FD4F96"/>
    <w:rsid w:val="00FD500D"/>
    <w:rsid w:val="00FD51A4"/>
    <w:rsid w:val="00FD5441"/>
    <w:rsid w:val="00FD5500"/>
    <w:rsid w:val="00FD5554"/>
    <w:rsid w:val="00FD560F"/>
    <w:rsid w:val="00FD563F"/>
    <w:rsid w:val="00FD5720"/>
    <w:rsid w:val="00FD5950"/>
    <w:rsid w:val="00FD5B40"/>
    <w:rsid w:val="00FD5C36"/>
    <w:rsid w:val="00FD5CF8"/>
    <w:rsid w:val="00FD5F1C"/>
    <w:rsid w:val="00FD620D"/>
    <w:rsid w:val="00FD627F"/>
    <w:rsid w:val="00FD66BC"/>
    <w:rsid w:val="00FD67F5"/>
    <w:rsid w:val="00FD68E1"/>
    <w:rsid w:val="00FD6D12"/>
    <w:rsid w:val="00FD71FC"/>
    <w:rsid w:val="00FD7357"/>
    <w:rsid w:val="00FD7387"/>
    <w:rsid w:val="00FD74F2"/>
    <w:rsid w:val="00FD7679"/>
    <w:rsid w:val="00FD76C9"/>
    <w:rsid w:val="00FD7797"/>
    <w:rsid w:val="00FD78AF"/>
    <w:rsid w:val="00FD7932"/>
    <w:rsid w:val="00FD7C16"/>
    <w:rsid w:val="00FD7D2F"/>
    <w:rsid w:val="00FD7EED"/>
    <w:rsid w:val="00FD7FBF"/>
    <w:rsid w:val="00FE0176"/>
    <w:rsid w:val="00FE02DF"/>
    <w:rsid w:val="00FE034A"/>
    <w:rsid w:val="00FE05B7"/>
    <w:rsid w:val="00FE0A6A"/>
    <w:rsid w:val="00FE0AE7"/>
    <w:rsid w:val="00FE0CA0"/>
    <w:rsid w:val="00FE116D"/>
    <w:rsid w:val="00FE153F"/>
    <w:rsid w:val="00FE1654"/>
    <w:rsid w:val="00FE1914"/>
    <w:rsid w:val="00FE1928"/>
    <w:rsid w:val="00FE1A2A"/>
    <w:rsid w:val="00FE1AB9"/>
    <w:rsid w:val="00FE1AFB"/>
    <w:rsid w:val="00FE2119"/>
    <w:rsid w:val="00FE24B9"/>
    <w:rsid w:val="00FE24C8"/>
    <w:rsid w:val="00FE2A47"/>
    <w:rsid w:val="00FE2A6A"/>
    <w:rsid w:val="00FE2C77"/>
    <w:rsid w:val="00FE2F9F"/>
    <w:rsid w:val="00FE35AA"/>
    <w:rsid w:val="00FE3809"/>
    <w:rsid w:val="00FE3867"/>
    <w:rsid w:val="00FE39EB"/>
    <w:rsid w:val="00FE3A1C"/>
    <w:rsid w:val="00FE3A82"/>
    <w:rsid w:val="00FE3AEA"/>
    <w:rsid w:val="00FE3BEE"/>
    <w:rsid w:val="00FE3F2A"/>
    <w:rsid w:val="00FE41AD"/>
    <w:rsid w:val="00FE434C"/>
    <w:rsid w:val="00FE4691"/>
    <w:rsid w:val="00FE4703"/>
    <w:rsid w:val="00FE4812"/>
    <w:rsid w:val="00FE48D2"/>
    <w:rsid w:val="00FE550D"/>
    <w:rsid w:val="00FE5AF5"/>
    <w:rsid w:val="00FE5CED"/>
    <w:rsid w:val="00FE5CF1"/>
    <w:rsid w:val="00FE6213"/>
    <w:rsid w:val="00FE6250"/>
    <w:rsid w:val="00FE64DC"/>
    <w:rsid w:val="00FE65EC"/>
    <w:rsid w:val="00FE6EE4"/>
    <w:rsid w:val="00FE6F3F"/>
    <w:rsid w:val="00FE6F9D"/>
    <w:rsid w:val="00FE70C7"/>
    <w:rsid w:val="00FE71A2"/>
    <w:rsid w:val="00FE7332"/>
    <w:rsid w:val="00FE74C0"/>
    <w:rsid w:val="00FE76E7"/>
    <w:rsid w:val="00FE78BF"/>
    <w:rsid w:val="00FE7BD2"/>
    <w:rsid w:val="00FE7C66"/>
    <w:rsid w:val="00FE7DAA"/>
    <w:rsid w:val="00FF01B2"/>
    <w:rsid w:val="00FF023C"/>
    <w:rsid w:val="00FF02AD"/>
    <w:rsid w:val="00FF0644"/>
    <w:rsid w:val="00FF07C7"/>
    <w:rsid w:val="00FF07EC"/>
    <w:rsid w:val="00FF086C"/>
    <w:rsid w:val="00FF08F6"/>
    <w:rsid w:val="00FF090D"/>
    <w:rsid w:val="00FF0956"/>
    <w:rsid w:val="00FF0C25"/>
    <w:rsid w:val="00FF0CEF"/>
    <w:rsid w:val="00FF0EAB"/>
    <w:rsid w:val="00FF0F57"/>
    <w:rsid w:val="00FF100B"/>
    <w:rsid w:val="00FF1293"/>
    <w:rsid w:val="00FF1CAF"/>
    <w:rsid w:val="00FF1E85"/>
    <w:rsid w:val="00FF208D"/>
    <w:rsid w:val="00FF2608"/>
    <w:rsid w:val="00FF2784"/>
    <w:rsid w:val="00FF2817"/>
    <w:rsid w:val="00FF29FA"/>
    <w:rsid w:val="00FF2C09"/>
    <w:rsid w:val="00FF2C2F"/>
    <w:rsid w:val="00FF3024"/>
    <w:rsid w:val="00FF323A"/>
    <w:rsid w:val="00FF379D"/>
    <w:rsid w:val="00FF37BC"/>
    <w:rsid w:val="00FF380D"/>
    <w:rsid w:val="00FF3A56"/>
    <w:rsid w:val="00FF3B68"/>
    <w:rsid w:val="00FF3E2C"/>
    <w:rsid w:val="00FF441F"/>
    <w:rsid w:val="00FF445A"/>
    <w:rsid w:val="00FF44A0"/>
    <w:rsid w:val="00FF4687"/>
    <w:rsid w:val="00FF46DE"/>
    <w:rsid w:val="00FF4738"/>
    <w:rsid w:val="00FF4778"/>
    <w:rsid w:val="00FF477A"/>
    <w:rsid w:val="00FF4B2E"/>
    <w:rsid w:val="00FF4C16"/>
    <w:rsid w:val="00FF4DC2"/>
    <w:rsid w:val="00FF4E9C"/>
    <w:rsid w:val="00FF52D8"/>
    <w:rsid w:val="00FF5740"/>
    <w:rsid w:val="00FF596D"/>
    <w:rsid w:val="00FF5ABB"/>
    <w:rsid w:val="00FF5C61"/>
    <w:rsid w:val="00FF6124"/>
    <w:rsid w:val="00FF6427"/>
    <w:rsid w:val="00FF6537"/>
    <w:rsid w:val="00FF6BD0"/>
    <w:rsid w:val="00FF6C8F"/>
    <w:rsid w:val="00FF6F34"/>
    <w:rsid w:val="00FF7201"/>
    <w:rsid w:val="00FF7389"/>
    <w:rsid w:val="00FF768A"/>
    <w:rsid w:val="00FF77F2"/>
    <w:rsid w:val="00FF794B"/>
    <w:rsid w:val="00FF7AF6"/>
    <w:rsid w:val="00FF7D36"/>
    <w:rsid w:val="00FF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131A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BC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Normal"/>
    <w:uiPriority w:val="34"/>
    <w:qFormat/>
    <w:rsid w:val="002B47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65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5CC"/>
  </w:style>
  <w:style w:type="character" w:customStyle="1" w:styleId="CommentTextChar">
    <w:name w:val="Comment Text Char"/>
    <w:basedOn w:val="DefaultParagraphFont"/>
    <w:link w:val="CommentText"/>
    <w:uiPriority w:val="99"/>
    <w:rsid w:val="003365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5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5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5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5C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A16B4"/>
  </w:style>
  <w:style w:type="character" w:styleId="Hyperlink">
    <w:name w:val="Hyperlink"/>
    <w:basedOn w:val="DefaultParagraphFont"/>
    <w:uiPriority w:val="99"/>
    <w:unhideWhenUsed/>
    <w:rsid w:val="00395AF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16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6C1"/>
  </w:style>
  <w:style w:type="paragraph" w:styleId="Footer">
    <w:name w:val="footer"/>
    <w:basedOn w:val="Normal"/>
    <w:link w:val="FooterChar"/>
    <w:uiPriority w:val="99"/>
    <w:unhideWhenUsed/>
    <w:rsid w:val="005D1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6C1"/>
  </w:style>
  <w:style w:type="paragraph" w:styleId="NormalWeb">
    <w:name w:val="Normal (Web)"/>
    <w:basedOn w:val="Normal"/>
    <w:uiPriority w:val="99"/>
    <w:semiHidden/>
    <w:unhideWhenUsed/>
    <w:rsid w:val="0034131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41318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34131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131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BD4EBD"/>
  </w:style>
  <w:style w:type="character" w:customStyle="1" w:styleId="FootnoteTextChar">
    <w:name w:val="Footnote Text Char"/>
    <w:basedOn w:val="DefaultParagraphFont"/>
    <w:link w:val="FootnoteText"/>
    <w:uiPriority w:val="99"/>
    <w:rsid w:val="00BD4EBD"/>
  </w:style>
  <w:style w:type="character" w:styleId="FootnoteReference">
    <w:name w:val="footnote reference"/>
    <w:basedOn w:val="DefaultParagraphFont"/>
    <w:uiPriority w:val="99"/>
    <w:unhideWhenUsed/>
    <w:rsid w:val="00BD4EB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4EBD"/>
    <w:pPr>
      <w:tabs>
        <w:tab w:val="left" w:pos="500"/>
      </w:tabs>
      <w:spacing w:after="240"/>
      <w:ind w:left="720" w:hanging="720"/>
    </w:pPr>
  </w:style>
  <w:style w:type="table" w:styleId="LightShading">
    <w:name w:val="Light Shading"/>
    <w:basedOn w:val="TableNormal"/>
    <w:uiPriority w:val="60"/>
    <w:rsid w:val="006B7BD6"/>
    <w:rPr>
      <w:color w:val="000000" w:themeColor="text1" w:themeShade="BF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B7B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qFormat/>
    <w:rsid w:val="00B936BA"/>
    <w:pPr>
      <w:ind w:firstLine="720"/>
    </w:pPr>
    <w:rPr>
      <w:rFonts w:cs="Times Roman"/>
      <w:bCs/>
    </w:rPr>
  </w:style>
  <w:style w:type="character" w:styleId="LineNumber">
    <w:name w:val="line number"/>
    <w:basedOn w:val="DefaultParagraphFont"/>
    <w:uiPriority w:val="99"/>
    <w:semiHidden/>
    <w:unhideWhenUsed/>
    <w:rsid w:val="004B00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BC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Normal"/>
    <w:uiPriority w:val="34"/>
    <w:qFormat/>
    <w:rsid w:val="002B47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65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5CC"/>
  </w:style>
  <w:style w:type="character" w:customStyle="1" w:styleId="CommentTextChar">
    <w:name w:val="Comment Text Char"/>
    <w:basedOn w:val="DefaultParagraphFont"/>
    <w:link w:val="CommentText"/>
    <w:uiPriority w:val="99"/>
    <w:rsid w:val="003365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5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5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5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5C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A16B4"/>
  </w:style>
  <w:style w:type="character" w:styleId="Hyperlink">
    <w:name w:val="Hyperlink"/>
    <w:basedOn w:val="DefaultParagraphFont"/>
    <w:uiPriority w:val="99"/>
    <w:unhideWhenUsed/>
    <w:rsid w:val="00395AF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16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6C1"/>
  </w:style>
  <w:style w:type="paragraph" w:styleId="Footer">
    <w:name w:val="footer"/>
    <w:basedOn w:val="Normal"/>
    <w:link w:val="FooterChar"/>
    <w:uiPriority w:val="99"/>
    <w:unhideWhenUsed/>
    <w:rsid w:val="005D1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6C1"/>
  </w:style>
  <w:style w:type="paragraph" w:styleId="NormalWeb">
    <w:name w:val="Normal (Web)"/>
    <w:basedOn w:val="Normal"/>
    <w:uiPriority w:val="99"/>
    <w:semiHidden/>
    <w:unhideWhenUsed/>
    <w:rsid w:val="0034131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41318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34131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131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BD4EBD"/>
  </w:style>
  <w:style w:type="character" w:customStyle="1" w:styleId="FootnoteTextChar">
    <w:name w:val="Footnote Text Char"/>
    <w:basedOn w:val="DefaultParagraphFont"/>
    <w:link w:val="FootnoteText"/>
    <w:uiPriority w:val="99"/>
    <w:rsid w:val="00BD4EBD"/>
  </w:style>
  <w:style w:type="character" w:styleId="FootnoteReference">
    <w:name w:val="footnote reference"/>
    <w:basedOn w:val="DefaultParagraphFont"/>
    <w:uiPriority w:val="99"/>
    <w:unhideWhenUsed/>
    <w:rsid w:val="00BD4EB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4EBD"/>
    <w:pPr>
      <w:tabs>
        <w:tab w:val="left" w:pos="500"/>
      </w:tabs>
      <w:spacing w:after="240"/>
      <w:ind w:left="720" w:hanging="720"/>
    </w:pPr>
  </w:style>
  <w:style w:type="table" w:styleId="LightShading">
    <w:name w:val="Light Shading"/>
    <w:basedOn w:val="TableNormal"/>
    <w:uiPriority w:val="60"/>
    <w:rsid w:val="006B7BD6"/>
    <w:rPr>
      <w:color w:val="000000" w:themeColor="text1" w:themeShade="BF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B7B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qFormat/>
    <w:rsid w:val="00B936BA"/>
    <w:pPr>
      <w:ind w:firstLine="720"/>
    </w:pPr>
    <w:rPr>
      <w:rFonts w:cs="Times Roman"/>
      <w:bCs/>
    </w:rPr>
  </w:style>
  <w:style w:type="character" w:styleId="LineNumber">
    <w:name w:val="line number"/>
    <w:basedOn w:val="DefaultParagraphFont"/>
    <w:uiPriority w:val="99"/>
    <w:semiHidden/>
    <w:unhideWhenUsed/>
    <w:rsid w:val="004B0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9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4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E964BB-331F-CC42-868B-B64C1FD36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1</Words>
  <Characters>3146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search Center Juelich</Company>
  <LinksUpToDate>false</LinksUpToDate>
  <CharactersWithSpaces>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kumar Viswanathan</dc:creator>
  <cp:lastModifiedBy>Shivakumar Viswanathan</cp:lastModifiedBy>
  <cp:revision>2</cp:revision>
  <cp:lastPrinted>2020-01-15T06:35:00Z</cp:lastPrinted>
  <dcterms:created xsi:type="dcterms:W3CDTF">2020-01-15T06:58:00Z</dcterms:created>
  <dcterms:modified xsi:type="dcterms:W3CDTF">2020-01-1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385977-4c0b-365e-a376-167a44b323c1</vt:lpwstr>
  </property>
  <property fmtid="{D5CDD505-2E9C-101B-9397-08002B2CF9AE}" pid="4" name="ZOTERO_PREF_1">
    <vt:lpwstr>&lt;data data-version="3" zotero-version="5.0.55.1"&gt;&lt;session id="I3RG2kL8"/&gt;&lt;style id="http://www.zotero.org/styles/the-journal-of-neuroscience" hasBibliography="1" bibliographyStyleHasBeenSet="1"/&gt;&lt;prefs&gt;&lt;pref name="fieldType" value="Field"/&gt;&lt;pref name="don</vt:lpwstr>
  </property>
  <property fmtid="{D5CDD505-2E9C-101B-9397-08002B2CF9AE}" pid="5" name="ZOTERO_PREF_2">
    <vt:lpwstr>tAskDelayCitationUpdates" value="true"/&gt;&lt;/prefs&gt;&lt;/data&gt;</vt:lpwstr>
  </property>
  <property fmtid="{D5CDD505-2E9C-101B-9397-08002B2CF9AE}" pid="6" name="Mendeley Citation Style_1">
    <vt:lpwstr>http://www.zotero.org/styles/apa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6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</vt:lpwstr>
  </property>
  <property fmtid="{D5CDD505-2E9C-101B-9397-08002B2CF9AE}" pid="11" name="Mendeley Recent Style Id 2_1">
    <vt:lpwstr>http://www.zotero.org/styles/cerebral-cortex</vt:lpwstr>
  </property>
  <property fmtid="{D5CDD505-2E9C-101B-9397-08002B2CF9AE}" pid="12" name="Mendeley Recent Style Name 2_1">
    <vt:lpwstr>Cerebral Cortex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csl.mendeley.com/styles/9455731/harvard1</vt:lpwstr>
  </property>
  <property fmtid="{D5CDD505-2E9C-101B-9397-08002B2CF9AE}" pid="18" name="Mendeley Recent Style Name 5_1">
    <vt:lpwstr>Harvard Reference format 1 (author-date) - Shivakumar Viswanathan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